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A807AC" w14:textId="77777777" w:rsidR="00A94563" w:rsidRPr="00A91647" w:rsidRDefault="00A94563" w:rsidP="00A94563">
      <w:pPr>
        <w:rPr>
          <w:b/>
          <w:sz w:val="36"/>
          <w:szCs w:val="36"/>
        </w:rPr>
      </w:pPr>
      <w:bookmarkStart w:id="0" w:name="_GoBack"/>
      <w:bookmarkEnd w:id="0"/>
      <w:r w:rsidRPr="00A91647">
        <w:rPr>
          <w:b/>
          <w:sz w:val="36"/>
          <w:szCs w:val="36"/>
        </w:rPr>
        <w:t>Supp</w:t>
      </w:r>
      <w:r w:rsidR="000106E9">
        <w:rPr>
          <w:b/>
          <w:sz w:val="36"/>
          <w:szCs w:val="36"/>
        </w:rPr>
        <w:t>orting</w:t>
      </w:r>
      <w:r w:rsidRPr="00A91647">
        <w:rPr>
          <w:b/>
          <w:sz w:val="36"/>
          <w:szCs w:val="36"/>
        </w:rPr>
        <w:t xml:space="preserve"> Information for</w:t>
      </w:r>
    </w:p>
    <w:p w14:paraId="31C8AA4F" w14:textId="77777777" w:rsidR="00B4540B" w:rsidRPr="006509A9" w:rsidRDefault="00B4540B" w:rsidP="00B4540B">
      <w:pPr>
        <w:rPr>
          <w:sz w:val="36"/>
          <w:szCs w:val="36"/>
        </w:rPr>
      </w:pPr>
      <w:r>
        <w:rPr>
          <w:sz w:val="36"/>
          <w:szCs w:val="36"/>
        </w:rPr>
        <w:t xml:space="preserve">The Role of Fluctuations in </w:t>
      </w:r>
      <w:r w:rsidRPr="006509A9">
        <w:rPr>
          <w:sz w:val="36"/>
          <w:szCs w:val="36"/>
        </w:rPr>
        <w:t>Determining Cellular Network Thermodynamics</w:t>
      </w:r>
      <w:r>
        <w:rPr>
          <w:sz w:val="36"/>
          <w:szCs w:val="36"/>
        </w:rPr>
        <w:t xml:space="preserve"> </w:t>
      </w:r>
    </w:p>
    <w:p w14:paraId="66FA37D8" w14:textId="01D7FA97" w:rsidR="00145AC4" w:rsidRPr="00931DF0" w:rsidRDefault="00145AC4" w:rsidP="00145AC4">
      <w:pPr>
        <w:spacing w:after="0" w:line="240" w:lineRule="auto"/>
        <w:rPr>
          <w:sz w:val="24"/>
          <w:szCs w:val="24"/>
        </w:rPr>
      </w:pPr>
      <w:r w:rsidRPr="00931DF0">
        <w:rPr>
          <w:sz w:val="24"/>
          <w:szCs w:val="24"/>
        </w:rPr>
        <w:t>Joseph B. Hubbard</w:t>
      </w:r>
      <w:r w:rsidRPr="00931DF0">
        <w:rPr>
          <w:sz w:val="24"/>
          <w:szCs w:val="24"/>
          <w:vertAlign w:val="superscript"/>
        </w:rPr>
        <w:t>*</w:t>
      </w:r>
      <w:r w:rsidR="00A91647">
        <w:rPr>
          <w:sz w:val="24"/>
          <w:szCs w:val="24"/>
        </w:rPr>
        <w:t xml:space="preserve">, </w:t>
      </w:r>
      <w:r w:rsidRPr="00931DF0">
        <w:rPr>
          <w:sz w:val="24"/>
          <w:szCs w:val="24"/>
        </w:rPr>
        <w:t>Michael Halter</w:t>
      </w:r>
      <w:r w:rsidRPr="00931DF0">
        <w:rPr>
          <w:sz w:val="24"/>
          <w:szCs w:val="24"/>
          <w:vertAlign w:val="superscript"/>
        </w:rPr>
        <w:t>*</w:t>
      </w:r>
      <w:r w:rsidR="00A91647">
        <w:rPr>
          <w:sz w:val="24"/>
          <w:szCs w:val="24"/>
        </w:rPr>
        <w:t xml:space="preserve">, </w:t>
      </w:r>
      <w:r w:rsidR="0049619B">
        <w:rPr>
          <w:sz w:val="24"/>
          <w:szCs w:val="24"/>
        </w:rPr>
        <w:t>Swarnavo Sarkar</w:t>
      </w:r>
      <w:r w:rsidR="0049619B" w:rsidRPr="0049619B">
        <w:rPr>
          <w:sz w:val="24"/>
          <w:szCs w:val="24"/>
          <w:vertAlign w:val="superscript"/>
        </w:rPr>
        <w:t>*</w:t>
      </w:r>
      <w:r w:rsidR="0049619B">
        <w:rPr>
          <w:sz w:val="24"/>
          <w:szCs w:val="24"/>
        </w:rPr>
        <w:t xml:space="preserve">, </w:t>
      </w:r>
      <w:r w:rsidRPr="00931DF0">
        <w:rPr>
          <w:sz w:val="24"/>
          <w:szCs w:val="24"/>
        </w:rPr>
        <w:t>Anne L. Plant</w:t>
      </w:r>
      <w:r w:rsidRPr="00931DF0">
        <w:rPr>
          <w:sz w:val="24"/>
          <w:szCs w:val="24"/>
          <w:vertAlign w:val="superscript"/>
        </w:rPr>
        <w:t>*</w:t>
      </w:r>
      <w:bookmarkStart w:id="1" w:name="_Hlk5287113"/>
      <w:r w:rsidRPr="00931DF0">
        <w:rPr>
          <w:sz w:val="24"/>
          <w:szCs w:val="24"/>
          <w:vertAlign w:val="superscript"/>
        </w:rPr>
        <w:t>&amp;</w:t>
      </w:r>
      <w:bookmarkEnd w:id="1"/>
    </w:p>
    <w:p w14:paraId="283D3781" w14:textId="77777777" w:rsidR="00145AC4" w:rsidRPr="00931DF0" w:rsidRDefault="00145AC4" w:rsidP="00145AC4">
      <w:pPr>
        <w:spacing w:after="0" w:line="240" w:lineRule="auto"/>
        <w:rPr>
          <w:sz w:val="24"/>
          <w:szCs w:val="24"/>
        </w:rPr>
      </w:pPr>
    </w:p>
    <w:p w14:paraId="4F872821" w14:textId="77777777" w:rsidR="00145AC4" w:rsidRPr="00931DF0" w:rsidRDefault="00145AC4" w:rsidP="00145AC4">
      <w:pPr>
        <w:spacing w:after="0" w:line="240" w:lineRule="auto"/>
        <w:rPr>
          <w:sz w:val="24"/>
          <w:szCs w:val="24"/>
        </w:rPr>
      </w:pPr>
    </w:p>
    <w:p w14:paraId="0F1B52C8" w14:textId="77777777" w:rsidR="00145AC4" w:rsidRDefault="00145AC4" w:rsidP="00145AC4">
      <w:pPr>
        <w:spacing w:after="0" w:line="240" w:lineRule="auto"/>
        <w:rPr>
          <w:sz w:val="24"/>
          <w:szCs w:val="24"/>
        </w:rPr>
      </w:pPr>
      <w:r w:rsidRPr="00931DF0">
        <w:rPr>
          <w:sz w:val="24"/>
          <w:szCs w:val="24"/>
          <w:vertAlign w:val="superscript"/>
        </w:rPr>
        <w:t>*</w:t>
      </w:r>
      <w:r w:rsidRPr="00931DF0">
        <w:rPr>
          <w:sz w:val="24"/>
          <w:szCs w:val="24"/>
        </w:rPr>
        <w:t>National Institute of Standards and Technology, 100 Bureau Drive, Gaithersburg MD, 20899</w:t>
      </w:r>
    </w:p>
    <w:p w14:paraId="26437F80" w14:textId="77777777" w:rsidR="00A94563" w:rsidRPr="00931DF0" w:rsidRDefault="00A94563" w:rsidP="00145AC4">
      <w:pPr>
        <w:spacing w:after="0" w:line="240" w:lineRule="auto"/>
        <w:rPr>
          <w:sz w:val="24"/>
          <w:szCs w:val="24"/>
        </w:rPr>
      </w:pPr>
    </w:p>
    <w:p w14:paraId="067F17DD" w14:textId="77777777" w:rsidR="00145AC4" w:rsidRPr="002F0D7F" w:rsidRDefault="00145AC4" w:rsidP="00145AC4">
      <w:pPr>
        <w:spacing w:after="0" w:line="240" w:lineRule="auto"/>
        <w:rPr>
          <w:sz w:val="24"/>
          <w:szCs w:val="24"/>
        </w:rPr>
      </w:pPr>
      <w:r w:rsidRPr="00931DF0">
        <w:rPr>
          <w:sz w:val="24"/>
          <w:szCs w:val="24"/>
          <w:vertAlign w:val="superscript"/>
        </w:rPr>
        <w:t>&amp;</w:t>
      </w:r>
      <w:r w:rsidRPr="00931DF0">
        <w:rPr>
          <w:sz w:val="24"/>
          <w:szCs w:val="24"/>
        </w:rPr>
        <w:t xml:space="preserve">Corresponding author: Anne Plant, 100 Bureau Drive, Gaithersburg MD, 20899, 301 975 3124, </w:t>
      </w:r>
      <w:hyperlink r:id="rId7" w:history="1">
        <w:r w:rsidRPr="002F0D7F">
          <w:rPr>
            <w:rStyle w:val="Hyperlink"/>
            <w:sz w:val="24"/>
            <w:szCs w:val="24"/>
          </w:rPr>
          <w:t>anne.plant@nist.gov</w:t>
        </w:r>
      </w:hyperlink>
      <w:r w:rsidRPr="002F0D7F">
        <w:rPr>
          <w:sz w:val="24"/>
          <w:szCs w:val="24"/>
        </w:rPr>
        <w:t xml:space="preserve"> </w:t>
      </w:r>
    </w:p>
    <w:p w14:paraId="54C31BE7" w14:textId="77777777" w:rsidR="00145AC4" w:rsidRDefault="00145AC4" w:rsidP="00145AC4">
      <w:pPr>
        <w:rPr>
          <w:b/>
          <w:sz w:val="24"/>
          <w:szCs w:val="24"/>
        </w:rPr>
      </w:pPr>
    </w:p>
    <w:p w14:paraId="5C12439C" w14:textId="77777777" w:rsidR="00B6150D" w:rsidRDefault="00B6150D" w:rsidP="00145AC4">
      <w:pPr>
        <w:rPr>
          <w:b/>
          <w:sz w:val="24"/>
          <w:szCs w:val="24"/>
        </w:rPr>
      </w:pPr>
    </w:p>
    <w:p w14:paraId="43B89795" w14:textId="77777777" w:rsidR="00A94563" w:rsidRDefault="00B6150D" w:rsidP="00145AC4">
      <w:pPr>
        <w:rPr>
          <w:b/>
          <w:sz w:val="24"/>
          <w:szCs w:val="24"/>
        </w:rPr>
      </w:pPr>
      <w:r>
        <w:rPr>
          <w:b/>
          <w:sz w:val="24"/>
          <w:szCs w:val="24"/>
        </w:rPr>
        <w:t xml:space="preserve">This file includes </w:t>
      </w:r>
      <w:r w:rsidR="00A94563">
        <w:rPr>
          <w:b/>
          <w:sz w:val="24"/>
          <w:szCs w:val="24"/>
        </w:rPr>
        <w:t>Supp</w:t>
      </w:r>
      <w:r w:rsidR="000106E9">
        <w:rPr>
          <w:b/>
          <w:sz w:val="24"/>
          <w:szCs w:val="24"/>
        </w:rPr>
        <w:t>orting</w:t>
      </w:r>
      <w:r w:rsidR="00A94563">
        <w:rPr>
          <w:b/>
          <w:sz w:val="24"/>
          <w:szCs w:val="24"/>
        </w:rPr>
        <w:t xml:space="preserve"> </w:t>
      </w:r>
      <w:r w:rsidR="005654E2">
        <w:rPr>
          <w:b/>
          <w:sz w:val="24"/>
          <w:szCs w:val="24"/>
        </w:rPr>
        <w:t xml:space="preserve">Information as </w:t>
      </w:r>
      <w:r w:rsidR="00A94563">
        <w:rPr>
          <w:b/>
          <w:sz w:val="24"/>
          <w:szCs w:val="24"/>
        </w:rPr>
        <w:t>Text</w:t>
      </w:r>
      <w:r>
        <w:rPr>
          <w:b/>
          <w:sz w:val="24"/>
          <w:szCs w:val="24"/>
        </w:rPr>
        <w:t>:</w:t>
      </w:r>
    </w:p>
    <w:p w14:paraId="6135CA46" w14:textId="020770FE" w:rsidR="00CE2EE4" w:rsidRPr="00CE2EE4" w:rsidRDefault="00B6150D" w:rsidP="00CE2EE4">
      <w:pPr>
        <w:rPr>
          <w:b/>
        </w:rPr>
      </w:pPr>
      <w:bookmarkStart w:id="2" w:name="_Hlk19619338"/>
      <w:r w:rsidRPr="00B6150D">
        <w:t>S</w:t>
      </w:r>
      <w:r w:rsidR="007E09EB">
        <w:t>I</w:t>
      </w:r>
      <w:r w:rsidR="005654E2">
        <w:t>1</w:t>
      </w:r>
      <w:r w:rsidR="006641B5">
        <w:t>a</w:t>
      </w:r>
      <w:r w:rsidR="005654E2">
        <w:t xml:space="preserve">. </w:t>
      </w:r>
      <w:r w:rsidR="00CE2EE4" w:rsidRPr="004377A5">
        <w:t>Fokker Planck dynamics and Thermo-FP framework</w:t>
      </w:r>
    </w:p>
    <w:p w14:paraId="493104DF" w14:textId="77777777" w:rsidR="00B6150D" w:rsidRPr="00B6150D" w:rsidRDefault="005654E2" w:rsidP="00B6150D">
      <w:r w:rsidRPr="00B6150D">
        <w:t>S</w:t>
      </w:r>
      <w:r>
        <w:t>I1</w:t>
      </w:r>
      <w:r w:rsidR="006641B5">
        <w:t>b</w:t>
      </w:r>
      <w:r w:rsidR="00B6150D" w:rsidRPr="00B6150D">
        <w:t>. Experimental considerations</w:t>
      </w:r>
    </w:p>
    <w:p w14:paraId="7894CB94" w14:textId="77777777" w:rsidR="00B6150D" w:rsidRPr="00B6150D" w:rsidRDefault="005654E2" w:rsidP="00B6150D">
      <w:r w:rsidRPr="00B6150D">
        <w:t>S</w:t>
      </w:r>
      <w:r>
        <w:t>I1</w:t>
      </w:r>
      <w:r w:rsidR="006641B5">
        <w:t>c</w:t>
      </w:r>
      <w:r w:rsidR="00B6150D" w:rsidRPr="00B6150D">
        <w:t>. Convergence of the homeostatic heat to an upper bound: A geometric interpretation.</w:t>
      </w:r>
    </w:p>
    <w:p w14:paraId="7F52F488" w14:textId="77777777" w:rsidR="00B6150D" w:rsidRPr="00B6150D" w:rsidRDefault="005654E2" w:rsidP="00B6150D">
      <w:r w:rsidRPr="00B6150D">
        <w:t>S</w:t>
      </w:r>
      <w:r>
        <w:t>I1</w:t>
      </w:r>
      <w:r w:rsidR="006641B5">
        <w:t>d</w:t>
      </w:r>
      <w:r w:rsidR="00B6150D" w:rsidRPr="00B6150D">
        <w:t>. The dissipative heat sustaining homeostasis of a network has a lower bound.</w:t>
      </w:r>
    </w:p>
    <w:bookmarkEnd w:id="2"/>
    <w:p w14:paraId="2C7C0AB5" w14:textId="77777777" w:rsidR="00B6150D" w:rsidRPr="00B6150D" w:rsidRDefault="00B6150D" w:rsidP="00B6150D">
      <w:r w:rsidRPr="00B6150D">
        <w:t>References</w:t>
      </w:r>
    </w:p>
    <w:p w14:paraId="2DB37AA0" w14:textId="77777777" w:rsidR="00B6150D" w:rsidRPr="00B6150D" w:rsidRDefault="00B6150D" w:rsidP="00B6150D">
      <w:pPr>
        <w:rPr>
          <w:b/>
        </w:rPr>
      </w:pPr>
    </w:p>
    <w:p w14:paraId="597420CB" w14:textId="77777777" w:rsidR="00B6150D" w:rsidRPr="00A91647" w:rsidRDefault="00B6150D" w:rsidP="00B6150D">
      <w:pPr>
        <w:rPr>
          <w:b/>
          <w:sz w:val="28"/>
          <w:szCs w:val="28"/>
        </w:rPr>
      </w:pPr>
    </w:p>
    <w:p w14:paraId="571AEF53" w14:textId="77777777" w:rsidR="00B6150D" w:rsidRPr="00A91647" w:rsidRDefault="00B6150D" w:rsidP="00B6150D">
      <w:pPr>
        <w:rPr>
          <w:b/>
          <w:sz w:val="28"/>
          <w:szCs w:val="28"/>
        </w:rPr>
      </w:pPr>
    </w:p>
    <w:p w14:paraId="3F5C2C5A" w14:textId="77777777" w:rsidR="00A94563" w:rsidRDefault="00A94563">
      <w:pPr>
        <w:rPr>
          <w:b/>
          <w:sz w:val="24"/>
          <w:szCs w:val="24"/>
        </w:rPr>
      </w:pPr>
      <w:r>
        <w:rPr>
          <w:b/>
          <w:sz w:val="24"/>
          <w:szCs w:val="24"/>
        </w:rPr>
        <w:br w:type="page"/>
      </w:r>
    </w:p>
    <w:p w14:paraId="4E1E536F" w14:textId="77777777" w:rsidR="00A94563" w:rsidRDefault="00A94563" w:rsidP="00145AC4">
      <w:pPr>
        <w:rPr>
          <w:b/>
          <w:sz w:val="24"/>
          <w:szCs w:val="24"/>
        </w:rPr>
      </w:pPr>
    </w:p>
    <w:p w14:paraId="7C73A1E3" w14:textId="4E879CB8" w:rsidR="00B4695F" w:rsidRPr="00A91647" w:rsidRDefault="00B4695F" w:rsidP="00B4695F">
      <w:pPr>
        <w:rPr>
          <w:b/>
          <w:sz w:val="28"/>
          <w:szCs w:val="28"/>
        </w:rPr>
      </w:pPr>
      <w:r w:rsidRPr="00A91647">
        <w:rPr>
          <w:b/>
          <w:sz w:val="28"/>
          <w:szCs w:val="28"/>
        </w:rPr>
        <w:t>S</w:t>
      </w:r>
      <w:r w:rsidR="002B7A42" w:rsidRPr="00A91647">
        <w:rPr>
          <w:b/>
          <w:sz w:val="28"/>
          <w:szCs w:val="28"/>
        </w:rPr>
        <w:t>upp</w:t>
      </w:r>
      <w:r w:rsidR="000106E9">
        <w:rPr>
          <w:b/>
          <w:sz w:val="28"/>
          <w:szCs w:val="28"/>
        </w:rPr>
        <w:t>orting</w:t>
      </w:r>
      <w:r w:rsidR="002B7A42" w:rsidRPr="00A91647">
        <w:rPr>
          <w:b/>
          <w:sz w:val="28"/>
          <w:szCs w:val="28"/>
        </w:rPr>
        <w:t xml:space="preserve"> </w:t>
      </w:r>
      <w:r w:rsidR="00BA1280" w:rsidRPr="00A91647">
        <w:rPr>
          <w:b/>
          <w:sz w:val="28"/>
          <w:szCs w:val="28"/>
        </w:rPr>
        <w:t xml:space="preserve">Information </w:t>
      </w:r>
      <w:r w:rsidR="002B7A42" w:rsidRPr="00A91647">
        <w:rPr>
          <w:b/>
          <w:sz w:val="28"/>
          <w:szCs w:val="28"/>
        </w:rPr>
        <w:t>1</w:t>
      </w:r>
      <w:r w:rsidR="000106E9">
        <w:rPr>
          <w:b/>
          <w:sz w:val="28"/>
          <w:szCs w:val="28"/>
        </w:rPr>
        <w:t>a</w:t>
      </w:r>
      <w:r w:rsidR="002B7A42" w:rsidRPr="00A91647">
        <w:rPr>
          <w:b/>
          <w:sz w:val="28"/>
          <w:szCs w:val="28"/>
        </w:rPr>
        <w:t>.</w:t>
      </w:r>
      <w:r w:rsidRPr="00A91647">
        <w:rPr>
          <w:b/>
          <w:sz w:val="28"/>
          <w:szCs w:val="28"/>
        </w:rPr>
        <w:t xml:space="preserve">  </w:t>
      </w:r>
      <w:bookmarkStart w:id="3" w:name="_Hlk27144451"/>
      <w:r w:rsidRPr="00A91647">
        <w:rPr>
          <w:b/>
          <w:sz w:val="28"/>
          <w:szCs w:val="28"/>
        </w:rPr>
        <w:t>Fokker Planck dynamics</w:t>
      </w:r>
      <w:r w:rsidR="00BD1393">
        <w:rPr>
          <w:b/>
          <w:sz w:val="28"/>
          <w:szCs w:val="28"/>
        </w:rPr>
        <w:t xml:space="preserve"> and Thermo-FP framework</w:t>
      </w:r>
    </w:p>
    <w:bookmarkEnd w:id="3"/>
    <w:p w14:paraId="7B167620" w14:textId="77777777" w:rsidR="00B4695F" w:rsidRPr="00B4695F" w:rsidRDefault="00B4695F" w:rsidP="00B4695F">
      <w:pPr>
        <w:rPr>
          <w:u w:val="single"/>
        </w:rPr>
      </w:pPr>
      <w:r w:rsidRPr="00B4695F">
        <w:rPr>
          <w:u w:val="single"/>
        </w:rPr>
        <w:t xml:space="preserve">Rationale for </w:t>
      </w:r>
      <w:r w:rsidR="00235F63">
        <w:rPr>
          <w:u w:val="single"/>
        </w:rPr>
        <w:t xml:space="preserve">the use of </w:t>
      </w:r>
      <w:r w:rsidR="0046008F">
        <w:rPr>
          <w:u w:val="single"/>
        </w:rPr>
        <w:t>T</w:t>
      </w:r>
      <w:r w:rsidR="00005D94">
        <w:rPr>
          <w:u w:val="single"/>
        </w:rPr>
        <w:t>hermo</w:t>
      </w:r>
      <w:r w:rsidR="0046008F">
        <w:rPr>
          <w:u w:val="single"/>
        </w:rPr>
        <w:t>-</w:t>
      </w:r>
      <w:r w:rsidRPr="00B4695F">
        <w:rPr>
          <w:u w:val="single"/>
        </w:rPr>
        <w:t>FP</w:t>
      </w:r>
    </w:p>
    <w:p w14:paraId="27BEA2C9" w14:textId="7453A86E" w:rsidR="00B4695F" w:rsidRDefault="00B4695F" w:rsidP="00B4695F">
      <w:r>
        <w:t xml:space="preserve">In a large population of cells in which </w:t>
      </w:r>
      <w:r w:rsidR="00F423F1">
        <w:t xml:space="preserve">phenotypic characteristics such as </w:t>
      </w:r>
      <w:r>
        <w:t xml:space="preserve">gene expression product levels can be treated as continuous variables, the usefulness of a </w:t>
      </w:r>
      <w:r w:rsidR="00070DD0">
        <w:t>Fokker Planck (</w:t>
      </w:r>
      <w:r>
        <w:t>FP</w:t>
      </w:r>
      <w:r w:rsidR="00070DD0">
        <w:t>)</w:t>
      </w:r>
      <w:r>
        <w:t xml:space="preserve"> description resides in its economy and generality.  Knowledge of the </w:t>
      </w:r>
      <w:r w:rsidRPr="00F17D56">
        <w:rPr>
          <w:i/>
          <w:iCs/>
        </w:rPr>
        <w:t>N</w:t>
      </w:r>
      <w:r w:rsidR="00EE3500">
        <w:t>-</w:t>
      </w:r>
      <w:r>
        <w:t xml:space="preserve">component drift vector and the </w:t>
      </w:r>
      <w:r w:rsidRPr="00F17D56">
        <w:rPr>
          <w:i/>
          <w:iCs/>
        </w:rPr>
        <w:t>N</w:t>
      </w:r>
      <w:r>
        <w:t xml:space="preserve"> x </w:t>
      </w:r>
      <w:r w:rsidRPr="00F17D56">
        <w:rPr>
          <w:i/>
          <w:iCs/>
        </w:rPr>
        <w:t>N</w:t>
      </w:r>
      <w:r>
        <w:t xml:space="preserve"> diffusion matrix are </w:t>
      </w:r>
      <w:proofErr w:type="gramStart"/>
      <w:r>
        <w:t>sufficient</w:t>
      </w:r>
      <w:proofErr w:type="gramEnd"/>
      <w:r>
        <w:t xml:space="preserve"> to specify a unique probability density </w:t>
      </w:r>
      <m:oMath>
        <m:r>
          <w:rPr>
            <w:rFonts w:ascii="Cambria Math" w:eastAsia="Times New Roman" w:hAnsi="Cambria Math"/>
          </w:rPr>
          <m:t>W</m:t>
        </m:r>
        <m:d>
          <m:dPr>
            <m:ctrlPr>
              <w:rPr>
                <w:rFonts w:ascii="Cambria Math" w:eastAsia="Times New Roman" w:hAnsi="Cambria Math"/>
                <w:i/>
              </w:rPr>
            </m:ctrlPr>
          </m:dPr>
          <m:e>
            <m:d>
              <m:dPr>
                <m:begChr m:val="{"/>
                <m:endChr m:val="}"/>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t</m:t>
            </m:r>
          </m:e>
        </m:d>
      </m:oMath>
      <w:r w:rsidR="00A70650">
        <w:rPr>
          <w:rFonts w:eastAsiaTheme="minorEastAsia"/>
        </w:rPr>
        <w:t>.</w:t>
      </w:r>
      <w:r w:rsidR="00D04592">
        <w:rPr>
          <w:rFonts w:eastAsiaTheme="minorEastAsia"/>
        </w:rPr>
        <w:t xml:space="preserve"> The drift vector </w:t>
      </w:r>
      <w:r w:rsidR="00E64C5D">
        <w:rPr>
          <w:rFonts w:eastAsiaTheme="minorEastAsia"/>
        </w:rPr>
        <w:t>represents the influence of the</w:t>
      </w:r>
      <w:r w:rsidR="00D04592">
        <w:rPr>
          <w:rFonts w:eastAsiaTheme="minorEastAsia"/>
        </w:rPr>
        <w:t xml:space="preserve"> deterministic force (</w:t>
      </w:r>
      <w:r w:rsidR="00E64C5D">
        <w:rPr>
          <w:rFonts w:eastAsiaTheme="minorEastAsia"/>
        </w:rPr>
        <w:t xml:space="preserve">i.e. </w:t>
      </w:r>
      <w:r w:rsidR="00D04592">
        <w:rPr>
          <w:rFonts w:eastAsiaTheme="minorEastAsia"/>
        </w:rPr>
        <w:t xml:space="preserve">the gradient of the potential) and the diffusion matrix </w:t>
      </w:r>
      <w:r w:rsidR="00E64C5D">
        <w:rPr>
          <w:rFonts w:eastAsiaTheme="minorEastAsia"/>
        </w:rPr>
        <w:t>determines the rate and magnitude of stochastic fluctuations</w:t>
      </w:r>
      <w:r w:rsidR="00D04592">
        <w:rPr>
          <w:rFonts w:eastAsiaTheme="minorEastAsia"/>
        </w:rPr>
        <w:t>.</w:t>
      </w:r>
      <w:r w:rsidR="00A70650">
        <w:rPr>
          <w:rFonts w:eastAsiaTheme="minorEastAsia"/>
        </w:rPr>
        <w:t xml:space="preserve"> </w:t>
      </w:r>
      <w:r w:rsidR="00E64C5D">
        <w:rPr>
          <w:rFonts w:eastAsiaTheme="minorEastAsia"/>
        </w:rPr>
        <w:t xml:space="preserve">Together the drift vector and diffusion matrix describe how the distribution changes in time in the </w:t>
      </w:r>
      <w:r w:rsidR="00005D94">
        <w:rPr>
          <w:rFonts w:eastAsiaTheme="minorEastAsia"/>
        </w:rPr>
        <w:t xml:space="preserve">FP </w:t>
      </w:r>
      <w:r w:rsidR="00E64C5D">
        <w:rPr>
          <w:rFonts w:eastAsiaTheme="minorEastAsia"/>
        </w:rPr>
        <w:t xml:space="preserve">equation. </w:t>
      </w:r>
      <w:r w:rsidR="00164569">
        <w:rPr>
          <w:rFonts w:eastAsiaTheme="minorEastAsia"/>
        </w:rPr>
        <w:t>These factors are experimentally accessible from the observed steady state distribution and the</w:t>
      </w:r>
      <w:r w:rsidR="00445D04">
        <w:rPr>
          <w:rFonts w:eastAsiaTheme="minorEastAsia"/>
        </w:rPr>
        <w:t xml:space="preserve"> measured </w:t>
      </w:r>
      <w:r w:rsidR="00164569">
        <w:rPr>
          <w:rFonts w:eastAsiaTheme="minorEastAsia"/>
        </w:rPr>
        <w:t>dynamic</w:t>
      </w:r>
      <w:r w:rsidR="00445D04">
        <w:rPr>
          <w:rFonts w:eastAsiaTheme="minorEastAsia"/>
        </w:rPr>
        <w:t xml:space="preserve"> correlations (diffusion coefficients) between variables.  We have also shown that changes in the population distribution during relaxation allows </w:t>
      </w:r>
      <w:r w:rsidR="003D4DED">
        <w:rPr>
          <w:rFonts w:eastAsiaTheme="minorEastAsia"/>
        </w:rPr>
        <w:t>estimation</w:t>
      </w:r>
      <w:r w:rsidR="00445D04">
        <w:rPr>
          <w:rFonts w:eastAsiaTheme="minorEastAsia"/>
        </w:rPr>
        <w:t xml:space="preserve"> of the diffusion correlations, </w:t>
      </w:r>
      <w:proofErr w:type="spellStart"/>
      <w:r w:rsidR="00445D04" w:rsidRPr="00445D04">
        <w:rPr>
          <w:rFonts w:eastAsiaTheme="minorEastAsia"/>
          <w:i/>
        </w:rPr>
        <w:t>D</w:t>
      </w:r>
      <w:r w:rsidR="00445D04" w:rsidRPr="00445D04">
        <w:rPr>
          <w:rFonts w:eastAsiaTheme="minorEastAsia"/>
          <w:i/>
          <w:vertAlign w:val="subscript"/>
        </w:rPr>
        <w:t>ij</w:t>
      </w:r>
      <w:proofErr w:type="spellEnd"/>
      <w:r w:rsidR="00445D04">
        <w:rPr>
          <w:rFonts w:eastAsiaTheme="minorEastAsia"/>
        </w:rPr>
        <w:t xml:space="preserve">, directly from the Boltzmann H-function </w:t>
      </w:r>
      <w:r w:rsidR="006D66A6">
        <w:rPr>
          <w:rFonts w:eastAsiaTheme="minorEastAsia"/>
        </w:rPr>
        <w:fldChar w:fldCharType="begin"/>
      </w:r>
      <w:r w:rsidR="006D66A6">
        <w:rPr>
          <w:rFonts w:eastAsiaTheme="minorEastAsia"/>
        </w:rPr>
        <w:instrText xml:space="preserve"> ADDIN EN.CITE &lt;EndNote&gt;&lt;Cite&gt;&lt;Author&gt;Hubbard&lt;/Author&gt;&lt;Year&gt;2013&lt;/Year&gt;&lt;RecNum&gt;90&lt;/RecNum&gt;&lt;DisplayText&gt;(1)&lt;/DisplayText&gt;&lt;record&gt;&lt;rec-number&gt;90&lt;/rec-number&gt;&lt;foreign-keys&gt;&lt;key app="EN" db-id="0ptrfxwxjawv2qeadv7xppwgfprrvrv9ap5p" timestamp="1521490127"&gt;90&lt;/key&gt;&lt;/foreign-keys&gt;&lt;ref-type name="Journal Article"&gt;17&lt;/ref-type&gt;&lt;contributors&gt;&lt;authors&gt;&lt;author&gt;Hubbard, J. B.&lt;/author&gt;&lt;author&gt;Lund, S. P.&lt;/author&gt;&lt;author&gt;Halter, M.&lt;/author&gt;&lt;/authors&gt;&lt;/contributors&gt;&lt;auth-address&gt;NIST, Mat Sci &amp;amp; Engn Div, Gaithersburg, MD 20899 USA&amp;#xD;NIST, Stat Engn Div, Gaithersburg, MD 20899 USA&amp;#xD;NIST, Biosyst &amp;amp; Biomat Div, Gaithersburg, MD 20899 USA&lt;/auth-address&gt;&lt;titles&gt;&lt;title&gt;Boltzmann&amp;apos;s H-Function and Diffusion Processes&lt;/title&gt;&lt;secondary-title&gt;Journal of Physical Chemistry B&lt;/secondary-title&gt;&lt;alt-title&gt;J Phys Chem B&lt;/alt-title&gt;&lt;/titles&gt;&lt;periodical&gt;&lt;full-title&gt;Journal of Physical Chemistry B&lt;/full-title&gt;&lt;abbr-1&gt;J Phys Chem B&lt;/abbr-1&gt;&lt;/periodical&gt;&lt;alt-periodical&gt;&lt;full-title&gt;Journal of Physical Chemistry B&lt;/full-title&gt;&lt;abbr-1&gt;J Phys Chem B&lt;/abbr-1&gt;&lt;/alt-periodical&gt;&lt;pages&gt;12836-12843&lt;/pages&gt;&lt;volume&gt;117&lt;/volume&gt;&lt;number&gt;42&lt;/number&gt;&lt;keywords&gt;&lt;keyword&gt;theorem&lt;/keyword&gt;&lt;/keywords&gt;&lt;dates&gt;&lt;year&gt;2013&lt;/year&gt;&lt;pub-dates&gt;&lt;date&gt;Oct 24&lt;/date&gt;&lt;/pub-dates&gt;&lt;/dates&gt;&lt;isbn&gt;1520-6106&lt;/isbn&gt;&lt;accession-num&gt;WOS:000326259800019&lt;/accession-num&gt;&lt;urls&gt;&lt;related-urls&gt;&lt;url&gt;&amp;lt;Go to ISI&amp;gt;://WOS:000326259800019&lt;/url&gt;&lt;/related-urls&gt;&lt;/urls&gt;&lt;electronic-resource-num&gt;10.1021/jp4020542&lt;/electronic-resource-num&gt;&lt;language&gt;English&lt;/language&gt;&lt;/record&gt;&lt;/Cite&gt;&lt;/EndNote&gt;</w:instrText>
      </w:r>
      <w:r w:rsidR="006D66A6">
        <w:rPr>
          <w:rFonts w:eastAsiaTheme="minorEastAsia"/>
        </w:rPr>
        <w:fldChar w:fldCharType="separate"/>
      </w:r>
      <w:r w:rsidR="006D66A6">
        <w:rPr>
          <w:rFonts w:eastAsiaTheme="minorEastAsia"/>
          <w:noProof/>
        </w:rPr>
        <w:t>(1)</w:t>
      </w:r>
      <w:r w:rsidR="006D66A6">
        <w:rPr>
          <w:rFonts w:eastAsiaTheme="minorEastAsia"/>
        </w:rPr>
        <w:fldChar w:fldCharType="end"/>
      </w:r>
      <w:r w:rsidR="00445D04">
        <w:rPr>
          <w:rFonts w:eastAsiaTheme="minorEastAsia"/>
        </w:rPr>
        <w:t xml:space="preserve">. </w:t>
      </w:r>
      <w:r w:rsidR="00164569">
        <w:rPr>
          <w:rFonts w:eastAsiaTheme="minorEastAsia"/>
        </w:rPr>
        <w:t xml:space="preserve"> </w:t>
      </w:r>
      <w:r w:rsidR="00445D04">
        <w:rPr>
          <w:rFonts w:eastAsiaTheme="minorEastAsia"/>
        </w:rPr>
        <w:t>The Boltzmann H-function</w:t>
      </w:r>
      <w:r w:rsidR="00BF44B6">
        <w:rPr>
          <w:rFonts w:eastAsiaTheme="minorEastAsia"/>
        </w:rPr>
        <w:t xml:space="preserve"> </w:t>
      </w:r>
      <w:r w:rsidR="003D4DED">
        <w:rPr>
          <w:rFonts w:eastAsiaTheme="minorEastAsia"/>
        </w:rPr>
        <w:t>relates the change in the population distribution during relaxation to the decrease in free energy and the resultant dissipative heat</w:t>
      </w:r>
      <w:r w:rsidR="00BF44B6">
        <w:rPr>
          <w:rFonts w:eastAsiaTheme="minorEastAsia"/>
        </w:rPr>
        <w:t>.</w:t>
      </w:r>
      <w:r w:rsidR="00445D04">
        <w:rPr>
          <w:rFonts w:eastAsiaTheme="minorEastAsia"/>
        </w:rPr>
        <w:t xml:space="preserve"> </w:t>
      </w:r>
      <w:r w:rsidR="00164569">
        <w:rPr>
          <w:rFonts w:eastAsiaTheme="minorEastAsia"/>
        </w:rPr>
        <w:t xml:space="preserve"> </w:t>
      </w:r>
      <w:r w:rsidR="00445D04">
        <w:rPr>
          <w:rFonts w:eastAsiaTheme="minorEastAsia"/>
        </w:rPr>
        <w:t xml:space="preserve"> </w:t>
      </w:r>
      <w:r w:rsidR="002B7476">
        <w:rPr>
          <w:rFonts w:eastAsiaTheme="minorEastAsia"/>
        </w:rPr>
        <w:t xml:space="preserve"> </w:t>
      </w:r>
      <w:r w:rsidR="00A70650">
        <w:rPr>
          <w:rFonts w:eastAsiaTheme="minorEastAsia"/>
        </w:rPr>
        <w:t>The positive definite form</w:t>
      </w:r>
      <w:r w:rsidR="00EE3500">
        <w:rPr>
          <w:rFonts w:eastAsiaTheme="minorEastAsia"/>
        </w:rPr>
        <w:t xml:space="preserve"> of </w:t>
      </w:r>
      <m:oMath>
        <m:r>
          <w:rPr>
            <w:rFonts w:ascii="Cambria Math" w:eastAsiaTheme="minorEastAsia" w:hAnsi="Cambria Math"/>
          </w:rPr>
          <m:t>-</m:t>
        </m:r>
        <m:f>
          <m:fPr>
            <m:ctrlPr>
              <w:rPr>
                <w:rFonts w:ascii="Cambria Math" w:hAnsi="Cambria Math"/>
                <w:i/>
                <w:sz w:val="24"/>
                <w:szCs w:val="24"/>
              </w:rPr>
            </m:ctrlPr>
          </m:fPr>
          <m:num>
            <m:r>
              <w:rPr>
                <w:rFonts w:ascii="Cambria Math" w:hAnsi="Cambria Math"/>
              </w:rPr>
              <m:t>dH</m:t>
            </m:r>
            <m:d>
              <m:dPr>
                <m:ctrlPr>
                  <w:rPr>
                    <w:rFonts w:ascii="Cambria Math" w:hAnsi="Cambria Math"/>
                    <w:i/>
                    <w:sz w:val="24"/>
                    <w:szCs w:val="24"/>
                  </w:rPr>
                </m:ctrlPr>
              </m:dPr>
              <m:e>
                <m:r>
                  <w:rPr>
                    <w:rFonts w:ascii="Cambria Math" w:hAnsi="Cambria Math"/>
                  </w:rPr>
                  <m:t>t</m:t>
                </m:r>
              </m:e>
            </m:d>
          </m:num>
          <m:den>
            <m:r>
              <w:rPr>
                <w:rFonts w:ascii="Cambria Math" w:hAnsi="Cambria Math"/>
              </w:rPr>
              <m:t>dt</m:t>
            </m:r>
          </m:den>
        </m:f>
      </m:oMath>
      <w:r w:rsidR="00A66977">
        <w:rPr>
          <w:rFonts w:ascii="Cambria Math" w:hAnsi="Cambria Math"/>
          <w:i/>
        </w:rPr>
        <w:t xml:space="preserve"> </w:t>
      </w:r>
      <w:r w:rsidR="00A70650">
        <w:rPr>
          <w:rFonts w:eastAsiaTheme="minorEastAsia"/>
        </w:rPr>
        <w:t xml:space="preserve">associated with FP dynamics involves binary products of gradients of a chemical potential, </w:t>
      </w:r>
      <w:r w:rsidR="00A70650" w:rsidRPr="00BF44B6">
        <w:rPr>
          <w:rFonts w:ascii="Symbol" w:eastAsiaTheme="minorEastAsia" w:hAnsi="Symbol"/>
          <w:i/>
        </w:rPr>
        <w:t></w:t>
      </w:r>
      <w:r w:rsidR="00A70650">
        <w:rPr>
          <w:rFonts w:eastAsiaTheme="minorEastAsia"/>
        </w:rPr>
        <w:t xml:space="preserve">, defined by   </w:t>
      </w:r>
    </w:p>
    <w:p w14:paraId="5777C7EB" w14:textId="77777777" w:rsidR="00B4695F" w:rsidRDefault="00A70650" w:rsidP="00B4695F">
      <m:oMathPara>
        <m:oMath>
          <m:r>
            <w:rPr>
              <w:rFonts w:ascii="Cambria Math" w:hAnsi="Cambria Math"/>
            </w:rPr>
            <m:t>μ=ln</m:t>
          </m:r>
          <m:f>
            <m:fPr>
              <m:ctrlPr>
                <w:rPr>
                  <w:rFonts w:ascii="Cambria Math" w:hAnsi="Cambria Math"/>
                  <w:i/>
                </w:rPr>
              </m:ctrlPr>
            </m:fPr>
            <m:num>
              <m:r>
                <w:rPr>
                  <w:rFonts w:ascii="Cambria Math" w:hAnsi="Cambria Math"/>
                </w:rPr>
                <m:t>W</m:t>
              </m:r>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num>
            <m:den>
              <m:sSub>
                <m:sSubPr>
                  <m:ctrlPr>
                    <w:rPr>
                      <w:rFonts w:ascii="Cambria Math" w:hAnsi="Cambria Math"/>
                      <w:i/>
                    </w:rPr>
                  </m:ctrlPr>
                </m:sSubPr>
                <m:e>
                  <m:r>
                    <w:rPr>
                      <w:rFonts w:ascii="Cambria Math" w:hAnsi="Cambria Math"/>
                    </w:rPr>
                    <m:t>W</m:t>
                  </m:r>
                </m:e>
                <m:sub>
                  <m:r>
                    <w:rPr>
                      <w:rFonts w:ascii="Cambria Math" w:hAnsi="Cambria Math"/>
                    </w:rPr>
                    <m:t>ss</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den>
          </m:f>
        </m:oMath>
      </m:oMathPara>
    </w:p>
    <w:p w14:paraId="293D667A" w14:textId="35A68013" w:rsidR="00A70650" w:rsidRDefault="00A70650" w:rsidP="00A70650">
      <w:r>
        <w:t xml:space="preserve">This implies that FP dynamics satisfies a variational principle, in that the steepest descent or most direct “path” from </w:t>
      </w:r>
      <m:oMath>
        <m:r>
          <w:rPr>
            <w:rFonts w:ascii="Cambria Math" w:eastAsia="Times New Roman" w:hAnsi="Cambria Math"/>
          </w:rPr>
          <m:t>W</m:t>
        </m:r>
        <m:d>
          <m:dPr>
            <m:ctrlPr>
              <w:rPr>
                <w:rFonts w:ascii="Cambria Math" w:eastAsia="Times New Roman" w:hAnsi="Cambria Math"/>
                <w:i/>
              </w:rPr>
            </m:ctrlPr>
          </m:dPr>
          <m:e>
            <m:d>
              <m:dPr>
                <m:begChr m:val="{"/>
                <m:endChr m:val="}"/>
                <m:ctrlPr>
                  <w:rPr>
                    <w:rFonts w:ascii="Cambria Math" w:eastAsia="Times New Roman" w:hAnsi="Cambria Math"/>
                    <w:i/>
                  </w:rPr>
                </m:ctrlPr>
              </m:dPr>
              <m:e>
                <m:r>
                  <w:rPr>
                    <w:rFonts w:ascii="Cambria Math" w:eastAsia="Times New Roman" w:hAnsi="Cambria Math"/>
                  </w:rPr>
                  <m:t>x</m:t>
                </m:r>
              </m:e>
            </m:d>
            <m:r>
              <w:rPr>
                <w:rFonts w:ascii="Cambria Math" w:eastAsia="Times New Roman" w:hAnsi="Cambria Math"/>
              </w:rPr>
              <m:t>,t</m:t>
            </m:r>
          </m:e>
        </m:d>
      </m:oMath>
      <w:r>
        <w:rPr>
          <w:rFonts w:eastAsiaTheme="minorEastAsia"/>
        </w:rPr>
        <w:t xml:space="preserve"> to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ss</m:t>
            </m:r>
          </m:sub>
        </m:sSub>
        <m:d>
          <m:dPr>
            <m:ctrlPr>
              <w:rPr>
                <w:rFonts w:ascii="Cambria Math" w:eastAsia="Times New Roman" w:hAnsi="Cambria Math"/>
                <w:i/>
              </w:rPr>
            </m:ctrlPr>
          </m:dPr>
          <m:e>
            <m:d>
              <m:dPr>
                <m:begChr m:val="{"/>
                <m:endChr m:val="}"/>
                <m:ctrlPr>
                  <w:rPr>
                    <w:rFonts w:ascii="Cambria Math" w:eastAsia="Times New Roman" w:hAnsi="Cambria Math"/>
                    <w:i/>
                  </w:rPr>
                </m:ctrlPr>
              </m:dPr>
              <m:e>
                <m:r>
                  <w:rPr>
                    <w:rFonts w:ascii="Cambria Math" w:eastAsia="Times New Roman" w:hAnsi="Cambria Math"/>
                  </w:rPr>
                  <m:t>x</m:t>
                </m:r>
              </m:e>
            </m:d>
          </m:e>
        </m:d>
      </m:oMath>
      <w:r>
        <w:rPr>
          <w:rFonts w:eastAsiaTheme="minorEastAsia"/>
        </w:rPr>
        <w:t xml:space="preserve"> is always followed, and </w:t>
      </w:r>
      <m:oMath>
        <m:r>
          <w:rPr>
            <w:rFonts w:ascii="Cambria Math" w:eastAsiaTheme="minorEastAsia" w:hAnsi="Cambria Math"/>
          </w:rPr>
          <m:t>-</m:t>
        </m:r>
        <m:f>
          <m:fPr>
            <m:ctrlPr>
              <w:rPr>
                <w:rFonts w:ascii="Cambria Math" w:hAnsi="Cambria Math"/>
                <w:i/>
                <w:sz w:val="24"/>
                <w:szCs w:val="24"/>
              </w:rPr>
            </m:ctrlPr>
          </m:fPr>
          <m:num>
            <m:r>
              <w:rPr>
                <w:rFonts w:ascii="Cambria Math" w:hAnsi="Cambria Math"/>
              </w:rPr>
              <m:t>dH</m:t>
            </m:r>
            <m:d>
              <m:dPr>
                <m:ctrlPr>
                  <w:rPr>
                    <w:rFonts w:ascii="Cambria Math" w:hAnsi="Cambria Math"/>
                    <w:i/>
                    <w:sz w:val="24"/>
                    <w:szCs w:val="24"/>
                  </w:rPr>
                </m:ctrlPr>
              </m:dPr>
              <m:e>
                <m:r>
                  <w:rPr>
                    <w:rFonts w:ascii="Cambria Math" w:hAnsi="Cambria Math"/>
                  </w:rPr>
                  <m:t>t</m:t>
                </m:r>
              </m:e>
            </m:d>
          </m:num>
          <m:den>
            <m:r>
              <w:rPr>
                <w:rFonts w:ascii="Cambria Math" w:hAnsi="Cambria Math"/>
              </w:rPr>
              <m:t>dt</m:t>
            </m:r>
          </m:den>
        </m:f>
      </m:oMath>
      <w:r w:rsidR="00A66977">
        <w:t xml:space="preserve"> </w:t>
      </w:r>
      <w:r>
        <w:rPr>
          <w:rFonts w:eastAsiaTheme="minorEastAsia"/>
        </w:rPr>
        <w:t xml:space="preserve">is as large as possible given the constraints </w:t>
      </w:r>
      <w:r w:rsidR="00EE3500">
        <w:rPr>
          <w:rFonts w:eastAsiaTheme="minorEastAsia"/>
        </w:rPr>
        <w:t>specified</w:t>
      </w:r>
      <w:r>
        <w:rPr>
          <w:rFonts w:eastAsiaTheme="minorEastAsia"/>
        </w:rPr>
        <w:t xml:space="preserve"> by </w:t>
      </w:r>
      <m:oMath>
        <m:sSub>
          <m:sSubPr>
            <m:ctrlPr>
              <w:rPr>
                <w:rFonts w:ascii="Cambria Math" w:hAnsi="Cambria Math"/>
                <w:i/>
              </w:rPr>
            </m:ctrlPr>
          </m:sSubPr>
          <m:e>
            <m:r>
              <w:rPr>
                <w:rFonts w:ascii="Cambria Math" w:hAnsi="Cambria Math"/>
              </w:rPr>
              <m:t>D</m:t>
            </m:r>
          </m:e>
          <m:sub>
            <m:r>
              <w:rPr>
                <w:rFonts w:ascii="Cambria Math" w:hAnsi="Cambria Math"/>
              </w:rPr>
              <m:t>ij</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oMath>
      <w:r w:rsidR="00EE3500">
        <w:rPr>
          <w:rFonts w:eastAsiaTheme="minorEastAsia"/>
        </w:rPr>
        <w:t xml:space="preserve">.  The rate of degradation of free energy into heat is maximal throughout the relaxation process.  In contrast to this dynamic behavior, the stationary state density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ss</m:t>
            </m:r>
          </m:sub>
        </m:sSub>
        <m:d>
          <m:dPr>
            <m:ctrlPr>
              <w:rPr>
                <w:rFonts w:ascii="Cambria Math" w:eastAsia="Times New Roman" w:hAnsi="Cambria Math"/>
                <w:i/>
              </w:rPr>
            </m:ctrlPr>
          </m:dPr>
          <m:e>
            <m:d>
              <m:dPr>
                <m:begChr m:val="{"/>
                <m:endChr m:val="}"/>
                <m:ctrlPr>
                  <w:rPr>
                    <w:rFonts w:ascii="Cambria Math" w:eastAsia="Times New Roman" w:hAnsi="Cambria Math"/>
                    <w:i/>
                  </w:rPr>
                </m:ctrlPr>
              </m:dPr>
              <m:e>
                <m:r>
                  <w:rPr>
                    <w:rFonts w:ascii="Cambria Math" w:eastAsia="Times New Roman" w:hAnsi="Cambria Math"/>
                  </w:rPr>
                  <m:t>x</m:t>
                </m:r>
              </m:e>
            </m:d>
          </m:e>
        </m:d>
      </m:oMath>
      <w:r w:rsidR="00EE3500">
        <w:rPr>
          <w:rFonts w:eastAsiaTheme="minorEastAsia"/>
        </w:rPr>
        <w:t xml:space="preserve"> is one of minimal rate of dissipation and minimal rate of entropy production, so that homeostasis is guaranteed to be maximally efficient in a thermodynamic sense. </w:t>
      </w:r>
      <w:r w:rsidR="00051EAC">
        <w:rPr>
          <w:rFonts w:eastAsiaTheme="minorEastAsia"/>
        </w:rPr>
        <w:t>The twin features of maximal rate of relaxation and maximum operating efficiency in the stationary state (steady state) make</w:t>
      </w:r>
      <w:r w:rsidR="00B1254E">
        <w:rPr>
          <w:rFonts w:eastAsiaTheme="minorEastAsia"/>
        </w:rPr>
        <w:t xml:space="preserve"> </w:t>
      </w:r>
      <w:r w:rsidR="00051EAC">
        <w:rPr>
          <w:rFonts w:eastAsiaTheme="minorEastAsia"/>
        </w:rPr>
        <w:t>FP dynamics an attractive option for characterizing cell population dynamics</w:t>
      </w:r>
      <w:r w:rsidR="00B1254E">
        <w:rPr>
          <w:rFonts w:eastAsiaTheme="minorEastAsia"/>
        </w:rPr>
        <w:t xml:space="preserve"> and thermodynamics</w:t>
      </w:r>
      <w:r w:rsidR="00051EAC">
        <w:rPr>
          <w:rFonts w:eastAsiaTheme="minorEastAsia"/>
        </w:rPr>
        <w:t>.</w:t>
      </w:r>
    </w:p>
    <w:p w14:paraId="33912393" w14:textId="77777777" w:rsidR="00B4695F" w:rsidRDefault="00B4695F" w:rsidP="00B4695F"/>
    <w:p w14:paraId="620E7C4B" w14:textId="48D78608" w:rsidR="00051EAC" w:rsidRPr="00051EAC" w:rsidRDefault="002B7A42" w:rsidP="00B4695F">
      <w:pPr>
        <w:rPr>
          <w:u w:val="single"/>
        </w:rPr>
      </w:pPr>
      <w:r>
        <w:rPr>
          <w:u w:val="single"/>
        </w:rPr>
        <w:t>Appl</w:t>
      </w:r>
      <w:r w:rsidR="00051EAC" w:rsidRPr="00051EAC">
        <w:rPr>
          <w:u w:val="single"/>
        </w:rPr>
        <w:t xml:space="preserve">ying FP </w:t>
      </w:r>
      <w:r>
        <w:rPr>
          <w:u w:val="single"/>
        </w:rPr>
        <w:t xml:space="preserve">dynamics to </w:t>
      </w:r>
      <w:r w:rsidR="00051EAC" w:rsidRPr="00051EAC">
        <w:rPr>
          <w:u w:val="single"/>
        </w:rPr>
        <w:t xml:space="preserve">relaxation to the steady state </w:t>
      </w:r>
    </w:p>
    <w:p w14:paraId="60C3246F" w14:textId="77777777" w:rsidR="00B4695F" w:rsidRDefault="00051EAC">
      <w:r w:rsidRPr="00051EAC">
        <w:t>We</w:t>
      </w:r>
      <w:r>
        <w:t xml:space="preserve"> define the relative free energy associated with a pair of probability densities, (W</w:t>
      </w:r>
      <w:r w:rsidRPr="00051EAC">
        <w:rPr>
          <w:vertAlign w:val="subscript"/>
        </w:rPr>
        <w:t>1</w:t>
      </w:r>
      <w:r>
        <w:t>, W</w:t>
      </w:r>
      <w:r w:rsidRPr="00051EAC">
        <w:rPr>
          <w:vertAlign w:val="subscript"/>
        </w:rPr>
        <w:t>2</w:t>
      </w:r>
      <w:r>
        <w:t>) as</w:t>
      </w:r>
    </w:p>
    <w:p w14:paraId="39599256" w14:textId="77777777" w:rsidR="003D35F6" w:rsidRPr="003D35F6" w:rsidRDefault="003D35F6" w:rsidP="003D35F6">
      <w:pPr>
        <w:spacing w:line="360" w:lineRule="auto"/>
        <w:rPr>
          <w:rFonts w:eastAsia="Times New Roman"/>
        </w:rPr>
      </w:pPr>
      <m:oMathPara>
        <m:oMath>
          <m:r>
            <w:rPr>
              <w:rFonts w:ascii="Cambria Math" w:hAnsi="Cambria Math"/>
            </w:rPr>
            <m:t>H</m:t>
          </m:r>
          <m:d>
            <m:dPr>
              <m:ctrlPr>
                <w:rPr>
                  <w:rFonts w:ascii="Cambria Math" w:hAnsi="Cambria Math"/>
                  <w:i/>
                </w:rPr>
              </m:ctrlPr>
            </m:dPr>
            <m:e>
              <m:r>
                <w:rPr>
                  <w:rFonts w:ascii="Cambria Math" w:hAnsi="Cambria Math"/>
                </w:rPr>
                <m:t>t,τ</m:t>
              </m:r>
            </m:e>
          </m:d>
          <m:r>
            <w:rPr>
              <w:rFonts w:ascii="Cambria Math" w:hAnsi="Cambria Math"/>
            </w:rPr>
            <m:t>=</m:t>
          </m:r>
          <m:nary>
            <m:naryPr>
              <m:limLoc m:val="undOvr"/>
              <m:subHide m:val="1"/>
              <m:supHide m:val="1"/>
              <m:ctrlPr>
                <w:rPr>
                  <w:rFonts w:ascii="Cambria Math" w:hAnsi="Cambria Math"/>
                  <w:i/>
                </w:rPr>
              </m:ctrlPr>
            </m:naryPr>
            <m:sub/>
            <m:sup/>
            <m:e>
              <m:sSup>
                <m:sSupPr>
                  <m:ctrlPr>
                    <w:rPr>
                      <w:rFonts w:ascii="Cambria Math" w:eastAsia="Calibri" w:hAnsi="Cambria Math" w:cs="Times New Roman"/>
                      <w:i/>
                    </w:rPr>
                  </m:ctrlPr>
                </m:sSupPr>
                <m:e>
                  <m:r>
                    <w:rPr>
                      <w:rFonts w:ascii="Cambria Math" w:hAnsi="Cambria Math"/>
                    </w:rPr>
                    <m:t>dx</m:t>
                  </m:r>
                </m:e>
                <m:sup>
                  <m:r>
                    <w:rPr>
                      <w:rFonts w:ascii="Cambria Math" w:hAnsi="Cambria Math"/>
                    </w:rPr>
                    <m:t>N</m:t>
                  </m:r>
                </m:sup>
              </m:sSup>
            </m:e>
          </m:nary>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r>
            <m:rPr>
              <m:sty m:val="p"/>
            </m:rPr>
            <w:rPr>
              <w:rFonts w:ascii="Cambria Math" w:hAnsi="Cambria Math"/>
            </w:rPr>
            <m:t>ln</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1</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num>
                <m:den>
                  <m:sSub>
                    <m:sSubPr>
                      <m:ctrlPr>
                        <w:rPr>
                          <w:rFonts w:ascii="Cambria Math" w:hAnsi="Cambria Math"/>
                          <w:i/>
                        </w:rPr>
                      </m:ctrlPr>
                    </m:sSubPr>
                    <m:e>
                      <m:r>
                        <w:rPr>
                          <w:rFonts w:ascii="Cambria Math" w:hAnsi="Cambria Math"/>
                        </w:rPr>
                        <m:t>W</m:t>
                      </m:r>
                    </m:e>
                    <m:sub>
                      <m:r>
                        <w:rPr>
                          <w:rFonts w:ascii="Cambria Math" w:hAnsi="Cambria Math"/>
                        </w:rPr>
                        <m:t>2</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τ</m:t>
                      </m:r>
                    </m:e>
                  </m:d>
                </m:den>
              </m:f>
            </m:e>
          </m:d>
        </m:oMath>
      </m:oMathPara>
    </w:p>
    <w:p w14:paraId="3C4FC92E" w14:textId="77777777" w:rsidR="003D35F6" w:rsidRDefault="003D35F6" w:rsidP="003D35F6">
      <w:pPr>
        <w:spacing w:line="360" w:lineRule="auto"/>
        <w:jc w:val="right"/>
        <w:rPr>
          <w:rFonts w:eastAsia="Times New Roman"/>
        </w:rPr>
      </w:pPr>
      <w:r>
        <w:rPr>
          <w:rFonts w:eastAsia="Times New Roman"/>
        </w:rPr>
        <w:t>(</w:t>
      </w:r>
      <w:r w:rsidR="00407B99">
        <w:rPr>
          <w:rFonts w:eastAsia="Times New Roman"/>
        </w:rPr>
        <w:t>S</w:t>
      </w:r>
      <w:r>
        <w:rPr>
          <w:rFonts w:eastAsia="Times New Roman"/>
        </w:rPr>
        <w:t>1)</w:t>
      </w:r>
    </w:p>
    <w:p w14:paraId="5BE5BEAE" w14:textId="77777777" w:rsidR="003D35F6" w:rsidRPr="00A116EE" w:rsidRDefault="003D35F6" w:rsidP="003D35F6">
      <w:pPr>
        <w:spacing w:line="360" w:lineRule="auto"/>
        <w:rPr>
          <w:rFonts w:eastAsia="Times New Roman"/>
        </w:rPr>
      </w:pPr>
      <w:r>
        <w:rPr>
          <w:rFonts w:eastAsia="Times New Roman"/>
        </w:rPr>
        <w:lastRenderedPageBreak/>
        <w:t xml:space="preserve">where </w:t>
      </w:r>
      <m:oMath>
        <m:r>
          <w:rPr>
            <w:rFonts w:ascii="Cambria Math" w:eastAsia="Times New Roman" w:hAnsi="Cambria Math"/>
          </w:rPr>
          <m:t>t</m:t>
        </m:r>
      </m:oMath>
      <w:r w:rsidR="00B5550D">
        <w:rPr>
          <w:rFonts w:eastAsia="Times New Roman"/>
        </w:rPr>
        <w:t xml:space="preserve"> and</w:t>
      </w:r>
      <m:oMath>
        <m:r>
          <w:rPr>
            <w:rFonts w:ascii="Cambria Math" w:eastAsia="Times New Roman" w:hAnsi="Cambria Math"/>
          </w:rPr>
          <m:t xml:space="preserve"> t+</m:t>
        </m:r>
        <m:r>
          <w:rPr>
            <w:rFonts w:ascii="Cambria Math" w:hAnsi="Cambria Math"/>
          </w:rPr>
          <m:t>τ</m:t>
        </m:r>
      </m:oMath>
      <w:r w:rsidR="00CD7F32" w:rsidDel="00F66A9F">
        <w:rPr>
          <w:rFonts w:eastAsia="Times New Roman"/>
        </w:rPr>
        <w:t xml:space="preserve"> </w:t>
      </w:r>
      <w:r>
        <w:rPr>
          <w:rFonts w:eastAsia="Times New Roman"/>
        </w:rPr>
        <w:t xml:space="preserve"> are two time points and {x}=(x</w:t>
      </w:r>
      <w:r w:rsidRPr="003D35F6">
        <w:rPr>
          <w:rFonts w:eastAsia="Times New Roman"/>
          <w:vertAlign w:val="subscript"/>
        </w:rPr>
        <w:t>1</w:t>
      </w:r>
      <w:r>
        <w:rPr>
          <w:rFonts w:eastAsia="Times New Roman"/>
        </w:rPr>
        <w:t>,x</w:t>
      </w:r>
      <w:proofErr w:type="gramStart"/>
      <w:r w:rsidRPr="003D35F6">
        <w:rPr>
          <w:rFonts w:eastAsia="Times New Roman"/>
          <w:vertAlign w:val="subscript"/>
        </w:rPr>
        <w:t>2</w:t>
      </w:r>
      <w:r>
        <w:rPr>
          <w:rFonts w:eastAsia="Times New Roman"/>
        </w:rPr>
        <w:t>,…</w:t>
      </w:r>
      <w:proofErr w:type="spellStart"/>
      <w:proofErr w:type="gramEnd"/>
      <w:r>
        <w:rPr>
          <w:rFonts w:eastAsia="Times New Roman"/>
        </w:rPr>
        <w:t>x</w:t>
      </w:r>
      <w:r w:rsidRPr="003D35F6">
        <w:rPr>
          <w:rFonts w:eastAsia="Times New Roman"/>
          <w:vertAlign w:val="subscript"/>
        </w:rPr>
        <w:t>N</w:t>
      </w:r>
      <w:proofErr w:type="spellEnd"/>
      <w:r>
        <w:rPr>
          <w:rFonts w:eastAsia="Times New Roman"/>
        </w:rPr>
        <w:t xml:space="preserve">) is a set of </w:t>
      </w:r>
      <w:r w:rsidRPr="00F17D56">
        <w:rPr>
          <w:rFonts w:eastAsia="Times New Roman"/>
          <w:i/>
          <w:iCs/>
        </w:rPr>
        <w:t>N</w:t>
      </w:r>
      <w:r>
        <w:rPr>
          <w:rFonts w:eastAsia="Times New Roman"/>
        </w:rPr>
        <w:t xml:space="preserve">-dimensional coordinates.  It should be emphasized that H is invariant with respect of coordinate representation (i.e. {x} </w:t>
      </w:r>
      <w:r>
        <w:rPr>
          <w:rFonts w:eastAsia="Times New Roman"/>
        </w:rPr>
        <w:sym w:font="Symbol" w:char="F0AE"/>
      </w:r>
      <w:r>
        <w:rPr>
          <w:rFonts w:eastAsia="Times New Roman"/>
        </w:rPr>
        <w:t xml:space="preserve"> {x*}), which implies a high degree of flexibility in measurement protocols.</w:t>
      </w:r>
    </w:p>
    <w:p w14:paraId="17D0F24E" w14:textId="5A43EEB5" w:rsidR="00521374" w:rsidRDefault="003D35F6">
      <w:r>
        <w:t>Now suppose (W</w:t>
      </w:r>
      <w:r w:rsidRPr="00051EAC">
        <w:rPr>
          <w:vertAlign w:val="subscript"/>
        </w:rPr>
        <w:t>1</w:t>
      </w:r>
      <w:r>
        <w:t>, W</w:t>
      </w:r>
      <w:r w:rsidRPr="00051EAC">
        <w:rPr>
          <w:vertAlign w:val="subscript"/>
        </w:rPr>
        <w:t>2</w:t>
      </w:r>
      <w:r>
        <w:t>)</w:t>
      </w:r>
      <w:r w:rsidR="008A4A82">
        <w:t xml:space="preserve"> are solutions to the FP equation </w:t>
      </w:r>
      <w:r w:rsidR="006D66A6">
        <w:fldChar w:fldCharType="begin"/>
      </w:r>
      <w:r w:rsidR="00D522CE">
        <w:instrText xml:space="preserve"> ADDIN EN.CITE &lt;EndNote&gt;&lt;Cite&gt;&lt;Author&gt;Risken&lt;/Author&gt;&lt;Year&gt;1984&lt;/Year&gt;&lt;RecNum&gt;200&lt;/RecNum&gt;&lt;DisplayText&gt;(2)&lt;/DisplayText&gt;&lt;record&gt;&lt;rec-number&gt;200&lt;/rec-number&gt;&lt;foreign-keys&gt;&lt;key app="EN" db-id="2area9ephatpzaetxp6pztr5ef9a95vxfr0x" timestamp="1566333425"&gt;200&lt;/key&gt;&lt;/foreign-keys&gt;&lt;ref-type name="Book Section"&gt;5&lt;/ref-type&gt;&lt;contributors&gt;&lt;authors&gt;&lt;author&gt;Risken, Hannes&lt;/author&gt;&lt;/authors&gt;&lt;secondary-authors&gt;&lt;author&gt;Risken, Hannes&lt;/author&gt;&lt;/secondary-authors&gt;&lt;/contributors&gt;&lt;titles&gt;&lt;title&gt;Fokker-Planck Equation&lt;/title&gt;&lt;secondary-title&gt;The Fokker-Planck Equation: Methods of Solution and Applications&lt;/secondary-title&gt;&lt;/titles&gt;&lt;pages&gt;63-95&lt;/pages&gt;&lt;dates&gt;&lt;year&gt;1984&lt;/year&gt;&lt;pub-dates&gt;&lt;date&gt;1984//&lt;/date&gt;&lt;/pub-dates&gt;&lt;/dates&gt;&lt;pub-location&gt;Berlin, Heidelberg&lt;/pub-location&gt;&lt;publisher&gt;Springer Berlin Heidelberg&lt;/publisher&gt;&lt;isbn&gt;978-3-642-96807-5&lt;/isbn&gt;&lt;urls&gt;&lt;related-urls&gt;&lt;url&gt;https://doi.org/10.1007/978-3-642-96807-5_4&lt;/url&gt;&lt;/related-urls&gt;&lt;/urls&gt;&lt;electronic-resource-num&gt;10.1007/978-3-642-96807-5_4&lt;/electronic-resource-num&gt;&lt;/record&gt;&lt;/Cite&gt;&lt;/EndNote&gt;</w:instrText>
      </w:r>
      <w:r w:rsidR="006D66A6">
        <w:fldChar w:fldCharType="separate"/>
      </w:r>
      <w:r w:rsidR="006D66A6">
        <w:rPr>
          <w:noProof/>
        </w:rPr>
        <w:t>(2)</w:t>
      </w:r>
      <w:r w:rsidR="006D66A6">
        <w:fldChar w:fldCharType="end"/>
      </w:r>
    </w:p>
    <w:p w14:paraId="45EC4CB0" w14:textId="77777777" w:rsidR="008A4A82" w:rsidRPr="008A4A82" w:rsidRDefault="00B30392">
      <w:pPr>
        <w:rPr>
          <w:rFonts w:eastAsiaTheme="minorEastAsia"/>
        </w:rPr>
      </w:pPr>
      <m:oMathPara>
        <m:oMath>
          <m:f>
            <m:fPr>
              <m:ctrlPr>
                <w:rPr>
                  <w:rFonts w:ascii="Cambria Math" w:hAnsi="Cambria Math"/>
                  <w:i/>
                </w:rPr>
              </m:ctrlPr>
            </m:fPr>
            <m:num>
              <m:r>
                <w:rPr>
                  <w:rFonts w:ascii="Cambria Math" w:hAnsi="Cambria Math"/>
                </w:rPr>
                <m:t>∂W</m:t>
              </m:r>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num>
            <m:den>
              <m:r>
                <w:rPr>
                  <w:rFonts w:ascii="Cambria Math" w:hAnsi="Cambria Math"/>
                </w:rPr>
                <m:t>∂t</m:t>
              </m:r>
            </m:den>
          </m:f>
          <m:r>
            <w:rPr>
              <w:rFonts w:ascii="Cambria Math" w:hAnsi="Cambria Math"/>
            </w:rPr>
            <m:t>=</m:t>
          </m:r>
          <m:sSub>
            <m:sSubPr>
              <m:ctrlPr>
                <w:rPr>
                  <w:rFonts w:ascii="Cambria Math" w:hAnsi="Cambria Math"/>
                  <w:i/>
                </w:rPr>
              </m:ctrlPr>
            </m:sSubPr>
            <m:e>
              <m:r>
                <m:rPr>
                  <m:scr m:val="script"/>
                </m:rPr>
                <w:rPr>
                  <w:rFonts w:ascii="Cambria Math" w:hAnsi="Cambria Math"/>
                </w:rPr>
                <m:t>L</m:t>
              </m:r>
            </m:e>
            <m:sub>
              <m:r>
                <w:rPr>
                  <w:rFonts w:ascii="Cambria Math" w:hAnsi="Cambria Math"/>
                </w:rPr>
                <m:t>FP</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r>
            <w:rPr>
              <w:rFonts w:ascii="Cambria Math" w:hAnsi="Cambria Math"/>
            </w:rPr>
            <m:t>W</m:t>
          </m:r>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oMath>
      </m:oMathPara>
    </w:p>
    <w:p w14:paraId="1546D82D" w14:textId="77777777" w:rsidR="008A4A82" w:rsidRDefault="008A4A82" w:rsidP="008A4A82">
      <w:pPr>
        <w:jc w:val="right"/>
        <w:rPr>
          <w:rFonts w:eastAsiaTheme="minorEastAsia"/>
        </w:rPr>
      </w:pPr>
      <w:r>
        <w:rPr>
          <w:rFonts w:eastAsiaTheme="minorEastAsia"/>
        </w:rPr>
        <w:t>(</w:t>
      </w:r>
      <w:r w:rsidR="00407B99">
        <w:rPr>
          <w:rFonts w:eastAsiaTheme="minorEastAsia"/>
        </w:rPr>
        <w:t>S</w:t>
      </w:r>
      <w:r>
        <w:rPr>
          <w:rFonts w:eastAsiaTheme="minorEastAsia"/>
        </w:rPr>
        <w:t>2)</w:t>
      </w:r>
    </w:p>
    <w:p w14:paraId="59E000D3" w14:textId="77777777" w:rsidR="002B6190" w:rsidRDefault="008A4A82" w:rsidP="008A4A82">
      <w:pPr>
        <w:rPr>
          <w:rFonts w:eastAsiaTheme="minorEastAsia"/>
        </w:rPr>
      </w:pPr>
      <w:r>
        <w:rPr>
          <w:rFonts w:eastAsiaTheme="minorEastAsia"/>
        </w:rPr>
        <w:t>Where</w:t>
      </w:r>
    </w:p>
    <w:p w14:paraId="018C8DA0" w14:textId="77777777" w:rsidR="002B6190" w:rsidRDefault="00B30392" w:rsidP="008A4A82">
      <w:pPr>
        <w:rPr>
          <w:rFonts w:eastAsiaTheme="minorEastAsia"/>
        </w:rPr>
      </w:pPr>
      <m:oMathPara>
        <m:oMath>
          <m:sSub>
            <m:sSubPr>
              <m:ctrlPr>
                <w:rPr>
                  <w:rFonts w:ascii="Cambria Math" w:hAnsi="Cambria Math"/>
                  <w:i/>
                </w:rPr>
              </m:ctrlPr>
            </m:sSubPr>
            <m:e>
              <m:r>
                <m:rPr>
                  <m:scr m:val="script"/>
                </m:rPr>
                <w:rPr>
                  <w:rFonts w:ascii="Cambria Math" w:hAnsi="Cambria Math"/>
                </w:rPr>
                <m:t>L</m:t>
              </m:r>
            </m:e>
            <m:sub>
              <m:r>
                <w:rPr>
                  <w:rFonts w:ascii="Cambria Math" w:hAnsi="Cambria Math"/>
                </w:rPr>
                <m:t>FP</m:t>
              </m:r>
            </m:sub>
          </m:sSub>
          <m:r>
            <w:rPr>
              <w:rFonts w:ascii="Cambria Math" w:eastAsiaTheme="minorEastAsia" w:hAnsi="Cambria Math"/>
            </w:rPr>
            <m:t>= -</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f>
                <m:fPr>
                  <m:ctrlPr>
                    <w:rPr>
                      <w:rFonts w:ascii="Cambria Math" w:eastAsiaTheme="minorEastAsia" w:hAnsi="Cambria Math"/>
                      <w:i/>
                    </w:rPr>
                  </m:ctrlPr>
                </m:fPr>
                <m:num>
                  <m:r>
                    <w:rPr>
                      <w:rFonts w:ascii="Cambria Math" w:eastAsiaTheme="minorEastAsia" w:hAnsi="Cambria Math"/>
                    </w:rPr>
                    <m:t>∂</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den>
              </m:f>
              <m:sSub>
                <m:sSubPr>
                  <m:ctrlPr>
                    <w:rPr>
                      <w:rFonts w:ascii="Cambria Math" w:eastAsiaTheme="minorEastAsia" w:hAnsi="Cambria Math"/>
                      <w:i/>
                    </w:rPr>
                  </m:ctrlPr>
                </m:sSubPr>
                <m:e>
                  <m:r>
                    <m:rPr>
                      <m:scr m:val="script"/>
                    </m:rPr>
                    <w:rPr>
                      <w:rFonts w:ascii="Cambria Math" w:eastAsiaTheme="minorEastAsia" w:hAnsi="Cambria Math"/>
                    </w:rPr>
                    <m:t>D</m:t>
                  </m:r>
                </m:e>
                <m:sub>
                  <m:r>
                    <w:rPr>
                      <w:rFonts w:ascii="Cambria Math" w:eastAsiaTheme="minorEastAsia" w:hAnsi="Cambria Math"/>
                    </w:rPr>
                    <m:t>i</m:t>
                  </m:r>
                </m:sub>
              </m:sSub>
            </m:e>
          </m:nary>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limLoc m:val="undOvr"/>
              <m:ctrlPr>
                <w:rPr>
                  <w:rFonts w:ascii="Cambria Math" w:eastAsiaTheme="minorEastAsia" w:hAnsi="Cambria Math"/>
                  <w:i/>
                </w:rPr>
              </m:ctrlPr>
            </m:naryPr>
            <m:sub>
              <m:r>
                <w:rPr>
                  <w:rFonts w:ascii="Cambria Math" w:eastAsiaTheme="minorEastAsia" w:hAnsi="Cambria Math"/>
                </w:rPr>
                <m:t>i,j</m:t>
              </m:r>
            </m:sub>
            <m:sup>
              <m:r>
                <w:rPr>
                  <w:rFonts w:ascii="Cambria Math" w:eastAsiaTheme="minorEastAsia" w:hAnsi="Cambria Math"/>
                </w:rPr>
                <m:t>N</m:t>
              </m:r>
            </m:sup>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m:t>
                      </m:r>
                    </m:sup>
                  </m:sSup>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den>
              </m:f>
            </m:e>
          </m:nary>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j</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oMath>
      </m:oMathPara>
    </w:p>
    <w:p w14:paraId="0821E6FB" w14:textId="77777777" w:rsidR="008A4A82" w:rsidRDefault="002B6190" w:rsidP="002B6190">
      <w:pPr>
        <w:jc w:val="right"/>
      </w:pPr>
      <w:r>
        <w:t>(</w:t>
      </w:r>
      <w:r w:rsidR="00407B99">
        <w:t>S</w:t>
      </w:r>
      <w:r>
        <w:t>3)</w:t>
      </w:r>
    </w:p>
    <w:p w14:paraId="17A6D2F9" w14:textId="77777777" w:rsidR="00E6274B" w:rsidRDefault="00DE46F2">
      <w:pPr>
        <w:rPr>
          <w:rFonts w:eastAsiaTheme="minorEastAsia"/>
        </w:rPr>
      </w:pPr>
      <w:r>
        <w:t xml:space="preserve">Here the operator </w:t>
      </w:r>
      <m:oMath>
        <m:sSub>
          <m:sSubPr>
            <m:ctrlPr>
              <w:rPr>
                <w:rFonts w:ascii="Cambria Math" w:hAnsi="Cambria Math"/>
                <w:i/>
              </w:rPr>
            </m:ctrlPr>
          </m:sSubPr>
          <m:e>
            <m:r>
              <m:rPr>
                <m:scr m:val="script"/>
              </m:rPr>
              <w:rPr>
                <w:rFonts w:ascii="Cambria Math" w:hAnsi="Cambria Math"/>
              </w:rPr>
              <m:t>L</m:t>
            </m:r>
          </m:e>
          <m:sub>
            <m:r>
              <w:rPr>
                <w:rFonts w:ascii="Cambria Math" w:hAnsi="Cambria Math"/>
              </w:rPr>
              <m:t>FP</m:t>
            </m:r>
          </m:sub>
        </m:sSub>
      </m:oMath>
      <w:r>
        <w:rPr>
          <w:rFonts w:eastAsiaTheme="minorEastAsia"/>
        </w:rPr>
        <w:t xml:space="preserve"> incorporates the drift vector </w:t>
      </w:r>
      <m:oMath>
        <m:sSub>
          <m:sSubPr>
            <m:ctrlPr>
              <w:rPr>
                <w:rFonts w:ascii="Cambria Math" w:eastAsiaTheme="minorEastAsia" w:hAnsi="Cambria Math"/>
                <w:i/>
              </w:rPr>
            </m:ctrlPr>
          </m:sSubPr>
          <m:e>
            <m:r>
              <m:rPr>
                <m:scr m:val="script"/>
              </m:rPr>
              <w:rPr>
                <w:rFonts w:ascii="Cambria Math" w:eastAsiaTheme="minorEastAsia" w:hAnsi="Cambria Math"/>
              </w:rPr>
              <m:t>D</m:t>
            </m:r>
          </m:e>
          <m:sub>
            <m:r>
              <w:rPr>
                <w:rFonts w:ascii="Cambria Math" w:eastAsiaTheme="minorEastAsia" w:hAnsi="Cambria Math"/>
              </w:rPr>
              <m:t>i</m:t>
            </m:r>
          </m:sub>
        </m:sSub>
      </m:oMath>
      <w:r>
        <w:rPr>
          <w:rFonts w:eastAsiaTheme="minorEastAsia"/>
        </w:rPr>
        <w:t xml:space="preserve"> </w:t>
      </w:r>
      <w:r w:rsidR="0040742A">
        <w:rPr>
          <w:rFonts w:eastAsiaTheme="minorEastAsia"/>
        </w:rPr>
        <w:t xml:space="preserve">(the gradient of </w:t>
      </w:r>
      <w:r w:rsidR="00B057EF">
        <w:rPr>
          <w:rFonts w:eastAsiaTheme="minorEastAsia"/>
        </w:rPr>
        <w:t xml:space="preserve">a </w:t>
      </w:r>
      <w:r w:rsidR="00DA1066">
        <w:rPr>
          <w:rFonts w:eastAsiaTheme="minorEastAsia"/>
        </w:rPr>
        <w:t xml:space="preserve">chemical </w:t>
      </w:r>
      <w:r w:rsidR="0040742A">
        <w:rPr>
          <w:rFonts w:eastAsiaTheme="minorEastAsia"/>
        </w:rPr>
        <w:t xml:space="preserve">potential) </w:t>
      </w:r>
      <w:r>
        <w:rPr>
          <w:rFonts w:eastAsiaTheme="minorEastAsia"/>
        </w:rPr>
        <w:t xml:space="preserve">together with the positive definite diffusion tensor (matrix)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j</m:t>
            </m:r>
          </m:sub>
        </m:sSub>
      </m:oMath>
      <w:r w:rsidR="00DA1066">
        <w:rPr>
          <w:rFonts w:eastAsiaTheme="minorEastAsia"/>
        </w:rPr>
        <w:t xml:space="preserve">, which we assume to be independent of time. </w:t>
      </w:r>
      <w:r>
        <w:rPr>
          <w:rFonts w:eastAsiaTheme="minorEastAsia"/>
        </w:rPr>
        <w:t xml:space="preserve"> By differentiating H in </w:t>
      </w:r>
      <w:r w:rsidR="00407B99">
        <w:rPr>
          <w:rFonts w:eastAsiaTheme="minorEastAsia"/>
        </w:rPr>
        <w:t>Eq. S1</w:t>
      </w:r>
      <w:r>
        <w:rPr>
          <w:rFonts w:eastAsiaTheme="minorEastAsia"/>
        </w:rPr>
        <w:t xml:space="preserve"> with respect to </w:t>
      </w:r>
      <w:r w:rsidRPr="00164569">
        <w:rPr>
          <w:rFonts w:eastAsiaTheme="minorEastAsia"/>
          <w:i/>
        </w:rPr>
        <w:t>t</w:t>
      </w:r>
      <w:r>
        <w:rPr>
          <w:rFonts w:eastAsiaTheme="minorEastAsia"/>
        </w:rPr>
        <w:t xml:space="preserve"> while setting </w:t>
      </w:r>
      <m:oMath>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2</m:t>
                </m:r>
              </m:sub>
            </m:sSub>
            <m:r>
              <w:rPr>
                <w:rFonts w:ascii="Cambria Math" w:eastAsiaTheme="minorEastAsia" w:hAnsi="Cambria Math"/>
              </w:rPr>
              <m:t>=W</m:t>
            </m:r>
          </m:e>
          <m:sub>
            <m:r>
              <w:rPr>
                <w:rFonts w:ascii="Cambria Math" w:eastAsiaTheme="minorEastAsia" w:hAnsi="Cambria Math"/>
              </w:rPr>
              <m:t>ss</m:t>
            </m:r>
          </m:sub>
        </m:sSub>
        <m:d>
          <m:dPr>
            <m:ctrlPr>
              <w:rPr>
                <w:rFonts w:ascii="Cambria Math" w:eastAsia="Times New Roman" w:hAnsi="Cambria Math"/>
                <w:i/>
              </w:rPr>
            </m:ctrlPr>
          </m:dPr>
          <m:e>
            <m:d>
              <m:dPr>
                <m:begChr m:val="{"/>
                <m:endChr m:val="}"/>
                <m:ctrlPr>
                  <w:rPr>
                    <w:rFonts w:ascii="Cambria Math" w:eastAsia="Times New Roman" w:hAnsi="Cambria Math"/>
                    <w:i/>
                  </w:rPr>
                </m:ctrlPr>
              </m:dPr>
              <m:e>
                <m:r>
                  <w:rPr>
                    <w:rFonts w:ascii="Cambria Math" w:eastAsia="Times New Roman" w:hAnsi="Cambria Math"/>
                  </w:rPr>
                  <m:t>x</m:t>
                </m:r>
              </m:e>
            </m:d>
          </m:e>
        </m:d>
      </m:oMath>
      <w:r w:rsidR="00E6274B">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ss</m:t>
            </m:r>
          </m:sub>
        </m:sSub>
        <m:d>
          <m:dPr>
            <m:ctrlPr>
              <w:rPr>
                <w:rFonts w:ascii="Cambria Math" w:eastAsia="Times New Roman" w:hAnsi="Cambria Math"/>
                <w:i/>
              </w:rPr>
            </m:ctrlPr>
          </m:dPr>
          <m:e>
            <m:d>
              <m:dPr>
                <m:begChr m:val="{"/>
                <m:endChr m:val="}"/>
                <m:ctrlPr>
                  <w:rPr>
                    <w:rFonts w:ascii="Cambria Math" w:eastAsia="Times New Roman" w:hAnsi="Cambria Math"/>
                    <w:i/>
                  </w:rPr>
                </m:ctrlPr>
              </m:dPr>
              <m:e>
                <m:r>
                  <w:rPr>
                    <w:rFonts w:ascii="Cambria Math" w:eastAsia="Times New Roman" w:hAnsi="Cambria Math"/>
                  </w:rPr>
                  <m:t>x</m:t>
                </m:r>
              </m:e>
            </m:d>
          </m:e>
        </m:d>
      </m:oMath>
      <w:r w:rsidR="00E6274B">
        <w:rPr>
          <w:rFonts w:eastAsiaTheme="minorEastAsia"/>
        </w:rPr>
        <w:t xml:space="preserve"> refers to the time-invariant stationary (steady) state, we arrive at</w:t>
      </w:r>
    </w:p>
    <w:p w14:paraId="75F86ABD" w14:textId="26CD3FC4" w:rsidR="00051EAC" w:rsidRPr="003D0EFA" w:rsidRDefault="00051EAC">
      <w:pPr>
        <w:rPr>
          <w:rFonts w:eastAsiaTheme="minorEastAsia"/>
        </w:rPr>
      </w:pPr>
    </w:p>
    <w:p w14:paraId="6D439184" w14:textId="7077A2FC" w:rsidR="003D0EFA" w:rsidRDefault="00B30392">
      <m:oMathPara>
        <m:oMath>
          <m:f>
            <m:fPr>
              <m:ctrlPr>
                <w:rPr>
                  <w:rFonts w:ascii="Cambria Math" w:hAnsi="Cambria Math"/>
                  <w:i/>
                </w:rPr>
              </m:ctrlPr>
            </m:fPr>
            <m:num>
              <m:r>
                <w:rPr>
                  <w:rFonts w:ascii="Cambria Math" w:hAnsi="Cambria Math"/>
                </w:rPr>
                <m:t>dH</m:t>
              </m:r>
              <m:d>
                <m:dPr>
                  <m:ctrlPr>
                    <w:rPr>
                      <w:rFonts w:ascii="Cambria Math" w:hAnsi="Cambria Math"/>
                      <w:i/>
                    </w:rPr>
                  </m:ctrlPr>
                </m:dPr>
                <m:e>
                  <m:r>
                    <w:rPr>
                      <w:rFonts w:ascii="Cambria Math" w:hAnsi="Cambria Math"/>
                    </w:rPr>
                    <m:t>t</m:t>
                  </m:r>
                </m:e>
              </m:d>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r>
                <w:rPr>
                  <w:rFonts w:ascii="Cambria Math" w:hAnsi="Cambria Math"/>
                </w:rPr>
                <m:t>2</m:t>
              </m:r>
            </m:den>
          </m:f>
          <m:nary>
            <m:naryPr>
              <m:limLoc m:val="undOvr"/>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d</m:t>
                  </m:r>
                </m:e>
                <m:sup>
                  <m:r>
                    <w:rPr>
                      <w:rFonts w:ascii="Cambria Math" w:hAnsi="Cambria Math"/>
                    </w:rPr>
                    <m:t>N</m:t>
                  </m:r>
                </m:sup>
              </m:sSup>
              <m:r>
                <w:rPr>
                  <w:rFonts w:ascii="Cambria Math" w:hAnsi="Cambria Math"/>
                </w:rPr>
                <m:t>x W</m:t>
              </m:r>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nary>
                <m:naryPr>
                  <m:chr m:val="∑"/>
                  <m:limLoc m:val="undOvr"/>
                  <m:ctrlPr>
                    <w:rPr>
                      <w:rFonts w:ascii="Cambria Math" w:hAnsi="Cambria Math"/>
                      <w:i/>
                    </w:rPr>
                  </m:ctrlPr>
                </m:naryPr>
                <m:sub>
                  <m:r>
                    <w:rPr>
                      <w:rFonts w:ascii="Cambria Math" w:hAnsi="Cambria Math"/>
                    </w:rPr>
                    <m:t>i,j</m:t>
                  </m:r>
                </m:sub>
                <m:sup>
                  <m:r>
                    <w:rPr>
                      <w:rFonts w:ascii="Cambria Math" w:hAnsi="Cambria Math"/>
                    </w:rPr>
                    <m:t>N</m:t>
                  </m:r>
                </m:sup>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en>
                  </m:f>
                  <m:func>
                    <m:funcPr>
                      <m:ctrlPr>
                        <w:rPr>
                          <w:rFonts w:ascii="Cambria Math" w:hAnsi="Cambria Math"/>
                          <w:i/>
                        </w:rPr>
                      </m:ctrlPr>
                    </m:funcPr>
                    <m:fName>
                      <m:r>
                        <m:rPr>
                          <m:sty m:val="p"/>
                        </m:rPr>
                        <w:rPr>
                          <w:rFonts w:ascii="Cambria Math" w:hAnsi="Cambria Math"/>
                        </w:rPr>
                        <m:t>ln</m:t>
                      </m:r>
                    </m:fName>
                    <m:e>
                      <m:d>
                        <m:dPr>
                          <m:begChr m:val="["/>
                          <m:endChr m:val="]"/>
                          <m:ctrlPr>
                            <w:rPr>
                              <w:rFonts w:ascii="Cambria Math" w:hAnsi="Cambria Math"/>
                              <w:i/>
                            </w:rPr>
                          </m:ctrlPr>
                        </m:dPr>
                        <m:e>
                          <m:f>
                            <m:fPr>
                              <m:ctrlPr>
                                <w:rPr>
                                  <w:rFonts w:ascii="Cambria Math" w:hAnsi="Cambria Math"/>
                                  <w:i/>
                                </w:rPr>
                              </m:ctrlPr>
                            </m:fPr>
                            <m:num>
                              <m:r>
                                <w:rPr>
                                  <w:rFonts w:ascii="Cambria Math" w:hAnsi="Cambria Math"/>
                                </w:rPr>
                                <m:t>W</m:t>
                              </m:r>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num>
                            <m:den>
                              <m:sSub>
                                <m:sSubPr>
                                  <m:ctrlPr>
                                    <w:rPr>
                                      <w:rFonts w:ascii="Cambria Math" w:hAnsi="Cambria Math"/>
                                      <w:i/>
                                    </w:rPr>
                                  </m:ctrlPr>
                                </m:sSubPr>
                                <m:e>
                                  <m:r>
                                    <w:rPr>
                                      <w:rFonts w:ascii="Cambria Math" w:hAnsi="Cambria Math"/>
                                    </w:rPr>
                                    <m:t>W</m:t>
                                  </m:r>
                                </m:e>
                                <m:sub>
                                  <m:r>
                                    <w:rPr>
                                      <w:rFonts w:ascii="Cambria Math" w:hAnsi="Cambria Math"/>
                                    </w:rPr>
                                    <m:t>ss</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den>
                          </m:f>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j</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r>
                        <w:rPr>
                          <w:rFonts w:ascii="Cambria Math" w:hAnsi="Cambria Math"/>
                        </w:rPr>
                        <m:t>·</m:t>
                      </m:r>
                      <m:f>
                        <m:fPr>
                          <m:ctrlPr>
                            <w:rPr>
                              <w:rFonts w:ascii="Cambria Math" w:hAnsi="Cambria Math"/>
                              <w:i/>
                            </w:rPr>
                          </m:ctrlPr>
                        </m:fPr>
                        <m:num>
                          <m:r>
                            <w:rPr>
                              <w:rFonts w:ascii="Cambria Math" w:hAnsi="Cambria Math"/>
                            </w:rPr>
                            <m:t>∂</m:t>
                          </m:r>
                        </m:num>
                        <m:den>
                          <m:sSub>
                            <m:sSubPr>
                              <m:ctrlPr>
                                <w:rPr>
                                  <w:rFonts w:ascii="Cambria Math" w:hAnsi="Cambria Math"/>
                                  <w:i/>
                                </w:rPr>
                              </m:ctrlPr>
                            </m:sSubPr>
                            <m:e>
                              <m:r>
                                <w:rPr>
                                  <w:rFonts w:ascii="Cambria Math" w:hAnsi="Cambria Math"/>
                                </w:rPr>
                                <m:t>∂x</m:t>
                              </m:r>
                            </m:e>
                            <m:sub>
                              <m:r>
                                <w:rPr>
                                  <w:rFonts w:ascii="Cambria Math" w:hAnsi="Cambria Math"/>
                                </w:rPr>
                                <m:t>j</m:t>
                              </m:r>
                            </m:sub>
                          </m:sSub>
                        </m:den>
                      </m:f>
                      <m:func>
                        <m:funcPr>
                          <m:ctrlPr>
                            <w:rPr>
                              <w:rFonts w:ascii="Cambria Math" w:hAnsi="Cambria Math"/>
                              <w:i/>
                            </w:rPr>
                          </m:ctrlPr>
                        </m:funcPr>
                        <m:fName>
                          <m:r>
                            <m:rPr>
                              <m:sty m:val="p"/>
                            </m:rPr>
                            <w:rPr>
                              <w:rFonts w:ascii="Cambria Math" w:hAnsi="Cambria Math"/>
                            </w:rPr>
                            <m:t>ln</m:t>
                          </m:r>
                        </m:fName>
                        <m:e>
                          <m:d>
                            <m:dPr>
                              <m:begChr m:val="["/>
                              <m:endChr m:val="]"/>
                              <m:ctrlPr>
                                <w:rPr>
                                  <w:rFonts w:ascii="Cambria Math" w:hAnsi="Cambria Math"/>
                                  <w:i/>
                                </w:rPr>
                              </m:ctrlPr>
                            </m:dPr>
                            <m:e>
                              <m:f>
                                <m:fPr>
                                  <m:ctrlPr>
                                    <w:rPr>
                                      <w:rFonts w:ascii="Cambria Math" w:hAnsi="Cambria Math"/>
                                      <w:i/>
                                    </w:rPr>
                                  </m:ctrlPr>
                                </m:fPr>
                                <m:num>
                                  <m:r>
                                    <w:rPr>
                                      <w:rFonts w:ascii="Cambria Math" w:hAnsi="Cambria Math"/>
                                    </w:rPr>
                                    <m:t>W</m:t>
                                  </m:r>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r>
                                        <w:rPr>
                                          <w:rFonts w:ascii="Cambria Math" w:hAnsi="Cambria Math"/>
                                        </w:rPr>
                                        <m:t>,t</m:t>
                                      </m:r>
                                    </m:e>
                                  </m:d>
                                </m:num>
                                <m:den>
                                  <m:sSub>
                                    <m:sSubPr>
                                      <m:ctrlPr>
                                        <w:rPr>
                                          <w:rFonts w:ascii="Cambria Math" w:hAnsi="Cambria Math"/>
                                          <w:i/>
                                        </w:rPr>
                                      </m:ctrlPr>
                                    </m:sSubPr>
                                    <m:e>
                                      <m:r>
                                        <w:rPr>
                                          <w:rFonts w:ascii="Cambria Math" w:hAnsi="Cambria Math"/>
                                        </w:rPr>
                                        <m:t>W</m:t>
                                      </m:r>
                                    </m:e>
                                    <m:sub>
                                      <m:r>
                                        <w:rPr>
                                          <w:rFonts w:ascii="Cambria Math" w:hAnsi="Cambria Math"/>
                                        </w:rPr>
                                        <m:t>ss</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den>
                              </m:f>
                            </m:e>
                          </m:d>
                        </m:e>
                      </m:func>
                    </m:e>
                  </m:func>
                </m:e>
              </m:nary>
            </m:e>
          </m:nary>
        </m:oMath>
      </m:oMathPara>
    </w:p>
    <w:p w14:paraId="5623D9C5" w14:textId="77777777" w:rsidR="00051EAC" w:rsidRDefault="00974C1F" w:rsidP="00974C1F">
      <w:pPr>
        <w:jc w:val="right"/>
      </w:pPr>
      <w:r>
        <w:t>(</w:t>
      </w:r>
      <w:r w:rsidR="00407B99">
        <w:t>S</w:t>
      </w:r>
      <w:r>
        <w:t>4)</w:t>
      </w:r>
    </w:p>
    <w:p w14:paraId="38663B99" w14:textId="77777777" w:rsidR="00974C1F" w:rsidRDefault="00974C1F" w:rsidP="00974C1F">
      <w:pPr>
        <w:rPr>
          <w:rFonts w:eastAsiaTheme="minorEastAsia"/>
        </w:rPr>
      </w:pPr>
      <w:r>
        <w:t xml:space="preserve">The negative of </w:t>
      </w:r>
      <w:r w:rsidR="00407B99">
        <w:t>Eq. S4</w:t>
      </w:r>
      <w:r>
        <w:t xml:space="preserve">, </w:t>
      </w:r>
      <m:oMath>
        <m:r>
          <w:rPr>
            <w:rFonts w:ascii="Cambria Math" w:hAnsi="Cambria Math"/>
          </w:rPr>
          <m:t xml:space="preserve">- </m:t>
        </m:r>
        <m:f>
          <m:fPr>
            <m:ctrlPr>
              <w:rPr>
                <w:rFonts w:ascii="Cambria Math" w:hAnsi="Cambria Math"/>
                <w:i/>
              </w:rPr>
            </m:ctrlPr>
          </m:fPr>
          <m:num>
            <m:r>
              <w:rPr>
                <w:rFonts w:ascii="Cambria Math" w:hAnsi="Cambria Math"/>
              </w:rPr>
              <m:t>dH</m:t>
            </m:r>
            <m:d>
              <m:dPr>
                <m:ctrlPr>
                  <w:rPr>
                    <w:rFonts w:ascii="Cambria Math" w:hAnsi="Cambria Math"/>
                    <w:i/>
                  </w:rPr>
                </m:ctrlPr>
              </m:dPr>
              <m:e>
                <m:r>
                  <w:rPr>
                    <w:rFonts w:ascii="Cambria Math" w:hAnsi="Cambria Math"/>
                  </w:rPr>
                  <m:t>t</m:t>
                </m:r>
              </m:e>
            </m:d>
          </m:num>
          <m:den>
            <m:r>
              <w:rPr>
                <w:rFonts w:ascii="Cambria Math" w:hAnsi="Cambria Math"/>
              </w:rPr>
              <m:t>dt</m:t>
            </m:r>
          </m:den>
        </m:f>
      </m:oMath>
      <w:r>
        <w:rPr>
          <w:rFonts w:eastAsiaTheme="minorEastAsia"/>
        </w:rPr>
        <w:t xml:space="preserve">, can be regarded as a positive definite </w:t>
      </w:r>
      <w:r w:rsidR="00DA1066">
        <w:rPr>
          <w:rFonts w:eastAsiaTheme="minorEastAsia"/>
        </w:rPr>
        <w:t xml:space="preserve">quadratic </w:t>
      </w:r>
      <w:r>
        <w:rPr>
          <w:rFonts w:eastAsiaTheme="minorEastAsia"/>
        </w:rPr>
        <w:t>form</w:t>
      </w:r>
    </w:p>
    <w:p w14:paraId="45093F0A" w14:textId="77777777" w:rsidR="00974C1F" w:rsidRPr="00051EAC" w:rsidRDefault="00974C1F" w:rsidP="00974C1F">
      <m:oMathPara>
        <m:oMath>
          <m:r>
            <w:rPr>
              <w:rFonts w:ascii="Cambria Math" w:hAnsi="Cambria Math"/>
            </w:rPr>
            <m:t>-</m:t>
          </m:r>
          <m:f>
            <m:fPr>
              <m:ctrlPr>
                <w:rPr>
                  <w:rFonts w:ascii="Cambria Math" w:hAnsi="Cambria Math"/>
                  <w:i/>
                </w:rPr>
              </m:ctrlPr>
            </m:fPr>
            <m:num>
              <m:r>
                <w:rPr>
                  <w:rFonts w:ascii="Cambria Math" w:hAnsi="Cambria Math"/>
                </w:rPr>
                <m:t>dH</m:t>
              </m:r>
              <m:d>
                <m:dPr>
                  <m:ctrlPr>
                    <w:rPr>
                      <w:rFonts w:ascii="Cambria Math" w:hAnsi="Cambria Math"/>
                      <w:i/>
                    </w:rPr>
                  </m:ctrlPr>
                </m:dPr>
                <m:e>
                  <m:r>
                    <w:rPr>
                      <w:rFonts w:ascii="Cambria Math" w:hAnsi="Cambria Math"/>
                    </w:rPr>
                    <m:t>t</m:t>
                  </m:r>
                </m:e>
              </m:d>
            </m:num>
            <m:den>
              <m:r>
                <w:rPr>
                  <w:rFonts w:ascii="Cambria Math" w:hAnsi="Cambria Math"/>
                </w:rPr>
                <m:t>dt</m:t>
              </m:r>
            </m:den>
          </m:f>
          <m:r>
            <w:rPr>
              <w:rFonts w:ascii="Cambria Math" w:hAnsi="Cambria Math"/>
            </w:rPr>
            <m:t>≥0</m:t>
          </m:r>
        </m:oMath>
      </m:oMathPara>
    </w:p>
    <w:p w14:paraId="0EC43009" w14:textId="77777777" w:rsidR="00DE46F2" w:rsidRPr="00974C1F" w:rsidRDefault="00974C1F" w:rsidP="00974C1F">
      <w:pPr>
        <w:jc w:val="right"/>
      </w:pPr>
      <w:r w:rsidRPr="00974C1F">
        <w:t>(</w:t>
      </w:r>
      <w:r w:rsidR="00407B99">
        <w:t>S</w:t>
      </w:r>
      <w:r w:rsidRPr="00974C1F">
        <w:t>5)</w:t>
      </w:r>
    </w:p>
    <w:p w14:paraId="1773951A" w14:textId="77777777" w:rsidR="00974C1F" w:rsidRDefault="00974C1F">
      <w:r>
        <w:t xml:space="preserve">An important consequence of </w:t>
      </w:r>
      <w:r w:rsidR="00A66977">
        <w:t xml:space="preserve">Eq. </w:t>
      </w:r>
      <w:r w:rsidR="00407B99">
        <w:t>S</w:t>
      </w:r>
      <w:r w:rsidR="00A66977">
        <w:t>4</w:t>
      </w:r>
      <w:r>
        <w:t xml:space="preserve"> is that it guarantees the stability of t</w:t>
      </w:r>
      <w:r w:rsidR="00164569">
        <w:t>h</w:t>
      </w:r>
      <w:r>
        <w:t>e steady state probability</w:t>
      </w:r>
      <w:r w:rsidR="00164569">
        <w:t xml:space="preserv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ss</m:t>
            </m:r>
          </m:sub>
        </m:sSub>
        <m:d>
          <m:dPr>
            <m:ctrlPr>
              <w:rPr>
                <w:rFonts w:ascii="Cambria Math" w:eastAsia="Times New Roman" w:hAnsi="Cambria Math"/>
                <w:i/>
              </w:rPr>
            </m:ctrlPr>
          </m:dPr>
          <m:e>
            <m:d>
              <m:dPr>
                <m:begChr m:val="{"/>
                <m:endChr m:val="}"/>
                <m:ctrlPr>
                  <w:rPr>
                    <w:rFonts w:ascii="Cambria Math" w:eastAsia="Times New Roman" w:hAnsi="Cambria Math"/>
                    <w:i/>
                  </w:rPr>
                </m:ctrlPr>
              </m:dPr>
              <m:e>
                <m:r>
                  <w:rPr>
                    <w:rFonts w:ascii="Cambria Math" w:eastAsia="Times New Roman" w:hAnsi="Cambria Math"/>
                  </w:rPr>
                  <m:t>x</m:t>
                </m:r>
              </m:e>
            </m:d>
          </m:e>
        </m:d>
      </m:oMath>
      <w:r w:rsidR="00164569">
        <w:rPr>
          <w:rFonts w:eastAsiaTheme="minorEastAsia"/>
        </w:rPr>
        <w:t xml:space="preserve">, with respect to all transient perturbations </w:t>
      </w:r>
      <w:r w:rsidR="006D66A6">
        <w:rPr>
          <w:rFonts w:eastAsiaTheme="minorEastAsia"/>
        </w:rPr>
        <w:fldChar w:fldCharType="begin"/>
      </w:r>
      <w:r w:rsidR="006D66A6">
        <w:rPr>
          <w:rFonts w:eastAsiaTheme="minorEastAsia"/>
        </w:rPr>
        <w:instrText xml:space="preserve"> ADDIN EN.CITE &lt;EndNote&gt;&lt;Cite&gt;&lt;Author&gt;Keizer&lt;/Author&gt;&lt;Year&gt;1987&lt;/Year&gt;&lt;RecNum&gt;279&lt;/RecNum&gt;&lt;DisplayText&gt;(3)&lt;/DisplayText&gt;&lt;record&gt;&lt;rec-number&gt;279&lt;/rec-number&gt;&lt;foreign-keys&gt;&lt;key app="EN" db-id="0ptrfxwxjawv2qeadv7xppwgfprrvrv9ap5p" timestamp="1554921706"&gt;279&lt;/key&gt;&lt;/foreign-keys&gt;&lt;ref-type name="Book"&gt;6&lt;/ref-type&gt;&lt;contributors&gt;&lt;authors&gt;&lt;author&gt;Keizer, J.&lt;/author&gt;&lt;/authors&gt;&lt;/contributors&gt;&lt;titles&gt;&lt;title&gt;Statistical Thermodynamics of Nonequilibrium Processes&lt;/title&gt;&lt;/titles&gt;&lt;edition&gt;1&lt;/edition&gt;&lt;dates&gt;&lt;year&gt;1987&lt;/year&gt;&lt;/dates&gt;&lt;publisher&gt;Springer-Verlag New York&lt;/publisher&gt;&lt;isbn&gt;978-0-387-96501-7&lt;/isbn&gt;&lt;urls&gt;&lt;/urls&gt;&lt;electronic-resource-num&gt;10.1007/978-1-4612-1054-2&lt;/electronic-resource-num&gt;&lt;/record&gt;&lt;/Cite&gt;&lt;/EndNote&gt;</w:instrText>
      </w:r>
      <w:r w:rsidR="006D66A6">
        <w:rPr>
          <w:rFonts w:eastAsiaTheme="minorEastAsia"/>
        </w:rPr>
        <w:fldChar w:fldCharType="separate"/>
      </w:r>
      <w:r w:rsidR="006D66A6">
        <w:rPr>
          <w:rFonts w:eastAsiaTheme="minorEastAsia"/>
          <w:noProof/>
        </w:rPr>
        <w:t>(3)</w:t>
      </w:r>
      <w:r w:rsidR="006D66A6">
        <w:rPr>
          <w:rFonts w:eastAsiaTheme="minorEastAsia"/>
        </w:rPr>
        <w:fldChar w:fldCharType="end"/>
      </w:r>
      <w:r w:rsidR="00164569">
        <w:rPr>
          <w:rFonts w:eastAsiaTheme="minorEastAsia"/>
        </w:rPr>
        <w:t xml:space="preserve">.  The stability of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ss</m:t>
            </m:r>
          </m:sub>
        </m:sSub>
      </m:oMath>
      <w:r w:rsidR="00164569">
        <w:rPr>
          <w:rFonts w:eastAsiaTheme="minorEastAsia"/>
        </w:rPr>
        <w:t xml:space="preserve"> is not restricted to small </w:t>
      </w:r>
      <w:r w:rsidR="00B1254E">
        <w:rPr>
          <w:rFonts w:eastAsiaTheme="minorEastAsia"/>
        </w:rPr>
        <w:t>perturbations</w:t>
      </w:r>
      <w:r w:rsidR="00164569">
        <w:rPr>
          <w:rFonts w:eastAsiaTheme="minorEastAsia"/>
        </w:rPr>
        <w:t>. A system evolving according t</w:t>
      </w:r>
      <w:r w:rsidR="00B1254E">
        <w:rPr>
          <w:rFonts w:eastAsiaTheme="minorEastAsia"/>
        </w:rPr>
        <w:t>o</w:t>
      </w:r>
      <w:r w:rsidR="00164569">
        <w:rPr>
          <w:rFonts w:eastAsiaTheme="minorEastAsia"/>
        </w:rPr>
        <w:t xml:space="preserve"> FP dynamics retains a perfect “memory” of its landscape, </w:t>
      </w:r>
      <m:oMath>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hAnsi="Cambria Math"/>
              </w:rPr>
              <m:t>ln</m:t>
            </m:r>
          </m:fName>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ss</m:t>
                </m:r>
              </m:sub>
            </m:sSub>
            <m:d>
              <m:dPr>
                <m:ctrlPr>
                  <w:rPr>
                    <w:rFonts w:ascii="Cambria Math" w:eastAsia="Times New Roman" w:hAnsi="Cambria Math"/>
                    <w:i/>
                  </w:rPr>
                </m:ctrlPr>
              </m:dPr>
              <m:e>
                <m:d>
                  <m:dPr>
                    <m:begChr m:val="{"/>
                    <m:endChr m:val="}"/>
                    <m:ctrlPr>
                      <w:rPr>
                        <w:rFonts w:ascii="Cambria Math" w:eastAsia="Times New Roman" w:hAnsi="Cambria Math"/>
                        <w:i/>
                      </w:rPr>
                    </m:ctrlPr>
                  </m:dPr>
                  <m:e>
                    <m:r>
                      <w:rPr>
                        <w:rFonts w:ascii="Cambria Math" w:eastAsia="Times New Roman" w:hAnsi="Cambria Math"/>
                      </w:rPr>
                      <m:t>x</m:t>
                    </m:r>
                  </m:e>
                </m:d>
              </m:e>
            </m:d>
          </m:e>
        </m:func>
      </m:oMath>
      <w:r w:rsidR="00164569">
        <w:rPr>
          <w:rFonts w:eastAsiaTheme="minorEastAsia"/>
        </w:rPr>
        <w:t>.</w:t>
      </w:r>
      <w:r>
        <w:t xml:space="preserve">  </w:t>
      </w:r>
    </w:p>
    <w:p w14:paraId="482BB307" w14:textId="77777777" w:rsidR="00090E6C" w:rsidRDefault="00090E6C" w:rsidP="00294819">
      <w:pPr>
        <w:rPr>
          <w:u w:val="single"/>
        </w:rPr>
      </w:pPr>
    </w:p>
    <w:p w14:paraId="4F7FF04E" w14:textId="13C1EA28" w:rsidR="00294819" w:rsidRPr="00051EAC" w:rsidRDefault="00294819" w:rsidP="00294819">
      <w:pPr>
        <w:rPr>
          <w:u w:val="single"/>
        </w:rPr>
      </w:pPr>
      <w:r>
        <w:rPr>
          <w:u w:val="single"/>
        </w:rPr>
        <w:t>Appl</w:t>
      </w:r>
      <w:r w:rsidRPr="00051EAC">
        <w:rPr>
          <w:u w:val="single"/>
        </w:rPr>
        <w:t>ying</w:t>
      </w:r>
      <w:r w:rsidR="0046008F">
        <w:rPr>
          <w:u w:val="single"/>
        </w:rPr>
        <w:t xml:space="preserve"> T</w:t>
      </w:r>
      <w:r w:rsidR="00005D94">
        <w:rPr>
          <w:u w:val="single"/>
        </w:rPr>
        <w:t>hermo</w:t>
      </w:r>
      <w:r w:rsidR="00B4540B">
        <w:rPr>
          <w:u w:val="single"/>
        </w:rPr>
        <w:t>-</w:t>
      </w:r>
      <w:r w:rsidRPr="00051EAC">
        <w:rPr>
          <w:u w:val="single"/>
        </w:rPr>
        <w:t xml:space="preserve">FP </w:t>
      </w:r>
      <w:r>
        <w:rPr>
          <w:u w:val="single"/>
        </w:rPr>
        <w:t>to transitions of populations from one</w:t>
      </w:r>
      <w:r w:rsidRPr="00051EAC">
        <w:rPr>
          <w:u w:val="single"/>
        </w:rPr>
        <w:t xml:space="preserve"> steady state </w:t>
      </w:r>
      <w:r>
        <w:rPr>
          <w:u w:val="single"/>
        </w:rPr>
        <w:t>to another</w:t>
      </w:r>
    </w:p>
    <w:p w14:paraId="7A32B53A" w14:textId="1AE61F16" w:rsidR="00572E48" w:rsidRDefault="00294819" w:rsidP="00294819">
      <w:pPr>
        <w:rPr>
          <w:rFonts w:eastAsiaTheme="minorEastAsia"/>
        </w:rPr>
      </w:pPr>
      <w:r>
        <w:lastRenderedPageBreak/>
        <w:t xml:space="preserve">In the current work we </w:t>
      </w:r>
      <w:r w:rsidR="00BB4FD9">
        <w:t>address a steady state, or stationary, distribution of phenotypic expression</w:t>
      </w:r>
      <w:r w:rsidR="009925B1">
        <w:t>, through relaxation</w:t>
      </w:r>
      <w:r w:rsidR="001C6165">
        <w:t xml:space="preserve">, </w:t>
      </w:r>
      <w:r w:rsidR="001C6165" w:rsidRPr="00302FA2">
        <w:t xml:space="preserve">involving </w:t>
      </w:r>
      <w:r w:rsidR="003A1027" w:rsidRPr="00302FA2">
        <w:t xml:space="preserve">deterministic </w:t>
      </w:r>
      <w:r w:rsidR="001C6165" w:rsidRPr="00302FA2">
        <w:t xml:space="preserve">drift and </w:t>
      </w:r>
      <w:r w:rsidR="003A1027" w:rsidRPr="00302FA2">
        <w:t xml:space="preserve">stochastic </w:t>
      </w:r>
      <w:r w:rsidR="001C6165" w:rsidRPr="00302FA2">
        <w:t>diffusion,</w:t>
      </w:r>
      <w:r w:rsidR="009925B1">
        <w:t xml:space="preserve"> to that steady state</w:t>
      </w:r>
      <w:r w:rsidR="00BB4FD9">
        <w:t xml:space="preserve">.  </w:t>
      </w:r>
      <w:r w:rsidR="009925B1">
        <w:t>W</w:t>
      </w:r>
      <w:r w:rsidR="00BB4FD9">
        <w:t xml:space="preserve">e </w:t>
      </w:r>
      <w:r>
        <w:t>present an experimenta</w:t>
      </w:r>
      <w:r w:rsidR="00EB1D82">
        <w:t>l</w:t>
      </w:r>
      <w:r>
        <w:t>l</w:t>
      </w:r>
      <w:r w:rsidR="00EB1D82">
        <w:t>y tractable</w:t>
      </w:r>
      <w:r>
        <w:t xml:space="preserve"> </w:t>
      </w:r>
      <w:r w:rsidR="00E0537F">
        <w:t xml:space="preserve">theoretical </w:t>
      </w:r>
      <w:r>
        <w:t xml:space="preserve">approach </w:t>
      </w:r>
      <w:r w:rsidR="00E0537F">
        <w:t>using</w:t>
      </w:r>
      <w:r>
        <w:t xml:space="preserve"> </w:t>
      </w:r>
      <w:r w:rsidR="0046008F">
        <w:t>T</w:t>
      </w:r>
      <w:r w:rsidR="00005D94">
        <w:t>hermo</w:t>
      </w:r>
      <w:r w:rsidR="0046008F">
        <w:t>-</w:t>
      </w:r>
      <w:r>
        <w:t xml:space="preserve">FP to characterize the </w:t>
      </w:r>
      <w:r w:rsidR="00BB4FD9">
        <w:t>thermodynamics associated with</w:t>
      </w:r>
      <w:r>
        <w:t xml:space="preserve"> </w:t>
      </w:r>
      <w:r w:rsidR="00ED02A5">
        <w:t>correlated</w:t>
      </w:r>
      <w:r>
        <w:t xml:space="preserve"> </w:t>
      </w:r>
      <w:r w:rsidR="00BB4FD9">
        <w:t xml:space="preserve">fluctuations between the network </w:t>
      </w:r>
      <w:r>
        <w:t xml:space="preserve">variables </w:t>
      </w:r>
      <w:r w:rsidR="00BB4FD9">
        <w:t>that maintain the steady state phenotyp</w:t>
      </w:r>
      <w:r w:rsidR="00AF09C4">
        <w:t>e</w:t>
      </w:r>
      <w:r w:rsidR="00BB4FD9">
        <w:t xml:space="preserve"> </w:t>
      </w:r>
      <w:r w:rsidR="00AF09C4">
        <w:t xml:space="preserve">probability </w:t>
      </w:r>
      <w:r w:rsidR="00BB4FD9">
        <w:t>distribution</w:t>
      </w:r>
      <w:r>
        <w:t xml:space="preserve">. This approach can also be used to examine </w:t>
      </w:r>
      <w:r w:rsidR="00BB4FD9">
        <w:t xml:space="preserve">the role of network </w:t>
      </w:r>
      <w:r>
        <w:t>variables during a transition from one stationary state to another stationary state</w:t>
      </w:r>
      <w:r w:rsidR="00E13D00">
        <w:t xml:space="preserve"> such as from a pluripotent to </w:t>
      </w:r>
      <w:r w:rsidR="00D972BC">
        <w:t>differentiated state</w:t>
      </w:r>
      <w:r>
        <w:t xml:space="preserve">.  </w:t>
      </w:r>
      <w:r w:rsidR="00BB4FD9">
        <w:t>Population t</w:t>
      </w:r>
      <w:r w:rsidR="004C75AB">
        <w:t>ransition</w:t>
      </w:r>
      <w:r w:rsidR="00BB4FD9">
        <w:t>s</w:t>
      </w:r>
      <w:r w:rsidR="004C75AB">
        <w:t xml:space="preserve"> can be defined by </w:t>
      </w:r>
      <w:r w:rsidR="00F44F1B">
        <w:t xml:space="preserve">the </w:t>
      </w:r>
      <w:r w:rsidR="003C1D0A">
        <w:t xml:space="preserve">Boltzmann </w:t>
      </w:r>
      <w:r>
        <w:t>H</w:t>
      </w:r>
      <w:r w:rsidR="003C1D0A">
        <w:t>-</w:t>
      </w:r>
      <w:r>
        <w:t>function</w:t>
      </w:r>
      <w:r w:rsidR="00BB4FD9">
        <w:t>, where</w:t>
      </w:r>
      <w:r w:rsidR="00F44F1B">
        <w:t xml:space="preserve"> </w:t>
      </w:r>
      <w:r w:rsidR="00944A8F">
        <w:t xml:space="preserve">instead of </w:t>
      </w:r>
      <m:oMath>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d>
          <m:dPr>
            <m:begChr m:val="{"/>
            <m:endChr m:val="}"/>
            <m:ctrlPr>
              <w:rPr>
                <w:rFonts w:ascii="Cambria Math" w:hAnsi="Cambria Math"/>
                <w:i/>
              </w:rPr>
            </m:ctrlPr>
          </m:dPr>
          <m:e>
            <m:r>
              <w:rPr>
                <w:rFonts w:ascii="Cambria Math" w:hAnsi="Cambria Math"/>
              </w:rPr>
              <m:t>x</m:t>
            </m:r>
          </m:e>
        </m:d>
        <m:r>
          <w:rPr>
            <w:rFonts w:ascii="Cambria Math" w:hAnsi="Cambria Math"/>
          </w:rPr>
          <m:t>)</m:t>
        </m:r>
      </m:oMath>
      <w:r w:rsidR="00D972BC">
        <w:rPr>
          <w:rFonts w:eastAsiaTheme="minorEastAsia"/>
        </w:rPr>
        <w:t xml:space="preserve"> </w:t>
      </w:r>
      <w:r w:rsidR="00F2535D">
        <w:rPr>
          <w:rFonts w:eastAsiaTheme="minorEastAsia"/>
        </w:rPr>
        <w:t xml:space="preserve">and </w:t>
      </w:r>
      <m:oMath>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d>
          <m:dPr>
            <m:begChr m:val="{"/>
            <m:endChr m:val="}"/>
            <m:ctrlPr>
              <w:rPr>
                <w:rFonts w:ascii="Cambria Math" w:hAnsi="Cambria Math"/>
                <w:i/>
              </w:rPr>
            </m:ctrlPr>
          </m:dPr>
          <m:e>
            <m:r>
              <w:rPr>
                <w:rFonts w:ascii="Cambria Math" w:hAnsi="Cambria Math"/>
              </w:rPr>
              <m:t>x</m:t>
            </m:r>
          </m:e>
        </m:d>
        <m:r>
          <w:rPr>
            <w:rFonts w:ascii="Cambria Math" w:hAnsi="Cambria Math"/>
          </w:rPr>
          <m:t>)</m:t>
        </m:r>
      </m:oMath>
      <w:r w:rsidR="00F44F1B">
        <w:rPr>
          <w:rFonts w:eastAsiaTheme="minorEastAsia"/>
        </w:rPr>
        <w:t xml:space="preserve"> </w:t>
      </w:r>
      <w:r w:rsidR="00944A8F">
        <w:rPr>
          <w:rFonts w:eastAsiaTheme="minorEastAsia"/>
        </w:rPr>
        <w:t xml:space="preserve">in </w:t>
      </w:r>
      <w:r w:rsidR="00944A8F">
        <w:t xml:space="preserve">Eq. S1 </w:t>
      </w:r>
      <w:r w:rsidR="00944A8F">
        <w:rPr>
          <w:rFonts w:eastAsiaTheme="minorEastAsia"/>
        </w:rPr>
        <w:t xml:space="preserve">indicating distributions of the population at different points in time during the process of relaxation to the steady state, they represent different points in time during transition from one steady state to another. </w:t>
      </w:r>
    </w:p>
    <w:p w14:paraId="065F6A8F" w14:textId="77777777" w:rsidR="00BE1B41" w:rsidRDefault="00BE1B41" w:rsidP="00464449">
      <w:pPr>
        <w:rPr>
          <w:u w:val="single"/>
        </w:rPr>
      </w:pPr>
    </w:p>
    <w:p w14:paraId="1587A66D" w14:textId="77777777" w:rsidR="00302FA2" w:rsidRPr="00CC3F4D" w:rsidRDefault="00302FA2" w:rsidP="00464449">
      <w:pPr>
        <w:rPr>
          <w:u w:val="single"/>
        </w:rPr>
      </w:pPr>
      <w:r w:rsidRPr="00CC3F4D">
        <w:rPr>
          <w:u w:val="single"/>
        </w:rPr>
        <w:t xml:space="preserve">Comparison of </w:t>
      </w:r>
      <w:r w:rsidR="0046008F">
        <w:rPr>
          <w:u w:val="single"/>
        </w:rPr>
        <w:t>T</w:t>
      </w:r>
      <w:r w:rsidR="00005D94">
        <w:rPr>
          <w:u w:val="single"/>
        </w:rPr>
        <w:t>hermo</w:t>
      </w:r>
      <w:r w:rsidR="0046008F">
        <w:rPr>
          <w:u w:val="single"/>
        </w:rPr>
        <w:t>-</w:t>
      </w:r>
      <w:r w:rsidR="00BE1B41">
        <w:rPr>
          <w:u w:val="single"/>
        </w:rPr>
        <w:t xml:space="preserve">FP with other </w:t>
      </w:r>
      <w:r w:rsidRPr="00CC3F4D">
        <w:rPr>
          <w:u w:val="single"/>
        </w:rPr>
        <w:t>approach</w:t>
      </w:r>
      <w:r w:rsidR="00BE1B41">
        <w:rPr>
          <w:u w:val="single"/>
        </w:rPr>
        <w:t>es</w:t>
      </w:r>
    </w:p>
    <w:p w14:paraId="1008591A" w14:textId="3E5DDA20" w:rsidR="00370CC5" w:rsidRDefault="00F44F1B" w:rsidP="00464449">
      <w:r>
        <w:t>Th</w:t>
      </w:r>
      <w:r w:rsidR="001E6D36">
        <w:t>e</w:t>
      </w:r>
      <w:r>
        <w:t xml:space="preserve"> </w:t>
      </w:r>
      <w:r w:rsidR="0046008F">
        <w:t>T</w:t>
      </w:r>
      <w:r w:rsidR="00005D94">
        <w:t>hermo</w:t>
      </w:r>
      <w:r w:rsidR="0046008F">
        <w:t>-</w:t>
      </w:r>
      <w:r w:rsidR="00E5006F">
        <w:t>FP approach</w:t>
      </w:r>
      <w:r w:rsidR="001E6D36">
        <w:t xml:space="preserve"> that we present</w:t>
      </w:r>
      <w:r w:rsidR="00E5006F">
        <w:t xml:space="preserve"> here</w:t>
      </w:r>
      <w:r>
        <w:t xml:space="preserve"> can be contrasted with the optimal transport (OT) </w:t>
      </w:r>
      <w:r w:rsidR="00684279">
        <w:t xml:space="preserve">and population balance analysis (PBA) </w:t>
      </w:r>
      <w:r>
        <w:t>approach</w:t>
      </w:r>
      <w:r w:rsidR="00684279">
        <w:t>es</w:t>
      </w:r>
      <w:r>
        <w:t xml:space="preserve"> to characterizing transitions </w:t>
      </w:r>
      <w:r>
        <w:fldChar w:fldCharType="begin">
          <w:fldData xml:space="preserve">PEVuZE5vdGU+PENpdGU+PEF1dGhvcj5TY2hpZWJpbmdlcjwvQXV0aG9yPjxZZWFyPjIwMTk8L1ll
YXI+PFJlY051bT4yMTE8L1JlY051bT48RGlzcGxheVRleHQ+KDQsIDUpPC9EaXNwbGF5VGV4dD48
cmVjb3JkPjxyZWMtbnVtYmVyPjIxMTwvcmVjLW51bWJlcj48Zm9yZWlnbi1rZXlzPjxrZXkgYXBw
PSJFTiIgZGItaWQ9IjJhcmVhOWVwaGF0cHphZXR4cDZwenRyNWVmOWE5NXZ4ZnIweCIgdGltZXN0
YW1wPSIxNTY2MzMzNDI2Ij4yMTE8L2tleT48L2ZvcmVpZ24ta2V5cz48cmVmLXR5cGUgbmFtZT0i
Sm91cm5hbCBBcnRpY2xlIj4xNzwvcmVmLXR5cGU+PGNvbnRyaWJ1dG9ycz48YXV0aG9ycz48YXV0
aG9yPlNjaGllYmluZ2VyLCBHLjwvYXV0aG9yPjxhdXRob3I+U2h1LCBKLjwvYXV0aG9yPjxhdXRo
b3I+VGFiYWthLCBNLjwvYXV0aG9yPjxhdXRob3I+Q2xlYXJ5LCBCLjwvYXV0aG9yPjxhdXRob3I+
U3VicmFtYW5pYW4sIFYuPC9hdXRob3I+PGF1dGhvcj5Tb2xvbW9uLCBBLjwvYXV0aG9yPjxhdXRo
b3I+R291bGQsIEouPC9hdXRob3I+PGF1dGhvcj5MaXUsIFMuPC9hdXRob3I+PGF1dGhvcj5MaW4s
IFMuPC9hdXRob3I+PGF1dGhvcj5CZXJ1YmUsIFAuPC9hdXRob3I+PGF1dGhvcj5MZWUsIEwuPC9h
dXRob3I+PGF1dGhvcj5DaGVuLCBKLjwvYXV0aG9yPjxhdXRob3I+QnJ1bWJhdWdoLCBKLjwvYXV0
aG9yPjxhdXRob3I+Umlnb2xsZXQsIFAuPC9hdXRob3I+PGF1dGhvcj5Ib2NoZWRsaW5nZXIsIEsu
PC9hdXRob3I+PGF1dGhvcj5KYWVuaXNjaCwgUi48L2F1dGhvcj48YXV0aG9yPlJlZ2V2LCBBLjwv
YXV0aG9yPjxhdXRob3I+TGFuZGVyLCBFLiBTLjwvYXV0aG9yPjwvYXV0aG9ycz48L2NvbnRyaWJ1
dG9ycz48dGl0bGVzPjx0aXRsZT5PcHRpbWFsLVRyYW5zcG9ydCBBbmFseXNpcyBvZiBTaW5nbGUt
Q2VsbCBHZW5lIEV4cHJlc3Npb24gSWRlbnRpZmllcyBEZXZlbG9wbWVudGFsIFRyYWplY3Rvcmll
cyBpbiBSZXByb2dyYW1taW5nPC90aXRsZT48c2Vjb25kYXJ5LXRpdGxlPkNlbGw8L3NlY29uZGFy
eS10aXRsZT48L3RpdGxlcz48cGVyaW9kaWNhbD48ZnVsbC10aXRsZT5DZWxsPC9mdWxsLXRpdGxl
PjwvcGVyaW9kaWNhbD48cGFnZXM+MTUxNzwvcGFnZXM+PHZvbHVtZT4xNzY8L3ZvbHVtZT48bnVt
YmVyPjY8L251bWJlcj48ZGF0ZXM+PHllYXI+MjAxOTwveWVhcj48cHViLWRhdGVzPjxkYXRlPk1h
ciA3PC9kYXRlPjwvcHViLWRhdGVzPjwvZGF0ZXM+PGlzYm4+MTA5Ny00MTcyIChFbGVjdHJvbmlj
KSYjeEQ7MDA5Mi04Njc0IChMaW5raW5nKTwvaXNibj48YWNjZXNzaW9uLW51bT4zMDg0OTM3Njwv
YWNjZXNzaW9uLW51bT48dXJscz48cmVsYXRlZC11cmxzPjx1cmw+aHR0cDovL3d3dy5uY2JpLm5s
bS5uaWguZ292L3B1Ym1lZC8zMDg0OTM3NjwvdXJsPjwvcmVsYXRlZC11cmxzPjwvdXJscz48ZWxl
Y3Ryb25pYy1yZXNvdXJjZS1udW0+MTAuMTAxNi9qLmNlbGwuMjAxOS4wMi4wMjY8L2VsZWN0cm9u
aWMtcmVzb3VyY2UtbnVtPjwvcmVjb3JkPjwvQ2l0ZT48Q2l0ZT48QXV0aG9yPldlaW5yZWI8L0F1
dGhvcj48WWVhcj4yMDE4PC9ZZWFyPjxSZWNOdW0+MTk5PC9SZWNOdW0+PHJlY29yZD48cmVjLW51
bWJlcj4xOTk8L3JlYy1udW1iZXI+PGZvcmVpZ24ta2V5cz48a2V5IGFwcD0iRU4iIGRiLWlkPSIy
YXJlYTllcGhhdHB6YWV0eHA2cHp0cjVlZjlhOTV2eGZyMHgiIHRpbWVzdGFtcD0iMTU2NjMzMzQy
NSI+MTk5PC9rZXk+PC9mb3JlaWduLWtleXM+PHJlZi10eXBlIG5hbWU9IkpvdXJuYWwgQXJ0aWNs
ZSI+MTc8L3JlZi10eXBlPjxjb250cmlidXRvcnM+PGF1dGhvcnM+PGF1dGhvcj5XZWlucmViLCBD
LjwvYXV0aG9yPjxhdXRob3I+V29sb2NrLCBTLjwvYXV0aG9yPjxhdXRob3I+VHVzaSwgQi4gSy48
L2F1dGhvcj48YXV0aG9yPlNvY29sb3Zza3ksIE0uPC9hdXRob3I+PGF1dGhvcj5LbGVpbiwgQS4g
TS48L2F1dGhvcj48L2F1dGhvcnM+PC9jb250cmlidXRvcnM+PGF1dGgtYWRkcmVzcz5EZXBhcnRt
ZW50IG9mIFN5c3RlbXMgQmlvbG9neSwgSGFydmFyZCBNZWRpY2FsIFNjaG9vbCwgQm9zdG9uLCBN
QSAwMjExNS4mI3hEO0RlcGFydG1lbnQgb2YgTW9sZWN1bGFyLCBDZWxsLCBhbmQgQ2FuY2VyIEJp
b2xvZ3ksIFVuaXZlcnNpdHkgb2YgTWFzc2FjaHVzZXR0cyBNZWRpY2FsIFNjaG9vbCwgV29yY2Vz
dGVyLCBNQSAwMTYwNS4mI3hEO0RlcGFydG1lbnQgb2YgU3lzdGVtcyBCaW9sb2d5LCBIYXJ2YXJk
IE1lZGljYWwgU2Nob29sLCBCb3N0b24sIE1BIDAyMTE1OyBhbGxvbl9rbGVpbkBobXMuaGFydmFy
ZC5lZHUuPC9hdXRoLWFkZHJlc3M+PHRpdGxlcz48dGl0bGU+RnVuZGFtZW50YWwgbGltaXRzIG9u
IGR5bmFtaWMgaW5mZXJlbmNlIGZyb20gc2luZ2xlLWNlbGwgc25hcHNob3RzPC90aXRsZT48c2Vj
b25kYXJ5LXRpdGxlPlByb2MgTmF0bCBBY2FkIFNjaSBVIFMgQTwvc2Vjb25kYXJ5LXRpdGxlPjwv
dGl0bGVzPjxwZXJpb2RpY2FsPjxmdWxsLXRpdGxlPlByb2MgTmF0bCBBY2FkIFNjaSBVIFMgQTwv
ZnVsbC10aXRsZT48L3BlcmlvZGljYWw+PHBhZ2VzPkUyNDY3LUUyNDc2PC9wYWdlcz48dm9sdW1l
PjExNTwvdm9sdW1lPjxudW1iZXI+MTA8L251bWJlcj48a2V5d29yZHM+PGtleXdvcmQ+QWxnb3Jp
dGhtczwva2V5d29yZD48a2V5d29yZD5BbmltYWxzPC9rZXl3b3JkPjxrZXl3b3JkPipHZW5lIEV4
cHJlc3Npb24gUHJvZmlsaW5nPC9rZXl3b3JkPjxrZXl3b3JkPkhlbWF0b3BvaWVzaXM8L2tleXdv
cmQ+PGtleXdvcmQ+SGVtYXRvcG9pZXRpYyBTdGVtIENlbGxzL2N5dG9sb2d5LyptZXRhYm9saXNt
PC9rZXl3b3JkPjxrZXl3b3JkPk1pY2U8L2tleXdvcmQ+PGtleXdvcmQ+U2luZ2xlLUNlbGwgQW5h
bHlzaXM8L2tleXdvcmQ+PGtleXdvcmQ+KmR5bmFtaWMgaW5mZXJlbmNlPC9rZXl3b3JkPjxrZXl3
b3JkPipoZW1hdG9wb2llc2lzPC9rZXl3b3JkPjxrZXl3b3JkPipwc2V1ZG90aW1lPC9rZXl3b3Jk
PjxrZXl3b3JkPipzaW5nbGUgY2VsbDwva2V5d29yZD48a2V5d29yZD4qc3BlY3RyYWwgZ3JhcGgg
dGhlb3J5PC9rZXl3b3JkPjwva2V5d29yZHM+PGRhdGVzPjx5ZWFyPjIwMTg8L3llYXI+PHB1Yi1k
YXRlcz48ZGF0ZT5NYXIgNjwvZGF0ZT48L3B1Yi1kYXRlcz48L2RhdGVzPjxpc2JuPjEwOTEtNjQ5
MCAoRWxlY3Ryb25pYykmI3hEOzAwMjctODQyNCAoTGlua2luZyk8L2lzYm4+PGFjY2Vzc2lvbi1u
dW0+Mjk0NjM3MTI8L2FjY2Vzc2lvbi1udW0+PHVybHM+PHJlbGF0ZWQtdXJscz48dXJsPmh0dHA6
Ly93d3cubmNiaS5ubG0ubmloLmdvdi9wdWJtZWQvMjk0NjM3MTI8L3VybD48L3JlbGF0ZWQtdXJs
cz48L3VybHM+PGN1c3RvbTI+UE1DNTg3ODAwNDwvY3VzdG9tMj48ZWxlY3Ryb25pYy1yZXNvdXJj
ZS1udW0+MTAuMTA3My9wbmFzLjE3MTQ3MjMxMTU8L2VsZWN0cm9uaWMtcmVzb3VyY2UtbnVtPjwv
cmVjb3JkPjwvQ2l0ZT48L0VuZE5vdGU+
</w:fldData>
        </w:fldChar>
      </w:r>
      <w:r w:rsidR="00D522CE">
        <w:instrText xml:space="preserve"> ADDIN EN.CITE </w:instrText>
      </w:r>
      <w:r w:rsidR="00D522CE">
        <w:fldChar w:fldCharType="begin">
          <w:fldData xml:space="preserve">PEVuZE5vdGU+PENpdGU+PEF1dGhvcj5TY2hpZWJpbmdlcjwvQXV0aG9yPjxZZWFyPjIwMTk8L1ll
YXI+PFJlY051bT4yMTE8L1JlY051bT48RGlzcGxheVRleHQ+KDQsIDUpPC9EaXNwbGF5VGV4dD48
cmVjb3JkPjxyZWMtbnVtYmVyPjIxMTwvcmVjLW51bWJlcj48Zm9yZWlnbi1rZXlzPjxrZXkgYXBw
PSJFTiIgZGItaWQ9IjJhcmVhOWVwaGF0cHphZXR4cDZwenRyNWVmOWE5NXZ4ZnIweCIgdGltZXN0
YW1wPSIxNTY2MzMzNDI2Ij4yMTE8L2tleT48L2ZvcmVpZ24ta2V5cz48cmVmLXR5cGUgbmFtZT0i
Sm91cm5hbCBBcnRpY2xlIj4xNzwvcmVmLXR5cGU+PGNvbnRyaWJ1dG9ycz48YXV0aG9ycz48YXV0
aG9yPlNjaGllYmluZ2VyLCBHLjwvYXV0aG9yPjxhdXRob3I+U2h1LCBKLjwvYXV0aG9yPjxhdXRo
b3I+VGFiYWthLCBNLjwvYXV0aG9yPjxhdXRob3I+Q2xlYXJ5LCBCLjwvYXV0aG9yPjxhdXRob3I+
U3VicmFtYW5pYW4sIFYuPC9hdXRob3I+PGF1dGhvcj5Tb2xvbW9uLCBBLjwvYXV0aG9yPjxhdXRo
b3I+R291bGQsIEouPC9hdXRob3I+PGF1dGhvcj5MaXUsIFMuPC9hdXRob3I+PGF1dGhvcj5MaW4s
IFMuPC9hdXRob3I+PGF1dGhvcj5CZXJ1YmUsIFAuPC9hdXRob3I+PGF1dGhvcj5MZWUsIEwuPC9h
dXRob3I+PGF1dGhvcj5DaGVuLCBKLjwvYXV0aG9yPjxhdXRob3I+QnJ1bWJhdWdoLCBKLjwvYXV0
aG9yPjxhdXRob3I+Umlnb2xsZXQsIFAuPC9hdXRob3I+PGF1dGhvcj5Ib2NoZWRsaW5nZXIsIEsu
PC9hdXRob3I+PGF1dGhvcj5KYWVuaXNjaCwgUi48L2F1dGhvcj48YXV0aG9yPlJlZ2V2LCBBLjwv
YXV0aG9yPjxhdXRob3I+TGFuZGVyLCBFLiBTLjwvYXV0aG9yPjwvYXV0aG9ycz48L2NvbnRyaWJ1
dG9ycz48dGl0bGVzPjx0aXRsZT5PcHRpbWFsLVRyYW5zcG9ydCBBbmFseXNpcyBvZiBTaW5nbGUt
Q2VsbCBHZW5lIEV4cHJlc3Npb24gSWRlbnRpZmllcyBEZXZlbG9wbWVudGFsIFRyYWplY3Rvcmll
cyBpbiBSZXByb2dyYW1taW5nPC90aXRsZT48c2Vjb25kYXJ5LXRpdGxlPkNlbGw8L3NlY29uZGFy
eS10aXRsZT48L3RpdGxlcz48cGVyaW9kaWNhbD48ZnVsbC10aXRsZT5DZWxsPC9mdWxsLXRpdGxl
PjwvcGVyaW9kaWNhbD48cGFnZXM+MTUxNzwvcGFnZXM+PHZvbHVtZT4xNzY8L3ZvbHVtZT48bnVt
YmVyPjY8L251bWJlcj48ZGF0ZXM+PHllYXI+MjAxOTwveWVhcj48cHViLWRhdGVzPjxkYXRlPk1h
ciA3PC9kYXRlPjwvcHViLWRhdGVzPjwvZGF0ZXM+PGlzYm4+MTA5Ny00MTcyIChFbGVjdHJvbmlj
KSYjeEQ7MDA5Mi04Njc0IChMaW5raW5nKTwvaXNibj48YWNjZXNzaW9uLW51bT4zMDg0OTM3Njwv
YWNjZXNzaW9uLW51bT48dXJscz48cmVsYXRlZC11cmxzPjx1cmw+aHR0cDovL3d3dy5uY2JpLm5s
bS5uaWguZ292L3B1Ym1lZC8zMDg0OTM3NjwvdXJsPjwvcmVsYXRlZC11cmxzPjwvdXJscz48ZWxl
Y3Ryb25pYy1yZXNvdXJjZS1udW0+MTAuMTAxNi9qLmNlbGwuMjAxOS4wMi4wMjY8L2VsZWN0cm9u
aWMtcmVzb3VyY2UtbnVtPjwvcmVjb3JkPjwvQ2l0ZT48Q2l0ZT48QXV0aG9yPldlaW5yZWI8L0F1
dGhvcj48WWVhcj4yMDE4PC9ZZWFyPjxSZWNOdW0+MTk5PC9SZWNOdW0+PHJlY29yZD48cmVjLW51
bWJlcj4xOTk8L3JlYy1udW1iZXI+PGZvcmVpZ24ta2V5cz48a2V5IGFwcD0iRU4iIGRiLWlkPSIy
YXJlYTllcGhhdHB6YWV0eHA2cHp0cjVlZjlhOTV2eGZyMHgiIHRpbWVzdGFtcD0iMTU2NjMzMzQy
NSI+MTk5PC9rZXk+PC9mb3JlaWduLWtleXM+PHJlZi10eXBlIG5hbWU9IkpvdXJuYWwgQXJ0aWNs
ZSI+MTc8L3JlZi10eXBlPjxjb250cmlidXRvcnM+PGF1dGhvcnM+PGF1dGhvcj5XZWlucmViLCBD
LjwvYXV0aG9yPjxhdXRob3I+V29sb2NrLCBTLjwvYXV0aG9yPjxhdXRob3I+VHVzaSwgQi4gSy48
L2F1dGhvcj48YXV0aG9yPlNvY29sb3Zza3ksIE0uPC9hdXRob3I+PGF1dGhvcj5LbGVpbiwgQS4g
TS48L2F1dGhvcj48L2F1dGhvcnM+PC9jb250cmlidXRvcnM+PGF1dGgtYWRkcmVzcz5EZXBhcnRt
ZW50IG9mIFN5c3RlbXMgQmlvbG9neSwgSGFydmFyZCBNZWRpY2FsIFNjaG9vbCwgQm9zdG9uLCBN
QSAwMjExNS4mI3hEO0RlcGFydG1lbnQgb2YgTW9sZWN1bGFyLCBDZWxsLCBhbmQgQ2FuY2VyIEJp
b2xvZ3ksIFVuaXZlcnNpdHkgb2YgTWFzc2FjaHVzZXR0cyBNZWRpY2FsIFNjaG9vbCwgV29yY2Vz
dGVyLCBNQSAwMTYwNS4mI3hEO0RlcGFydG1lbnQgb2YgU3lzdGVtcyBCaW9sb2d5LCBIYXJ2YXJk
IE1lZGljYWwgU2Nob29sLCBCb3N0b24sIE1BIDAyMTE1OyBhbGxvbl9rbGVpbkBobXMuaGFydmFy
ZC5lZHUuPC9hdXRoLWFkZHJlc3M+PHRpdGxlcz48dGl0bGU+RnVuZGFtZW50YWwgbGltaXRzIG9u
IGR5bmFtaWMgaW5mZXJlbmNlIGZyb20gc2luZ2xlLWNlbGwgc25hcHNob3RzPC90aXRsZT48c2Vj
b25kYXJ5LXRpdGxlPlByb2MgTmF0bCBBY2FkIFNjaSBVIFMgQTwvc2Vjb25kYXJ5LXRpdGxlPjwv
dGl0bGVzPjxwZXJpb2RpY2FsPjxmdWxsLXRpdGxlPlByb2MgTmF0bCBBY2FkIFNjaSBVIFMgQTwv
ZnVsbC10aXRsZT48L3BlcmlvZGljYWw+PHBhZ2VzPkUyNDY3LUUyNDc2PC9wYWdlcz48dm9sdW1l
PjExNTwvdm9sdW1lPjxudW1iZXI+MTA8L251bWJlcj48a2V5d29yZHM+PGtleXdvcmQ+QWxnb3Jp
dGhtczwva2V5d29yZD48a2V5d29yZD5BbmltYWxzPC9rZXl3b3JkPjxrZXl3b3JkPipHZW5lIEV4
cHJlc3Npb24gUHJvZmlsaW5nPC9rZXl3b3JkPjxrZXl3b3JkPkhlbWF0b3BvaWVzaXM8L2tleXdv
cmQ+PGtleXdvcmQ+SGVtYXRvcG9pZXRpYyBTdGVtIENlbGxzL2N5dG9sb2d5LyptZXRhYm9saXNt
PC9rZXl3b3JkPjxrZXl3b3JkPk1pY2U8L2tleXdvcmQ+PGtleXdvcmQ+U2luZ2xlLUNlbGwgQW5h
bHlzaXM8L2tleXdvcmQ+PGtleXdvcmQ+KmR5bmFtaWMgaW5mZXJlbmNlPC9rZXl3b3JkPjxrZXl3
b3JkPipoZW1hdG9wb2llc2lzPC9rZXl3b3JkPjxrZXl3b3JkPipwc2V1ZG90aW1lPC9rZXl3b3Jk
PjxrZXl3b3JkPipzaW5nbGUgY2VsbDwva2V5d29yZD48a2V5d29yZD4qc3BlY3RyYWwgZ3JhcGgg
dGhlb3J5PC9rZXl3b3JkPjwva2V5d29yZHM+PGRhdGVzPjx5ZWFyPjIwMTg8L3llYXI+PHB1Yi1k
YXRlcz48ZGF0ZT5NYXIgNjwvZGF0ZT48L3B1Yi1kYXRlcz48L2RhdGVzPjxpc2JuPjEwOTEtNjQ5
MCAoRWxlY3Ryb25pYykmI3hEOzAwMjctODQyNCAoTGlua2luZyk8L2lzYm4+PGFjY2Vzc2lvbi1u
dW0+Mjk0NjM3MTI8L2FjY2Vzc2lvbi1udW0+PHVybHM+PHJlbGF0ZWQtdXJscz48dXJsPmh0dHA6
Ly93d3cubmNiaS5ubG0ubmloLmdvdi9wdWJtZWQvMjk0NjM3MTI8L3VybD48L3JlbGF0ZWQtdXJs
cz48L3VybHM+PGN1c3RvbTI+UE1DNTg3ODAwNDwvY3VzdG9tMj48ZWxlY3Ryb25pYy1yZXNvdXJj
ZS1udW0+MTAuMTA3My9wbmFzLjE3MTQ3MjMxMTU8L2VsZWN0cm9uaWMtcmVzb3VyY2UtbnVtPjwv
cmVjb3JkPjwvQ2l0ZT48L0VuZE5vdGU+
</w:fldData>
        </w:fldChar>
      </w:r>
      <w:r w:rsidR="00D522CE">
        <w:instrText xml:space="preserve"> ADDIN EN.CITE.DATA </w:instrText>
      </w:r>
      <w:r w:rsidR="00D522CE">
        <w:fldChar w:fldCharType="end"/>
      </w:r>
      <w:r>
        <w:fldChar w:fldCharType="separate"/>
      </w:r>
      <w:r w:rsidR="00684279">
        <w:rPr>
          <w:noProof/>
        </w:rPr>
        <w:t>(4, 5)</w:t>
      </w:r>
      <w:r>
        <w:fldChar w:fldCharType="end"/>
      </w:r>
      <w:r w:rsidR="0046008F">
        <w:t xml:space="preserve"> by single cell (ss)RNA-seq analysis</w:t>
      </w:r>
      <w:r>
        <w:t xml:space="preserve">. </w:t>
      </w:r>
      <w:r w:rsidR="00684279">
        <w:t>All</w:t>
      </w:r>
      <w:r w:rsidR="00E5006F">
        <w:t xml:space="preserve"> approaches describe the time evolution of a probability density of a population. </w:t>
      </w:r>
      <w:r w:rsidR="00103E2D">
        <w:t xml:space="preserve">FP dynamics is applicable to both population-based data in the form of coarse-grained time dependent probability densities, and to ensembles of single cell trajectories in the form of dynamic transition probability densities.  </w:t>
      </w:r>
      <w:r w:rsidR="00684279">
        <w:t xml:space="preserve">Both our approach and PBA use FP dynamics which </w:t>
      </w:r>
      <w:r w:rsidR="00D8166F">
        <w:t>assumes that the evolution is dependent on both a deterministic drift vector and a stochastic diffusion component.</w:t>
      </w:r>
      <w:r w:rsidR="00370CC5">
        <w:t xml:space="preserve"> </w:t>
      </w:r>
      <w:r w:rsidR="0046008F">
        <w:t>Our construction, T</w:t>
      </w:r>
      <w:r w:rsidR="00005D94">
        <w:t>hermo</w:t>
      </w:r>
      <w:r w:rsidR="0046008F">
        <w:t>-FP,</w:t>
      </w:r>
      <w:r w:rsidR="00370CC5">
        <w:t xml:space="preserve"> employs</w:t>
      </w:r>
      <w:r w:rsidR="0046008F">
        <w:t xml:space="preserve"> the H-function, which is equivalent to</w:t>
      </w:r>
      <w:r w:rsidR="00370CC5">
        <w:t xml:space="preserve"> the </w:t>
      </w:r>
      <w:proofErr w:type="spellStart"/>
      <w:r w:rsidR="00370CC5">
        <w:t>Kullback-Leibler</w:t>
      </w:r>
      <w:proofErr w:type="spellEnd"/>
      <w:r w:rsidR="00370CC5">
        <w:t xml:space="preserve"> (KL) distance</w:t>
      </w:r>
      <w:r w:rsidR="0046008F">
        <w:t xml:space="preserve"> and </w:t>
      </w:r>
      <w:r w:rsidR="00370CC5">
        <w:t xml:space="preserve">corresponds to a relative free energy. This construction is a thermodynamic functional.  </w:t>
      </w:r>
    </w:p>
    <w:p w14:paraId="2B4EE215" w14:textId="77777777" w:rsidR="001A2E2F" w:rsidRDefault="00D8166F" w:rsidP="00464449">
      <w:r>
        <w:t xml:space="preserve"> </w:t>
      </w:r>
      <w:r w:rsidR="00684279">
        <w:t xml:space="preserve">In our work </w:t>
      </w:r>
      <w:r w:rsidR="00302FA2">
        <w:t xml:space="preserve">stochastic </w:t>
      </w:r>
      <w:r w:rsidR="00684279">
        <w:t>d</w:t>
      </w:r>
      <w:r>
        <w:t xml:space="preserve">iffusion is manifested in an </w:t>
      </w:r>
      <w:r w:rsidRPr="00F17D56">
        <w:rPr>
          <w:i/>
          <w:iCs/>
        </w:rPr>
        <w:t>N</w:t>
      </w:r>
      <w:r w:rsidR="00B1254E">
        <w:t xml:space="preserve"> x </w:t>
      </w:r>
      <w:r w:rsidRPr="00F17D56">
        <w:rPr>
          <w:i/>
          <w:iCs/>
        </w:rPr>
        <w:t>N</w:t>
      </w:r>
      <w:r>
        <w:t xml:space="preserve"> diffusion matrix consisting of </w:t>
      </w:r>
      <w:r w:rsidR="00302FA2">
        <w:t xml:space="preserve">diagonal (variance) and </w:t>
      </w:r>
      <w:r>
        <w:t xml:space="preserve">off-diagonal </w:t>
      </w:r>
      <w:r w:rsidR="00302FA2">
        <w:t xml:space="preserve">(covariance) </w:t>
      </w:r>
      <w:r>
        <w:t xml:space="preserve">elements of the </w:t>
      </w:r>
      <w:r w:rsidR="00302FA2">
        <w:t>dynamic</w:t>
      </w:r>
      <w:r>
        <w:t xml:space="preserve"> fluctuations </w:t>
      </w:r>
      <w:r w:rsidR="00302FA2">
        <w:t>in</w:t>
      </w:r>
      <w:r>
        <w:t xml:space="preserve"> network variables.  </w:t>
      </w:r>
      <w:r w:rsidR="00302FA2">
        <w:t>Th</w:t>
      </w:r>
      <w:r w:rsidR="00B1254E">
        <w:t xml:space="preserve">is handling of diffusion </w:t>
      </w:r>
      <w:r w:rsidR="00302FA2">
        <w:t xml:space="preserve">preserves the connection with irreversible </w:t>
      </w:r>
      <w:r w:rsidR="004439E9">
        <w:t>thermodynamics but</w:t>
      </w:r>
      <w:r w:rsidR="00855A4F">
        <w:t xml:space="preserve"> </w:t>
      </w:r>
      <w:r w:rsidR="00B1254E">
        <w:t>comes</w:t>
      </w:r>
      <w:r w:rsidR="00855A4F">
        <w:t xml:space="preserve"> at</w:t>
      </w:r>
      <w:r w:rsidR="00302FA2">
        <w:t xml:space="preserve"> the considerable cost of having to </w:t>
      </w:r>
      <w:r w:rsidR="00855A4F">
        <w:t>measure fluctuations at every location in gene product expression space.</w:t>
      </w:r>
      <w:r w:rsidR="00302FA2">
        <w:t xml:space="preserve">  </w:t>
      </w:r>
      <w:r w:rsidR="001A2E2F">
        <w:t>PBA assumes a diffusion coefficient that is isotropic and invariant over gene expression space</w:t>
      </w:r>
      <w:r w:rsidR="001A2E2F" w:rsidRPr="00385F53">
        <w:t>.</w:t>
      </w:r>
      <w:r w:rsidR="001A2E2F">
        <w:t xml:space="preserve">  In</w:t>
      </w:r>
      <w:r w:rsidR="00855A4F">
        <w:t xml:space="preserve"> OT</w:t>
      </w:r>
      <w:r w:rsidR="001A2E2F">
        <w:t xml:space="preserve">, </w:t>
      </w:r>
      <w:r w:rsidR="0046008F">
        <w:t>the stochastic fluctuations of individual cell expression are not explicitly addressed</w:t>
      </w:r>
      <w:r w:rsidR="001A2E2F">
        <w:t xml:space="preserve">.  </w:t>
      </w:r>
      <w:r w:rsidR="00754D84">
        <w:t xml:space="preserve">These assumptions make </w:t>
      </w:r>
      <w:r w:rsidR="0046008F">
        <w:t xml:space="preserve">the OT and PBA </w:t>
      </w:r>
      <w:r w:rsidR="00754D84">
        <w:t>approache</w:t>
      </w:r>
      <w:r w:rsidR="00BE1B41">
        <w:t>s</w:t>
      </w:r>
      <w:r w:rsidR="00754D84">
        <w:t xml:space="preserve"> well-suited for</w:t>
      </w:r>
      <w:r w:rsidR="00BE1B41">
        <w:t xml:space="preserve"> the</w:t>
      </w:r>
      <w:r w:rsidR="00754D84">
        <w:t xml:space="preserve"> very large </w:t>
      </w:r>
      <w:r w:rsidR="00BE1B41">
        <w:t xml:space="preserve">and </w:t>
      </w:r>
      <w:r w:rsidR="00754D84">
        <w:t xml:space="preserve">sparsely populated </w:t>
      </w:r>
      <w:r w:rsidR="00434612">
        <w:t xml:space="preserve">data sets </w:t>
      </w:r>
      <w:r w:rsidR="00BE1B41">
        <w:t>associated with</w:t>
      </w:r>
      <w:r w:rsidR="00434612">
        <w:t xml:space="preserve"> time-dependent </w:t>
      </w:r>
      <w:proofErr w:type="spellStart"/>
      <w:r w:rsidR="00434612">
        <w:t>ssRNA</w:t>
      </w:r>
      <w:proofErr w:type="spellEnd"/>
      <w:r w:rsidR="0046008F">
        <w:t>-</w:t>
      </w:r>
      <w:r w:rsidR="00434612">
        <w:t>seq</w:t>
      </w:r>
      <w:r w:rsidR="00BE1B41">
        <w:t xml:space="preserve">; the gene expression products of individual cells can be measured in many cells at single time points, but </w:t>
      </w:r>
      <w:r w:rsidR="00434612">
        <w:t>each cellular measurement is a terminal one</w:t>
      </w:r>
      <w:r w:rsidR="00BE1B41">
        <w:t xml:space="preserve"> and expression changes in individual cells cannot be followed over time.</w:t>
      </w:r>
      <w:r w:rsidR="00B1254E">
        <w:t xml:space="preserve"> However, these approaches lose connection to the mechanistic insight that can be provided by thermodynamics.</w:t>
      </w:r>
    </w:p>
    <w:p w14:paraId="0C441CD8" w14:textId="77777777" w:rsidR="00DE46F2" w:rsidRDefault="00DE46F2"/>
    <w:p w14:paraId="2C133C73" w14:textId="77777777" w:rsidR="00C32B4A" w:rsidRDefault="00C32B4A"/>
    <w:p w14:paraId="7902C12B" w14:textId="77777777" w:rsidR="00C32B4A" w:rsidRDefault="00C32B4A"/>
    <w:p w14:paraId="79B99411" w14:textId="77777777" w:rsidR="00C32B4A" w:rsidRDefault="00C32B4A"/>
    <w:p w14:paraId="5F723D58" w14:textId="77777777" w:rsidR="00F423F1" w:rsidRPr="00A91647" w:rsidRDefault="00F423F1" w:rsidP="00F423F1">
      <w:pPr>
        <w:rPr>
          <w:b/>
          <w:sz w:val="28"/>
          <w:szCs w:val="28"/>
        </w:rPr>
      </w:pPr>
      <w:r w:rsidRPr="00A91647">
        <w:rPr>
          <w:b/>
          <w:sz w:val="28"/>
          <w:szCs w:val="28"/>
        </w:rPr>
        <w:lastRenderedPageBreak/>
        <w:t>Supp</w:t>
      </w:r>
      <w:r w:rsidR="000106E9">
        <w:rPr>
          <w:b/>
          <w:sz w:val="28"/>
          <w:szCs w:val="28"/>
        </w:rPr>
        <w:t>orting</w:t>
      </w:r>
      <w:r w:rsidRPr="00A91647">
        <w:rPr>
          <w:b/>
          <w:sz w:val="28"/>
          <w:szCs w:val="28"/>
        </w:rPr>
        <w:t xml:space="preserve"> </w:t>
      </w:r>
      <w:r w:rsidR="00BA1280" w:rsidRPr="00A91647">
        <w:rPr>
          <w:b/>
          <w:sz w:val="28"/>
          <w:szCs w:val="28"/>
        </w:rPr>
        <w:t xml:space="preserve">Information </w:t>
      </w:r>
      <w:r w:rsidR="000106E9">
        <w:rPr>
          <w:b/>
          <w:sz w:val="28"/>
          <w:szCs w:val="28"/>
        </w:rPr>
        <w:t>1b</w:t>
      </w:r>
      <w:r w:rsidR="00BA1280" w:rsidRPr="00A91647">
        <w:rPr>
          <w:b/>
          <w:sz w:val="28"/>
          <w:szCs w:val="28"/>
        </w:rPr>
        <w:t>.</w:t>
      </w:r>
      <w:r w:rsidRPr="00A91647">
        <w:rPr>
          <w:b/>
          <w:sz w:val="28"/>
          <w:szCs w:val="28"/>
        </w:rPr>
        <w:t xml:space="preserve">  Experimental </w:t>
      </w:r>
      <w:r w:rsidR="00B6150D">
        <w:rPr>
          <w:b/>
          <w:sz w:val="28"/>
          <w:szCs w:val="28"/>
        </w:rPr>
        <w:t>c</w:t>
      </w:r>
      <w:r w:rsidRPr="00A91647">
        <w:rPr>
          <w:b/>
          <w:sz w:val="28"/>
          <w:szCs w:val="28"/>
        </w:rPr>
        <w:t>onsiderations</w:t>
      </w:r>
    </w:p>
    <w:p w14:paraId="3CA84BD6" w14:textId="77777777" w:rsidR="00295F7E" w:rsidRDefault="00295F7E" w:rsidP="00295F7E">
      <w:pPr>
        <w:ind w:firstLine="720"/>
      </w:pPr>
      <w:r>
        <w:t xml:space="preserve">The measurement of dynamic correlations of many cellular variables over time in individual cells can be achieved with time-resolved fluorescence microscopy of live cells. For example, quantitative live cell imaging can be used to monitor </w:t>
      </w:r>
      <w:r>
        <w:rPr>
          <w:noProof/>
        </w:rPr>
        <w:t xml:space="preserve">fluorescence intensity data from a cell line that has been genetically edited to express two fluorescence protein reporters for transcription activity of two different genes. The two fluorescent proteins could be different, such as mCherry and GFP. The dynamic data from each individual fluorescent protein could then be used to calculate a diagonal element (i=j) of the diffusion matrix, </w:t>
      </w:r>
      <w:proofErr w:type="spellStart"/>
      <w:r w:rsidRPr="00917503">
        <w:rPr>
          <w:i/>
        </w:rPr>
        <w:t>D</w:t>
      </w:r>
      <w:r w:rsidRPr="00917503">
        <w:rPr>
          <w:i/>
          <w:vertAlign w:val="subscript"/>
        </w:rPr>
        <w:t>ij</w:t>
      </w:r>
      <w:proofErr w:type="spellEnd"/>
      <m:oMath>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oMath>
      <w:r>
        <w:t>, and the temporal covariation of the two reporters could be used to calculate off</w:t>
      </w:r>
      <w:r w:rsidR="00DE5F79">
        <w:t>-</w:t>
      </w:r>
      <w:r>
        <w:t>diagonal elements (</w:t>
      </w:r>
      <w:proofErr w:type="spellStart"/>
      <w:r>
        <w:t>i</w:t>
      </w:r>
      <w:proofErr w:type="spellEnd"/>
      <w:r>
        <w:sym w:font="Symbol" w:char="F0B9"/>
      </w:r>
      <w:r>
        <w:t xml:space="preserve">j) of </w:t>
      </w:r>
      <w:proofErr w:type="spellStart"/>
      <w:r w:rsidRPr="00917503">
        <w:rPr>
          <w:i/>
        </w:rPr>
        <w:t>D</w:t>
      </w:r>
      <w:r w:rsidRPr="00917503">
        <w:rPr>
          <w:i/>
          <w:vertAlign w:val="subscript"/>
        </w:rPr>
        <w:t>ij</w:t>
      </w:r>
      <w:proofErr w:type="spellEnd"/>
      <m:oMath>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oMath>
      <w:r>
        <w:t xml:space="preserve"> matrix. In this way a single cell line expressing two fluorescent protein reporters for gene expression can be used to construct a 2x2 diffusion matrix. To construct a higher dimensional diffusion matrix with cell lines expressing only two reporters at a time, all pairwise combinations of reporter are required such that an </w:t>
      </w:r>
      <w:r w:rsidRPr="00F17D56">
        <w:rPr>
          <w:i/>
          <w:iCs/>
        </w:rPr>
        <w:t>N</w:t>
      </w:r>
      <w:r>
        <w:t xml:space="preserve">-dimensional diffusion matrix requires </w:t>
      </w:r>
      <w:r>
        <w:rPr>
          <w:rFonts w:eastAsiaTheme="minorEastAsia"/>
        </w:rPr>
        <w:t xml:space="preserve"> </w:t>
      </w:r>
      <m:oMath>
        <m:f>
          <m:fPr>
            <m:ctrlPr>
              <w:rPr>
                <w:rFonts w:ascii="Cambria Math" w:eastAsiaTheme="minorEastAsia" w:hAnsi="Cambria Math"/>
                <w:i/>
              </w:rPr>
            </m:ctrlPr>
          </m:fPr>
          <m:num>
            <m:r>
              <w:rPr>
                <w:rFonts w:ascii="Cambria Math" w:hAnsi="Cambria Math"/>
              </w:rPr>
              <m:t>N∙</m:t>
            </m:r>
            <m:d>
              <m:dPr>
                <m:begChr m:val="["/>
                <m:endChr m:val="]"/>
                <m:ctrlPr>
                  <w:rPr>
                    <w:rFonts w:ascii="Cambria Math" w:hAnsi="Cambria Math"/>
                    <w:i/>
                  </w:rPr>
                </m:ctrlPr>
              </m:dPr>
              <m:e>
                <m:r>
                  <w:rPr>
                    <w:rFonts w:ascii="Cambria Math" w:hAnsi="Cambria Math"/>
                  </w:rPr>
                  <m:t>N+1</m:t>
                </m:r>
              </m:e>
            </m:d>
          </m:num>
          <m:den>
            <m:r>
              <w:rPr>
                <w:rFonts w:ascii="Cambria Math" w:eastAsiaTheme="minorEastAsia" w:hAnsi="Cambria Math"/>
              </w:rPr>
              <m:t>2</m:t>
            </m:r>
          </m:den>
        </m:f>
      </m:oMath>
      <w:r w:rsidR="002B055F">
        <w:rPr>
          <w:rFonts w:eastAsiaTheme="minorEastAsia"/>
        </w:rPr>
        <w:t xml:space="preserve"> </w:t>
      </w:r>
      <w:r>
        <w:rPr>
          <w:rFonts w:eastAsiaTheme="minorEastAsia"/>
        </w:rPr>
        <w:t>reporter cell lines.  The capability to monitor the dynamics of more than two reporters simultaneously would greatly reduce the number of reporter cell lines required.</w:t>
      </w:r>
    </w:p>
    <w:p w14:paraId="1F7215AE" w14:textId="396FA6DA" w:rsidR="00295F7E" w:rsidRDefault="00295F7E" w:rsidP="00295F7E">
      <w:pPr>
        <w:ind w:firstLine="720"/>
        <w:rPr>
          <w:noProof/>
        </w:rPr>
      </w:pPr>
      <w:r>
        <w:rPr>
          <w:noProof/>
        </w:rPr>
        <w:t xml:space="preserve">Estimating </w:t>
      </w:r>
      <w:proofErr w:type="spellStart"/>
      <w:r w:rsidRPr="00917503">
        <w:rPr>
          <w:i/>
        </w:rPr>
        <w:t>D</w:t>
      </w:r>
      <w:r w:rsidRPr="00917503">
        <w:rPr>
          <w:i/>
          <w:vertAlign w:val="subscript"/>
        </w:rPr>
        <w:t>ij</w:t>
      </w:r>
      <w:proofErr w:type="spellEnd"/>
      <m:oMath>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oMath>
      <w:r>
        <w:rPr>
          <w:noProof/>
        </w:rPr>
        <w:t xml:space="preserve"> from live cell imaging data has been performed previously in a single dimension </w:t>
      </w:r>
      <w:r w:rsidR="006D66A6">
        <w:rPr>
          <w:noProof/>
        </w:rPr>
        <w:fldChar w:fldCharType="begin"/>
      </w:r>
      <w:r w:rsidR="00D522CE">
        <w:rPr>
          <w:noProof/>
        </w:rPr>
        <w:instrText xml:space="preserve"> ADDIN EN.CITE &lt;EndNote&gt;&lt;Cite&gt;&lt;Author&gt;Sisan&lt;/Author&gt;&lt;Year&gt;2012&lt;/Year&gt;&lt;RecNum&gt;38&lt;/RecNum&gt;&lt;DisplayText&gt;(6)&lt;/DisplayText&gt;&lt;record&gt;&lt;rec-number&gt;38&lt;/rec-number&gt;&lt;foreign-keys&gt;&lt;key app="EN" db-id="2area9ephatpzaetxp6pztr5ef9a95vxfr0x" timestamp="1522160342"&gt;38&lt;/key&gt;&lt;/foreign-keys&gt;&lt;ref-type name="Journal Article"&gt;17&lt;/ref-type&gt;&lt;contributors&gt;&lt;authors&gt;&lt;author&gt;Sisan, D. R.&lt;/author&gt;&lt;author&gt;Halter, M.&lt;/author&gt;&lt;author&gt;Hubbard, J. B.&lt;/author&gt;&lt;author&gt;Plant, A. L.&lt;/author&gt;&lt;/authors&gt;&lt;/contributors&gt;&lt;auth-address&gt;National Institute of Standards and Technology, Gaithersburg, MD 20899, USA.&lt;/auth-address&gt;&lt;titles&gt;&lt;title&gt;Predicting rates of cell state change caused by stochastic fluctuations using a data-driven landscape model&lt;/title&gt;&lt;secondary-title&gt;Proc Natl Acad Sci U S A&lt;/secondary-title&gt;&lt;/titles&gt;&lt;periodical&gt;&lt;full-title&gt;Proc Natl Acad Sci U S A&lt;/full-title&gt;&lt;/periodical&gt;&lt;pages&gt;19262-7&lt;/pages&gt;&lt;volume&gt;109&lt;/volume&gt;&lt;number&gt;47&lt;/number&gt;&lt;keywords&gt;&lt;keyword&gt;Animals&lt;/keyword&gt;&lt;keyword&gt;Cell Proliferation&lt;/keyword&gt;&lt;keyword&gt;Computer Simulation&lt;/keyword&gt;&lt;keyword&gt;Diffusion&lt;/keyword&gt;&lt;keyword&gt;Epigenesis, Genetic&lt;/keyword&gt;&lt;keyword&gt;Fibroblasts/*cytology/*metabolism&lt;/keyword&gt;&lt;keyword&gt;Flow Cytometry&lt;/keyword&gt;&lt;keyword&gt;Green Fluorescent Proteins/metabolism&lt;/keyword&gt;&lt;keyword&gt;Mice&lt;/keyword&gt;&lt;keyword&gt;*Models, Biological&lt;/keyword&gt;&lt;keyword&gt;NIH 3T3 Cells&lt;/keyword&gt;&lt;keyword&gt;Stochastic Processes&lt;/keyword&gt;&lt;/keywords&gt;&lt;dates&gt;&lt;year&gt;2012&lt;/year&gt;&lt;pub-dates&gt;&lt;date&gt;Nov 20&lt;/date&gt;&lt;/pub-dates&gt;&lt;/dates&gt;&lt;isbn&gt;1091-6490 (Electronic)&amp;#xD;0027-8424 (Linking)&lt;/isbn&gt;&lt;accession-num&gt;23115330&lt;/accession-num&gt;&lt;urls&gt;&lt;related-urls&gt;&lt;url&gt;http://www.ncbi.nlm.nih.gov/pubmed/23115330&lt;/url&gt;&lt;/related-urls&gt;&lt;/urls&gt;&lt;custom2&gt;PMC3511108&lt;/custom2&gt;&lt;electronic-resource-num&gt;10.1073/pnas.1207544109&lt;/electronic-resource-num&gt;&lt;/record&gt;&lt;/Cite&gt;&lt;/EndNote&gt;</w:instrText>
      </w:r>
      <w:r w:rsidR="006D66A6">
        <w:rPr>
          <w:noProof/>
        </w:rPr>
        <w:fldChar w:fldCharType="separate"/>
      </w:r>
      <w:r w:rsidR="00005D94">
        <w:rPr>
          <w:noProof/>
        </w:rPr>
        <w:t>(6)</w:t>
      </w:r>
      <w:r w:rsidR="006D66A6">
        <w:rPr>
          <w:noProof/>
        </w:rPr>
        <w:fldChar w:fldCharType="end"/>
      </w:r>
      <w:r>
        <w:rPr>
          <w:noProof/>
        </w:rPr>
        <w:t xml:space="preserve"> using 344 single cell trajectories. In a single dimension, there are no off-diagonal covariance terms and only a single fluorescence reporter is needed. By comparison, multidimensional landscapes have covariance terms and will require significantly more dynamic data to sample the larger dimensionality. Advanced automated live cell imaging methods can rapidly image large fields of view </w:t>
      </w:r>
      <w:r w:rsidR="006D66A6">
        <w:rPr>
          <w:noProof/>
        </w:rPr>
        <w:fldChar w:fldCharType="begin">
          <w:fldData xml:space="preserve">PEVuZE5vdGU+PENpdGU+PEF1dGhvcj52YW4gZGVyIEdyYWFmZi4gTC47IEJveWF2YWw8L0F1dGhv
cj48WWVhcj4yMDE4PC9ZZWFyPjxSZWNOdW0+MjgwPC9SZWNOdW0+PERpc3BsYXlUZXh0Pig3LTkp
PC9EaXNwbGF5VGV4dD48cmVjb3JkPjxyZWMtbnVtYmVyPjI4MDwvcmVjLW51bWJlcj48Zm9yZWln
bi1rZXlzPjxrZXkgYXBwPSJFTiIgZGItaWQ9IjBwdHJmeHd4amF3djJxZWFkdjd4cHB3Z2ZwcnJ2
cnY5YXA1cCIgdGltZXN0YW1wPSIxNTU0OTIyNDMxIj4yODA8L2tleT48L2ZvcmVpZ24ta2V5cz48
cmVmLXR5cGUgbmFtZT0iSm91cm5hbCBBcnRpY2xlIj4xNzwvcmVmLXR5cGU+PGNvbnRyaWJ1dG9y
cz48YXV0aG9ycz48YXV0aG9yPnZhbiBkZXIgR3JhYWZmLiBMLjsgQm95YXZhbCwgRi47IHZhbiBW
bGlldCwgTC5KLjsgU3RhbGxpbmdhLCBTLjwvYXV0aG9yPjwvYXV0aG9ycz48L2NvbnRyaWJ1dG9y
cz48dGl0bGVzPjx0aXRsZT5GbHVvcmVzY2VuY2UgaW1hZ2luZyBmb3Igd2hvbGUgc2xpZGUgc2Nh
bm5pbmcgdXNpbmcgTEVELWJhc2VkIGNvbG9yIHNlcXVlbnRpYWwgaWxsdW1pbmF0aW9uPC90aXRs
ZT48c2Vjb25kYXJ5LXRpdGxlPlBST0NFRURJTkdTIE9GIFNQSUU8L3NlY29uZGFyeS10aXRsZT48
L3RpdGxlcz48cGVyaW9kaWNhbD48ZnVsbC10aXRsZT5QUk9DRUVESU5HUyBPRiBTUElFPC9mdWxs
LXRpdGxlPjwvcGVyaW9kaWNhbD48dm9sdW1lPk9wdGljcywgUGhvdG9uaWNzLCBhbmQgRGlnaXRh
bCBUZWNobm9sb2dpZXMgZm9yIEltYWdpbmcgQXBwbGljYXRpb25zIFY8L3ZvbHVtZT48ZGF0ZXM+
PHllYXI+MjAxODwveWVhcj48L2RhdGVzPjx1cmxzPjwvdXJscz48ZWxlY3Ryb25pYy1yZXNvdXJj
ZS1udW0+MTAuMTExNy8xMi4yMzA2Nzc2PC9lbGVjdHJvbmljLXJlc291cmNlLW51bT48L3JlY29y
ZD48L0NpdGU+PENpdGU+PEF1dGhvcj5TY2hlbms8L0F1dGhvcj48WWVhcj4yMDE2PC9ZZWFyPjxS
ZWNOdW0+Mjg0PC9SZWNOdW0+PHJlY29yZD48cmVjLW51bWJlcj4yODQ8L3JlYy1udW1iZXI+PGZv
cmVpZ24ta2V5cz48a2V5IGFwcD0iRU4iIGRiLWlkPSIwcHRyZnh3eGphd3YycWVhZHY3eHBwd2dm
cHJydnJ2OWFwNXAiIHRpbWVzdGFtcD0iMTU1NDkyMjcwOCI+Mjg0PC9rZXk+PC9mb3JlaWduLWtl
eXM+PHJlZi10eXBlIG5hbWU9IkpvdXJuYWwgQXJ0aWNsZSI+MTc8L3JlZi10eXBlPjxjb250cmli
dXRvcnM+PGF1dGhvcnM+PGF1dGhvcj5TY2hlbmssIEYuIFcuPC9hdXRob3I+PGF1dGhvcj5Ccmls
bCwgTi48L2F1dGhvcj48YXV0aG9yPk1hcngsIFUuPC9hdXRob3I+PGF1dGhvcj5IYXJkdCwgRC48
L2F1dGhvcj48YXV0aG9yPktvbmlnLCBOLjwvYXV0aG9yPjxhdXRob3I+U2NobWl0dCwgUi48L2F1
dGhvcj48L2F1dGhvcnM+PC9jb250cmlidXRvcnM+PGF1dGgtYWRkcmVzcz5GcmF1bmhvZmVyIElu
c3RpdHV0ZSBmb3IgUHJvZHVjdGlvbiBUZWNobm9sb2d5IElQVCwgRGVwYXJ0bWVudCBvZiBQcm9k
dWN0aW9uIE1ldHJvbG9neSwgQWFjaGVuLCA1MjA3NCwgR2VybWFueS4mI3hEO01hYnJpLiBWaXNp
b24gR21iSCwgQWFjaGVuLCA1MjA2OCwgR2VybWFueS4mI3hEO0xhYm9yYXRvcnkgZm9yIE1hY2hp
bmUgVG9vbHMgYW5kIFByb2R1Y3Rpb24gRW5naW5lZXJpbmcgKFdaTCkgb2YgUldUSCBBYWNoZW4g
VW5pdmVyc2l0eSwgQWFjaGVuLCA1MjA3NCwgR2VybWFueS48L2F1dGgtYWRkcmVzcz48dGl0bGVz
Pjx0aXRsZT5IaWdoLXNwZWVkIG1pY3Jvc2NvcHkgb2YgY29udGludW91c2x5IG1vdmluZyBjZWxs
IGN1bHR1cmUgdmVzc2VsczwvdGl0bGU+PHNlY29uZGFyeS10aXRsZT5TY2kgUmVwPC9zZWNvbmRh
cnktdGl0bGU+PC90aXRsZXM+PHBlcmlvZGljYWw+PGZ1bGwtdGl0bGU+U2NpIFJlcDwvZnVsbC10
aXRsZT48L3BlcmlvZGljYWw+PHBhZ2VzPjM0MDM4PC9wYWdlcz48dm9sdW1lPjY8L3ZvbHVtZT48
ZGF0ZXM+PHllYXI+MjAxNjwveWVhcj48cHViLWRhdGVzPjxkYXRlPlNlcCAyNjwvZGF0ZT48L3B1
Yi1kYXRlcz48L2RhdGVzPjxpc2JuPjIwNDUtMjMyMiAoRWxlY3Ryb25pYykmI3hEOzIwNDUtMjMy
MiAoTGlua2luZyk8L2lzYm4+PGFjY2Vzc2lvbi1udW0+Mjc2Njc2Mzc8L2FjY2Vzc2lvbi1udW0+
PHVybHM+PHJlbGF0ZWQtdXJscz48dXJsPmh0dHA6Ly93d3cubmNiaS5ubG0ubmloLmdvdi9wdWJt
ZWQvMjc2Njc2Mzc8L3VybD48L3JlbGF0ZWQtdXJscz48L3VybHM+PGN1c3RvbTI+UE1DNTAzNjA0
MiBhcHBsaWNhdGlvbiAoREUxMDIwMTQyMTczMjhBMSkgdGhhdCBjb3ZlcnMgcGFydCBvZiB0aGUg
bWljcm9zY29weSB0ZWNobm9sb2d5IGRlc2NyaWJlZCBpbiB0aGlzIG1hbnVzY3JpcHQuPC9jdXN0
b20yPjxlbGVjdHJvbmljLXJlc291cmNlLW51bT4xMC4xMDM4L3NyZXAzNDAzODwvZWxlY3Ryb25p
Yy1yZXNvdXJjZS1udW0+PC9yZWNvcmQ+PC9DaXRlPjxDaXRlPjxBdXRob3I+VGlhbjwvQXV0aG9y
PjxZZWFyPjIwMTU8L1llYXI+PFJlY051bT4yODY8L1JlY051bT48cmVjb3JkPjxyZWMtbnVtYmVy
PjI4NjwvcmVjLW51bWJlcj48Zm9yZWlnbi1rZXlzPjxrZXkgYXBwPSJFTiIgZGItaWQ9IjBwdHJm
eHd4amF3djJxZWFkdjd4cHB3Z2ZwcnJ2cnY5YXA1cCIgdGltZXN0YW1wPSIxNTU0OTIyNzg0Ij4y
ODY8L2tleT48L2ZvcmVpZ24ta2V5cz48cmVmLXR5cGUgbmFtZT0iSm91cm5hbCBBcnRpY2xlIj4x
NzwvcmVmLXR5cGU+PGNvbnRyaWJ1dG9ycz48YXV0aG9ycz48YXV0aG9yPlRpYW4sIEwuPC9hdXRo
b3I+PGF1dGhvcj5MaXUsIFouIEouPC9hdXRob3I+PGF1dGhvcj5ZZWgsIEwuIEguPC9hdXRob3I+
PGF1dGhvcj5DaGVuLCBNLjwvYXV0aG9yPjxhdXRob3I+WmhvbmcsIEouIFMuPC9hdXRob3I+PGF1
dGhvcj5XYWxsZXIsIEwuPC9hdXRob3I+PC9hdXRob3JzPjwvY29udHJpYnV0b3JzPjxhdXRoLWFk
ZHJlc3M+VW5pdiBDYWxpZiBCZXJrZWxleSwgRGVwdCBFbGVjdCBFbmduICZhbXA7IENvbXAgU2Np
LCBCZXJrZWxleSwgQ0EgOTQ3MjAgVVNBJiN4RDtVbml2IEVsZWN0IFNjaSAmYW1wOyBUZWNobm9s
IENoaW5hLCBTY2ggT3B0b2VsZWN0IEluZm9ybWF0LCBTdGF0ZSBLZXkgTGFiIEVsZWN0IFRoaW4g
RmlsbXMgJmFtcDsgSW50ZWdyYXRlZCBEZXZpYywgQ2hlbmdkdSA2MTAwNTQsIFBlb3BsZXMgUiBD
aGluYTwvYXV0aC1hZGRyZXNzPjx0aXRsZXM+PHRpdGxlPkNvbXB1dGF0aW9uYWwgaWxsdW1pbmF0
aW9uIGZvciBoaWdoLXNwZWVkIGluIHZpdHJvIEZvdXJpZXIgcHR5Y2hvZ3JhcGhpYyBtaWNyb3Nj
b3B5PC90aXRsZT48c2Vjb25kYXJ5LXRpdGxlPk9wdGljYTwvc2Vjb25kYXJ5LXRpdGxlPjxhbHQt
dGl0bGU+T3B0aWNhPC9hbHQtdGl0bGU+PC90aXRsZXM+PHBlcmlvZGljYWw+PGZ1bGwtdGl0bGU+
T3B0aWNhPC9mdWxsLXRpdGxlPjxhYmJyLTE+T3B0aWNhPC9hYmJyLTE+PC9wZXJpb2RpY2FsPjxh
bHQtcGVyaW9kaWNhbD48ZnVsbC10aXRsZT5PcHRpY2E8L2Z1bGwtdGl0bGU+PGFiYnItMT5PcHRp
Y2E8L2FiYnItMT48L2FsdC1wZXJpb2RpY2FsPjxwYWdlcz45MDQtOTExPC9wYWdlcz48dm9sdW1l
PjI8L3ZvbHVtZT48bnVtYmVyPjEwPC9udW1iZXI+PGtleXdvcmRzPjxrZXl3b3JkPmRpZmZlcmVu
dGlhbCBwaGFzZS1jb250cmFzdDwva2V5d29yZD48a2V5d29yZD5sZWQgYXJyYXkgbWljcm9zY29w
ZTwva2V5d29yZD48a2V5d29yZD5leGNlZWRpbmcgY2xhc3NpY2FsIGxpbWl0PC9rZXl3b3JkPjxr
ZXl3b3JkPm9uLWNoaXAgbWljcm9zY29weTwva2V5d29yZD48a2V5d29yZD5oaWdoLXJlc29sdXRp
b248L2tleXdvcmQ+PGtleXdvcmQ+d2lkZS1maWVsZDwva2V5d29yZD48a2V5d29yZD5zdHJ1Y3R1
cmVkIGlsbHVtaW5hdGlvbjwva2V5d29yZD48a2V5d29yZD5vcHRpY2FsIG1pY3Jvc2NvcHk8L2tl
eXdvcmQ+PGtleXdvcmQ+ZHJ1ZyBkaXNjb3Zlcnk8L2tleXdvcmQ+PGtleXdvcmQ+cmV0cmlldmFs
PC9rZXl3b3JkPjwva2V5d29yZHM+PGRhdGVzPjx5ZWFyPjIwMTU8L3llYXI+PHB1Yi1kYXRlcz48
ZGF0ZT5PY3QgMjA8L2RhdGU+PC9wdWItZGF0ZXM+PC9kYXRlcz48aXNibj4yMzM0LTI1MzY8L2lz
Ym4+PGFjY2Vzc2lvbi1udW0+V09TOjAwMDM2NDQ4NTEwMDAxMzwvYWNjZXNzaW9uLW51bT48dXJs
cz48cmVsYXRlZC11cmxzPjx1cmw+Jmx0O0dvIHRvIElTSSZndDs6Ly9XT1M6MDAwMzY0NDg1MTAw
MDEzPC91cmw+PC9yZWxhdGVkLXVybHM+PC91cmxzPjxlbGVjdHJvbmljLXJlc291cmNlLW51bT4x
MC4xMzY0L09wdGljYS4yLjAwMDkwNDwvZWxlY3Ryb25pYy1yZXNvdXJjZS1udW0+PGxhbmd1YWdl
PkVuZ2xpc2g8L2xhbmd1YWdlPjwvcmVjb3JkPjwvQ2l0ZT48L0VuZE5vdGU+
</w:fldData>
        </w:fldChar>
      </w:r>
      <w:r w:rsidR="00005D94">
        <w:rPr>
          <w:noProof/>
        </w:rPr>
        <w:instrText xml:space="preserve"> ADDIN EN.CITE </w:instrText>
      </w:r>
      <w:r w:rsidR="00005D94">
        <w:rPr>
          <w:noProof/>
        </w:rPr>
        <w:fldChar w:fldCharType="begin">
          <w:fldData xml:space="preserve">PEVuZE5vdGU+PENpdGU+PEF1dGhvcj52YW4gZGVyIEdyYWFmZi4gTC47IEJveWF2YWw8L0F1dGhv
cj48WWVhcj4yMDE4PC9ZZWFyPjxSZWNOdW0+MjgwPC9SZWNOdW0+PERpc3BsYXlUZXh0Pig3LTkp
PC9EaXNwbGF5VGV4dD48cmVjb3JkPjxyZWMtbnVtYmVyPjI4MDwvcmVjLW51bWJlcj48Zm9yZWln
bi1rZXlzPjxrZXkgYXBwPSJFTiIgZGItaWQ9IjBwdHJmeHd4amF3djJxZWFkdjd4cHB3Z2ZwcnJ2
cnY5YXA1cCIgdGltZXN0YW1wPSIxNTU0OTIyNDMxIj4yODA8L2tleT48L2ZvcmVpZ24ta2V5cz48
cmVmLXR5cGUgbmFtZT0iSm91cm5hbCBBcnRpY2xlIj4xNzwvcmVmLXR5cGU+PGNvbnRyaWJ1dG9y
cz48YXV0aG9ycz48YXV0aG9yPnZhbiBkZXIgR3JhYWZmLiBMLjsgQm95YXZhbCwgRi47IHZhbiBW
bGlldCwgTC5KLjsgU3RhbGxpbmdhLCBTLjwvYXV0aG9yPjwvYXV0aG9ycz48L2NvbnRyaWJ1dG9y
cz48dGl0bGVzPjx0aXRsZT5GbHVvcmVzY2VuY2UgaW1hZ2luZyBmb3Igd2hvbGUgc2xpZGUgc2Nh
bm5pbmcgdXNpbmcgTEVELWJhc2VkIGNvbG9yIHNlcXVlbnRpYWwgaWxsdW1pbmF0aW9uPC90aXRs
ZT48c2Vjb25kYXJ5LXRpdGxlPlBST0NFRURJTkdTIE9GIFNQSUU8L3NlY29uZGFyeS10aXRsZT48
L3RpdGxlcz48cGVyaW9kaWNhbD48ZnVsbC10aXRsZT5QUk9DRUVESU5HUyBPRiBTUElFPC9mdWxs
LXRpdGxlPjwvcGVyaW9kaWNhbD48dm9sdW1lPk9wdGljcywgUGhvdG9uaWNzLCBhbmQgRGlnaXRh
bCBUZWNobm9sb2dpZXMgZm9yIEltYWdpbmcgQXBwbGljYXRpb25zIFY8L3ZvbHVtZT48ZGF0ZXM+
PHllYXI+MjAxODwveWVhcj48L2RhdGVzPjx1cmxzPjwvdXJscz48ZWxlY3Ryb25pYy1yZXNvdXJj
ZS1udW0+MTAuMTExNy8xMi4yMzA2Nzc2PC9lbGVjdHJvbmljLXJlc291cmNlLW51bT48L3JlY29y
ZD48L0NpdGU+PENpdGU+PEF1dGhvcj5TY2hlbms8L0F1dGhvcj48WWVhcj4yMDE2PC9ZZWFyPjxS
ZWNOdW0+Mjg0PC9SZWNOdW0+PHJlY29yZD48cmVjLW51bWJlcj4yODQ8L3JlYy1udW1iZXI+PGZv
cmVpZ24ta2V5cz48a2V5IGFwcD0iRU4iIGRiLWlkPSIwcHRyZnh3eGphd3YycWVhZHY3eHBwd2dm
cHJydnJ2OWFwNXAiIHRpbWVzdGFtcD0iMTU1NDkyMjcwOCI+Mjg0PC9rZXk+PC9mb3JlaWduLWtl
eXM+PHJlZi10eXBlIG5hbWU9IkpvdXJuYWwgQXJ0aWNsZSI+MTc8L3JlZi10eXBlPjxjb250cmli
dXRvcnM+PGF1dGhvcnM+PGF1dGhvcj5TY2hlbmssIEYuIFcuPC9hdXRob3I+PGF1dGhvcj5Ccmls
bCwgTi48L2F1dGhvcj48YXV0aG9yPk1hcngsIFUuPC9hdXRob3I+PGF1dGhvcj5IYXJkdCwgRC48
L2F1dGhvcj48YXV0aG9yPktvbmlnLCBOLjwvYXV0aG9yPjxhdXRob3I+U2NobWl0dCwgUi48L2F1
dGhvcj48L2F1dGhvcnM+PC9jb250cmlidXRvcnM+PGF1dGgtYWRkcmVzcz5GcmF1bmhvZmVyIElu
c3RpdHV0ZSBmb3IgUHJvZHVjdGlvbiBUZWNobm9sb2d5IElQVCwgRGVwYXJ0bWVudCBvZiBQcm9k
dWN0aW9uIE1ldHJvbG9neSwgQWFjaGVuLCA1MjA3NCwgR2VybWFueS4mI3hEO01hYnJpLiBWaXNp
b24gR21iSCwgQWFjaGVuLCA1MjA2OCwgR2VybWFueS4mI3hEO0xhYm9yYXRvcnkgZm9yIE1hY2hp
bmUgVG9vbHMgYW5kIFByb2R1Y3Rpb24gRW5naW5lZXJpbmcgKFdaTCkgb2YgUldUSCBBYWNoZW4g
VW5pdmVyc2l0eSwgQWFjaGVuLCA1MjA3NCwgR2VybWFueS48L2F1dGgtYWRkcmVzcz48dGl0bGVz
Pjx0aXRsZT5IaWdoLXNwZWVkIG1pY3Jvc2NvcHkgb2YgY29udGludW91c2x5IG1vdmluZyBjZWxs
IGN1bHR1cmUgdmVzc2VsczwvdGl0bGU+PHNlY29uZGFyeS10aXRsZT5TY2kgUmVwPC9zZWNvbmRh
cnktdGl0bGU+PC90aXRsZXM+PHBlcmlvZGljYWw+PGZ1bGwtdGl0bGU+U2NpIFJlcDwvZnVsbC10
aXRsZT48L3BlcmlvZGljYWw+PHBhZ2VzPjM0MDM4PC9wYWdlcz48dm9sdW1lPjY8L3ZvbHVtZT48
ZGF0ZXM+PHllYXI+MjAxNjwveWVhcj48cHViLWRhdGVzPjxkYXRlPlNlcCAyNjwvZGF0ZT48L3B1
Yi1kYXRlcz48L2RhdGVzPjxpc2JuPjIwNDUtMjMyMiAoRWxlY3Ryb25pYykmI3hEOzIwNDUtMjMy
MiAoTGlua2luZyk8L2lzYm4+PGFjY2Vzc2lvbi1udW0+Mjc2Njc2Mzc8L2FjY2Vzc2lvbi1udW0+
PHVybHM+PHJlbGF0ZWQtdXJscz48dXJsPmh0dHA6Ly93d3cubmNiaS5ubG0ubmloLmdvdi9wdWJt
ZWQvMjc2Njc2Mzc8L3VybD48L3JlbGF0ZWQtdXJscz48L3VybHM+PGN1c3RvbTI+UE1DNTAzNjA0
MiBhcHBsaWNhdGlvbiAoREUxMDIwMTQyMTczMjhBMSkgdGhhdCBjb3ZlcnMgcGFydCBvZiB0aGUg
bWljcm9zY29weSB0ZWNobm9sb2d5IGRlc2NyaWJlZCBpbiB0aGlzIG1hbnVzY3JpcHQuPC9jdXN0
b20yPjxlbGVjdHJvbmljLXJlc291cmNlLW51bT4xMC4xMDM4L3NyZXAzNDAzODwvZWxlY3Ryb25p
Yy1yZXNvdXJjZS1udW0+PC9yZWNvcmQ+PC9DaXRlPjxDaXRlPjxBdXRob3I+VGlhbjwvQXV0aG9y
PjxZZWFyPjIwMTU8L1llYXI+PFJlY051bT4yODY8L1JlY051bT48cmVjb3JkPjxyZWMtbnVtYmVy
PjI4NjwvcmVjLW51bWJlcj48Zm9yZWlnbi1rZXlzPjxrZXkgYXBwPSJFTiIgZGItaWQ9IjBwdHJm
eHd4amF3djJxZWFkdjd4cHB3Z2ZwcnJ2cnY5YXA1cCIgdGltZXN0YW1wPSIxNTU0OTIyNzg0Ij4y
ODY8L2tleT48L2ZvcmVpZ24ta2V5cz48cmVmLXR5cGUgbmFtZT0iSm91cm5hbCBBcnRpY2xlIj4x
NzwvcmVmLXR5cGU+PGNvbnRyaWJ1dG9ycz48YXV0aG9ycz48YXV0aG9yPlRpYW4sIEwuPC9hdXRo
b3I+PGF1dGhvcj5MaXUsIFouIEouPC9hdXRob3I+PGF1dGhvcj5ZZWgsIEwuIEguPC9hdXRob3I+
PGF1dGhvcj5DaGVuLCBNLjwvYXV0aG9yPjxhdXRob3I+WmhvbmcsIEouIFMuPC9hdXRob3I+PGF1
dGhvcj5XYWxsZXIsIEwuPC9hdXRob3I+PC9hdXRob3JzPjwvY29udHJpYnV0b3JzPjxhdXRoLWFk
ZHJlc3M+VW5pdiBDYWxpZiBCZXJrZWxleSwgRGVwdCBFbGVjdCBFbmduICZhbXA7IENvbXAgU2Np
LCBCZXJrZWxleSwgQ0EgOTQ3MjAgVVNBJiN4RDtVbml2IEVsZWN0IFNjaSAmYW1wOyBUZWNobm9s
IENoaW5hLCBTY2ggT3B0b2VsZWN0IEluZm9ybWF0LCBTdGF0ZSBLZXkgTGFiIEVsZWN0IFRoaW4g
RmlsbXMgJmFtcDsgSW50ZWdyYXRlZCBEZXZpYywgQ2hlbmdkdSA2MTAwNTQsIFBlb3BsZXMgUiBD
aGluYTwvYXV0aC1hZGRyZXNzPjx0aXRsZXM+PHRpdGxlPkNvbXB1dGF0aW9uYWwgaWxsdW1pbmF0
aW9uIGZvciBoaWdoLXNwZWVkIGluIHZpdHJvIEZvdXJpZXIgcHR5Y2hvZ3JhcGhpYyBtaWNyb3Nj
b3B5PC90aXRsZT48c2Vjb25kYXJ5LXRpdGxlPk9wdGljYTwvc2Vjb25kYXJ5LXRpdGxlPjxhbHQt
dGl0bGU+T3B0aWNhPC9hbHQtdGl0bGU+PC90aXRsZXM+PHBlcmlvZGljYWw+PGZ1bGwtdGl0bGU+
T3B0aWNhPC9mdWxsLXRpdGxlPjxhYmJyLTE+T3B0aWNhPC9hYmJyLTE+PC9wZXJpb2RpY2FsPjxh
bHQtcGVyaW9kaWNhbD48ZnVsbC10aXRsZT5PcHRpY2E8L2Z1bGwtdGl0bGU+PGFiYnItMT5PcHRp
Y2E8L2FiYnItMT48L2FsdC1wZXJpb2RpY2FsPjxwYWdlcz45MDQtOTExPC9wYWdlcz48dm9sdW1l
PjI8L3ZvbHVtZT48bnVtYmVyPjEwPC9udW1iZXI+PGtleXdvcmRzPjxrZXl3b3JkPmRpZmZlcmVu
dGlhbCBwaGFzZS1jb250cmFzdDwva2V5d29yZD48a2V5d29yZD5sZWQgYXJyYXkgbWljcm9zY29w
ZTwva2V5d29yZD48a2V5d29yZD5leGNlZWRpbmcgY2xhc3NpY2FsIGxpbWl0PC9rZXl3b3JkPjxr
ZXl3b3JkPm9uLWNoaXAgbWljcm9zY29weTwva2V5d29yZD48a2V5d29yZD5oaWdoLXJlc29sdXRp
b248L2tleXdvcmQ+PGtleXdvcmQ+d2lkZS1maWVsZDwva2V5d29yZD48a2V5d29yZD5zdHJ1Y3R1
cmVkIGlsbHVtaW5hdGlvbjwva2V5d29yZD48a2V5d29yZD5vcHRpY2FsIG1pY3Jvc2NvcHk8L2tl
eXdvcmQ+PGtleXdvcmQ+ZHJ1ZyBkaXNjb3Zlcnk8L2tleXdvcmQ+PGtleXdvcmQ+cmV0cmlldmFs
PC9rZXl3b3JkPjwva2V5d29yZHM+PGRhdGVzPjx5ZWFyPjIwMTU8L3llYXI+PHB1Yi1kYXRlcz48
ZGF0ZT5PY3QgMjA8L2RhdGU+PC9wdWItZGF0ZXM+PC9kYXRlcz48aXNibj4yMzM0LTI1MzY8L2lz
Ym4+PGFjY2Vzc2lvbi1udW0+V09TOjAwMDM2NDQ4NTEwMDAxMzwvYWNjZXNzaW9uLW51bT48dXJs
cz48cmVsYXRlZC11cmxzPjx1cmw+Jmx0O0dvIHRvIElTSSZndDs6Ly9XT1M6MDAwMzY0NDg1MTAw
MDEzPC91cmw+PC9yZWxhdGVkLXVybHM+PC91cmxzPjxlbGVjdHJvbmljLXJlc291cmNlLW51bT4x
MC4xMzY0L09wdGljYS4yLjAwMDkwNDwvZWxlY3Ryb25pYy1yZXNvdXJjZS1udW0+PGxhbmd1YWdl
PkVuZ2xpc2g8L2xhbmd1YWdlPjwvcmVjb3JkPjwvQ2l0ZT48L0VuZE5vdGU+
</w:fldData>
        </w:fldChar>
      </w:r>
      <w:r w:rsidR="00005D94">
        <w:rPr>
          <w:noProof/>
        </w:rPr>
        <w:instrText xml:space="preserve"> ADDIN EN.CITE.DATA </w:instrText>
      </w:r>
      <w:r w:rsidR="00005D94">
        <w:rPr>
          <w:noProof/>
        </w:rPr>
      </w:r>
      <w:r w:rsidR="00005D94">
        <w:rPr>
          <w:noProof/>
        </w:rPr>
        <w:fldChar w:fldCharType="end"/>
      </w:r>
      <w:r w:rsidR="006D66A6">
        <w:rPr>
          <w:noProof/>
        </w:rPr>
      </w:r>
      <w:r w:rsidR="006D66A6">
        <w:rPr>
          <w:noProof/>
        </w:rPr>
        <w:fldChar w:fldCharType="separate"/>
      </w:r>
      <w:r w:rsidR="00005D94">
        <w:rPr>
          <w:noProof/>
        </w:rPr>
        <w:t>(7-9)</w:t>
      </w:r>
      <w:r w:rsidR="006D66A6">
        <w:rPr>
          <w:noProof/>
        </w:rPr>
        <w:fldChar w:fldCharType="end"/>
      </w:r>
      <w:r>
        <w:rPr>
          <w:noProof/>
        </w:rPr>
        <w:t>.  These app</w:t>
      </w:r>
      <w:r w:rsidR="00FA12EF">
        <w:rPr>
          <w:noProof/>
        </w:rPr>
        <w:t>r</w:t>
      </w:r>
      <w:r>
        <w:rPr>
          <w:noProof/>
        </w:rPr>
        <w:t>oaches can microscopically image live cell samples at rates &gt;1 cm</w:t>
      </w:r>
      <w:r w:rsidRPr="00117E31">
        <w:rPr>
          <w:noProof/>
          <w:vertAlign w:val="superscript"/>
        </w:rPr>
        <w:t>2</w:t>
      </w:r>
      <w:r>
        <w:rPr>
          <w:noProof/>
        </w:rPr>
        <w:t>/min</w:t>
      </w:r>
      <w:r w:rsidRPr="008A3C7D">
        <w:rPr>
          <w:noProof/>
        </w:rPr>
        <w:t xml:space="preserve"> </w:t>
      </w:r>
      <w:r>
        <w:rPr>
          <w:noProof/>
        </w:rPr>
        <w:t xml:space="preserve">and are anticipated to provide datasets sufficient for estimating parameters in Equations 6-9, including the multidimensional diffusion matrix, </w:t>
      </w:r>
      <w:proofErr w:type="spellStart"/>
      <w:r w:rsidRPr="00917503">
        <w:rPr>
          <w:i/>
        </w:rPr>
        <w:t>D</w:t>
      </w:r>
      <w:r w:rsidRPr="00917503">
        <w:rPr>
          <w:i/>
          <w:vertAlign w:val="subscript"/>
        </w:rPr>
        <w:t>ij</w:t>
      </w:r>
      <w:proofErr w:type="spellEnd"/>
      <m:oMath>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oMath>
      <w:r>
        <w:rPr>
          <w:noProof/>
        </w:rPr>
        <w:t>. Shown below is an example computation estimating the number of live cell trajectories that could be obtained using rapid imaging approaches:</w:t>
      </w:r>
    </w:p>
    <w:p w14:paraId="76B66BE1" w14:textId="77777777" w:rsidR="00295F7E" w:rsidRDefault="00295F7E" w:rsidP="00295F7E">
      <w:pPr>
        <w:spacing w:after="0"/>
        <w:rPr>
          <w:noProof/>
        </w:rPr>
      </w:pPr>
    </w:p>
    <w:p w14:paraId="4F55955E" w14:textId="77777777" w:rsidR="00295F7E" w:rsidRDefault="00295F7E" w:rsidP="00295F7E">
      <w:pPr>
        <w:spacing w:after="0"/>
        <w:rPr>
          <w:noProof/>
          <w:vertAlign w:val="superscript"/>
        </w:rPr>
      </w:pPr>
      <w:r>
        <w:rPr>
          <w:noProof/>
        </w:rPr>
        <w:t>Average # of cells per area =  250 cells/mm</w:t>
      </w:r>
      <w:r w:rsidRPr="00CC7DA3">
        <w:rPr>
          <w:noProof/>
          <w:vertAlign w:val="superscript"/>
        </w:rPr>
        <w:t>2</w:t>
      </w:r>
    </w:p>
    <w:p w14:paraId="21501017" w14:textId="77777777" w:rsidR="00295F7E" w:rsidRDefault="00295F7E" w:rsidP="00295F7E">
      <w:pPr>
        <w:spacing w:after="0"/>
        <w:rPr>
          <w:noProof/>
        </w:rPr>
      </w:pPr>
      <w:r>
        <w:rPr>
          <w:noProof/>
        </w:rPr>
        <w:t>Imaging rate = 1 cm</w:t>
      </w:r>
      <w:r w:rsidRPr="00117E31">
        <w:rPr>
          <w:noProof/>
          <w:vertAlign w:val="superscript"/>
        </w:rPr>
        <w:t>2</w:t>
      </w:r>
      <w:r>
        <w:rPr>
          <w:noProof/>
        </w:rPr>
        <w:t>/min</w:t>
      </w:r>
    </w:p>
    <w:p w14:paraId="17860D23" w14:textId="77777777" w:rsidR="00295F7E" w:rsidRDefault="00295F7E" w:rsidP="00295F7E">
      <w:pPr>
        <w:spacing w:after="0"/>
        <w:rPr>
          <w:noProof/>
        </w:rPr>
      </w:pPr>
      <w:r>
        <w:rPr>
          <w:noProof/>
        </w:rPr>
        <w:t>Interval for timelapse imaging = 5 min</w:t>
      </w:r>
    </w:p>
    <w:p w14:paraId="0CB2B5D5" w14:textId="77777777" w:rsidR="00295F7E" w:rsidRDefault="00295F7E" w:rsidP="00295F7E">
      <w:pPr>
        <w:spacing w:after="0"/>
        <w:rPr>
          <w:noProof/>
        </w:rPr>
      </w:pPr>
      <w:r>
        <w:rPr>
          <w:noProof/>
        </w:rPr>
        <w:t>---------------------------------------------------------------------------------</w:t>
      </w:r>
    </w:p>
    <w:p w14:paraId="3EF6761C" w14:textId="77777777" w:rsidR="00295F7E" w:rsidRDefault="00295F7E" w:rsidP="00295F7E">
      <w:pPr>
        <w:spacing w:after="0"/>
        <w:rPr>
          <w:noProof/>
        </w:rPr>
      </w:pPr>
      <w:r>
        <w:rPr>
          <w:noProof/>
        </w:rPr>
        <w:t>Potential # of live cells imaged = 250 cells/mm</w:t>
      </w:r>
      <w:r w:rsidRPr="00CC7DA3">
        <w:rPr>
          <w:noProof/>
          <w:vertAlign w:val="superscript"/>
        </w:rPr>
        <w:t>2</w:t>
      </w:r>
      <w:r>
        <w:rPr>
          <w:noProof/>
          <w:vertAlign w:val="superscript"/>
        </w:rPr>
        <w:t xml:space="preserve"> </w:t>
      </w:r>
      <w:r>
        <w:rPr>
          <w:noProof/>
        </w:rPr>
        <w:t>x 1 cm</w:t>
      </w:r>
      <w:r w:rsidRPr="00117E31">
        <w:rPr>
          <w:noProof/>
          <w:vertAlign w:val="superscript"/>
        </w:rPr>
        <w:t>2</w:t>
      </w:r>
      <w:r>
        <w:rPr>
          <w:noProof/>
        </w:rPr>
        <w:t xml:space="preserve">/min x 5 min = 125,000 single cell trajectories. </w:t>
      </w:r>
    </w:p>
    <w:p w14:paraId="101DDFD3" w14:textId="77777777" w:rsidR="00295F7E" w:rsidRDefault="00295F7E" w:rsidP="00295F7E">
      <w:pPr>
        <w:ind w:firstLine="720"/>
        <w:rPr>
          <w:noProof/>
        </w:rPr>
      </w:pPr>
    </w:p>
    <w:p w14:paraId="382C3114" w14:textId="77777777" w:rsidR="00AE0DC8" w:rsidRDefault="00166B54" w:rsidP="004377A5">
      <w:pPr>
        <w:ind w:firstLine="720"/>
        <w:rPr>
          <w:noProof/>
        </w:rPr>
      </w:pPr>
      <w:r>
        <w:rPr>
          <w:noProof/>
        </w:rPr>
        <w:t xml:space="preserve">The estimation of model parameters from experimental data is anticipated to have </w:t>
      </w:r>
      <w:r w:rsidR="00F530FF">
        <w:rPr>
          <w:noProof/>
        </w:rPr>
        <w:t xml:space="preserve">several </w:t>
      </w:r>
      <w:r>
        <w:rPr>
          <w:noProof/>
        </w:rPr>
        <w:t>challenges that are unique to</w:t>
      </w:r>
      <w:r w:rsidR="00EE2263">
        <w:rPr>
          <w:noProof/>
        </w:rPr>
        <w:t xml:space="preserve"> </w:t>
      </w:r>
      <w:r>
        <w:rPr>
          <w:noProof/>
        </w:rPr>
        <w:t xml:space="preserve">growing and dividing cell populations. </w:t>
      </w:r>
      <w:r w:rsidRPr="00166B54">
        <w:rPr>
          <w:noProof/>
        </w:rPr>
        <w:t xml:space="preserve">Individual cells in a steady-state population are simultaneously transitioning between microstates and dividing. When the division rate depends on the microstate of the cell (e.g. certain phenotypes have different division rates than others), the moments of the steady-state distribution, W(x), will differ from the moments derived by following a number of individual cells over time </w:t>
      </w:r>
      <w:r w:rsidR="00D522CE">
        <w:rPr>
          <w:noProof/>
        </w:rPr>
        <w:fldChar w:fldCharType="begin">
          <w:fldData xml:space="preserve">PEVuZE5vdGU+PENpdGU+PEF1dGhvcj5DaGFybGVib2lzPC9BdXRob3I+PFllYXI+MjAxODwvWWVh
cj48UmVjTnVtPjIyNjwvUmVjTnVtPjxEaXNwbGF5VGV4dD4oMTAsIDExKTwvRGlzcGxheVRleHQ+
PHJlY29yZD48cmVjLW51bWJlcj4yMjY8L3JlYy1udW1iZXI+PGZvcmVpZ24ta2V5cz48a2V5IGFw
cD0iRU4iIGRiLWlkPSIyYXJlYTllcGhhdHB6YWV0eHA2cHp0cjVlZjlhOTV2eGZyMHgiIHRpbWVz
dGFtcD0iMTU3NjEwOTA3MCI+MjI2PC9rZXk+PC9mb3JlaWduLWtleXM+PHJlZi10eXBlIG5hbWU9
IkpvdXJuYWwgQXJ0aWNsZSI+MTc8L3JlZi10eXBlPjxjb250cmlidXRvcnM+PGF1dGhvcnM+PGF1
dGhvcj5DaGFybGVib2lzLCBELiBBLjwvYXV0aG9yPjxhdXRob3I+SGF1c2VyLCBLLjwvYXV0aG9y
PjxhdXRob3I+TWFyc2hhbGwsIFMuPC9hdXRob3I+PGF1dGhvcj5CYWxhenNpLCBHLjwvYXV0aG9y
PjwvYXV0aG9ycz48L2NvbnRyaWJ1dG9ycz48YXV0aC1hZGRyZXNzPlRoZSBMb3VpcyBhbmQgQmVh
dHJpY2UgTGF1ZmVyIENlbnRlciBmb3IgUGh5c2ljYWwgYW5kIFF1YW50aXRhdGl2ZSBCaW9sb2d5
LCBTdG9ueSBCcm9vayBVbml2ZXJzaXR5LCBTdG9ueSBCcm9vaywgTlkgMTE3OTQtNTI1Mi4mI3hE
O0RlcGFydG1lbnQgb2YgQmlvY2hlbWlzdHJ5IGFuZCBDZWxsIEJpb2xvZ3ksIFN0b255IEJyb29r
IFVuaXZlcnNpdHksIFN0b255IEJyb29rLCBOWSAxMTc5NC01MjE1LiYjeEQ7VGhlIExvdWlzIGFu
ZCBCZWF0cmljZSBMYXVmZXIgQ2VudGVyIGZvciBQaHlzaWNhbCBhbmQgUXVhbnRpdGF0aXZlIEJp
b2xvZ3ksIFN0b255IEJyb29rIFVuaXZlcnNpdHksIFN0b255IEJyb29rLCBOWSAxMTc5NC01MjUy
OyBnYWJvci5iYWxhenNpQHN0b255YnJvb2suZWR1LiYjeEQ7RGVwYXJ0bWVudCBvZiBCaW9tZWRp
Y2FsIEVuZ2luZWVyaW5nLCBTdG9ueSBCcm9vayBVbml2ZXJzaXR5LCBTdG9ueSBCcm9vaywgTlkg
MTE3OTQtNTI4MS48L2F1dGgtYWRkcmVzcz48dGl0bGVzPjx0aXRsZT5NdWx0aXNjYWxlIGVmZmVj
dHMgb2YgaGVhdGluZyBhbmQgY29vbGluZyBvbiBnZW5lcyBhbmQgZ2VuZSBuZXR3b3JrczwvdGl0
bGU+PHNlY29uZGFyeS10aXRsZT5Qcm9jIE5hdGwgQWNhZCBTY2kgVSBTIEE8L3NlY29uZGFyeS10
aXRsZT48L3RpdGxlcz48cGVyaW9kaWNhbD48ZnVsbC10aXRsZT5Qcm9jIE5hdGwgQWNhZCBTY2kg
VSBTIEE8L2Z1bGwtdGl0bGU+PC9wZXJpb2RpY2FsPjxwYWdlcz5FMTA3OTctRTEwODA2PC9wYWdl
cz48dm9sdW1lPjExNTwvdm9sdW1lPjxudW1iZXI+NDU8L251bWJlcj48ZWRpdGlvbj4yMDE4LzEw
LzIxPC9lZGl0aW9uPjxrZXl3b3Jkcz48a2V5d29yZD5BZGFwdGF0aW9uLCBQaHlzaW9sb2dpY2Fs
LypnZW5ldGljczwva2V5d29yZD48a2V5d29yZD5DZWxsIEN5Y2xlIENoZWNrcG9pbnRzLypnZW5l
dGljczwva2V5d29yZD48a2V5d29yZD5Db2xkIFRlbXBlcmF0dXJlPC9rZXl3b3JkPjxrZXl3b3Jk
PkZ1bmdhbCBQcm90ZWlucy8qZ2VuZXRpY3MvbWV0YWJvbGlzbTwva2V5d29yZD48a2V5d29yZD4q
R2VuZSBFeHByZXNzaW9uIFJlZ3VsYXRpb24sIEZ1bmdhbDwva2V5d29yZD48a2V5d29yZD4qR2Vu
ZSBSZWd1bGF0b3J5IE5ldHdvcmtzPC9rZXl3b3JkPjxrZXl3b3JkPkdlbmVzLCBSZXBvcnRlcjwv
a2V5d29yZD48a2V5d29yZD5HcmVlbiBGbHVvcmVzY2VudCBQcm90ZWlucy9nZW5ldGljcy9tZXRh
Ym9saXNtPC9rZXl3b3JkPjxrZXl3b3JkPkhvdCBUZW1wZXJhdHVyZTwva2V5d29yZD48a2V5d29y
ZD5SZXByZXNzb3IgUHJvdGVpbnMvZ2VuZXRpY3MvbWV0YWJvbGlzbTwva2V5d29yZD48a2V5d29y
ZD5TYWNjaGFyb215Y2VzIGNlcmV2aXNpYWUvKmdlbmV0aWNzL21ldGFib2xpc208L2tleXdvcmQ+
PGtleXdvcmQ+U3RyZXNzLCBQaHlzaW9sb2dpY2FsPC9rZXl3b3JkPjxrZXl3b3JkPlRoZXJtb2R5
bmFtaWNzPC9rZXl3b3JkPjxrZXl3b3JkPipjZWxsdWxhciBkZWNpc2lvbjwva2V5d29yZD48a2V5
d29yZD4qZmVlZGJhY2sgcmVndWxhdGlvbjwva2V5d29yZD48a2V5d29yZD4qbm9pc2U8L2tleXdv
cmQ+PGtleXdvcmQ+KnN5bnRoZXRpYyBnZW5lIGNpcmN1aXQ8L2tleXdvcmQ+PGtleXdvcmQ+KnRl
bXBlcmF0dXJlPC9rZXl3b3JkPjwva2V5d29yZHM+PGRhdGVzPjx5ZWFyPjIwMTg8L3llYXI+PHB1
Yi1kYXRlcz48ZGF0ZT5Ob3YgNjwvZGF0ZT48L3B1Yi1kYXRlcz48L2RhdGVzPjxpc2JuPjEwOTEt
NjQ5MCAoRWxlY3Ryb25pYykmI3hEOzAwMjctODQyNCAoTGlua2luZyk8L2lzYm4+PGFjY2Vzc2lv
bi1udW0+MzAzNDEyMTc8L2FjY2Vzc2lvbi1udW0+PHVybHM+PHJlbGF0ZWQtdXJscz48dXJsPmh0
dHBzOi8vd3d3Lm5jYmkubmxtLm5paC5nb3YvcHVibWVkLzMwMzQxMjE3PC91cmw+PC9yZWxhdGVk
LXVybHM+PC91cmxzPjxjdXN0b20yPlBNQzYyMzMxMDU8L2N1c3RvbTI+PGVsZWN0cm9uaWMtcmVz
b3VyY2UtbnVtPjEwLjEwNzMvcG5hcy4xODEwODU4MTE1PC9lbGVjdHJvbmljLXJlc291cmNlLW51
bT48L3JlY29yZD48L0NpdGU+PENpdGU+PEF1dGhvcj5OZXZvemhheTwvQXV0aG9yPjxZZWFyPjIw
MTI8L1llYXI+PFJlY051bT4yMjU8L1JlY051bT48cmVjb3JkPjxyZWMtbnVtYmVyPjIyNTwvcmVj
LW51bWJlcj48Zm9yZWlnbi1rZXlzPjxrZXkgYXBwPSJFTiIgZGItaWQ9IjJhcmVhOWVwaGF0cHph
ZXR4cDZwenRyNWVmOWE5NXZ4ZnIweCIgdGltZXN0YW1wPSIxNTc2MTA4OTc0Ij4yMjU8L2tleT48
L2ZvcmVpZ24ta2V5cz48cmVmLXR5cGUgbmFtZT0iSm91cm5hbCBBcnRpY2xlIj4xNzwvcmVmLXR5
cGU+PGNvbnRyaWJ1dG9ycz48YXV0aG9ycz48YXV0aG9yPk5ldm96aGF5LCBELjwvYXV0aG9yPjxh
dXRob3I+QWRhbXMsIFIuIE0uPC9hdXRob3I+PGF1dGhvcj5WYW4gSXRhbGxpZSwgRS48L2F1dGhv
cj48YXV0aG9yPkJlbm5ldHQsIE0uIFIuPC9hdXRob3I+PGF1dGhvcj5CYWxhenNpLCBHLjwvYXV0
aG9yPjwvYXV0aG9ycz48L2NvbnRyaWJ1dG9ycz48YXV0aC1hZGRyZXNzPkRlcGFydG1lbnQgb2Yg
U3lzdGVtcyBCaW9sb2d5LCBUaGUgVW5pdmVyc2l0eSBvZiBUZXhhcyBNRCBBbmRlcnNvbiBDYW5j
ZXIgQ2VudGVyLCBIb3VzdG9uLCBUZXhhcywgVW5pdGVkIFN0YXRlcyBvZiBBbWVyaWNhLjwvYXV0
aC1hZGRyZXNzPjx0aXRsZXM+PHRpdGxlPk1hcHBpbmcgdGhlIGVudmlyb25tZW50YWwgZml0bmVz
cyBsYW5kc2NhcGUgb2YgYSBzeW50aGV0aWMgZ2VuZSBjaXJjdWl0PC90aXRsZT48c2Vjb25kYXJ5
LXRpdGxlPlBMb1MgQ29tcHV0IEJpb2w8L3NlY29uZGFyeS10aXRsZT48L3RpdGxlcz48cGVyaW9k
aWNhbD48ZnVsbC10aXRsZT5QTG9TIENvbXB1dCBCaW9sPC9mdWxsLXRpdGxlPjwvcGVyaW9kaWNh
bD48cGFnZXM+ZTEwMDI0ODA8L3BhZ2VzPjx2b2x1bWU+ODwvdm9sdW1lPjxudW1iZXI+NDwvbnVt
YmVyPjxlZGl0aW9uPjIwMTIvMDQvMTk8L2VkaXRpb24+PGtleXdvcmRzPjxrZXl3b3JkPkNocm9t
b3NvbWUgTWFwcGluZy8qbWV0aG9kczwva2V5d29yZD48a2V5d29yZD5Db21wdXRlciBTaW11bGF0
aW9uPC9rZXl3b3JkPjxrZXl3b3JkPkRydWcgUmVzaXN0YW5jZSwgTWljcm9iaWFsLypnZW5ldGlj
czwva2V5d29yZD48a2V5d29yZD4qR2VuZS1FbnZpcm9ubWVudCBJbnRlcmFjdGlvbjwva2V5d29y
ZD48a2V5d29yZD5HZW5lcywgU3ludGhldGljLypnZW5ldGljczwva2V5d29yZD48a2V5d29yZD4q
TW9kZWxzLCBHZW5ldGljPC9rZXl3b3JkPjxrZXl3b3JkPlNhY2NoYXJvbXljZXMgY2VyZXZpc2lh
ZS8qZ2VuZXRpY3M8L2tleXdvcmQ+PGtleXdvcmQ+U2FjY2hhcm9teWNlcyBjZXJldmlzaWFlIFBy
b3RlaW5zLypnZW5ldGljczwva2V5d29yZD48L2tleXdvcmRzPjxkYXRlcz48eWVhcj4yMDEyPC95
ZWFyPjwvZGF0ZXM+PGlzYm4+MTU1My03MzU4IChFbGVjdHJvbmljKSYjeEQ7MTU1My03MzRYIChM
aW5raW5nKTwvaXNibj48YWNjZXNzaW9uLW51bT4yMjUxMTg2MzwvYWNjZXNzaW9uLW51bT48dXJs
cz48cmVsYXRlZC11cmxzPjx1cmw+aHR0cHM6Ly93d3cubmNiaS5ubG0ubmloLmdvdi9wdWJtZWQv
MjI1MTE4NjM8L3VybD48L3JlbGF0ZWQtdXJscz48L3VybHM+PGN1c3RvbTI+UE1DMzMyNTE3MTwv
Y3VzdG9tMj48ZWxlY3Ryb25pYy1yZXNvdXJjZS1udW0+MTAuMTM3MS9qb3VybmFsLnBjYmkuMTAw
MjQ4MDwvZWxlY3Ryb25pYy1yZXNvdXJjZS1udW0+PC9yZWNvcmQ+PC9DaXRlPjwvRW5kTm90ZT4A
</w:fldData>
        </w:fldChar>
      </w:r>
      <w:r w:rsidR="00D522CE">
        <w:rPr>
          <w:noProof/>
        </w:rPr>
        <w:instrText xml:space="preserve"> ADDIN EN.CITE </w:instrText>
      </w:r>
      <w:r w:rsidR="00D522CE">
        <w:rPr>
          <w:noProof/>
        </w:rPr>
        <w:fldChar w:fldCharType="begin">
          <w:fldData xml:space="preserve">PEVuZE5vdGU+PENpdGU+PEF1dGhvcj5DaGFybGVib2lzPC9BdXRob3I+PFllYXI+MjAxODwvWWVh
cj48UmVjTnVtPjIyNjwvUmVjTnVtPjxEaXNwbGF5VGV4dD4oMTAsIDExKTwvRGlzcGxheVRleHQ+
PHJlY29yZD48cmVjLW51bWJlcj4yMjY8L3JlYy1udW1iZXI+PGZvcmVpZ24ta2V5cz48a2V5IGFw
cD0iRU4iIGRiLWlkPSIyYXJlYTllcGhhdHB6YWV0eHA2cHp0cjVlZjlhOTV2eGZyMHgiIHRpbWVz
dGFtcD0iMTU3NjEwOTA3MCI+MjI2PC9rZXk+PC9mb3JlaWduLWtleXM+PHJlZi10eXBlIG5hbWU9
IkpvdXJuYWwgQXJ0aWNsZSI+MTc8L3JlZi10eXBlPjxjb250cmlidXRvcnM+PGF1dGhvcnM+PGF1
dGhvcj5DaGFybGVib2lzLCBELiBBLjwvYXV0aG9yPjxhdXRob3I+SGF1c2VyLCBLLjwvYXV0aG9y
PjxhdXRob3I+TWFyc2hhbGwsIFMuPC9hdXRob3I+PGF1dGhvcj5CYWxhenNpLCBHLjwvYXV0aG9y
PjwvYXV0aG9ycz48L2NvbnRyaWJ1dG9ycz48YXV0aC1hZGRyZXNzPlRoZSBMb3VpcyBhbmQgQmVh
dHJpY2UgTGF1ZmVyIENlbnRlciBmb3IgUGh5c2ljYWwgYW5kIFF1YW50aXRhdGl2ZSBCaW9sb2d5
LCBTdG9ueSBCcm9vayBVbml2ZXJzaXR5LCBTdG9ueSBCcm9vaywgTlkgMTE3OTQtNTI1Mi4mI3hE
O0RlcGFydG1lbnQgb2YgQmlvY2hlbWlzdHJ5IGFuZCBDZWxsIEJpb2xvZ3ksIFN0b255IEJyb29r
IFVuaXZlcnNpdHksIFN0b255IEJyb29rLCBOWSAxMTc5NC01MjE1LiYjeEQ7VGhlIExvdWlzIGFu
ZCBCZWF0cmljZSBMYXVmZXIgQ2VudGVyIGZvciBQaHlzaWNhbCBhbmQgUXVhbnRpdGF0aXZlIEJp
b2xvZ3ksIFN0b255IEJyb29rIFVuaXZlcnNpdHksIFN0b255IEJyb29rLCBOWSAxMTc5NC01MjUy
OyBnYWJvci5iYWxhenNpQHN0b255YnJvb2suZWR1LiYjeEQ7RGVwYXJ0bWVudCBvZiBCaW9tZWRp
Y2FsIEVuZ2luZWVyaW5nLCBTdG9ueSBCcm9vayBVbml2ZXJzaXR5LCBTdG9ueSBCcm9vaywgTlkg
MTE3OTQtNTI4MS48L2F1dGgtYWRkcmVzcz48dGl0bGVzPjx0aXRsZT5NdWx0aXNjYWxlIGVmZmVj
dHMgb2YgaGVhdGluZyBhbmQgY29vbGluZyBvbiBnZW5lcyBhbmQgZ2VuZSBuZXR3b3JrczwvdGl0
bGU+PHNlY29uZGFyeS10aXRsZT5Qcm9jIE5hdGwgQWNhZCBTY2kgVSBTIEE8L3NlY29uZGFyeS10
aXRsZT48L3RpdGxlcz48cGVyaW9kaWNhbD48ZnVsbC10aXRsZT5Qcm9jIE5hdGwgQWNhZCBTY2kg
VSBTIEE8L2Z1bGwtdGl0bGU+PC9wZXJpb2RpY2FsPjxwYWdlcz5FMTA3OTctRTEwODA2PC9wYWdl
cz48dm9sdW1lPjExNTwvdm9sdW1lPjxudW1iZXI+NDU8L251bWJlcj48ZWRpdGlvbj4yMDE4LzEw
LzIxPC9lZGl0aW9uPjxrZXl3b3Jkcz48a2V5d29yZD5BZGFwdGF0aW9uLCBQaHlzaW9sb2dpY2Fs
LypnZW5ldGljczwva2V5d29yZD48a2V5d29yZD5DZWxsIEN5Y2xlIENoZWNrcG9pbnRzLypnZW5l
dGljczwva2V5d29yZD48a2V5d29yZD5Db2xkIFRlbXBlcmF0dXJlPC9rZXl3b3JkPjxrZXl3b3Jk
PkZ1bmdhbCBQcm90ZWlucy8qZ2VuZXRpY3MvbWV0YWJvbGlzbTwva2V5d29yZD48a2V5d29yZD4q
R2VuZSBFeHByZXNzaW9uIFJlZ3VsYXRpb24sIEZ1bmdhbDwva2V5d29yZD48a2V5d29yZD4qR2Vu
ZSBSZWd1bGF0b3J5IE5ldHdvcmtzPC9rZXl3b3JkPjxrZXl3b3JkPkdlbmVzLCBSZXBvcnRlcjwv
a2V5d29yZD48a2V5d29yZD5HcmVlbiBGbHVvcmVzY2VudCBQcm90ZWlucy9nZW5ldGljcy9tZXRh
Ym9saXNtPC9rZXl3b3JkPjxrZXl3b3JkPkhvdCBUZW1wZXJhdHVyZTwva2V5d29yZD48a2V5d29y
ZD5SZXByZXNzb3IgUHJvdGVpbnMvZ2VuZXRpY3MvbWV0YWJvbGlzbTwva2V5d29yZD48a2V5d29y
ZD5TYWNjaGFyb215Y2VzIGNlcmV2aXNpYWUvKmdlbmV0aWNzL21ldGFib2xpc208L2tleXdvcmQ+
PGtleXdvcmQ+U3RyZXNzLCBQaHlzaW9sb2dpY2FsPC9rZXl3b3JkPjxrZXl3b3JkPlRoZXJtb2R5
bmFtaWNzPC9rZXl3b3JkPjxrZXl3b3JkPipjZWxsdWxhciBkZWNpc2lvbjwva2V5d29yZD48a2V5
d29yZD4qZmVlZGJhY2sgcmVndWxhdGlvbjwva2V5d29yZD48a2V5d29yZD4qbm9pc2U8L2tleXdv
cmQ+PGtleXdvcmQ+KnN5bnRoZXRpYyBnZW5lIGNpcmN1aXQ8L2tleXdvcmQ+PGtleXdvcmQ+KnRl
bXBlcmF0dXJlPC9rZXl3b3JkPjwva2V5d29yZHM+PGRhdGVzPjx5ZWFyPjIwMTg8L3llYXI+PHB1
Yi1kYXRlcz48ZGF0ZT5Ob3YgNjwvZGF0ZT48L3B1Yi1kYXRlcz48L2RhdGVzPjxpc2JuPjEwOTEt
NjQ5MCAoRWxlY3Ryb25pYykmI3hEOzAwMjctODQyNCAoTGlua2luZyk8L2lzYm4+PGFjY2Vzc2lv
bi1udW0+MzAzNDEyMTc8L2FjY2Vzc2lvbi1udW0+PHVybHM+PHJlbGF0ZWQtdXJscz48dXJsPmh0
dHBzOi8vd3d3Lm5jYmkubmxtLm5paC5nb3YvcHVibWVkLzMwMzQxMjE3PC91cmw+PC9yZWxhdGVk
LXVybHM+PC91cmxzPjxjdXN0b20yPlBNQzYyMzMxMDU8L2N1c3RvbTI+PGVsZWN0cm9uaWMtcmVz
b3VyY2UtbnVtPjEwLjEwNzMvcG5hcy4xODEwODU4MTE1PC9lbGVjdHJvbmljLXJlc291cmNlLW51
bT48L3JlY29yZD48L0NpdGU+PENpdGU+PEF1dGhvcj5OZXZvemhheTwvQXV0aG9yPjxZZWFyPjIw
MTI8L1llYXI+PFJlY051bT4yMjU8L1JlY051bT48cmVjb3JkPjxyZWMtbnVtYmVyPjIyNTwvcmVj
LW51bWJlcj48Zm9yZWlnbi1rZXlzPjxrZXkgYXBwPSJFTiIgZGItaWQ9IjJhcmVhOWVwaGF0cHph
ZXR4cDZwenRyNWVmOWE5NXZ4ZnIweCIgdGltZXN0YW1wPSIxNTc2MTA4OTc0Ij4yMjU8L2tleT48
L2ZvcmVpZ24ta2V5cz48cmVmLXR5cGUgbmFtZT0iSm91cm5hbCBBcnRpY2xlIj4xNzwvcmVmLXR5
cGU+PGNvbnRyaWJ1dG9ycz48YXV0aG9ycz48YXV0aG9yPk5ldm96aGF5LCBELjwvYXV0aG9yPjxh
dXRob3I+QWRhbXMsIFIuIE0uPC9hdXRob3I+PGF1dGhvcj5WYW4gSXRhbGxpZSwgRS48L2F1dGhv
cj48YXV0aG9yPkJlbm5ldHQsIE0uIFIuPC9hdXRob3I+PGF1dGhvcj5CYWxhenNpLCBHLjwvYXV0
aG9yPjwvYXV0aG9ycz48L2NvbnRyaWJ1dG9ycz48YXV0aC1hZGRyZXNzPkRlcGFydG1lbnQgb2Yg
U3lzdGVtcyBCaW9sb2d5LCBUaGUgVW5pdmVyc2l0eSBvZiBUZXhhcyBNRCBBbmRlcnNvbiBDYW5j
ZXIgQ2VudGVyLCBIb3VzdG9uLCBUZXhhcywgVW5pdGVkIFN0YXRlcyBvZiBBbWVyaWNhLjwvYXV0
aC1hZGRyZXNzPjx0aXRsZXM+PHRpdGxlPk1hcHBpbmcgdGhlIGVudmlyb25tZW50YWwgZml0bmVz
cyBsYW5kc2NhcGUgb2YgYSBzeW50aGV0aWMgZ2VuZSBjaXJjdWl0PC90aXRsZT48c2Vjb25kYXJ5
LXRpdGxlPlBMb1MgQ29tcHV0IEJpb2w8L3NlY29uZGFyeS10aXRsZT48L3RpdGxlcz48cGVyaW9k
aWNhbD48ZnVsbC10aXRsZT5QTG9TIENvbXB1dCBCaW9sPC9mdWxsLXRpdGxlPjwvcGVyaW9kaWNh
bD48cGFnZXM+ZTEwMDI0ODA8L3BhZ2VzPjx2b2x1bWU+ODwvdm9sdW1lPjxudW1iZXI+NDwvbnVt
YmVyPjxlZGl0aW9uPjIwMTIvMDQvMTk8L2VkaXRpb24+PGtleXdvcmRzPjxrZXl3b3JkPkNocm9t
b3NvbWUgTWFwcGluZy8qbWV0aG9kczwva2V5d29yZD48a2V5d29yZD5Db21wdXRlciBTaW11bGF0
aW9uPC9rZXl3b3JkPjxrZXl3b3JkPkRydWcgUmVzaXN0YW5jZSwgTWljcm9iaWFsLypnZW5ldGlj
czwva2V5d29yZD48a2V5d29yZD4qR2VuZS1FbnZpcm9ubWVudCBJbnRlcmFjdGlvbjwva2V5d29y
ZD48a2V5d29yZD5HZW5lcywgU3ludGhldGljLypnZW5ldGljczwva2V5d29yZD48a2V5d29yZD4q
TW9kZWxzLCBHZW5ldGljPC9rZXl3b3JkPjxrZXl3b3JkPlNhY2NoYXJvbXljZXMgY2VyZXZpc2lh
ZS8qZ2VuZXRpY3M8L2tleXdvcmQ+PGtleXdvcmQ+U2FjY2hhcm9teWNlcyBjZXJldmlzaWFlIFBy
b3RlaW5zLypnZW5ldGljczwva2V5d29yZD48L2tleXdvcmRzPjxkYXRlcz48eWVhcj4yMDEyPC95
ZWFyPjwvZGF0ZXM+PGlzYm4+MTU1My03MzU4IChFbGVjdHJvbmljKSYjeEQ7MTU1My03MzRYIChM
aW5raW5nKTwvaXNibj48YWNjZXNzaW9uLW51bT4yMjUxMTg2MzwvYWNjZXNzaW9uLW51bT48dXJs
cz48cmVsYXRlZC11cmxzPjx1cmw+aHR0cHM6Ly93d3cubmNiaS5ubG0ubmloLmdvdi9wdWJtZWQv
MjI1MTE4NjM8L3VybD48L3JlbGF0ZWQtdXJscz48L3VybHM+PGN1c3RvbTI+UE1DMzMyNTE3MTwv
Y3VzdG9tMj48ZWxlY3Ryb25pYy1yZXNvdXJjZS1udW0+MTAuMTM3MS9qb3VybmFsLnBjYmkuMTAw
MjQ4MDwvZWxlY3Ryb25pYy1yZXNvdXJjZS1udW0+PC9yZWNvcmQ+PC9DaXRlPjwvRW5kTm90ZT4A
</w:fldData>
        </w:fldChar>
      </w:r>
      <w:r w:rsidR="00D522CE">
        <w:rPr>
          <w:noProof/>
        </w:rPr>
        <w:instrText xml:space="preserve"> ADDIN EN.CITE.DATA </w:instrText>
      </w:r>
      <w:r w:rsidR="00D522CE">
        <w:rPr>
          <w:noProof/>
        </w:rPr>
      </w:r>
      <w:r w:rsidR="00D522CE">
        <w:rPr>
          <w:noProof/>
        </w:rPr>
        <w:fldChar w:fldCharType="end"/>
      </w:r>
      <w:r w:rsidR="00D522CE">
        <w:rPr>
          <w:noProof/>
        </w:rPr>
      </w:r>
      <w:r w:rsidR="00D522CE">
        <w:rPr>
          <w:noProof/>
        </w:rPr>
        <w:fldChar w:fldCharType="separate"/>
      </w:r>
      <w:r w:rsidR="00D522CE">
        <w:rPr>
          <w:noProof/>
        </w:rPr>
        <w:t>(10, 11)</w:t>
      </w:r>
      <w:r w:rsidR="00D522CE">
        <w:rPr>
          <w:noProof/>
        </w:rPr>
        <w:fldChar w:fldCharType="end"/>
      </w:r>
      <w:r w:rsidRPr="00166B54">
        <w:rPr>
          <w:noProof/>
        </w:rPr>
        <w:t>. A microstate-dependent division rate also means that the landscape derived from the observed steady-state distribution, ln (</w:t>
      </w:r>
      <w:r w:rsidRPr="004377A5">
        <w:rPr>
          <w:i/>
          <w:noProof/>
        </w:rPr>
        <w:t>W</w:t>
      </w:r>
      <w:r w:rsidRPr="00166B54">
        <w:rPr>
          <w:noProof/>
        </w:rPr>
        <w:t xml:space="preserve">(x)), includes the effect of microstate-dependent division rates. An approach for compensating the landscape shape to account for </w:t>
      </w:r>
      <w:r w:rsidRPr="00166B54">
        <w:rPr>
          <w:noProof/>
        </w:rPr>
        <w:lastRenderedPageBreak/>
        <w:t xml:space="preserve">microstate dependent division rates for modeling purposes was shown by </w:t>
      </w:r>
      <w:r>
        <w:rPr>
          <w:noProof/>
        </w:rPr>
        <w:t>Sisan et. al.</w:t>
      </w:r>
      <w:r>
        <w:rPr>
          <w:noProof/>
        </w:rPr>
        <w:fldChar w:fldCharType="begin"/>
      </w:r>
      <w:r w:rsidR="00D522CE">
        <w:rPr>
          <w:noProof/>
        </w:rPr>
        <w:instrText xml:space="preserve"> ADDIN EN.CITE &lt;EndNote&gt;&lt;Cite&gt;&lt;Author&gt;Sisan&lt;/Author&gt;&lt;Year&gt;2012&lt;/Year&gt;&lt;RecNum&gt;38&lt;/RecNum&gt;&lt;DisplayText&gt;(6)&lt;/DisplayText&gt;&lt;record&gt;&lt;rec-number&gt;38&lt;/rec-number&gt;&lt;foreign-keys&gt;&lt;key app="EN" db-id="2area9ephatpzaetxp6pztr5ef9a95vxfr0x" timestamp="1522160342"&gt;38&lt;/key&gt;&lt;/foreign-keys&gt;&lt;ref-type name="Journal Article"&gt;17&lt;/ref-type&gt;&lt;contributors&gt;&lt;authors&gt;&lt;author&gt;Sisan, D. R.&lt;/author&gt;&lt;author&gt;Halter, M.&lt;/author&gt;&lt;author&gt;Hubbard, J. B.&lt;/author&gt;&lt;author&gt;Plant, A. L.&lt;/author&gt;&lt;/authors&gt;&lt;/contributors&gt;&lt;auth-address&gt;National Institute of Standards and Technology, Gaithersburg, MD 20899, USA.&lt;/auth-address&gt;&lt;titles&gt;&lt;title&gt;Predicting rates of cell state change caused by stochastic fluctuations using a data-driven landscape model&lt;/title&gt;&lt;secondary-title&gt;Proc Natl Acad Sci U S A&lt;/secondary-title&gt;&lt;/titles&gt;&lt;periodical&gt;&lt;full-title&gt;Proc Natl Acad Sci U S A&lt;/full-title&gt;&lt;/periodical&gt;&lt;pages&gt;19262-7&lt;/pages&gt;&lt;volume&gt;109&lt;/volume&gt;&lt;number&gt;47&lt;/number&gt;&lt;keywords&gt;&lt;keyword&gt;Animals&lt;/keyword&gt;&lt;keyword&gt;Cell Proliferation&lt;/keyword&gt;&lt;keyword&gt;Computer Simulation&lt;/keyword&gt;&lt;keyword&gt;Diffusion&lt;/keyword&gt;&lt;keyword&gt;Epigenesis, Genetic&lt;/keyword&gt;&lt;keyword&gt;Fibroblasts/*cytology/*metabolism&lt;/keyword&gt;&lt;keyword&gt;Flow Cytometry&lt;/keyword&gt;&lt;keyword&gt;Green Fluorescent Proteins/metabolism&lt;/keyword&gt;&lt;keyword&gt;Mice&lt;/keyword&gt;&lt;keyword&gt;*Models, Biological&lt;/keyword&gt;&lt;keyword&gt;NIH 3T3 Cells&lt;/keyword&gt;&lt;keyword&gt;Stochastic Processes&lt;/keyword&gt;&lt;/keywords&gt;&lt;dates&gt;&lt;year&gt;2012&lt;/year&gt;&lt;pub-dates&gt;&lt;date&gt;Nov 20&lt;/date&gt;&lt;/pub-dates&gt;&lt;/dates&gt;&lt;isbn&gt;1091-6490 (Electronic)&amp;#xD;0027-8424 (Linking)&lt;/isbn&gt;&lt;accession-num&gt;23115330&lt;/accession-num&gt;&lt;urls&gt;&lt;related-urls&gt;&lt;url&gt;http://www.ncbi.nlm.nih.gov/pubmed/23115330&lt;/url&gt;&lt;/related-urls&gt;&lt;/urls&gt;&lt;custom2&gt;PMC3511108&lt;/custom2&gt;&lt;electronic-resource-num&gt;10.1073/pnas.1207544109&lt;/electronic-resource-num&gt;&lt;/record&gt;&lt;/Cite&gt;&lt;/EndNote&gt;</w:instrText>
      </w:r>
      <w:r>
        <w:rPr>
          <w:noProof/>
        </w:rPr>
        <w:fldChar w:fldCharType="separate"/>
      </w:r>
      <w:r>
        <w:rPr>
          <w:noProof/>
        </w:rPr>
        <w:t>(6)</w:t>
      </w:r>
      <w:r>
        <w:rPr>
          <w:noProof/>
        </w:rPr>
        <w:fldChar w:fldCharType="end"/>
      </w:r>
      <w:r w:rsidRPr="00166B54">
        <w:rPr>
          <w:noProof/>
        </w:rPr>
        <w:t>. The landscape transformation was possible because the specific form for the dependence of the division rate on the microstate was identified by quantitative live cell microscopy</w:t>
      </w:r>
      <w:r>
        <w:rPr>
          <w:noProof/>
        </w:rPr>
        <w:t xml:space="preserve">. </w:t>
      </w:r>
    </w:p>
    <w:p w14:paraId="134172FC" w14:textId="77777777" w:rsidR="00AE0DC8" w:rsidRDefault="00166B54" w:rsidP="00AE0DC8">
      <w:pPr>
        <w:rPr>
          <w:noProof/>
        </w:rPr>
      </w:pPr>
      <w:r>
        <w:rPr>
          <w:noProof/>
        </w:rPr>
        <w:t xml:space="preserve">Another challenge is that </w:t>
      </w:r>
      <w:r w:rsidR="00295F7E">
        <w:rPr>
          <w:noProof/>
        </w:rPr>
        <w:t xml:space="preserve">the level of the fluorescence protein expression </w:t>
      </w:r>
      <w:r>
        <w:rPr>
          <w:noProof/>
        </w:rPr>
        <w:t>can</w:t>
      </w:r>
      <w:r w:rsidR="00295F7E">
        <w:rPr>
          <w:noProof/>
        </w:rPr>
        <w:t xml:space="preserve"> be cell cycle dependent.  It is anticipated that the expression level of many genes/proteins will be cell cycle dependent </w:t>
      </w:r>
      <w:r w:rsidR="006D66A6">
        <w:rPr>
          <w:noProof/>
        </w:rPr>
        <w:fldChar w:fldCharType="begin"/>
      </w:r>
      <w:r w:rsidR="00D522CE">
        <w:rPr>
          <w:noProof/>
        </w:rPr>
        <w:instrText xml:space="preserve"> ADDIN EN.CITE &lt;EndNote&gt;&lt;Cite&gt;&lt;Author&gt;Sigal&lt;/Author&gt;&lt;Year&gt;2006&lt;/Year&gt;&lt;RecNum&gt;192&lt;/RecNum&gt;&lt;DisplayText&gt;(12)&lt;/DisplayText&gt;&lt;record&gt;&lt;rec-number&gt;192&lt;/rec-number&gt;&lt;foreign-keys&gt;&lt;key app="EN" db-id="2area9ephatpzaetxp6pztr5ef9a95vxfr0x" timestamp="1566333425"&gt;192&lt;/key&gt;&lt;/foreign-keys&gt;&lt;ref-type name="Journal Article"&gt;17&lt;/ref-type&gt;&lt;contributors&gt;&lt;authors&gt;&lt;author&gt;Sigal, A.&lt;/author&gt;&lt;author&gt;Milo, R.&lt;/author&gt;&lt;author&gt;Cohen, A.&lt;/author&gt;&lt;author&gt;Geva-Zatorsky, N.&lt;/author&gt;&lt;author&gt;Klein, Y.&lt;/author&gt;&lt;author&gt;Liron, Y.&lt;/author&gt;&lt;author&gt;Rosenfeld, N.&lt;/author&gt;&lt;author&gt;Danon, T.&lt;/author&gt;&lt;author&gt;Perzov, N.&lt;/author&gt;&lt;author&gt;Alon, U.&lt;/author&gt;&lt;/authors&gt;&lt;/contributors&gt;&lt;auth-address&gt;Department of Molecular Cell Biology, Weizmann Institute of Science, Rehovot, 76100 Israel.&lt;/auth-address&gt;&lt;titles&gt;&lt;title&gt;Variability and memory of protein levels in human cells&lt;/title&gt;&lt;secondary-title&gt;Nature&lt;/secondary-title&gt;&lt;/titles&gt;&lt;periodical&gt;&lt;full-title&gt;Nature&lt;/full-title&gt;&lt;/periodical&gt;&lt;pages&gt;643-6&lt;/pages&gt;&lt;volume&gt;444&lt;/volume&gt;&lt;number&gt;7119&lt;/number&gt;&lt;keywords&gt;&lt;keyword&gt;Bacterial Proteins/genetics&lt;/keyword&gt;&lt;keyword&gt;Cell Line, Tumor&lt;/keyword&gt;&lt;keyword&gt;DNA Topoisomerases, Type I/metabolism&lt;/keyword&gt;&lt;keyword&gt;Endopeptidases/metabolism&lt;/keyword&gt;&lt;keyword&gt;HMGA2 Protein/metabolism&lt;/keyword&gt;&lt;keyword&gt;Humans&lt;/keyword&gt;&lt;keyword&gt;Luminescent Proteins/genetics&lt;/keyword&gt;&lt;keyword&gt;Microscopy, Fluorescence&lt;/keyword&gt;&lt;keyword&gt;Proteins/genetics/*metabolism&lt;/keyword&gt;&lt;keyword&gt;Ubiquitin Thiolesterase&lt;/keyword&gt;&lt;keyword&gt;Ubiquitin-Specific Peptidase 7&lt;/keyword&gt;&lt;/keywords&gt;&lt;dates&gt;&lt;year&gt;2006&lt;/year&gt;&lt;pub-dates&gt;&lt;date&gt;Nov 30&lt;/date&gt;&lt;/pub-dates&gt;&lt;/dates&gt;&lt;isbn&gt;1476-4687 (Electronic)&amp;#xD;0028-0836 (Linking)&lt;/isbn&gt;&lt;accession-num&gt;17122776&lt;/accession-num&gt;&lt;urls&gt;&lt;related-urls&gt;&lt;url&gt;http://www.ncbi.nlm.nih.gov/pubmed/17122776&lt;/url&gt;&lt;/related-urls&gt;&lt;/urls&gt;&lt;electronic-resource-num&gt;10.1038/nature05316&lt;/electronic-resource-num&gt;&lt;/record&gt;&lt;/Cite&gt;&lt;/EndNote&gt;</w:instrText>
      </w:r>
      <w:r w:rsidR="006D66A6">
        <w:rPr>
          <w:noProof/>
        </w:rPr>
        <w:fldChar w:fldCharType="separate"/>
      </w:r>
      <w:r w:rsidR="00D522CE">
        <w:rPr>
          <w:noProof/>
        </w:rPr>
        <w:t>(12)</w:t>
      </w:r>
      <w:r w:rsidR="006D66A6">
        <w:rPr>
          <w:noProof/>
        </w:rPr>
        <w:fldChar w:fldCharType="end"/>
      </w:r>
      <w:r w:rsidR="00295F7E">
        <w:rPr>
          <w:noProof/>
        </w:rPr>
        <w:t xml:space="preserve">. When estimating the elements of </w:t>
      </w:r>
      <w:proofErr w:type="spellStart"/>
      <w:r w:rsidR="00295F7E" w:rsidRPr="00917503">
        <w:rPr>
          <w:i/>
        </w:rPr>
        <w:t>D</w:t>
      </w:r>
      <w:r w:rsidR="00295F7E" w:rsidRPr="00917503">
        <w:rPr>
          <w:i/>
          <w:vertAlign w:val="subscript"/>
        </w:rPr>
        <w:t>ij</w:t>
      </w:r>
      <w:proofErr w:type="spellEnd"/>
      <m:oMath>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oMath>
      <w:r w:rsidR="00295F7E">
        <w:rPr>
          <w:noProof/>
        </w:rPr>
        <w:t>, the average cell cycle trend can be identified and normalized</w:t>
      </w:r>
      <w:r>
        <w:rPr>
          <w:noProof/>
        </w:rPr>
        <w:t xml:space="preserve"> as performed by Sisan et al</w:t>
      </w:r>
      <w:r w:rsidR="00295F7E">
        <w:rPr>
          <w:noProof/>
        </w:rPr>
        <w:t xml:space="preserve"> </w:t>
      </w:r>
      <w:r w:rsidR="006D66A6">
        <w:rPr>
          <w:noProof/>
        </w:rPr>
        <w:fldChar w:fldCharType="begin"/>
      </w:r>
      <w:r w:rsidR="00D522CE">
        <w:rPr>
          <w:noProof/>
        </w:rPr>
        <w:instrText xml:space="preserve"> ADDIN EN.CITE &lt;EndNote&gt;&lt;Cite&gt;&lt;Author&gt;Sisan&lt;/Author&gt;&lt;Year&gt;2012&lt;/Year&gt;&lt;RecNum&gt;38&lt;/RecNum&gt;&lt;DisplayText&gt;(6)&lt;/DisplayText&gt;&lt;record&gt;&lt;rec-number&gt;38&lt;/rec-number&gt;&lt;foreign-keys&gt;&lt;key app="EN" db-id="2area9ephatpzaetxp6pztr5ef9a95vxfr0x" timestamp="1522160342"&gt;38&lt;/key&gt;&lt;/foreign-keys&gt;&lt;ref-type name="Journal Article"&gt;17&lt;/ref-type&gt;&lt;contributors&gt;&lt;authors&gt;&lt;author&gt;Sisan, D. R.&lt;/author&gt;&lt;author&gt;Halter, M.&lt;/author&gt;&lt;author&gt;Hubbard, J. B.&lt;/author&gt;&lt;author&gt;Plant, A. L.&lt;/author&gt;&lt;/authors&gt;&lt;/contributors&gt;&lt;auth-address&gt;National Institute of Standards and Technology, Gaithersburg, MD 20899, USA.&lt;/auth-address&gt;&lt;titles&gt;&lt;title&gt;Predicting rates of cell state change caused by stochastic fluctuations using a data-driven landscape model&lt;/title&gt;&lt;secondary-title&gt;Proc Natl Acad Sci U S A&lt;/secondary-title&gt;&lt;/titles&gt;&lt;periodical&gt;&lt;full-title&gt;Proc Natl Acad Sci U S A&lt;/full-title&gt;&lt;/periodical&gt;&lt;pages&gt;19262-7&lt;/pages&gt;&lt;volume&gt;109&lt;/volume&gt;&lt;number&gt;47&lt;/number&gt;&lt;keywords&gt;&lt;keyword&gt;Animals&lt;/keyword&gt;&lt;keyword&gt;Cell Proliferation&lt;/keyword&gt;&lt;keyword&gt;Computer Simulation&lt;/keyword&gt;&lt;keyword&gt;Diffusion&lt;/keyword&gt;&lt;keyword&gt;Epigenesis, Genetic&lt;/keyword&gt;&lt;keyword&gt;Fibroblasts/*cytology/*metabolism&lt;/keyword&gt;&lt;keyword&gt;Flow Cytometry&lt;/keyword&gt;&lt;keyword&gt;Green Fluorescent Proteins/metabolism&lt;/keyword&gt;&lt;keyword&gt;Mice&lt;/keyword&gt;&lt;keyword&gt;*Models, Biological&lt;/keyword&gt;&lt;keyword&gt;NIH 3T3 Cells&lt;/keyword&gt;&lt;keyword&gt;Stochastic Processes&lt;/keyword&gt;&lt;/keywords&gt;&lt;dates&gt;&lt;year&gt;2012&lt;/year&gt;&lt;pub-dates&gt;&lt;date&gt;Nov 20&lt;/date&gt;&lt;/pub-dates&gt;&lt;/dates&gt;&lt;isbn&gt;1091-6490 (Electronic)&amp;#xD;0027-8424 (Linking)&lt;/isbn&gt;&lt;accession-num&gt;23115330&lt;/accession-num&gt;&lt;urls&gt;&lt;related-urls&gt;&lt;url&gt;http://www.ncbi.nlm.nih.gov/pubmed/23115330&lt;/url&gt;&lt;/related-urls&gt;&lt;/urls&gt;&lt;custom2&gt;PMC3511108&lt;/custom2&gt;&lt;electronic-resource-num&gt;10.1073/pnas.1207544109&lt;/electronic-resource-num&gt;&lt;/record&gt;&lt;/Cite&gt;&lt;/EndNote&gt;</w:instrText>
      </w:r>
      <w:r w:rsidR="006D66A6">
        <w:rPr>
          <w:noProof/>
        </w:rPr>
        <w:fldChar w:fldCharType="separate"/>
      </w:r>
      <w:r w:rsidR="00005D94">
        <w:rPr>
          <w:noProof/>
        </w:rPr>
        <w:t>(6)</w:t>
      </w:r>
      <w:r w:rsidR="006D66A6">
        <w:rPr>
          <w:noProof/>
        </w:rPr>
        <w:fldChar w:fldCharType="end"/>
      </w:r>
      <w:r w:rsidR="00295F7E">
        <w:rPr>
          <w:noProof/>
        </w:rPr>
        <w:t xml:space="preserve">. </w:t>
      </w:r>
    </w:p>
    <w:p w14:paraId="65205859" w14:textId="1263A1C3" w:rsidR="00295F7E" w:rsidRDefault="00295F7E" w:rsidP="00F17D56">
      <w:pPr>
        <w:rPr>
          <w:noProof/>
        </w:rPr>
      </w:pPr>
      <w:r>
        <w:rPr>
          <w:noProof/>
        </w:rPr>
        <w:t xml:space="preserve">The scale of </w:t>
      </w:r>
      <w:r w:rsidR="00EE2263">
        <w:rPr>
          <w:noProof/>
        </w:rPr>
        <w:t xml:space="preserve">live cell image </w:t>
      </w:r>
      <w:r>
        <w:rPr>
          <w:noProof/>
        </w:rPr>
        <w:t xml:space="preserve">data acquisition in order to achieve a large number of single cell trajectories and map a multidimensional landscape and corresponding diffusion matrix, </w:t>
      </w:r>
      <w:proofErr w:type="spellStart"/>
      <w:r w:rsidRPr="00917503">
        <w:rPr>
          <w:i/>
        </w:rPr>
        <w:t>D</w:t>
      </w:r>
      <w:r w:rsidRPr="00917503">
        <w:rPr>
          <w:i/>
          <w:vertAlign w:val="subscript"/>
        </w:rPr>
        <w:t>ij</w:t>
      </w:r>
      <w:proofErr w:type="spellEnd"/>
      <m:oMath>
        <m:d>
          <m:dPr>
            <m:ctrlPr>
              <w:rPr>
                <w:rFonts w:ascii="Cambria Math" w:hAnsi="Cambria Math"/>
                <w:i/>
              </w:rPr>
            </m:ctrlPr>
          </m:dPr>
          <m:e>
            <m:d>
              <m:dPr>
                <m:begChr m:val="{"/>
                <m:endChr m:val="}"/>
                <m:ctrlPr>
                  <w:rPr>
                    <w:rFonts w:ascii="Cambria Math" w:hAnsi="Cambria Math"/>
                    <w:i/>
                  </w:rPr>
                </m:ctrlPr>
              </m:dPr>
              <m:e>
                <m:r>
                  <w:rPr>
                    <w:rFonts w:ascii="Cambria Math" w:hAnsi="Cambria Math"/>
                  </w:rPr>
                  <m:t>x</m:t>
                </m:r>
              </m:e>
            </m:d>
          </m:e>
        </m:d>
      </m:oMath>
      <w:r>
        <w:rPr>
          <w:noProof/>
        </w:rPr>
        <w:t xml:space="preserve">, </w:t>
      </w:r>
      <w:r w:rsidR="00166B54">
        <w:rPr>
          <w:noProof/>
        </w:rPr>
        <w:t xml:space="preserve">also presents a challenge that </w:t>
      </w:r>
      <w:r>
        <w:rPr>
          <w:noProof/>
        </w:rPr>
        <w:t>require</w:t>
      </w:r>
      <w:r w:rsidR="00166B54">
        <w:rPr>
          <w:noProof/>
        </w:rPr>
        <w:t>s</w:t>
      </w:r>
      <w:r>
        <w:rPr>
          <w:noProof/>
        </w:rPr>
        <w:t xml:space="preserve"> computational approaches for handling and analyzing large image which are now available, for example described by Bascsy et</w:t>
      </w:r>
      <w:r w:rsidR="00FA12EF">
        <w:rPr>
          <w:noProof/>
        </w:rPr>
        <w:t>.</w:t>
      </w:r>
      <w:r>
        <w:rPr>
          <w:noProof/>
        </w:rPr>
        <w:t xml:space="preserve"> </w:t>
      </w:r>
      <w:r w:rsidR="00FA12EF">
        <w:rPr>
          <w:noProof/>
        </w:rPr>
        <w:t>a</w:t>
      </w:r>
      <w:r>
        <w:rPr>
          <w:noProof/>
        </w:rPr>
        <w:t>l</w:t>
      </w:r>
      <w:r w:rsidR="00FA12EF">
        <w:rPr>
          <w:noProof/>
        </w:rPr>
        <w:t>.</w:t>
      </w:r>
      <w:r>
        <w:rPr>
          <w:noProof/>
        </w:rPr>
        <w:t xml:space="preserve"> </w:t>
      </w:r>
      <w:r w:rsidR="006D66A6">
        <w:rPr>
          <w:noProof/>
        </w:rPr>
        <w:fldChar w:fldCharType="begin"/>
      </w:r>
      <w:r w:rsidR="00D522CE">
        <w:rPr>
          <w:noProof/>
        </w:rPr>
        <w:instrText xml:space="preserve"> ADDIN EN.CITE &lt;EndNote&gt;&lt;Cite&gt;&lt;Author&gt;Bajcsy&lt;/Author&gt;&lt;Year&gt;2018&lt;/Year&gt;&lt;RecNum&gt;209&lt;/RecNum&gt;&lt;DisplayText&gt;(13)&lt;/DisplayText&gt;&lt;record&gt;&lt;rec-number&gt;209&lt;/rec-number&gt;&lt;foreign-keys&gt;&lt;key app="EN" db-id="2area9ephatpzaetxp6pztr5ef9a95vxfr0x" timestamp="1566333426"&gt;209&lt;/key&gt;&lt;/foreign-keys&gt;&lt;ref-type name="Book"&gt;6&lt;/ref-type&gt;&lt;contributors&gt;&lt;authors&gt;&lt;author&gt;Bajcsy, P.; Chalfoun, J.; Simon, M.&lt;/author&gt;&lt;/authors&gt;&lt;/contributors&gt;&lt;titles&gt;&lt;title&gt;Web Analysis of Big Image Data&lt;/title&gt;&lt;/titles&gt;&lt;section&gt;197&lt;/section&gt;&lt;dates&gt;&lt;year&gt;2018&lt;/year&gt;&lt;/dates&gt;&lt;publisher&gt;Springer International Publishing&lt;/publisher&gt;&lt;isbn&gt;978-3-319-63359-6&lt;/isbn&gt;&lt;urls&gt;&lt;/urls&gt;&lt;electronic-resource-num&gt;10.1007/978-3-319-63360-2&lt;/electronic-resource-num&gt;&lt;/record&gt;&lt;/Cite&gt;&lt;/EndNote&gt;</w:instrText>
      </w:r>
      <w:r w:rsidR="006D66A6">
        <w:rPr>
          <w:noProof/>
        </w:rPr>
        <w:fldChar w:fldCharType="separate"/>
      </w:r>
      <w:r w:rsidR="00D522CE">
        <w:rPr>
          <w:noProof/>
        </w:rPr>
        <w:t>(13)</w:t>
      </w:r>
      <w:r w:rsidR="006D66A6">
        <w:rPr>
          <w:noProof/>
        </w:rPr>
        <w:fldChar w:fldCharType="end"/>
      </w:r>
      <w:r>
        <w:rPr>
          <w:noProof/>
        </w:rPr>
        <w:t>.</w:t>
      </w:r>
      <w:r w:rsidR="00166B54">
        <w:rPr>
          <w:noProof/>
        </w:rPr>
        <w:t xml:space="preserve"> Despite these challenges, the data required for Thermo-FP is experimentally tractable. </w:t>
      </w:r>
      <w:r>
        <w:rPr>
          <w:noProof/>
        </w:rPr>
        <w:t xml:space="preserve"> </w:t>
      </w:r>
    </w:p>
    <w:p w14:paraId="24EA3F1A" w14:textId="77777777" w:rsidR="00F423F1" w:rsidRPr="003F10B3" w:rsidRDefault="00F423F1" w:rsidP="00F423F1">
      <w:pPr>
        <w:rPr>
          <w:sz w:val="28"/>
          <w:szCs w:val="28"/>
        </w:rPr>
      </w:pPr>
    </w:p>
    <w:p w14:paraId="49838A15" w14:textId="77777777" w:rsidR="003F10B3" w:rsidRPr="00A91647" w:rsidRDefault="003F10B3">
      <w:pPr>
        <w:rPr>
          <w:b/>
          <w:sz w:val="28"/>
          <w:szCs w:val="28"/>
        </w:rPr>
      </w:pPr>
      <w:r w:rsidRPr="00A91647">
        <w:rPr>
          <w:b/>
          <w:sz w:val="28"/>
          <w:szCs w:val="28"/>
        </w:rPr>
        <w:t>S</w:t>
      </w:r>
      <w:r w:rsidR="002B7A42" w:rsidRPr="00A91647">
        <w:rPr>
          <w:b/>
          <w:sz w:val="28"/>
          <w:szCs w:val="28"/>
        </w:rPr>
        <w:t>upp</w:t>
      </w:r>
      <w:r w:rsidR="000106E9">
        <w:rPr>
          <w:b/>
          <w:sz w:val="28"/>
          <w:szCs w:val="28"/>
        </w:rPr>
        <w:t>orting</w:t>
      </w:r>
      <w:r w:rsidR="002B7A42" w:rsidRPr="00A91647">
        <w:rPr>
          <w:b/>
          <w:sz w:val="28"/>
          <w:szCs w:val="28"/>
        </w:rPr>
        <w:t xml:space="preserve"> </w:t>
      </w:r>
      <w:r w:rsidR="00BA1280" w:rsidRPr="00A91647">
        <w:rPr>
          <w:b/>
          <w:sz w:val="28"/>
          <w:szCs w:val="28"/>
        </w:rPr>
        <w:t xml:space="preserve">Information </w:t>
      </w:r>
      <w:r w:rsidR="000106E9">
        <w:rPr>
          <w:b/>
          <w:sz w:val="28"/>
          <w:szCs w:val="28"/>
        </w:rPr>
        <w:t>1c</w:t>
      </w:r>
      <w:r w:rsidRPr="00A91647">
        <w:rPr>
          <w:b/>
          <w:sz w:val="28"/>
          <w:szCs w:val="28"/>
        </w:rPr>
        <w:t xml:space="preserve">.  Convergence </w:t>
      </w:r>
      <w:r w:rsidR="00BA1280" w:rsidRPr="00A91647">
        <w:rPr>
          <w:b/>
          <w:sz w:val="28"/>
          <w:szCs w:val="28"/>
        </w:rPr>
        <w:t xml:space="preserve">of the homeostatic heat to an </w:t>
      </w:r>
      <w:r w:rsidR="00B32610" w:rsidRPr="00A91647">
        <w:rPr>
          <w:b/>
          <w:sz w:val="28"/>
          <w:szCs w:val="28"/>
        </w:rPr>
        <w:t>upper bound</w:t>
      </w:r>
      <w:r w:rsidRPr="00A91647">
        <w:rPr>
          <w:b/>
          <w:sz w:val="28"/>
          <w:szCs w:val="28"/>
        </w:rPr>
        <w:t xml:space="preserve">: </w:t>
      </w:r>
      <w:r w:rsidR="002B7A42" w:rsidRPr="00A91647">
        <w:rPr>
          <w:b/>
          <w:sz w:val="28"/>
          <w:szCs w:val="28"/>
        </w:rPr>
        <w:t>A g</w:t>
      </w:r>
      <w:r w:rsidRPr="00A91647">
        <w:rPr>
          <w:b/>
          <w:sz w:val="28"/>
          <w:szCs w:val="28"/>
        </w:rPr>
        <w:t xml:space="preserve">eometric </w:t>
      </w:r>
      <w:r w:rsidR="00B5550D" w:rsidRPr="00A91647">
        <w:rPr>
          <w:b/>
          <w:sz w:val="28"/>
          <w:szCs w:val="28"/>
        </w:rPr>
        <w:t>interpretation.</w:t>
      </w:r>
    </w:p>
    <w:p w14:paraId="565525F6" w14:textId="77777777" w:rsidR="007E1FD5" w:rsidRDefault="009B45F5">
      <w:r>
        <w:t>Consider the inequality</w:t>
      </w:r>
    </w:p>
    <w:p w14:paraId="1B9E4282" w14:textId="77777777" w:rsidR="009B45F5" w:rsidRPr="009B45F5" w:rsidRDefault="00B30392">
      <w:pPr>
        <w:rPr>
          <w:rFonts w:eastAsiaTheme="minorEastAsia"/>
        </w:rPr>
      </w:pPr>
      <m:oMathPara>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λ</m:t>
                  </m:r>
                </m:e>
                <m:sub>
                  <m:r>
                    <w:rPr>
                      <w:rFonts w:ascii="Cambria Math" w:hAnsi="Cambria Math"/>
                    </w:rPr>
                    <m:t>i</m:t>
                  </m:r>
                </m:sub>
              </m:sSub>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2</m:t>
                  </m:r>
                </m:sup>
              </m:sSubSup>
              <m:r>
                <w:rPr>
                  <w:rFonts w:ascii="Cambria Math" w:hAnsi="Cambria Math"/>
                </w:rPr>
                <m:t>≤</m:t>
              </m:r>
              <m:sSub>
                <m:sSubPr>
                  <m:ctrlPr>
                    <w:rPr>
                      <w:rFonts w:ascii="Cambria Math" w:eastAsiaTheme="minorEastAsia" w:hAnsi="Cambria Math"/>
                      <w:i/>
                      <w:sz w:val="24"/>
                      <w:szCs w:val="24"/>
                    </w:rPr>
                  </m:ctrlPr>
                </m:sSubPr>
                <m:e>
                  <m:r>
                    <w:rPr>
                      <w:rFonts w:ascii="Cambria Math" w:eastAsiaTheme="minorEastAsia" w:hAnsi="Cambria Math"/>
                    </w:rPr>
                    <m:t>C</m:t>
                  </m:r>
                </m:e>
                <m:sub>
                  <m:r>
                    <w:rPr>
                      <w:rFonts w:ascii="Cambria Math" w:eastAsiaTheme="minorEastAsia" w:hAnsi="Cambria Math"/>
                    </w:rPr>
                    <m:t>UB</m:t>
                  </m:r>
                </m:sub>
              </m:sSub>
            </m:e>
          </m:nary>
        </m:oMath>
      </m:oMathPara>
    </w:p>
    <w:p w14:paraId="216A3D89" w14:textId="77777777" w:rsidR="009B45F5" w:rsidRDefault="009B45F5" w:rsidP="009B45F5">
      <w:pPr>
        <w:jc w:val="right"/>
      </w:pPr>
      <w:r>
        <w:rPr>
          <w:rFonts w:eastAsiaTheme="minorEastAsia"/>
        </w:rPr>
        <w:t>(</w:t>
      </w:r>
      <w:r w:rsidR="00E67ACE">
        <w:rPr>
          <w:rFonts w:eastAsiaTheme="minorEastAsia"/>
        </w:rPr>
        <w:t>S6</w:t>
      </w:r>
      <w:r>
        <w:rPr>
          <w:rFonts w:eastAsiaTheme="minorEastAsia"/>
        </w:rPr>
        <w:t>)</w:t>
      </w:r>
    </w:p>
    <w:p w14:paraId="03C76F1D" w14:textId="1BC6690D" w:rsidR="009B45F5" w:rsidRDefault="004F22D6">
      <w:r>
        <w:t xml:space="preserve">where </w:t>
      </w:r>
      <w:r w:rsidR="009B45F5">
        <w:t xml:space="preserve">the </w:t>
      </w:r>
      <m:oMath>
        <m:sSub>
          <m:sSubPr>
            <m:ctrlPr>
              <w:rPr>
                <w:rFonts w:ascii="Cambria Math" w:hAnsi="Cambria Math"/>
                <w:i/>
              </w:rPr>
            </m:ctrlPr>
          </m:sSubPr>
          <m:e>
            <m:r>
              <w:rPr>
                <w:rFonts w:ascii="Cambria Math" w:hAnsi="Cambria Math"/>
              </w:rPr>
              <m:t>λ</m:t>
            </m:r>
          </m:e>
          <m:sub>
            <m:r>
              <w:rPr>
                <w:rFonts w:ascii="Cambria Math" w:hAnsi="Cambria Math"/>
              </w:rPr>
              <m:t>i</m:t>
            </m:r>
          </m:sub>
        </m:sSub>
      </m:oMath>
      <w:r w:rsidR="009B45F5">
        <w:t xml:space="preserve"> represent the positive eigenvalues of the diffusion tensor and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rsidR="009B45F5">
        <w:t xml:space="preserve"> are the gradients of the N-dimensional landscape.  </w:t>
      </w:r>
      <w:r w:rsidR="00691AFD">
        <w:t xml:space="preserve">If the inequality expressed by </w:t>
      </w:r>
      <w:r>
        <w:t xml:space="preserve">Eq. </w:t>
      </w:r>
      <w:r w:rsidR="00E67ACE">
        <w:t xml:space="preserve">S6 </w:t>
      </w:r>
      <w:r w:rsidR="00691AFD">
        <w:t xml:space="preserve">converges to an equality, then the invariance of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HK</m:t>
            </m:r>
          </m:sub>
        </m:sSub>
      </m:oMath>
      <w:r w:rsidR="00691AFD">
        <w:rPr>
          <w:rFonts w:eastAsiaTheme="minorEastAsia"/>
        </w:rPr>
        <w:t xml:space="preserve"> with displacement from the stationary state becomes an indication that all relevant dissipative components of the landscape have been incorporated.  </w:t>
      </w:r>
      <w:r w:rsidR="009B45F5">
        <w:t xml:space="preserve">The convergence of this sum </w:t>
      </w:r>
      <w:r w:rsidR="00B32610">
        <w:t>to an upper bound,</w:t>
      </w:r>
      <w:r w:rsidR="009B45F5">
        <w:t xml:space="preserve"> </w:t>
      </w:r>
      <m:oMath>
        <m:sSub>
          <m:sSubPr>
            <m:ctrlPr>
              <w:rPr>
                <w:rFonts w:ascii="Cambria Math" w:eastAsiaTheme="minorEastAsia" w:hAnsi="Cambria Math"/>
                <w:i/>
                <w:sz w:val="24"/>
                <w:szCs w:val="24"/>
              </w:rPr>
            </m:ctrlPr>
          </m:sSubPr>
          <m:e>
            <m:r>
              <w:rPr>
                <w:rFonts w:ascii="Cambria Math" w:eastAsiaTheme="minorEastAsia" w:hAnsi="Cambria Math"/>
              </w:rPr>
              <m:t>C</m:t>
            </m:r>
          </m:e>
          <m:sub>
            <m:r>
              <w:rPr>
                <w:rFonts w:ascii="Cambria Math" w:eastAsiaTheme="minorEastAsia" w:hAnsi="Cambria Math"/>
              </w:rPr>
              <m:t>UB</m:t>
            </m:r>
          </m:sub>
        </m:sSub>
      </m:oMath>
      <w:r w:rsidR="00B32610">
        <w:rPr>
          <w:rFonts w:eastAsiaTheme="minorEastAsia"/>
          <w:sz w:val="24"/>
          <w:szCs w:val="24"/>
        </w:rPr>
        <w:t>,</w:t>
      </w:r>
      <w:r w:rsidR="00691AFD">
        <w:t xml:space="preserve"> or to any other limit is a sub</w:t>
      </w:r>
      <w:r w:rsidR="009B45F5">
        <w:t>tle issue that we shall address, but not fully ex</w:t>
      </w:r>
      <w:r w:rsidR="00691AFD">
        <w:t>p</w:t>
      </w:r>
      <w:r w:rsidR="009B45F5">
        <w:t>lore in this section.</w:t>
      </w:r>
    </w:p>
    <w:p w14:paraId="14FE63CF" w14:textId="2D42DBAC" w:rsidR="009B45F5" w:rsidRDefault="009B45F5">
      <w:r>
        <w:t xml:space="preserve">For instance, </w:t>
      </w:r>
      <w:r w:rsidR="00E30A5F">
        <w:t xml:space="preserve">the positive definite quadratic form of </w:t>
      </w:r>
      <w:r>
        <w:t>Eq</w:t>
      </w:r>
      <w:r w:rsidR="004F22D6">
        <w:t xml:space="preserve">. </w:t>
      </w:r>
      <w:r w:rsidR="00E67ACE">
        <w:t xml:space="preserve">S6 </w:t>
      </w:r>
      <w:r>
        <w:t>can be regarded a</w:t>
      </w:r>
      <w:r w:rsidR="00BF656D">
        <w:t>s</w:t>
      </w:r>
      <w:r>
        <w:t xml:space="preserve"> defining the interior of an N-ellipsoid</w:t>
      </w:r>
      <w:r w:rsidR="00407B99">
        <w:t xml:space="preserve"> </w:t>
      </w:r>
      <w:r w:rsidR="006D66A6">
        <w:fldChar w:fldCharType="begin"/>
      </w:r>
      <w:r w:rsidR="00D522CE">
        <w:instrText xml:space="preserve"> ADDIN EN.CITE &lt;EndNote&gt;&lt;Cite&gt;&lt;Author&gt;Wilson&lt;/Author&gt;&lt;Year&gt;2010&lt;/Year&gt;&lt;RecNum&gt;213&lt;/RecNum&gt;&lt;DisplayText&gt;(14)&lt;/DisplayText&gt;&lt;record&gt;&lt;rec-number&gt;213&lt;/rec-number&gt;&lt;foreign-keys&gt;&lt;key app="EN" db-id="2area9ephatpzaetxp6pztr5ef9a95vxfr0x" timestamp="1566333426"&gt;213&lt;/key&gt;&lt;/foreign-keys&gt;&lt;ref-type name="Journal Article"&gt;17&lt;/ref-type&gt;&lt;contributors&gt;&lt;authors&gt;&lt;author&gt;Wilson, J.A&lt;/author&gt;&lt;/authors&gt;&lt;/contributors&gt;&lt;titles&gt;&lt;title&gt;Volume of n-dimensional ellipsoid&lt;/title&gt;&lt;secondary-title&gt;Sciencia Acta Xaveriana&lt;/secondary-title&gt;&lt;/titles&gt;&lt;periodical&gt;&lt;full-title&gt;Sciencia Acta Xaveriana&lt;/full-title&gt;&lt;/periodical&gt;&lt;pages&gt;101-106&lt;/pages&gt;&lt;volume&gt;1&lt;/volume&gt;&lt;number&gt;1&lt;/number&gt;&lt;dates&gt;&lt;year&gt;2010&lt;/year&gt;&lt;/dates&gt;&lt;urls&gt;&lt;/urls&gt;&lt;/record&gt;&lt;/Cite&gt;&lt;/EndNote&gt;</w:instrText>
      </w:r>
      <w:r w:rsidR="006D66A6">
        <w:fldChar w:fldCharType="separate"/>
      </w:r>
      <w:r w:rsidR="00D522CE">
        <w:rPr>
          <w:noProof/>
        </w:rPr>
        <w:t>(14)</w:t>
      </w:r>
      <w:r w:rsidR="006D66A6">
        <w:fldChar w:fldCharType="end"/>
      </w:r>
      <w:r>
        <w:t xml:space="preserve"> </w:t>
      </w:r>
    </w:p>
    <w:p w14:paraId="7E47BF7B" w14:textId="77777777" w:rsidR="009B45F5" w:rsidRPr="009B45F5" w:rsidRDefault="00B30392">
      <w:pPr>
        <w:rPr>
          <w:rFonts w:eastAsiaTheme="minorEastAsia"/>
        </w:rPr>
      </w:pPr>
      <m:oMathPara>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2</m:t>
                      </m:r>
                    </m:sup>
                  </m:sSubSup>
                </m:num>
                <m:den>
                  <m:sSubSup>
                    <m:sSubSupPr>
                      <m:ctrlPr>
                        <w:rPr>
                          <w:rFonts w:ascii="Cambria Math" w:hAnsi="Cambria Math"/>
                          <w:i/>
                        </w:rPr>
                      </m:ctrlPr>
                    </m:sSubSupPr>
                    <m:e>
                      <m:r>
                        <w:rPr>
                          <w:rFonts w:ascii="Cambria Math" w:hAnsi="Cambria Math"/>
                        </w:rPr>
                        <m:t>a</m:t>
                      </m:r>
                    </m:e>
                    <m:sub>
                      <m:r>
                        <w:rPr>
                          <w:rFonts w:ascii="Cambria Math" w:hAnsi="Cambria Math"/>
                        </w:rPr>
                        <m:t>i</m:t>
                      </m:r>
                    </m:sub>
                    <m:sup>
                      <m:r>
                        <w:rPr>
                          <w:rFonts w:ascii="Cambria Math" w:hAnsi="Cambria Math"/>
                        </w:rPr>
                        <m:t>2</m:t>
                      </m:r>
                    </m:sup>
                  </m:sSubSup>
                </m:den>
              </m:f>
            </m:e>
          </m:nary>
          <m:r>
            <w:rPr>
              <w:rFonts w:ascii="Cambria Math" w:hAnsi="Cambria Math"/>
            </w:rPr>
            <m:t>=1</m:t>
          </m:r>
        </m:oMath>
      </m:oMathPara>
    </w:p>
    <w:p w14:paraId="2189D63C" w14:textId="77777777" w:rsidR="009B45F5" w:rsidRDefault="009B45F5" w:rsidP="009B45F5">
      <w:pPr>
        <w:jc w:val="right"/>
        <w:rPr>
          <w:rFonts w:eastAsiaTheme="minorEastAsia"/>
        </w:rPr>
      </w:pPr>
      <w:r>
        <w:rPr>
          <w:rFonts w:eastAsiaTheme="minorEastAsia"/>
        </w:rPr>
        <w:t>(</w:t>
      </w:r>
      <w:r w:rsidR="00E67ACE">
        <w:rPr>
          <w:rFonts w:eastAsiaTheme="minorEastAsia"/>
        </w:rPr>
        <w:t>S7</w:t>
      </w:r>
      <w:r>
        <w:rPr>
          <w:rFonts w:eastAsiaTheme="minorEastAsia"/>
        </w:rPr>
        <w:t>)</w:t>
      </w:r>
    </w:p>
    <w:p w14:paraId="3FEC7BB6" w14:textId="77777777" w:rsidR="009B45F5" w:rsidRDefault="009B45F5" w:rsidP="009B45F5">
      <w:pPr>
        <w:rPr>
          <w:rFonts w:eastAsiaTheme="minorEastAsia"/>
        </w:rPr>
      </w:pPr>
      <w:r>
        <w:rPr>
          <w:rFonts w:eastAsiaTheme="minorEastAsia"/>
        </w:rPr>
        <w:t xml:space="preserve">for </w:t>
      </w:r>
    </w:p>
    <w:p w14:paraId="6E52CCA2" w14:textId="77777777" w:rsidR="009B45F5" w:rsidRDefault="00B30392" w:rsidP="009B45F5">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m:t>
          </m:r>
          <m:rad>
            <m:radPr>
              <m:degHide m:val="1"/>
              <m:ctrlPr>
                <w:rPr>
                  <w:rFonts w:ascii="Cambria Math" w:eastAsiaTheme="minorEastAsia" w:hAnsi="Cambria Math"/>
                  <w:i/>
                </w:rPr>
              </m:ctrlPr>
            </m:radPr>
            <m:deg/>
            <m:e>
              <m:f>
                <m:fPr>
                  <m:ctrlPr>
                    <w:rPr>
                      <w:rFonts w:ascii="Cambria Math" w:eastAsiaTheme="minorEastAsia" w:hAnsi="Cambria Math"/>
                      <w:i/>
                    </w:rPr>
                  </m:ctrlPr>
                </m:fPr>
                <m:num>
                  <m:sSub>
                    <m:sSubPr>
                      <m:ctrlPr>
                        <w:rPr>
                          <w:rFonts w:ascii="Cambria Math" w:eastAsiaTheme="minorEastAsia" w:hAnsi="Cambria Math"/>
                          <w:i/>
                          <w:sz w:val="24"/>
                          <w:szCs w:val="24"/>
                        </w:rPr>
                      </m:ctrlPr>
                    </m:sSubPr>
                    <m:e>
                      <m:r>
                        <w:rPr>
                          <w:rFonts w:ascii="Cambria Math" w:eastAsiaTheme="minorEastAsia" w:hAnsi="Cambria Math"/>
                        </w:rPr>
                        <m:t>C</m:t>
                      </m:r>
                    </m:e>
                    <m:sub>
                      <m:r>
                        <w:rPr>
                          <w:rFonts w:ascii="Cambria Math" w:eastAsiaTheme="minorEastAsia" w:hAnsi="Cambria Math"/>
                        </w:rPr>
                        <m:t>UB</m:t>
                      </m:r>
                    </m:sub>
                  </m:sSub>
                </m:num>
                <m:den>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m:t>
                      </m:r>
                    </m:sub>
                  </m:sSub>
                </m:den>
              </m:f>
            </m:e>
          </m:rad>
        </m:oMath>
      </m:oMathPara>
    </w:p>
    <w:p w14:paraId="798142AF" w14:textId="03447A6F" w:rsidR="009B45F5" w:rsidRDefault="009B45F5">
      <w:r>
        <w:t xml:space="preserve">wher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oMath>
      <w:r>
        <w:t xml:space="preserve"> is the length of the </w:t>
      </w:r>
      <w:proofErr w:type="spellStart"/>
      <w:r w:rsidRPr="009B45F5">
        <w:rPr>
          <w:i/>
        </w:rPr>
        <w:t>i</w:t>
      </w:r>
      <w:r>
        <w:t>-th</w:t>
      </w:r>
      <w:proofErr w:type="spellEnd"/>
      <w:r>
        <w:t xml:space="preserve"> semi-axis, and the N-dimensional volume of the ellipsoid</w:t>
      </w:r>
      <w:r w:rsidR="008E7CF5">
        <w:t xml:space="preserve"> </w:t>
      </w:r>
      <w:r w:rsidR="006D66A6">
        <w:fldChar w:fldCharType="begin"/>
      </w:r>
      <w:r w:rsidR="00D522CE">
        <w:instrText xml:space="preserve"> ADDIN EN.CITE &lt;EndNote&gt;&lt;Cite&gt;&lt;Author&gt;Wilson&lt;/Author&gt;&lt;Year&gt;2010&lt;/Year&gt;&lt;RecNum&gt;213&lt;/RecNum&gt;&lt;DisplayText&gt;(14)&lt;/DisplayText&gt;&lt;record&gt;&lt;rec-number&gt;213&lt;/rec-number&gt;&lt;foreign-keys&gt;&lt;key app="EN" db-id="2area9ephatpzaetxp6pztr5ef9a95vxfr0x" timestamp="1566333426"&gt;213&lt;/key&gt;&lt;/foreign-keys&gt;&lt;ref-type name="Journal Article"&gt;17&lt;/ref-type&gt;&lt;contributors&gt;&lt;authors&gt;&lt;author&gt;Wilson, J.A&lt;/author&gt;&lt;/authors&gt;&lt;/contributors&gt;&lt;titles&gt;&lt;title&gt;Volume of n-dimensional ellipsoid&lt;/title&gt;&lt;secondary-title&gt;Sciencia Acta Xaveriana&lt;/secondary-title&gt;&lt;/titles&gt;&lt;periodical&gt;&lt;full-title&gt;Sciencia Acta Xaveriana&lt;/full-title&gt;&lt;/periodical&gt;&lt;pages&gt;101-106&lt;/pages&gt;&lt;volume&gt;1&lt;/volume&gt;&lt;number&gt;1&lt;/number&gt;&lt;dates&gt;&lt;year&gt;2010&lt;/year&gt;&lt;/dates&gt;&lt;urls&gt;&lt;/urls&gt;&lt;/record&gt;&lt;/Cite&gt;&lt;/EndNote&gt;</w:instrText>
      </w:r>
      <w:r w:rsidR="006D66A6">
        <w:fldChar w:fldCharType="separate"/>
      </w:r>
      <w:r w:rsidR="00D522CE">
        <w:rPr>
          <w:noProof/>
        </w:rPr>
        <w:t>(14)</w:t>
      </w:r>
      <w:r w:rsidR="006D66A6">
        <w:fldChar w:fldCharType="end"/>
      </w:r>
      <w:r>
        <w:t xml:space="preserve"> is given by </w:t>
      </w:r>
    </w:p>
    <w:p w14:paraId="6EE819B3" w14:textId="77777777" w:rsidR="009B45F5" w:rsidRPr="00B54125" w:rsidRDefault="00B30392">
      <w:pPr>
        <w:rPr>
          <w:rFonts w:eastAsiaTheme="minorEastAsia"/>
        </w:rPr>
      </w:pPr>
      <m:oMathPara>
        <m:oMath>
          <m:sSub>
            <m:sSubPr>
              <m:ctrlPr>
                <w:rPr>
                  <w:rFonts w:ascii="Cambria Math" w:hAnsi="Cambria Math"/>
                  <w:i/>
                </w:rPr>
              </m:ctrlPr>
            </m:sSubPr>
            <m:e>
              <m:r>
                <w:rPr>
                  <w:rFonts w:ascii="Cambria Math" w:hAnsi="Cambria Math"/>
                </w:rPr>
                <m:t>Volume</m:t>
              </m:r>
            </m:e>
            <m:sub>
              <m:r>
                <w:rPr>
                  <w:rFonts w:ascii="Cambria Math" w:hAnsi="Cambria Math"/>
                </w:rPr>
                <m:t>N</m:t>
              </m:r>
            </m:sub>
          </m:sSub>
          <m:r>
            <w:rPr>
              <w:rFonts w:ascii="Cambria Math" w:hAnsi="Cambria Math"/>
            </w:rPr>
            <m:t>=</m:t>
          </m:r>
          <m:f>
            <m:fPr>
              <m:ctrlPr>
                <w:rPr>
                  <w:rFonts w:ascii="Cambria Math" w:hAnsi="Cambria Math"/>
                  <w:i/>
                </w:rPr>
              </m:ctrlPr>
            </m:fPr>
            <m:num>
              <m:r>
                <w:rPr>
                  <w:rFonts w:ascii="Cambria Math" w:hAnsi="Cambria Math"/>
                </w:rPr>
                <m:t>2</m:t>
              </m:r>
            </m:num>
            <m:den>
              <m:r>
                <w:rPr>
                  <w:rFonts w:ascii="Cambria Math" w:hAnsi="Cambria Math"/>
                </w:rPr>
                <m:t>N</m:t>
              </m:r>
            </m:den>
          </m:f>
          <m:f>
            <m:fPr>
              <m:ctrlPr>
                <w:rPr>
                  <w:rFonts w:ascii="Cambria Math" w:hAnsi="Cambria Math"/>
                  <w:i/>
                </w:rPr>
              </m:ctrlPr>
            </m:fPr>
            <m:num>
              <m:sSup>
                <m:sSupPr>
                  <m:ctrlPr>
                    <w:rPr>
                      <w:rFonts w:ascii="Cambria Math" w:hAnsi="Cambria Math"/>
                      <w:i/>
                    </w:rPr>
                  </m:ctrlPr>
                </m:sSupPr>
                <m:e>
                  <m:r>
                    <m:rPr>
                      <m:sty m:val="p"/>
                    </m:rPr>
                    <w:rPr>
                      <w:rFonts w:ascii="Cambria Math" w:hAnsi="Cambria Math"/>
                    </w:rPr>
                    <m:t>π</m:t>
                  </m:r>
                </m:e>
                <m:sup>
                  <m:f>
                    <m:fPr>
                      <m:ctrlPr>
                        <w:rPr>
                          <w:rFonts w:ascii="Cambria Math" w:hAnsi="Cambria Math"/>
                          <w:i/>
                        </w:rPr>
                      </m:ctrlPr>
                    </m:fPr>
                    <m:num>
                      <m:r>
                        <w:rPr>
                          <w:rFonts w:ascii="Cambria Math" w:hAnsi="Cambria Math"/>
                        </w:rPr>
                        <m:t>N</m:t>
                      </m:r>
                    </m:num>
                    <m:den>
                      <m:r>
                        <w:rPr>
                          <w:rFonts w:ascii="Cambria Math" w:hAnsi="Cambria Math"/>
                        </w:rPr>
                        <m:t>2</m:t>
                      </m:r>
                    </m:den>
                  </m:f>
                </m:sup>
              </m:sSup>
            </m:num>
            <m:den>
              <m:r>
                <m:rPr>
                  <m:sty m:val="p"/>
                </m:rPr>
                <w:rPr>
                  <w:rFonts w:ascii="Cambria Math" w:hAnsi="Cambria Math"/>
                </w:rPr>
                <m:t>Γ</m:t>
              </m:r>
              <m:d>
                <m:dPr>
                  <m:ctrlPr>
                    <w:rPr>
                      <w:rFonts w:ascii="Cambria Math" w:hAnsi="Cambria Math"/>
                      <w:i/>
                    </w:rPr>
                  </m:ctrlPr>
                </m:dPr>
                <m:e>
                  <m:f>
                    <m:fPr>
                      <m:ctrlPr>
                        <w:rPr>
                          <w:rFonts w:ascii="Cambria Math" w:hAnsi="Cambria Math"/>
                          <w:i/>
                        </w:rPr>
                      </m:ctrlPr>
                    </m:fPr>
                    <m:num>
                      <m:r>
                        <w:rPr>
                          <w:rFonts w:ascii="Cambria Math" w:hAnsi="Cambria Math"/>
                        </w:rPr>
                        <m:t>N</m:t>
                      </m:r>
                    </m:num>
                    <m:den>
                      <m:r>
                        <w:rPr>
                          <w:rFonts w:ascii="Cambria Math" w:hAnsi="Cambria Math"/>
                        </w:rPr>
                        <m:t>2</m:t>
                      </m:r>
                    </m:den>
                  </m:f>
                </m:e>
              </m:d>
            </m:den>
          </m:f>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N)</m:t>
              </m:r>
            </m:sub>
          </m:sSub>
        </m:oMath>
      </m:oMathPara>
    </w:p>
    <w:p w14:paraId="592ED80B" w14:textId="77777777" w:rsidR="00B54125" w:rsidRDefault="00B54125" w:rsidP="00B54125">
      <w:pPr>
        <w:jc w:val="right"/>
      </w:pPr>
      <w:r>
        <w:rPr>
          <w:rFonts w:eastAsiaTheme="minorEastAsia"/>
        </w:rPr>
        <w:t>(</w:t>
      </w:r>
      <w:r w:rsidR="00E67ACE">
        <w:rPr>
          <w:rFonts w:eastAsiaTheme="minorEastAsia"/>
        </w:rPr>
        <w:t>S8</w:t>
      </w:r>
      <w:r>
        <w:rPr>
          <w:rFonts w:eastAsiaTheme="minorEastAsia"/>
        </w:rPr>
        <w:t>)</w:t>
      </w:r>
    </w:p>
    <w:p w14:paraId="75230D1D" w14:textId="3BCB9B1A" w:rsidR="009B45F5" w:rsidRDefault="009B45F5">
      <w:r>
        <w:t xml:space="preserve">And where </w:t>
      </w:r>
      <m:oMath>
        <m:r>
          <m:rPr>
            <m:sty m:val="p"/>
          </m:rPr>
          <w:rPr>
            <w:rFonts w:ascii="Cambria Math" w:hAnsi="Cambria Math"/>
          </w:rPr>
          <m:t>Γ</m:t>
        </m:r>
      </m:oMath>
      <w:r>
        <w:t xml:space="preserve">  is Euler’s gamma function.  As N becomes large for a given set of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oMath>
      <w:r>
        <w:t xml:space="preserve">, we can employ Sterling’s asymptotic approximation </w:t>
      </w:r>
      <w:r w:rsidR="006D66A6">
        <w:fldChar w:fldCharType="begin"/>
      </w:r>
      <w:r w:rsidR="00D522CE">
        <w:instrText xml:space="preserve"> ADDIN EN.CITE &lt;EndNote&gt;&lt;Cite&gt;&lt;Author&gt;Whittaker&lt;/Author&gt;&lt;Year&gt;1996&lt;/Year&gt;&lt;RecNum&gt;289&lt;/RecNum&gt;&lt;DisplayText&gt;(15)&lt;/DisplayText&gt;&lt;record&gt;&lt;rec-number&gt;289&lt;/rec-number&gt;&lt;foreign-keys&gt;&lt;key app="EN" db-id="0ptrfxwxjawv2qeadv7xppwgfprrvrv9ap5p" timestamp="1554926806"&gt;289&lt;/key&gt;&lt;/foreign-keys&gt;&lt;ref-type name="Book"&gt;6&lt;/ref-type&gt;&lt;contributors&gt;&lt;authors&gt;&lt;author&gt;Whittaker, E. T.; Watson, G. N. &lt;/author&gt;&lt;/authors&gt;&lt;/contributors&gt;&lt;titles&gt;&lt;title&gt;A Course in Modern Analysis&lt;/title&gt;&lt;/titles&gt;&lt;edition&gt;4th&lt;/edition&gt;&lt;dates&gt;&lt;year&gt;1996&lt;/year&gt;&lt;/dates&gt;&lt;pub-location&gt;New York&lt;/pub-location&gt;&lt;publisher&gt; Cambridge University Press&lt;/publisher&gt;&lt;isbn&gt;978-0-521-58807-2&lt;/isbn&gt;&lt;urls&gt;&lt;/urls&gt;&lt;/record&gt;&lt;/Cite&gt;&lt;/EndNote&gt;</w:instrText>
      </w:r>
      <w:r w:rsidR="006D66A6">
        <w:fldChar w:fldCharType="separate"/>
      </w:r>
      <w:r w:rsidR="00D522CE">
        <w:rPr>
          <w:noProof/>
        </w:rPr>
        <w:t>(15)</w:t>
      </w:r>
      <w:r w:rsidR="006D66A6">
        <w:fldChar w:fldCharType="end"/>
      </w:r>
      <w:r w:rsidR="00B5550D">
        <w:t xml:space="preserve"> </w:t>
      </w:r>
      <w:r>
        <w:t>to obtain</w:t>
      </w:r>
    </w:p>
    <w:p w14:paraId="5CBAF9AF" w14:textId="77777777" w:rsidR="00B54125" w:rsidRDefault="00B30392">
      <m:oMathPara>
        <m:oMath>
          <m:sSub>
            <m:sSubPr>
              <m:ctrlPr>
                <w:rPr>
                  <w:rFonts w:ascii="Cambria Math" w:hAnsi="Cambria Math"/>
                  <w:i/>
                </w:rPr>
              </m:ctrlPr>
            </m:sSubPr>
            <m:e>
              <m:r>
                <w:rPr>
                  <w:rFonts w:ascii="Cambria Math" w:hAnsi="Cambria Math"/>
                </w:rPr>
                <m:t>Volume</m:t>
              </m:r>
            </m:e>
            <m:sub>
              <m:r>
                <w:rPr>
                  <w:rFonts w:ascii="Cambria Math" w:hAnsi="Cambria Math"/>
                </w:rPr>
                <m:t>N</m:t>
              </m:r>
            </m:sub>
          </m:sSub>
          <m:r>
            <w:rPr>
              <w:rFonts w:ascii="Cambria Math" w:hAnsi="Cambria Math"/>
            </w:rPr>
            <m:t>≅</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N</m:t>
                  </m:r>
                  <m:r>
                    <m:rPr>
                      <m:sty m:val="p"/>
                    </m:rPr>
                    <w:rPr>
                      <w:rFonts w:ascii="Cambria Math" w:hAnsi="Cambria Math"/>
                    </w:rPr>
                    <m:t>π</m:t>
                  </m:r>
                </m:e>
              </m:rad>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2</m:t>
                      </m:r>
                      <m:r>
                        <m:rPr>
                          <m:sty m:val="p"/>
                        </m:rPr>
                        <w:rPr>
                          <w:rFonts w:ascii="Cambria Math" w:hAnsi="Cambria Math"/>
                        </w:rPr>
                        <m:t>π</m:t>
                      </m:r>
                      <m:r>
                        <w:rPr>
                          <w:rFonts w:ascii="Cambria Math" w:hAnsi="Cambria Math"/>
                        </w:rPr>
                        <m:t>e</m:t>
                      </m:r>
                    </m:num>
                    <m:den>
                      <m:r>
                        <w:rPr>
                          <w:rFonts w:ascii="Cambria Math" w:hAnsi="Cambria Math"/>
                        </w:rPr>
                        <m:t>N</m:t>
                      </m:r>
                    </m:den>
                  </m:f>
                </m:e>
              </m:d>
            </m:e>
            <m:sup>
              <m:f>
                <m:fPr>
                  <m:ctrlPr>
                    <w:rPr>
                      <w:rFonts w:ascii="Cambria Math" w:hAnsi="Cambria Math"/>
                      <w:i/>
                    </w:rPr>
                  </m:ctrlPr>
                </m:fPr>
                <m:num>
                  <m:r>
                    <w:rPr>
                      <w:rFonts w:ascii="Cambria Math" w:hAnsi="Cambria Math"/>
                    </w:rPr>
                    <m:t>N</m:t>
                  </m:r>
                </m:num>
                <m:den>
                  <m:r>
                    <w:rPr>
                      <w:rFonts w:ascii="Cambria Math" w:hAnsi="Cambria Math"/>
                    </w:rPr>
                    <m:t>2</m:t>
                  </m:r>
                </m:den>
              </m:f>
            </m:sup>
          </m:s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N)</m:t>
              </m:r>
            </m:sub>
          </m:sSub>
        </m:oMath>
      </m:oMathPara>
    </w:p>
    <w:p w14:paraId="0C099B00" w14:textId="77777777" w:rsidR="009B45F5" w:rsidRDefault="00B54125" w:rsidP="00B54125">
      <w:pPr>
        <w:jc w:val="right"/>
      </w:pPr>
      <w:r>
        <w:t>(</w:t>
      </w:r>
      <w:r w:rsidR="00E67ACE">
        <w:t>S9</w:t>
      </w:r>
      <w:r>
        <w:t>)</w:t>
      </w:r>
    </w:p>
    <w:p w14:paraId="678BFC1B" w14:textId="77777777" w:rsidR="00B54125" w:rsidRDefault="00B54125" w:rsidP="00B54125">
      <w:pPr>
        <w:rPr>
          <w:rFonts w:eastAsiaTheme="minorEastAsia"/>
        </w:rPr>
      </w:pPr>
      <w:r>
        <w:t xml:space="preserve">We conclude that </w:t>
      </w:r>
      <m:oMath>
        <m:sSub>
          <m:sSubPr>
            <m:ctrlPr>
              <w:rPr>
                <w:rFonts w:ascii="Cambria Math" w:hAnsi="Cambria Math"/>
                <w:i/>
              </w:rPr>
            </m:ctrlPr>
          </m:sSubPr>
          <m:e>
            <m:r>
              <w:rPr>
                <w:rFonts w:ascii="Cambria Math" w:hAnsi="Cambria Math"/>
              </w:rPr>
              <m:t>Volume</m:t>
            </m:r>
          </m:e>
          <m:sub>
            <m:r>
              <w:rPr>
                <w:rFonts w:ascii="Cambria Math" w:hAnsi="Cambria Math"/>
              </w:rPr>
              <m:t>N</m:t>
            </m:r>
          </m:sub>
        </m:sSub>
      </m:oMath>
      <w:r>
        <w:rPr>
          <w:rFonts w:eastAsiaTheme="minorEastAsia"/>
        </w:rPr>
        <w:t xml:space="preserve"> vanishes</w:t>
      </w:r>
      <w:r w:rsidR="00BF656D">
        <w:rPr>
          <w:rFonts w:eastAsiaTheme="minorEastAsia"/>
        </w:rPr>
        <w:t xml:space="preserve"> rapidly </w:t>
      </w:r>
      <w:r>
        <w:rPr>
          <w:rFonts w:eastAsiaTheme="minorEastAsia"/>
        </w:rPr>
        <w:t xml:space="preserve">and the ellipsoid shrinks to a point on the landscape as </w:t>
      </w:r>
    </w:p>
    <w:p w14:paraId="00537EFD" w14:textId="77777777" w:rsidR="00B54125" w:rsidRPr="00A376BD" w:rsidRDefault="00B30392" w:rsidP="00B54125">
      <w:pPr>
        <w:rPr>
          <w:rFonts w:eastAsiaTheme="minorEastAsia"/>
        </w:rPr>
      </w:pPr>
      <m:oMathPara>
        <m:oMath>
          <m:sSub>
            <m:sSubPr>
              <m:ctrlPr>
                <w:rPr>
                  <w:rFonts w:ascii="Cambria Math" w:hAnsi="Cambria Math"/>
                  <w:i/>
                </w:rPr>
              </m:ctrlPr>
            </m:sSubPr>
            <m:e>
              <m:r>
                <w:rPr>
                  <w:rFonts w:ascii="Cambria Math" w:hAnsi="Cambria Math"/>
                </w:rPr>
                <m:t>Volume</m:t>
              </m:r>
            </m:e>
            <m:sub>
              <m:r>
                <w:rPr>
                  <w:rFonts w:ascii="Cambria Math" w:hAnsi="Cambria Math"/>
                </w:rPr>
                <m:t>N</m:t>
              </m:r>
            </m:sub>
          </m:sSub>
          <m:r>
            <w:rPr>
              <w:rFonts w:ascii="Cambria Math" w:hAnsi="Cambria Math"/>
            </w:rPr>
            <m:t>~</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N</m:t>
                  </m:r>
                </m:e>
              </m:rad>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e>
              </m:d>
            </m:e>
            <m:sup>
              <m:f>
                <m:fPr>
                  <m:ctrlPr>
                    <w:rPr>
                      <w:rFonts w:ascii="Cambria Math" w:hAnsi="Cambria Math"/>
                      <w:i/>
                    </w:rPr>
                  </m:ctrlPr>
                </m:fPr>
                <m:num>
                  <m:r>
                    <w:rPr>
                      <w:rFonts w:ascii="Cambria Math" w:hAnsi="Cambria Math"/>
                    </w:rPr>
                    <m:t>N</m:t>
                  </m:r>
                </m:num>
                <m:den>
                  <m:r>
                    <w:rPr>
                      <w:rFonts w:ascii="Cambria Math" w:hAnsi="Cambria Math"/>
                    </w:rPr>
                    <m:t>2</m:t>
                  </m:r>
                </m:den>
              </m:f>
            </m:sup>
          </m:sSup>
        </m:oMath>
      </m:oMathPara>
    </w:p>
    <w:p w14:paraId="1E3B67F5" w14:textId="77777777" w:rsidR="00A376BD" w:rsidRDefault="00A376BD" w:rsidP="00A376BD">
      <w:pPr>
        <w:jc w:val="right"/>
        <w:rPr>
          <w:rFonts w:eastAsiaTheme="minorEastAsia"/>
        </w:rPr>
      </w:pPr>
      <w:r>
        <w:rPr>
          <w:rFonts w:eastAsiaTheme="minorEastAsia"/>
        </w:rPr>
        <w:t>(</w:t>
      </w:r>
      <w:r w:rsidR="00E67ACE">
        <w:rPr>
          <w:rFonts w:eastAsiaTheme="minorEastAsia"/>
        </w:rPr>
        <w:t>S10</w:t>
      </w:r>
      <w:r>
        <w:rPr>
          <w:rFonts w:eastAsiaTheme="minorEastAsia"/>
        </w:rPr>
        <w:t>)</w:t>
      </w:r>
    </w:p>
    <w:p w14:paraId="680FF6BF" w14:textId="77777777" w:rsidR="00A376BD" w:rsidRDefault="00A376BD" w:rsidP="00A376BD">
      <w:pPr>
        <w:rPr>
          <w:rFonts w:eastAsiaTheme="minorEastAsia"/>
        </w:rPr>
      </w:pPr>
      <w:r>
        <w:rPr>
          <w:rFonts w:eastAsiaTheme="minorEastAsia"/>
        </w:rPr>
        <w:t xml:space="preserve">This very rapid shrinking of </w:t>
      </w:r>
      <m:oMath>
        <m:sSub>
          <m:sSubPr>
            <m:ctrlPr>
              <w:rPr>
                <w:rFonts w:ascii="Cambria Math" w:hAnsi="Cambria Math"/>
                <w:i/>
              </w:rPr>
            </m:ctrlPr>
          </m:sSubPr>
          <m:e>
            <m:r>
              <w:rPr>
                <w:rFonts w:ascii="Cambria Math" w:hAnsi="Cambria Math"/>
              </w:rPr>
              <m:t>Volume</m:t>
            </m:r>
          </m:e>
          <m:sub>
            <m:r>
              <w:rPr>
                <w:rFonts w:ascii="Cambria Math" w:hAnsi="Cambria Math"/>
              </w:rPr>
              <m:t>N</m:t>
            </m:r>
          </m:sub>
        </m:sSub>
      </m:oMath>
      <w:r>
        <w:rPr>
          <w:rFonts w:eastAsiaTheme="minorEastAsia"/>
        </w:rPr>
        <w:t xml:space="preserve"> with increasing dimension is in striking contrast with</w:t>
      </w:r>
      <w:r w:rsidR="0019379B">
        <w:rPr>
          <w:rFonts w:eastAsiaTheme="minorEastAsia"/>
        </w:rPr>
        <w:t xml:space="preserve"> </w:t>
      </w:r>
      <w:r>
        <w:rPr>
          <w:rFonts w:eastAsiaTheme="minorEastAsia"/>
        </w:rPr>
        <w:t>that of an N-parallelepiped</w:t>
      </w:r>
      <w:r w:rsidR="0019379B">
        <w:rPr>
          <w:rFonts w:eastAsiaTheme="minorEastAsia"/>
        </w:rPr>
        <w:t>.  The volume of a parallelepip</w:t>
      </w:r>
      <w:r>
        <w:rPr>
          <w:rFonts w:eastAsiaTheme="minorEastAsia"/>
        </w:rPr>
        <w:t>ed (enclosing an N-ellipsoid) whose sides contact the semi-axes is given by the p</w:t>
      </w:r>
      <w:r w:rsidR="00B7268D">
        <w:rPr>
          <w:rFonts w:eastAsiaTheme="minorEastAsia"/>
        </w:rPr>
        <w:t>arallele</w:t>
      </w:r>
      <w:r>
        <w:rPr>
          <w:rFonts w:eastAsiaTheme="minorEastAsia"/>
        </w:rPr>
        <w:t>piped</w:t>
      </w:r>
    </w:p>
    <w:p w14:paraId="4779F652" w14:textId="760E13E2" w:rsidR="00A376BD" w:rsidRDefault="00B30392" w:rsidP="00A376BD">
      <m:oMathPara>
        <m:oMath>
          <m:sSub>
            <m:sSubPr>
              <m:ctrlPr>
                <w:rPr>
                  <w:rFonts w:ascii="Cambria Math" w:hAnsi="Cambria Math"/>
                  <w:i/>
                </w:rPr>
              </m:ctrlPr>
            </m:sSubPr>
            <m:e>
              <m:r>
                <w:rPr>
                  <w:rFonts w:ascii="Cambria Math" w:hAnsi="Cambria Math"/>
                </w:rPr>
                <m:t>Volume</m:t>
              </m:r>
            </m:e>
            <m:sub>
              <m:r>
                <w:rPr>
                  <w:rFonts w:ascii="Cambria Math" w:hAnsi="Cambria Math"/>
                </w:rPr>
                <m:t>N</m:t>
              </m:r>
            </m:sub>
          </m:sSub>
          <m:r>
            <w:rPr>
              <w:rFonts w:ascii="Cambria Math" w:hAnsi="Cambria Math"/>
            </w:rPr>
            <m:t>=</m:t>
          </m:r>
          <m:sSup>
            <m:sSupPr>
              <m:ctrlPr>
                <w:rPr>
                  <w:rFonts w:ascii="Cambria Math" w:hAnsi="Cambria Math"/>
                  <w:i/>
                </w:rPr>
              </m:ctrlPr>
            </m:sSupPr>
            <m:e>
              <m:r>
                <w:rPr>
                  <w:rFonts w:ascii="Cambria Math" w:hAnsi="Cambria Math"/>
                </w:rPr>
                <m:t>2</m:t>
              </m:r>
            </m:e>
            <m:sup>
              <m:r>
                <w:rPr>
                  <w:rFonts w:ascii="Cambria Math" w:hAnsi="Cambria Math"/>
                </w:rPr>
                <m:t>N</m:t>
              </m:r>
            </m:sup>
          </m:s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N</m:t>
              </m:r>
            </m:sub>
          </m:sSub>
          <m:r>
            <w:rPr>
              <w:rFonts w:ascii="Cambria Math" w:hAnsi="Cambria Math"/>
            </w:rPr>
            <m:t>)</m:t>
          </m:r>
        </m:oMath>
      </m:oMathPara>
    </w:p>
    <w:p w14:paraId="2CEB8813" w14:textId="77777777" w:rsidR="00B54125" w:rsidRDefault="00A376BD" w:rsidP="00B54125">
      <w:pPr>
        <w:jc w:val="right"/>
      </w:pPr>
      <w:r>
        <w:t>(</w:t>
      </w:r>
      <w:r w:rsidR="00E67ACE">
        <w:t>S11</w:t>
      </w:r>
      <w:r>
        <w:t>)</w:t>
      </w:r>
    </w:p>
    <w:p w14:paraId="62D00409" w14:textId="77777777" w:rsidR="00A376BD" w:rsidRDefault="00232692" w:rsidP="00A376BD">
      <w:pPr>
        <w:rPr>
          <w:rFonts w:eastAsiaTheme="minorEastAsia"/>
        </w:rPr>
      </w:pPr>
      <w:r>
        <w:t>w</w:t>
      </w:r>
      <w:r w:rsidR="00A376BD">
        <w:t xml:space="preserve">hich </w:t>
      </w:r>
      <w:r w:rsidR="00A376BD" w:rsidRPr="00A376BD">
        <w:rPr>
          <w:i/>
        </w:rPr>
        <w:t>diverges</w:t>
      </w:r>
      <w:r w:rsidR="00A376BD">
        <w:t xml:space="preserve"> as N</w:t>
      </w:r>
      <m:oMath>
        <m:r>
          <w:rPr>
            <w:rFonts w:ascii="Cambria Math" w:hAnsi="Cambria Math"/>
          </w:rPr>
          <m:t>→∞</m:t>
        </m:r>
      </m:oMath>
      <w:r w:rsidR="00A376BD">
        <w:rPr>
          <w:rFonts w:eastAsiaTheme="minorEastAsia"/>
        </w:rPr>
        <w:t>.  If one were to randomly insert points into the interior of this p-piped, virtually all would reside in the region exterior to the enclosed ellipsoid, even though 2N contacts exist between their surfaces.</w:t>
      </w:r>
    </w:p>
    <w:p w14:paraId="6137C3E1" w14:textId="25B8DD8F" w:rsidR="000A4398" w:rsidRDefault="000A4398" w:rsidP="00A376BD">
      <w:pPr>
        <w:rPr>
          <w:rFonts w:eastAsiaTheme="minorEastAsia"/>
        </w:rPr>
      </w:pPr>
      <w:r>
        <w:rPr>
          <w:rFonts w:eastAsiaTheme="minorEastAsia"/>
        </w:rPr>
        <w:t>Now consider the p</w:t>
      </w:r>
      <w:r w:rsidR="00B7268D">
        <w:rPr>
          <w:rFonts w:eastAsiaTheme="minorEastAsia"/>
        </w:rPr>
        <w:t>arallele</w:t>
      </w:r>
      <w:r>
        <w:rPr>
          <w:rFonts w:eastAsiaTheme="minorEastAsia"/>
        </w:rPr>
        <w:t>piped as a discretized version of a volume element located on the landscape.  As the dimension, N, increases the ratio of the volume of the enclosed ellipsoid to that of the p</w:t>
      </w:r>
      <w:r w:rsidR="00B7268D">
        <w:rPr>
          <w:rFonts w:eastAsiaTheme="minorEastAsia"/>
        </w:rPr>
        <w:t>arallele</w:t>
      </w:r>
      <w:r>
        <w:rPr>
          <w:rFonts w:eastAsiaTheme="minorEastAsia"/>
        </w:rPr>
        <w:t xml:space="preserve">piped rapidly vanishes.  Moreover, a randomly chosen point in the interior </w:t>
      </w:r>
      <w:r w:rsidR="00562A40">
        <w:rPr>
          <w:rFonts w:eastAsiaTheme="minorEastAsia"/>
        </w:rPr>
        <w:t xml:space="preserve">of the shrinking ellipsoid tends to reside </w:t>
      </w:r>
      <w:r w:rsidR="00583228">
        <w:rPr>
          <w:rFonts w:eastAsiaTheme="minorEastAsia"/>
        </w:rPr>
        <w:t>arbitrarily</w:t>
      </w:r>
      <w:r w:rsidR="00562A40">
        <w:rPr>
          <w:rFonts w:eastAsiaTheme="minorEastAsia"/>
        </w:rPr>
        <w:t xml:space="preserve"> close to its surface, so that the quadratic sum inequality introduced by E</w:t>
      </w:r>
      <w:r w:rsidR="0085512E">
        <w:rPr>
          <w:rFonts w:eastAsiaTheme="minorEastAsia"/>
        </w:rPr>
        <w:t>q</w:t>
      </w:r>
      <w:r w:rsidR="00562A40">
        <w:rPr>
          <w:rFonts w:eastAsiaTheme="minorEastAsia"/>
        </w:rPr>
        <w:t>.</w:t>
      </w:r>
      <w:r w:rsidR="00AE0DC8">
        <w:rPr>
          <w:rFonts w:eastAsiaTheme="minorEastAsia"/>
        </w:rPr>
        <w:t>S</w:t>
      </w:r>
      <w:r w:rsidR="00562A40">
        <w:rPr>
          <w:rFonts w:eastAsiaTheme="minorEastAsia"/>
        </w:rPr>
        <w:t>9 rapidly converges to an equality. An implicit assumption here is that the landscape is “rough” or “corrugated” over small length scales, so that gradients are never negligible.</w:t>
      </w:r>
    </w:p>
    <w:p w14:paraId="33627D2F" w14:textId="77777777" w:rsidR="009B45F5" w:rsidRDefault="00A376BD">
      <w:pPr>
        <w:rPr>
          <w:rFonts w:eastAsiaTheme="minorEastAsia"/>
        </w:rPr>
      </w:pPr>
      <w:r>
        <w:rPr>
          <w:rFonts w:eastAsiaTheme="minorEastAsia"/>
        </w:rPr>
        <w:lastRenderedPageBreak/>
        <w:t xml:space="preserve">To get a sense of how fast this large N convergence can occur, consider the case where </w:t>
      </w:r>
      <w:proofErr w:type="gramStart"/>
      <w:r>
        <w:rPr>
          <w:rFonts w:eastAsiaTheme="minorEastAsia"/>
        </w:rPr>
        <w:t>all of</w:t>
      </w:r>
      <w:proofErr w:type="gramEnd"/>
      <w:r>
        <w:rPr>
          <w:rFonts w:eastAsiaTheme="minorEastAsia"/>
        </w:rPr>
        <w:t xml:space="preserve"> th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oMath>
      <w:r w:rsidR="009C5AD1">
        <w:rPr>
          <w:rFonts w:eastAsiaTheme="minorEastAsia"/>
        </w:rPr>
        <w:t xml:space="preserve"> are the </w:t>
      </w:r>
      <w:r w:rsidR="00691AFD">
        <w:rPr>
          <w:rFonts w:eastAsiaTheme="minorEastAsia"/>
        </w:rPr>
        <w:t xml:space="preserve">same </w:t>
      </w:r>
      <m:oMath>
        <m:r>
          <w:rPr>
            <w:rFonts w:ascii="Cambria Math" w:eastAsiaTheme="minorEastAsia" w:hAnsi="Cambria Math"/>
          </w:rPr>
          <m:t>a</m:t>
        </m:r>
      </m:oMath>
      <w:r w:rsidR="009C5AD1">
        <w:rPr>
          <w:rFonts w:eastAsiaTheme="minorEastAsia"/>
        </w:rPr>
        <w:t>, so that we are dealing with an N-ball.  Inscribe this N-ball into an N-cube so that the ball just touches the cube sides.  Let the cube have sides length =1 so that its N-volume is 1, and the enclosed N-ball has a radius = ½.  It turns out that the fraction of the total volume outside the N-ball but inside the N-cube equals 0.95 when N=6.</w:t>
      </w:r>
    </w:p>
    <w:p w14:paraId="646943DF" w14:textId="13F2FC58" w:rsidR="00C64886" w:rsidRDefault="00C64886">
      <w:r>
        <w:t xml:space="preserve">One might also consider the concentric N-balls having radii of say </w:t>
      </w:r>
      <w:r w:rsidR="0019379B">
        <w:t>(</w:t>
      </w:r>
      <w:r>
        <w:t>0.9</w:t>
      </w:r>
      <m:oMath>
        <m:r>
          <w:rPr>
            <w:rFonts w:ascii="Cambria Math" w:eastAsiaTheme="minorEastAsia" w:hAnsi="Cambria Math"/>
          </w:rPr>
          <m:t xml:space="preserve"> a</m:t>
        </m:r>
      </m:oMath>
      <w:r>
        <w:t>,</w:t>
      </w:r>
      <m:oMath>
        <m:r>
          <w:rPr>
            <w:rFonts w:ascii="Cambria Math" w:eastAsiaTheme="minorEastAsia" w:hAnsi="Cambria Math"/>
          </w:rPr>
          <m:t xml:space="preserve"> a</m:t>
        </m:r>
      </m:oMath>
      <w:r w:rsidR="0019379B">
        <w:t>)</w:t>
      </w:r>
      <w:r>
        <w:t>. How large must N be so that 4/5 of the volume lies in the</w:t>
      </w:r>
      <w:r w:rsidR="0019379B">
        <w:t xml:space="preserve"> annular shell of thickness 0.1</w:t>
      </w:r>
      <w:r>
        <w:t>a?  The answ</w:t>
      </w:r>
      <w:r w:rsidR="0019379B">
        <w:t>er turns out to be N=8</w:t>
      </w:r>
      <w:r w:rsidR="00AE0DC8">
        <w:t xml:space="preserve">.  </w:t>
      </w:r>
      <w:r w:rsidR="00B5550D">
        <w:t>T</w:t>
      </w:r>
      <w:r>
        <w:t>he volume of an N-ball having unit radius is 5.264 when N=5, and this is maximal for all N. This implies that, in this case, convergence to a single limit C is slowest for N=5 whereas the volume is 2.550 for N=10, 0.382 for N=15, and 0.258 for N=20.</w:t>
      </w:r>
    </w:p>
    <w:p w14:paraId="355DAD03" w14:textId="72B3D7D4" w:rsidR="00C64886" w:rsidRDefault="00C64886">
      <w:pPr>
        <w:rPr>
          <w:rFonts w:eastAsiaTheme="minorEastAsia"/>
        </w:rPr>
      </w:pPr>
      <w:r>
        <w:t>It should also be noted that the summation in Eq</w:t>
      </w:r>
      <w:r w:rsidR="004F22D6">
        <w:t xml:space="preserve">. </w:t>
      </w:r>
      <w:r w:rsidR="00E67ACE">
        <w:t xml:space="preserve">S6 </w:t>
      </w:r>
      <w:r>
        <w:t xml:space="preserve">can converge to a limit other than </w:t>
      </w:r>
      <m:oMath>
        <m:sSub>
          <m:sSubPr>
            <m:ctrlPr>
              <w:rPr>
                <w:rFonts w:ascii="Cambria Math" w:hAnsi="Cambria Math"/>
                <w:i/>
              </w:rPr>
            </m:ctrlPr>
          </m:sSubPr>
          <m:e>
            <m:r>
              <w:rPr>
                <w:rFonts w:ascii="Cambria Math" w:hAnsi="Cambria Math"/>
              </w:rPr>
              <m:t>C</m:t>
            </m:r>
          </m:e>
          <m:sub>
            <m:r>
              <w:rPr>
                <w:rFonts w:ascii="Cambria Math" w:hAnsi="Cambria Math"/>
              </w:rPr>
              <m:t>UB</m:t>
            </m:r>
          </m:sub>
        </m:sSub>
      </m:oMath>
      <w:r>
        <w:t xml:space="preserve"> if the following conditions are met. Suppose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P</m:t>
            </m:r>
          </m:sup>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lt;L</m:t>
            </m:r>
          </m:e>
        </m:nary>
      </m:oMath>
      <w:r>
        <w:rPr>
          <w:rFonts w:eastAsiaTheme="minorEastAsia"/>
        </w:rPr>
        <w:t xml:space="preserve"> where </w:t>
      </w:r>
      <m:oMath>
        <m:r>
          <w:rPr>
            <w:rFonts w:ascii="Cambria Math" w:hAnsi="Cambria Math"/>
          </w:rPr>
          <m:t>L</m:t>
        </m:r>
      </m:oMath>
      <w:r>
        <w:rPr>
          <w:rFonts w:eastAsiaTheme="minorEastAsia"/>
        </w:rPr>
        <w:t xml:space="preserve"> is independent of </w:t>
      </w:r>
      <m:oMath>
        <m:r>
          <m:rPr>
            <m:sty m:val="p"/>
          </m:rPr>
          <w:rPr>
            <w:rFonts w:ascii="Cambria Math" w:eastAsiaTheme="minorEastAsia" w:hAnsi="Cambria Math"/>
          </w:rPr>
          <m:t>Ρ</m:t>
        </m:r>
      </m:oMath>
      <w:r w:rsidR="00704E88">
        <w:rPr>
          <w:rFonts w:eastAsiaTheme="minorEastAsia"/>
        </w:rPr>
        <w:t xml:space="preserve"> (the trace of the diffusion tensor is bounded)</w:t>
      </w:r>
      <w:r>
        <w:rPr>
          <w:rFonts w:eastAsiaTheme="minorEastAsia"/>
        </w:rPr>
        <w:t xml:space="preserve">.  Then if </w:t>
      </w:r>
      <m:oMath>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i+1</m:t>
            </m:r>
          </m:sub>
          <m:sup>
            <m:r>
              <w:rPr>
                <w:rFonts w:ascii="Cambria Math" w:eastAsiaTheme="minorEastAsia" w:hAnsi="Cambria Math"/>
              </w:rPr>
              <m:t>2</m:t>
            </m:r>
          </m:sup>
        </m:sSubSup>
        <m:r>
          <w:rPr>
            <w:rFonts w:ascii="Cambria Math" w:eastAsiaTheme="minorEastAsia" w:hAnsi="Cambria Math"/>
          </w:rPr>
          <m:t xml:space="preserve">&gt;0  </m:t>
        </m:r>
      </m:oMath>
      <w:r w:rsidR="00704E88">
        <w:rPr>
          <w:rFonts w:eastAsiaTheme="minorEastAsia"/>
        </w:rPr>
        <w:t xml:space="preserve">and </w:t>
      </w:r>
      <m:oMath>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hAnsi="Cambria Math"/>
                  </w:rPr>
                  <m:t>lim</m:t>
                </m:r>
              </m:e>
              <m:lim>
                <m:r>
                  <w:rPr>
                    <w:rFonts w:ascii="Cambria Math" w:eastAsiaTheme="minorEastAsia" w:hAnsi="Cambria Math"/>
                  </w:rPr>
                  <m:t>i→∞</m:t>
                </m:r>
              </m:lim>
            </m:limLow>
          </m:fName>
          <m:e>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i</m:t>
                </m:r>
              </m:sub>
              <m:sup>
                <m:r>
                  <w:rPr>
                    <w:rFonts w:ascii="Cambria Math" w:eastAsiaTheme="minorEastAsia" w:hAnsi="Cambria Math"/>
                  </w:rPr>
                  <m:t>2</m:t>
                </m:r>
              </m:sup>
            </m:sSubSup>
          </m:e>
        </m:func>
        <m:r>
          <w:rPr>
            <w:rFonts w:ascii="Cambria Math" w:eastAsiaTheme="minorEastAsia" w:hAnsi="Cambria Math"/>
          </w:rPr>
          <m:t>=0</m:t>
        </m:r>
      </m:oMath>
      <w:r w:rsidR="00704E88">
        <w:rPr>
          <w:rFonts w:eastAsiaTheme="minorEastAsia"/>
        </w:rPr>
        <w:t>,</w:t>
      </w:r>
      <w:r w:rsidR="00B43301">
        <w:rPr>
          <w:rFonts w:eastAsiaTheme="minorEastAsia"/>
        </w:rPr>
        <w:t xml:space="preserve"> then</w:t>
      </w:r>
      <w:r w:rsidR="00704E88">
        <w:rPr>
          <w:rFonts w:eastAsiaTheme="minorEastAsia"/>
        </w:rPr>
        <w:t xml:space="preserve"> </w:t>
      </w:r>
      <m:oMath>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m:t>
            </m:r>
          </m:sup>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m:t>
                </m:r>
              </m:sub>
            </m:sSub>
            <m:sSub>
              <m:sSubPr>
                <m:ctrlPr>
                  <w:rPr>
                    <w:rFonts w:ascii="Cambria Math" w:eastAsiaTheme="minorEastAsia" w:hAnsi="Cambria Math"/>
                    <w:i/>
                  </w:rPr>
                </m:ctrlPr>
              </m:sSubPr>
              <m:e>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i</m:t>
                    </m:r>
                  </m:sub>
                  <m:sup>
                    <m:r>
                      <w:rPr>
                        <w:rFonts w:ascii="Cambria Math" w:eastAsiaTheme="minorEastAsia" w:hAnsi="Cambria Math"/>
                      </w:rPr>
                      <m:t>2</m:t>
                    </m:r>
                  </m:sup>
                </m:sSubSup>
              </m:e>
              <m:sub/>
            </m:sSub>
          </m:e>
        </m:nary>
      </m:oMath>
      <w:r w:rsidR="00704E88">
        <w:rPr>
          <w:rFonts w:eastAsiaTheme="minorEastAsia"/>
        </w:rPr>
        <w:t xml:space="preserve"> converges </w:t>
      </w:r>
      <w:r w:rsidR="006D66A6">
        <w:rPr>
          <w:rFonts w:eastAsiaTheme="minorEastAsia"/>
        </w:rPr>
        <w:fldChar w:fldCharType="begin"/>
      </w:r>
      <w:r w:rsidR="00D522CE">
        <w:rPr>
          <w:rFonts w:eastAsiaTheme="minorEastAsia"/>
        </w:rPr>
        <w:instrText xml:space="preserve"> ADDIN EN.CITE &lt;EndNote&gt;&lt;Cite&gt;&lt;Author&gt;Whittaker&lt;/Author&gt;&lt;Year&gt;1996&lt;/Year&gt;&lt;RecNum&gt;289&lt;/RecNum&gt;&lt;DisplayText&gt;(15)&lt;/DisplayText&gt;&lt;record&gt;&lt;rec-number&gt;289&lt;/rec-number&gt;&lt;foreign-keys&gt;&lt;key app="EN" db-id="0ptrfxwxjawv2qeadv7xppwgfprrvrv9ap5p" timestamp="1554926806"&gt;289&lt;/key&gt;&lt;/foreign-keys&gt;&lt;ref-type name="Book"&gt;6&lt;/ref-type&gt;&lt;contributors&gt;&lt;authors&gt;&lt;author&gt;Whittaker, E. T.; Watson, G. N. &lt;/author&gt;&lt;/authors&gt;&lt;/contributors&gt;&lt;titles&gt;&lt;title&gt;A Course in Modern Analysis&lt;/title&gt;&lt;/titles&gt;&lt;edition&gt;4th&lt;/edition&gt;&lt;dates&gt;&lt;year&gt;1996&lt;/year&gt;&lt;/dates&gt;&lt;pub-location&gt;New York&lt;/pub-location&gt;&lt;publisher&gt; Cambridge University Press&lt;/publisher&gt;&lt;isbn&gt;978-0-521-58807-2&lt;/isbn&gt;&lt;urls&gt;&lt;/urls&gt;&lt;/record&gt;&lt;/Cite&gt;&lt;/EndNote&gt;</w:instrText>
      </w:r>
      <w:r w:rsidR="006D66A6">
        <w:rPr>
          <w:rFonts w:eastAsiaTheme="minorEastAsia"/>
        </w:rPr>
        <w:fldChar w:fldCharType="separate"/>
      </w:r>
      <w:r w:rsidR="00D522CE">
        <w:rPr>
          <w:rFonts w:eastAsiaTheme="minorEastAsia"/>
          <w:noProof/>
        </w:rPr>
        <w:t>(15)</w:t>
      </w:r>
      <w:r w:rsidR="006D66A6">
        <w:rPr>
          <w:rFonts w:eastAsiaTheme="minorEastAsia"/>
        </w:rPr>
        <w:fldChar w:fldCharType="end"/>
      </w:r>
      <w:r w:rsidR="006F63AB">
        <w:rPr>
          <w:rFonts w:eastAsiaTheme="minorEastAsia"/>
        </w:rPr>
        <w:t xml:space="preserve"> </w:t>
      </w:r>
      <w:r w:rsidR="00704E88">
        <w:rPr>
          <w:rFonts w:eastAsiaTheme="minorEastAsia"/>
        </w:rPr>
        <w:t xml:space="preserve"> (the total landscape “roughness” is bounded). Now this convergence can depend on location in the landscape</w:t>
      </w:r>
      <w:r w:rsidR="00B5550D">
        <w:rPr>
          <w:rFonts w:eastAsiaTheme="minorEastAsia"/>
        </w:rPr>
        <w:t xml:space="preserve">, which </w:t>
      </w:r>
      <w:r w:rsidR="00704E88">
        <w:rPr>
          <w:rFonts w:eastAsiaTheme="minorEastAsia"/>
        </w:rPr>
        <w:t xml:space="preserve">implies that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HK</m:t>
            </m:r>
          </m:sub>
        </m:sSub>
      </m:oMath>
      <w:r w:rsidR="00BC54D2">
        <w:rPr>
          <w:rFonts w:eastAsiaTheme="minorEastAsia"/>
        </w:rPr>
        <w:t xml:space="preserve"> </w:t>
      </w:r>
      <w:r w:rsidR="00704E88">
        <w:rPr>
          <w:rFonts w:eastAsiaTheme="minorEastAsia"/>
        </w:rPr>
        <w:t xml:space="preserve">can depend explicitly on time </w:t>
      </w:r>
      <w:r w:rsidR="00B5550D">
        <w:rPr>
          <w:rFonts w:eastAsiaTheme="minorEastAsia"/>
        </w:rPr>
        <w:t>and</w:t>
      </w:r>
      <w:r w:rsidR="00704E88">
        <w:rPr>
          <w:rFonts w:eastAsiaTheme="minorEastAsia"/>
        </w:rPr>
        <w:t xml:space="preserve"> can vary with distance f</w:t>
      </w:r>
      <w:r w:rsidR="003F10B3">
        <w:rPr>
          <w:rFonts w:eastAsiaTheme="minorEastAsia"/>
        </w:rPr>
        <w:t>r</w:t>
      </w:r>
      <w:r w:rsidR="00704E88">
        <w:rPr>
          <w:rFonts w:eastAsiaTheme="minorEastAsia"/>
        </w:rPr>
        <w:t>om</w:t>
      </w:r>
      <w:r w:rsidR="003F10B3">
        <w:rPr>
          <w:rFonts w:eastAsiaTheme="minorEastAsia"/>
        </w:rPr>
        <w:t xml:space="preserve"> </w:t>
      </w:r>
      <w:r w:rsidR="00704E88">
        <w:rPr>
          <w:rFonts w:eastAsiaTheme="minorEastAsia"/>
        </w:rPr>
        <w:t>the stationary state.</w:t>
      </w:r>
      <w:r w:rsidR="003F10B3">
        <w:rPr>
          <w:rFonts w:eastAsiaTheme="minorEastAsia"/>
        </w:rPr>
        <w:t xml:space="preserve">  </w:t>
      </w:r>
    </w:p>
    <w:p w14:paraId="65C30E40" w14:textId="77777777" w:rsidR="00B4695F" w:rsidRDefault="00B4695F"/>
    <w:p w14:paraId="07069601" w14:textId="77777777" w:rsidR="00B4695F" w:rsidRDefault="00B4695F"/>
    <w:p w14:paraId="22B5554B" w14:textId="77777777" w:rsidR="00F423F1" w:rsidRPr="00A91647" w:rsidRDefault="00F423F1" w:rsidP="00F423F1">
      <w:pPr>
        <w:rPr>
          <w:b/>
          <w:sz w:val="28"/>
          <w:szCs w:val="28"/>
        </w:rPr>
      </w:pPr>
      <w:r w:rsidRPr="00A91647">
        <w:rPr>
          <w:b/>
          <w:sz w:val="28"/>
          <w:szCs w:val="28"/>
        </w:rPr>
        <w:t>Supp</w:t>
      </w:r>
      <w:r w:rsidR="000106E9">
        <w:rPr>
          <w:b/>
          <w:sz w:val="28"/>
          <w:szCs w:val="28"/>
        </w:rPr>
        <w:t>orting</w:t>
      </w:r>
      <w:r w:rsidRPr="00A91647">
        <w:rPr>
          <w:b/>
          <w:sz w:val="28"/>
          <w:szCs w:val="28"/>
        </w:rPr>
        <w:t xml:space="preserve"> Information </w:t>
      </w:r>
      <w:r w:rsidR="000106E9">
        <w:rPr>
          <w:b/>
          <w:sz w:val="28"/>
          <w:szCs w:val="28"/>
        </w:rPr>
        <w:t>1d</w:t>
      </w:r>
      <w:r w:rsidRPr="00A91647">
        <w:rPr>
          <w:b/>
          <w:sz w:val="28"/>
          <w:szCs w:val="28"/>
        </w:rPr>
        <w:t xml:space="preserve">.  The </w:t>
      </w:r>
      <w:r w:rsidR="00C02F0C" w:rsidRPr="00A91647">
        <w:rPr>
          <w:b/>
          <w:sz w:val="28"/>
          <w:szCs w:val="28"/>
        </w:rPr>
        <w:t xml:space="preserve">dissipative heat </w:t>
      </w:r>
      <w:r w:rsidRPr="00A91647">
        <w:rPr>
          <w:b/>
          <w:sz w:val="28"/>
          <w:szCs w:val="28"/>
        </w:rPr>
        <w:t>sustaining homeostasis</w:t>
      </w:r>
      <w:r w:rsidR="002E7915" w:rsidRPr="00A91647">
        <w:rPr>
          <w:b/>
          <w:sz w:val="28"/>
          <w:szCs w:val="28"/>
        </w:rPr>
        <w:t xml:space="preserve"> of a network</w:t>
      </w:r>
      <w:r w:rsidRPr="00A91647">
        <w:rPr>
          <w:b/>
          <w:sz w:val="28"/>
          <w:szCs w:val="28"/>
        </w:rPr>
        <w:t xml:space="preserve"> </w:t>
      </w:r>
      <w:r w:rsidR="00BA1280" w:rsidRPr="00A91647">
        <w:rPr>
          <w:b/>
          <w:sz w:val="28"/>
          <w:szCs w:val="28"/>
        </w:rPr>
        <w:t>has a lower bound.</w:t>
      </w:r>
    </w:p>
    <w:p w14:paraId="2195E92D" w14:textId="77777777" w:rsidR="00F97971" w:rsidRDefault="00F97971" w:rsidP="00F423F1">
      <w:r>
        <w:t xml:space="preserve">We show below that under certain conditions the probability distribution for the nonequilibrium steady state </w:t>
      </w:r>
      <w:r w:rsidR="001629ED">
        <w:t xml:space="preserve">(NESS) </w:t>
      </w:r>
      <w:r>
        <w:t xml:space="preserve">can be very similar to that of the equilibrium distribution, and under those </w:t>
      </w:r>
      <w:r w:rsidR="0069577E">
        <w:t>conditions</w:t>
      </w:r>
      <w:r>
        <w:t xml:space="preserve"> the </w:t>
      </w:r>
      <w:r w:rsidR="00B057EF">
        <w:t>relative</w:t>
      </w:r>
      <w:r w:rsidR="002E7915">
        <w:t xml:space="preserve"> </w:t>
      </w:r>
      <w:r w:rsidR="0069577E">
        <w:t>free energy between the nonequilibrium and the equilibrium steady states will be minimal.</w:t>
      </w:r>
    </w:p>
    <w:p w14:paraId="0F1F2F67" w14:textId="77777777" w:rsidR="00F423F1" w:rsidRDefault="00F423F1" w:rsidP="00F423F1">
      <w:r>
        <w:t xml:space="preserve">The following is a proof that the </w:t>
      </w:r>
      <w:r w:rsidR="001629ED">
        <w:t>phenotype</w:t>
      </w:r>
      <w:r>
        <w:t xml:space="preserve"> probability distribution, which is a</w:t>
      </w:r>
      <w:r w:rsidR="00121200">
        <w:t xml:space="preserve"> nonequilibrium</w:t>
      </w:r>
      <w:r>
        <w:t xml:space="preserve"> stationary state (</w:t>
      </w:r>
      <w:r w:rsidR="00C066BF">
        <w:t>NESS</w:t>
      </w:r>
      <w:r>
        <w:t>) distribution, closely resemble</w:t>
      </w:r>
      <w:r w:rsidR="00DA1066">
        <w:t>s</w:t>
      </w:r>
      <w:r>
        <w:t xml:space="preserve"> the detailed balance (</w:t>
      </w:r>
      <w:proofErr w:type="spellStart"/>
      <w:r>
        <w:t>db</w:t>
      </w:r>
      <w:proofErr w:type="spellEnd"/>
      <w:r>
        <w:t xml:space="preserve">) or equilibrium distribution </w:t>
      </w:r>
      <w:r w:rsidR="0089765E">
        <w:t>under certain conditions</w:t>
      </w:r>
      <w:r>
        <w:t xml:space="preserve">.  </w:t>
      </w:r>
    </w:p>
    <w:p w14:paraId="3A6A43E8" w14:textId="77777777" w:rsidR="00F423F1" w:rsidRDefault="00F423F1" w:rsidP="00F423F1">
      <w:pPr>
        <w:ind w:left="720"/>
      </w:pPr>
      <w:r>
        <w:t xml:space="preserve">Let </w:t>
      </w:r>
      <w:r w:rsidRPr="00394F4F">
        <w:rPr>
          <w:rFonts w:ascii="Cambria Math" w:hAnsi="Cambria Math"/>
          <w:i/>
        </w:rPr>
        <w:t>P(x)</w:t>
      </w:r>
      <w:r>
        <w:t xml:space="preserve"> be the </w:t>
      </w:r>
      <w:r w:rsidR="001629ED">
        <w:t>NESS</w:t>
      </w:r>
      <w:r>
        <w:t xml:space="preserve"> </w:t>
      </w:r>
      <w:r w:rsidR="00800F01">
        <w:t xml:space="preserve">probability </w:t>
      </w:r>
      <w:r>
        <w:t>distribution.</w:t>
      </w:r>
    </w:p>
    <w:p w14:paraId="19BBEBAF" w14:textId="77777777" w:rsidR="00F423F1" w:rsidRDefault="00F423F1" w:rsidP="00F423F1">
      <w:pPr>
        <w:ind w:left="720"/>
      </w:pPr>
      <w:r>
        <w:t xml:space="preserve">Let </w:t>
      </w:r>
      <w:r w:rsidRPr="00394F4F">
        <w:rPr>
          <w:rFonts w:ascii="Cambria Math" w:hAnsi="Cambria Math"/>
          <w:i/>
        </w:rPr>
        <w:t>Q(x)</w:t>
      </w:r>
      <w:r>
        <w:t xml:space="preserve"> be the </w:t>
      </w:r>
      <w:proofErr w:type="spellStart"/>
      <w:r>
        <w:t>db</w:t>
      </w:r>
      <w:proofErr w:type="spellEnd"/>
      <w:r>
        <w:t xml:space="preserve"> </w:t>
      </w:r>
      <w:r w:rsidR="00800F01">
        <w:t xml:space="preserve">probability </w:t>
      </w:r>
      <w:r>
        <w:t>distribution.</w:t>
      </w:r>
    </w:p>
    <w:p w14:paraId="594D483A" w14:textId="77777777" w:rsidR="00F423F1" w:rsidRDefault="00F423F1" w:rsidP="00F423F1">
      <w:pPr>
        <w:ind w:left="720"/>
      </w:pPr>
      <w:r>
        <w:t xml:space="preserve">Let </w:t>
      </w:r>
      <w:r w:rsidRPr="00394F4F">
        <w:rPr>
          <w:rFonts w:ascii="Cambria Math" w:hAnsi="Cambria Math"/>
          <w:i/>
        </w:rPr>
        <w:t>g(x)</w:t>
      </w:r>
      <w:r>
        <w:t xml:space="preserve"> represent the local rate of free energy </w:t>
      </w:r>
      <w:r w:rsidR="001A658B">
        <w:t>dissipation</w:t>
      </w:r>
      <w:r>
        <w:t xml:space="preserve"> on </w:t>
      </w:r>
      <w:r w:rsidR="002E7915">
        <w:t xml:space="preserve">a </w:t>
      </w:r>
      <w:r>
        <w:t xml:space="preserve">landscape defined by  </w:t>
      </w:r>
      <m:oMath>
        <m:r>
          <m:rPr>
            <m:sty m:val="p"/>
          </m:rPr>
          <w:rPr>
            <w:rFonts w:ascii="Cambria Math" w:hAnsi="Cambria Math"/>
          </w:rPr>
          <m:t>-</m:t>
        </m:r>
        <m:r>
          <w:rPr>
            <w:rFonts w:ascii="Cambria Math" w:hAnsi="Cambria Math"/>
          </w:rPr>
          <m:t>ln P(x)</m:t>
        </m:r>
      </m:oMath>
      <w:r>
        <w:t>.</w:t>
      </w:r>
    </w:p>
    <w:p w14:paraId="04D8C6FE" w14:textId="77777777" w:rsidR="00F423F1" w:rsidRDefault="00F423F1" w:rsidP="00F423F1"/>
    <w:p w14:paraId="0B56C3A9" w14:textId="77777777" w:rsidR="00F423F1" w:rsidRDefault="00F423F1" w:rsidP="00F423F1">
      <w:r>
        <w:t xml:space="preserve">Consider the relative free energy, </w:t>
      </w:r>
      <w:r w:rsidRPr="003956E5">
        <w:rPr>
          <w:rFonts w:ascii="Cambria Math" w:hAnsi="Cambria Math"/>
          <w:i/>
        </w:rPr>
        <w:t>D</w:t>
      </w:r>
      <w:r>
        <w:t xml:space="preserve">, defined by </w:t>
      </w:r>
    </w:p>
    <w:p w14:paraId="1A9CE584" w14:textId="77777777" w:rsidR="00F423F1" w:rsidRDefault="00F423F1" w:rsidP="00F423F1">
      <w:pPr>
        <w:rPr>
          <w:rFonts w:eastAsiaTheme="minorEastAsia"/>
        </w:rPr>
      </w:pPr>
      <w:r>
        <w:tab/>
      </w:r>
      <w:bookmarkStart w:id="4" w:name="_Hlk5120185"/>
      <w:r w:rsidR="00E67ACE">
        <w:br/>
      </w:r>
      <m:oMathPara>
        <m:oMath>
          <m:r>
            <w:rPr>
              <w:rFonts w:ascii="Cambria Math" w:hAnsi="Cambria Math"/>
            </w:rPr>
            <w:lastRenderedPageBreak/>
            <m:t>D</m:t>
          </m:r>
          <m:d>
            <m:dPr>
              <m:ctrlPr>
                <w:rPr>
                  <w:rFonts w:ascii="Cambria Math" w:hAnsi="Cambria Math"/>
                  <w:i/>
                </w:rPr>
              </m:ctrlPr>
            </m:dPr>
            <m:e>
              <m:r>
                <w:rPr>
                  <w:rFonts w:ascii="Cambria Math" w:hAnsi="Cambria Math"/>
                </w:rPr>
                <m:t>P∥Q</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x</m:t>
              </m:r>
            </m:sub>
            <m:sup/>
            <m:e>
              <m:r>
                <w:rPr>
                  <w:rFonts w:ascii="Cambria Math" w:hAnsi="Cambria Math"/>
                </w:rPr>
                <m:t>P</m:t>
              </m:r>
              <m:d>
                <m:dPr>
                  <m:ctrlPr>
                    <w:rPr>
                      <w:rFonts w:ascii="Cambria Math" w:hAnsi="Cambria Math"/>
                      <w:i/>
                    </w:rPr>
                  </m:ctrlPr>
                </m:dPr>
                <m:e>
                  <m:r>
                    <w:rPr>
                      <w:rFonts w:ascii="Cambria Math" w:hAnsi="Cambria Math"/>
                    </w:rPr>
                    <m:t>x</m:t>
                  </m:r>
                </m:e>
              </m:d>
              <m:r>
                <m:rPr>
                  <m:sty m:val="p"/>
                </m:rPr>
                <w:rPr>
                  <w:rFonts w:ascii="Cambria Math" w:hAnsi="Cambria Math"/>
                </w:rPr>
                <m:t xml:space="preserve"> ln⁡</m:t>
              </m:r>
              <m:r>
                <w:rPr>
                  <w:rFonts w:ascii="Cambria Math" w:hAnsi="Cambria Math"/>
                </w:rPr>
                <m:t>[</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x</m:t>
                      </m:r>
                    </m:e>
                  </m:d>
                </m:num>
                <m:den>
                  <m:r>
                    <w:rPr>
                      <w:rFonts w:ascii="Cambria Math" w:hAnsi="Cambria Math"/>
                    </w:rPr>
                    <m:t>Q</m:t>
                  </m:r>
                  <m:d>
                    <m:dPr>
                      <m:ctrlPr>
                        <w:rPr>
                          <w:rFonts w:ascii="Cambria Math" w:hAnsi="Cambria Math"/>
                          <w:i/>
                        </w:rPr>
                      </m:ctrlPr>
                    </m:dPr>
                    <m:e>
                      <m:r>
                        <w:rPr>
                          <w:rFonts w:ascii="Cambria Math" w:hAnsi="Cambria Math"/>
                        </w:rPr>
                        <m:t>x</m:t>
                      </m:r>
                    </m:e>
                  </m:d>
                </m:den>
              </m:f>
              <m:r>
                <w:rPr>
                  <w:rFonts w:ascii="Cambria Math" w:hAnsi="Cambria Math"/>
                </w:rPr>
                <m:t>]</m:t>
              </m:r>
            </m:e>
          </m:nary>
        </m:oMath>
      </m:oMathPara>
      <w:bookmarkEnd w:id="4"/>
    </w:p>
    <w:p w14:paraId="101DB87F" w14:textId="77777777" w:rsidR="00E67ACE" w:rsidRDefault="00E67ACE" w:rsidP="00C65371">
      <w:pPr>
        <w:jc w:val="right"/>
        <w:rPr>
          <w:rFonts w:eastAsiaTheme="minorEastAsia"/>
        </w:rPr>
      </w:pPr>
      <w:r>
        <w:rPr>
          <w:rFonts w:eastAsiaTheme="minorEastAsia"/>
        </w:rPr>
        <w:t>(S12)</w:t>
      </w:r>
    </w:p>
    <w:p w14:paraId="5F3B94CF" w14:textId="77777777" w:rsidR="00F423F1" w:rsidRDefault="00F423F1" w:rsidP="00F423F1">
      <w:pPr>
        <w:rPr>
          <w:rFonts w:eastAsiaTheme="minorEastAsia"/>
        </w:rPr>
      </w:pPr>
      <w:r>
        <w:rPr>
          <w:rFonts w:eastAsiaTheme="minorEastAsia"/>
        </w:rPr>
        <w:t xml:space="preserve">Where x is a discrete </w:t>
      </w:r>
      <w:r w:rsidR="002E7915">
        <w:rPr>
          <w:rFonts w:eastAsiaTheme="minorEastAsia"/>
        </w:rPr>
        <w:t>microstate on a landscape</w:t>
      </w:r>
      <w:r>
        <w:rPr>
          <w:rFonts w:eastAsiaTheme="minorEastAsia"/>
        </w:rPr>
        <w:t>.</w:t>
      </w:r>
    </w:p>
    <w:p w14:paraId="0BC8BDA4" w14:textId="77777777" w:rsidR="00F423F1" w:rsidRDefault="00F423F1" w:rsidP="00F423F1">
      <w:pPr>
        <w:rPr>
          <w:rFonts w:eastAsiaTheme="minorEastAsia"/>
        </w:rPr>
      </w:pPr>
    </w:p>
    <w:p w14:paraId="2F1FFA65" w14:textId="28DA86BA" w:rsidR="00F423F1" w:rsidRDefault="00F423F1" w:rsidP="00F423F1">
      <w:pPr>
        <w:rPr>
          <w:rFonts w:eastAsiaTheme="minorEastAsia"/>
        </w:rPr>
      </w:pPr>
      <w:r>
        <w:rPr>
          <w:rFonts w:eastAsiaTheme="minorEastAsia"/>
        </w:rPr>
        <w:t xml:space="preserve">Constrain </w:t>
      </w:r>
      <m:oMath>
        <m:r>
          <w:rPr>
            <w:rFonts w:ascii="Cambria Math" w:hAnsi="Cambria Math"/>
          </w:rPr>
          <m:t>P</m:t>
        </m:r>
        <m:d>
          <m:dPr>
            <m:ctrlPr>
              <w:rPr>
                <w:rFonts w:ascii="Cambria Math" w:hAnsi="Cambria Math"/>
                <w:i/>
              </w:rPr>
            </m:ctrlPr>
          </m:dPr>
          <m:e>
            <m:r>
              <w:rPr>
                <w:rFonts w:ascii="Cambria Math" w:hAnsi="Cambria Math"/>
              </w:rPr>
              <m:t>x</m:t>
            </m:r>
          </m:e>
        </m:d>
      </m:oMath>
      <w:r>
        <w:rPr>
          <w:rFonts w:eastAsiaTheme="minorEastAsia"/>
        </w:rPr>
        <w:t xml:space="preserve"> by </w:t>
      </w:r>
      <w:bookmarkStart w:id="5" w:name="_Hlk5104146"/>
      <m:oMath>
        <m:nary>
          <m:naryPr>
            <m:chr m:val="∑"/>
            <m:limLoc m:val="undOvr"/>
            <m:supHide m:val="1"/>
            <m:ctrlPr>
              <w:rPr>
                <w:rFonts w:ascii="Cambria Math" w:hAnsi="Cambria Math"/>
                <w:i/>
              </w:rPr>
            </m:ctrlPr>
          </m:naryPr>
          <m:sub>
            <m:r>
              <w:rPr>
                <w:rFonts w:ascii="Cambria Math" w:hAnsi="Cambria Math"/>
              </w:rPr>
              <m:t>x</m:t>
            </m:r>
          </m:sub>
          <m:sup/>
          <m:e>
            <m:r>
              <w:rPr>
                <w:rFonts w:ascii="Cambria Math" w:hAnsi="Cambria Math"/>
              </w:rPr>
              <m:t>P</m:t>
            </m:r>
            <m:d>
              <m:dPr>
                <m:ctrlPr>
                  <w:rPr>
                    <w:rFonts w:ascii="Cambria Math" w:hAnsi="Cambria Math"/>
                    <w:i/>
                  </w:rPr>
                </m:ctrlPr>
              </m:dPr>
              <m:e>
                <m:r>
                  <w:rPr>
                    <w:rFonts w:ascii="Cambria Math" w:hAnsi="Cambria Math"/>
                  </w:rPr>
                  <m:t>x</m:t>
                </m:r>
              </m:e>
            </m:d>
            <m:r>
              <w:rPr>
                <w:rFonts w:ascii="Cambria Math" w:hAnsi="Cambria Math"/>
              </w:rPr>
              <m:t>=1</m:t>
            </m:r>
          </m:e>
        </m:nary>
      </m:oMath>
      <w:bookmarkEnd w:id="5"/>
      <w:r>
        <w:rPr>
          <w:rFonts w:eastAsiaTheme="minorEastAsia"/>
        </w:rPr>
        <w:t xml:space="preserve">, and </w:t>
      </w:r>
      <w:bookmarkStart w:id="6" w:name="_Hlk5104053"/>
      <m:oMath>
        <m:nary>
          <m:naryPr>
            <m:chr m:val="∑"/>
            <m:limLoc m:val="undOvr"/>
            <m:supHide m:val="1"/>
            <m:ctrlPr>
              <w:rPr>
                <w:rFonts w:ascii="Cambria Math" w:hAnsi="Cambria Math"/>
                <w:i/>
              </w:rPr>
            </m:ctrlPr>
          </m:naryPr>
          <m:sub>
            <m:r>
              <w:rPr>
                <w:rFonts w:ascii="Cambria Math" w:hAnsi="Cambria Math"/>
              </w:rPr>
              <m:t>x</m:t>
            </m:r>
          </m:sub>
          <m:sup/>
          <m:e>
            <m:r>
              <w:rPr>
                <w:rFonts w:ascii="Cambria Math" w:hAnsi="Cambria Math"/>
              </w:rPr>
              <m:t>P</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r>
                  <w:rPr>
                    <w:rFonts w:ascii="Cambria Math" w:hAnsi="Cambria Math"/>
                  </w:rPr>
                  <m:t>x</m:t>
                </m:r>
              </m:e>
            </m:d>
            <m:r>
              <w:rPr>
                <w:rFonts w:ascii="Cambria Math" w:hAnsi="Cambria Math"/>
              </w:rPr>
              <m:t>=K</m:t>
            </m:r>
          </m:e>
        </m:nary>
      </m:oMath>
      <w:bookmarkEnd w:id="6"/>
      <w:r>
        <w:rPr>
          <w:rFonts w:eastAsiaTheme="minorEastAsia"/>
        </w:rPr>
        <w:t xml:space="preserve"> where</w:t>
      </w:r>
      <w:r w:rsidR="00B43301">
        <w:rPr>
          <w:rFonts w:eastAsiaTheme="minorEastAsia"/>
        </w:rPr>
        <w:t xml:space="preserve"> </w:t>
      </w:r>
      <m:oMath>
        <m:r>
          <w:rPr>
            <w:rFonts w:ascii="Cambria Math" w:hAnsi="Cambria Math"/>
          </w:rPr>
          <m:t>g</m:t>
        </m:r>
        <m:d>
          <m:dPr>
            <m:ctrlPr>
              <w:rPr>
                <w:rFonts w:ascii="Cambria Math" w:hAnsi="Cambria Math"/>
                <w:i/>
              </w:rPr>
            </m:ctrlPr>
          </m:dPr>
          <m:e>
            <m:r>
              <w:rPr>
                <w:rFonts w:ascii="Cambria Math" w:hAnsi="Cambria Math"/>
              </w:rPr>
              <m:t>x</m:t>
            </m:r>
          </m:e>
        </m:d>
      </m:oMath>
      <w:r>
        <w:rPr>
          <w:rFonts w:eastAsiaTheme="minorEastAsia"/>
        </w:rPr>
        <w:t xml:space="preserve"> </w:t>
      </w:r>
      <w:r w:rsidR="00B43301">
        <w:rPr>
          <w:rFonts w:eastAsiaTheme="minorEastAsia"/>
        </w:rPr>
        <w:t>represents the free energy dissipation rate at microstate x in a biochemical reaction network, and</w:t>
      </w:r>
      <w:r w:rsidR="009844AF">
        <w:rPr>
          <w:rFonts w:eastAsiaTheme="minorEastAsia"/>
        </w:rPr>
        <w:t xml:space="preserve"> </w:t>
      </w:r>
      <w:r w:rsidR="005943FA">
        <w:rPr>
          <w:rFonts w:ascii="Cambria Math" w:eastAsiaTheme="minorEastAsia" w:hAnsi="Cambria Math"/>
          <w:i/>
        </w:rPr>
        <w:t xml:space="preserve">K </w:t>
      </w:r>
      <w:r>
        <w:rPr>
          <w:rFonts w:eastAsiaTheme="minorEastAsia"/>
        </w:rPr>
        <w:t>is the total dissipation rate for the entire landscape</w:t>
      </w:r>
      <w:r w:rsidR="001D2382">
        <w:rPr>
          <w:rFonts w:eastAsiaTheme="minorEastAsia"/>
        </w:rPr>
        <w:t xml:space="preserve"> and equivalent to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rPr>
                  <m:t>Q</m:t>
                </m:r>
              </m:e>
            </m:acc>
          </m:e>
          <m:sub>
            <m:r>
              <w:rPr>
                <w:rFonts w:ascii="Cambria Math" w:hAnsi="Cambria Math"/>
              </w:rPr>
              <m:t>HK</m:t>
            </m:r>
          </m:sub>
        </m:sSub>
      </m:oMath>
      <w:r w:rsidR="001629ED">
        <w:rPr>
          <w:rFonts w:eastAsiaTheme="minorEastAsia"/>
        </w:rPr>
        <w:t>; th</w:t>
      </w:r>
      <w:r w:rsidR="00740821">
        <w:rPr>
          <w:rFonts w:eastAsiaTheme="minorEastAsia"/>
        </w:rPr>
        <w:t>ese constraints</w:t>
      </w:r>
      <w:r w:rsidR="001629ED">
        <w:rPr>
          <w:rFonts w:eastAsiaTheme="minorEastAsia"/>
        </w:rPr>
        <w:t xml:space="preserve"> define </w:t>
      </w:r>
      <m:oMath>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oMath>
      <w:r w:rsidR="00E67ACE">
        <w:rPr>
          <w:rFonts w:eastAsiaTheme="minorEastAsia"/>
        </w:rPr>
        <w:t>:</w:t>
      </w:r>
    </w:p>
    <w:p w14:paraId="78D5C8E8" w14:textId="77777777" w:rsidR="00E67ACE" w:rsidRDefault="00E67ACE" w:rsidP="00F423F1">
      <w:pPr>
        <w:rPr>
          <w:rFonts w:eastAsiaTheme="minorEastAsia"/>
        </w:rPr>
      </w:pPr>
      <w:r>
        <w:rPr>
          <w:rFonts w:eastAsiaTheme="minorEastAsia"/>
        </w:rPr>
        <w:br/>
      </w:r>
      <m:oMathPara>
        <m:oMath>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Q</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 xml:space="preserve"> ⋅</m:t>
          </m:r>
          <m:r>
            <m:rPr>
              <m:sty m:val="p"/>
            </m:rPr>
            <w:rPr>
              <w:rFonts w:ascii="Cambria Math" w:eastAsiaTheme="minorEastAsia" w:hAnsi="Cambria Math"/>
            </w:rPr>
            <m:t>exp⁡</m:t>
          </m:r>
          <m:r>
            <w:rPr>
              <w:rFonts w:ascii="Cambria Math" w:eastAsiaTheme="minorEastAsia" w:hAnsi="Cambria Math"/>
            </w:rPr>
            <m:t>[αg</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r>
            <w:rPr>
              <w:rFonts w:ascii="Cambria Math" w:eastAsiaTheme="minorEastAsia" w:hAnsi="Cambria Math"/>
            </w:rPr>
            <m:t>]</m:t>
          </m:r>
        </m:oMath>
      </m:oMathPara>
    </w:p>
    <w:p w14:paraId="3C8972C7" w14:textId="77777777" w:rsidR="00E67ACE" w:rsidRDefault="00E67ACE" w:rsidP="00C65371">
      <w:pPr>
        <w:jc w:val="right"/>
        <w:rPr>
          <w:rFonts w:eastAsiaTheme="minorEastAsia"/>
        </w:rPr>
      </w:pPr>
      <w:r>
        <w:rPr>
          <w:rFonts w:eastAsiaTheme="minorEastAsia"/>
        </w:rPr>
        <w:t>(S13)</w:t>
      </w:r>
    </w:p>
    <w:p w14:paraId="000517EF" w14:textId="6BC76780" w:rsidR="00F423F1" w:rsidRDefault="00F423F1" w:rsidP="00F423F1">
      <w:pPr>
        <w:rPr>
          <w:rFonts w:eastAsiaTheme="minorEastAsia"/>
        </w:rPr>
      </w:pPr>
      <w:r>
        <w:rPr>
          <w:rFonts w:eastAsiaTheme="minorEastAsia"/>
        </w:rPr>
        <w:t xml:space="preserve"> where </w:t>
      </w:r>
      <m:oMath>
        <m:r>
          <w:rPr>
            <w:rFonts w:ascii="Cambria Math" w:eastAsiaTheme="minorEastAsia" w:hAnsi="Cambria Math"/>
          </w:rPr>
          <m:t>α</m:t>
        </m:r>
      </m:oMath>
      <w:r w:rsidR="00AE0DC8">
        <w:rPr>
          <w:rFonts w:eastAsiaTheme="minorEastAsia"/>
        </w:rPr>
        <w:t xml:space="preserve"> </w:t>
      </w:r>
      <w:r>
        <w:rPr>
          <w:rFonts w:eastAsiaTheme="minorEastAsia"/>
        </w:rPr>
        <w:t xml:space="preserve">is a constant (independent of </w:t>
      </w:r>
      <w:r w:rsidRPr="0081540F">
        <w:rPr>
          <w:rFonts w:ascii="Cambria Math" w:eastAsiaTheme="minorEastAsia" w:hAnsi="Cambria Math"/>
          <w:i/>
        </w:rPr>
        <w:t>x</w:t>
      </w:r>
      <w:r>
        <w:rPr>
          <w:rFonts w:eastAsiaTheme="minorEastAsia"/>
        </w:rPr>
        <w:t xml:space="preserve">) Lagrange multiplier and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oMath>
      <w:r>
        <w:rPr>
          <w:rFonts w:eastAsiaTheme="minorEastAsia"/>
        </w:rPr>
        <w:t xml:space="preserve"> is required for normalization of </w:t>
      </w:r>
      <m:oMath>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oMath>
      <w:r>
        <w:rPr>
          <w:rFonts w:eastAsiaTheme="minorEastAsia"/>
        </w:rPr>
        <w:t xml:space="preserve">, and </w:t>
      </w:r>
      <m:oMath>
        <m:nary>
          <m:naryPr>
            <m:chr m:val="∑"/>
            <m:limLoc m:val="undOvr"/>
            <m:subHide m:val="1"/>
            <m:supHide m:val="1"/>
            <m:ctrlPr>
              <w:rPr>
                <w:rFonts w:ascii="Cambria Math" w:hAnsi="Cambria Math"/>
                <w:i/>
              </w:rPr>
            </m:ctrlPr>
          </m:naryPr>
          <m:sub/>
          <m:sup/>
          <m:e>
            <m:r>
              <w:rPr>
                <w:rFonts w:ascii="Cambria Math" w:hAnsi="Cambria Math"/>
              </w:rPr>
              <m:t>Q</m:t>
            </m:r>
            <m:d>
              <m:dPr>
                <m:ctrlPr>
                  <w:rPr>
                    <w:rFonts w:ascii="Cambria Math" w:hAnsi="Cambria Math"/>
                    <w:i/>
                  </w:rPr>
                </m:ctrlPr>
              </m:dPr>
              <m:e>
                <m:r>
                  <w:rPr>
                    <w:rFonts w:ascii="Cambria Math" w:hAnsi="Cambria Math"/>
                  </w:rPr>
                  <m:t>x</m:t>
                </m:r>
              </m:e>
            </m:d>
            <m:r>
              <w:rPr>
                <w:rFonts w:ascii="Cambria Math" w:hAnsi="Cambria Math"/>
              </w:rPr>
              <m:t>=1</m:t>
            </m:r>
          </m:e>
        </m:nary>
      </m:oMath>
      <w:r>
        <w:rPr>
          <w:rFonts w:eastAsiaTheme="minorEastAsia"/>
        </w:rPr>
        <w:t xml:space="preserve">.  Moreover, </w:t>
      </w:r>
      <m:oMath>
        <m:r>
          <w:rPr>
            <w:rFonts w:ascii="Cambria Math" w:hAnsi="Cambria Math"/>
          </w:rPr>
          <m:t>D</m:t>
        </m:r>
        <m:d>
          <m:dPr>
            <m:ctrlPr>
              <w:rPr>
                <w:rFonts w:ascii="Cambria Math" w:hAnsi="Cambria Math"/>
                <w:i/>
              </w:rPr>
            </m:ctrlPr>
          </m:dPr>
          <m:e>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Q</m:t>
            </m:r>
          </m:e>
        </m:d>
      </m:oMath>
      <w:r>
        <w:rPr>
          <w:rFonts w:eastAsiaTheme="minorEastAsia"/>
        </w:rPr>
        <w:t xml:space="preserve"> is minimized by </w:t>
      </w:r>
      <m:oMath>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x</m:t>
            </m:r>
          </m:e>
        </m:d>
      </m:oMath>
      <w:r w:rsidR="00DA1066">
        <w:rPr>
          <w:rFonts w:eastAsiaTheme="minorEastAsia"/>
        </w:rPr>
        <w:t xml:space="preserve"> in a variational sense,</w:t>
      </w:r>
      <w:r>
        <w:rPr>
          <w:rFonts w:eastAsiaTheme="minorEastAsia"/>
        </w:rPr>
        <w:t xml:space="preserve"> i.e., </w:t>
      </w:r>
      <m:oMath>
        <m:r>
          <w:rPr>
            <w:rFonts w:ascii="Cambria Math" w:hAnsi="Cambria Math"/>
          </w:rPr>
          <m:t>D</m:t>
        </m:r>
        <m:d>
          <m:dPr>
            <m:ctrlPr>
              <w:rPr>
                <w:rFonts w:ascii="Cambria Math" w:hAnsi="Cambria Math"/>
                <w:i/>
              </w:rPr>
            </m:ctrlPr>
          </m:dPr>
          <m:e>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Q</m:t>
            </m:r>
          </m:e>
        </m:d>
      </m:oMath>
      <w:r>
        <w:rPr>
          <w:rFonts w:eastAsiaTheme="minorEastAsia"/>
        </w:rPr>
        <w:t xml:space="preserve"> is as small as possible, given a specific rate, </w:t>
      </w:r>
      <m:oMath>
        <m:r>
          <w:rPr>
            <w:rFonts w:ascii="Cambria Math" w:hAnsi="Cambria Math"/>
          </w:rPr>
          <m:t>K</m:t>
        </m:r>
      </m:oMath>
      <w:r>
        <w:rPr>
          <w:rFonts w:eastAsiaTheme="minorEastAsia"/>
        </w:rPr>
        <w:t xml:space="preserve">, of free energy dissipation. </w:t>
      </w:r>
    </w:p>
    <w:p w14:paraId="5E73E4EB" w14:textId="77777777" w:rsidR="00F423F1" w:rsidRDefault="00F423F1" w:rsidP="00F423F1">
      <w:pPr>
        <w:rPr>
          <w:rFonts w:eastAsiaTheme="minorEastAsia"/>
        </w:rPr>
      </w:pPr>
    </w:p>
    <w:p w14:paraId="1F21F4F3" w14:textId="77777777" w:rsidR="00F423F1" w:rsidRDefault="00F423F1" w:rsidP="00F423F1">
      <w:pPr>
        <w:rPr>
          <w:rFonts w:eastAsiaTheme="minorEastAsia"/>
        </w:rPr>
      </w:pPr>
      <w:r>
        <w:rPr>
          <w:rFonts w:eastAsiaTheme="minorEastAsia"/>
        </w:rPr>
        <w:t xml:space="preserve">Note that </w:t>
      </w:r>
      <m:oMath>
        <m:r>
          <w:rPr>
            <w:rFonts w:ascii="Cambria Math" w:hAnsi="Cambria Math"/>
          </w:rPr>
          <m:t>D</m:t>
        </m:r>
        <m:d>
          <m:dPr>
            <m:ctrlPr>
              <w:rPr>
                <w:rFonts w:ascii="Cambria Math" w:hAnsi="Cambria Math"/>
                <w:i/>
              </w:rPr>
            </m:ctrlPr>
          </m:dPr>
          <m:e>
            <m:r>
              <w:rPr>
                <w:rFonts w:ascii="Cambria Math" w:hAnsi="Cambria Math"/>
              </w:rPr>
              <m:t>P∥Q</m:t>
            </m:r>
          </m:e>
        </m:d>
        <m:r>
          <w:rPr>
            <w:rFonts w:ascii="Cambria Math" w:hAnsi="Cambria Math"/>
          </w:rPr>
          <m:t>=</m:t>
        </m:r>
        <m:r>
          <w:rPr>
            <w:rFonts w:ascii="Cambria Math" w:eastAsiaTheme="minorEastAsia" w:hAnsi="Cambria Math"/>
          </w:rPr>
          <m:t>α</m:t>
        </m:r>
        <m:r>
          <w:rPr>
            <w:rFonts w:ascii="Cambria Math" w:hAnsi="Cambria Math"/>
          </w:rPr>
          <m:t>∙K+</m:t>
        </m:r>
        <m:sSub>
          <m:sSubPr>
            <m:ctrlPr>
              <w:rPr>
                <w:rFonts w:ascii="Cambria Math" w:hAnsi="Cambria Math"/>
                <w:i/>
              </w:rPr>
            </m:ctrlPr>
          </m:sSubPr>
          <m:e>
            <m:r>
              <w:rPr>
                <w:rFonts w:ascii="Cambria Math" w:eastAsiaTheme="minorEastAsia" w:hAnsi="Cambria Math"/>
              </w:rPr>
              <m:t>α</m:t>
            </m:r>
          </m:e>
          <m:sub>
            <m:r>
              <w:rPr>
                <w:rFonts w:ascii="Cambria Math" w:hAnsi="Cambria Math"/>
              </w:rPr>
              <m:t>0</m:t>
            </m:r>
          </m:sub>
        </m:sSub>
      </m:oMath>
      <w:r>
        <w:rPr>
          <w:rFonts w:eastAsiaTheme="minorEastAsia"/>
        </w:rPr>
        <w:t xml:space="preserve"> for </w:t>
      </w:r>
      <m:oMath>
        <m:r>
          <w:rPr>
            <w:rFonts w:ascii="Cambria Math" w:eastAsiaTheme="minorEastAsia" w:hAnsi="Cambria Math"/>
          </w:rPr>
          <m:t>(</m:t>
        </m:r>
        <m:r>
          <w:rPr>
            <w:rFonts w:ascii="Cambria Math" w:hAnsi="Cambria Math"/>
          </w:rPr>
          <m:t>λ</m:t>
        </m:r>
      </m:oMath>
      <w:r>
        <w:rPr>
          <w:rFonts w:eastAsiaTheme="minorEastAsia"/>
        </w:rPr>
        <w:t xml:space="preserve">, </w:t>
      </w:r>
      <m:oMath>
        <m:r>
          <w:rPr>
            <w:rFonts w:ascii="Cambria Math" w:hAnsi="Cambria Math"/>
          </w:rPr>
          <m:t>K&gt;0)</m:t>
        </m:r>
      </m:oMath>
      <w:r>
        <w:rPr>
          <w:rFonts w:eastAsiaTheme="minorEastAsia"/>
        </w:rPr>
        <w:t xml:space="preserve"> and the Lagrange multiplier, </w:t>
      </w:r>
      <m:oMath>
        <m:r>
          <w:rPr>
            <w:rFonts w:ascii="Cambria Math" w:eastAsiaTheme="minorEastAsia" w:hAnsi="Cambria Math"/>
          </w:rPr>
          <m:t>α</m:t>
        </m:r>
      </m:oMath>
      <w:r>
        <w:rPr>
          <w:rFonts w:eastAsiaTheme="minorEastAsia"/>
        </w:rPr>
        <w:t>, can be determined from</w:t>
      </w:r>
    </w:p>
    <w:p w14:paraId="74BECCFD" w14:textId="77777777" w:rsidR="003D6369" w:rsidRPr="003D6369" w:rsidRDefault="00B30392" w:rsidP="00C65371">
      <w:pPr>
        <w:jc w:val="right"/>
        <w:rPr>
          <w:rFonts w:eastAsiaTheme="minorEastAsia"/>
        </w:rPr>
      </w:pPr>
      <m:oMathPara>
        <m:oMath>
          <m:f>
            <m:fPr>
              <m:ctrlPr>
                <w:rPr>
                  <w:rFonts w:ascii="Cambria Math" w:hAnsi="Cambria Math"/>
                  <w:i/>
                </w:rPr>
              </m:ctrlPr>
            </m:fPr>
            <m:num>
              <m:r>
                <w:rPr>
                  <w:rFonts w:ascii="Cambria Math" w:hAnsi="Cambria Math"/>
                </w:rPr>
                <m:t xml:space="preserve">dD </m:t>
              </m:r>
              <m:d>
                <m:dPr>
                  <m:ctrlPr>
                    <w:rPr>
                      <w:rFonts w:ascii="Cambria Math" w:hAnsi="Cambria Math"/>
                      <w:i/>
                    </w:rPr>
                  </m:ctrlPr>
                </m:dPr>
                <m:e>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Q</m:t>
                  </m:r>
                </m:e>
              </m:d>
            </m:num>
            <m:den>
              <m:r>
                <w:rPr>
                  <w:rFonts w:ascii="Cambria Math" w:hAnsi="Cambria Math"/>
                </w:rPr>
                <m:t>dK</m:t>
              </m:r>
            </m:den>
          </m:f>
          <m:r>
            <w:rPr>
              <w:rFonts w:ascii="Cambria Math" w:hAnsi="Cambria Math"/>
            </w:rPr>
            <m:t>=</m:t>
          </m:r>
          <m:r>
            <w:rPr>
              <w:rFonts w:ascii="Cambria Math" w:eastAsiaTheme="minorEastAsia" w:hAnsi="Cambria Math"/>
            </w:rPr>
            <m:t>α</m:t>
          </m:r>
        </m:oMath>
      </m:oMathPara>
    </w:p>
    <w:p w14:paraId="56CB0763" w14:textId="77777777" w:rsidR="00E67ACE" w:rsidRPr="003D6369" w:rsidRDefault="00E67ACE" w:rsidP="00C65371">
      <w:pPr>
        <w:jc w:val="right"/>
        <w:rPr>
          <w:rFonts w:eastAsiaTheme="minorEastAsia"/>
        </w:rPr>
      </w:pPr>
      <w:r>
        <w:rPr>
          <w:rFonts w:eastAsiaTheme="minorEastAsia"/>
        </w:rPr>
        <w:t>(S14)</w:t>
      </w:r>
    </w:p>
    <w:p w14:paraId="45E73602" w14:textId="4BFDCB98" w:rsidR="00F423F1" w:rsidRDefault="00F423F1" w:rsidP="00F423F1">
      <w:pPr>
        <w:rPr>
          <w:rFonts w:eastAsiaTheme="minorEastAsia"/>
        </w:rPr>
      </w:pPr>
      <w:r>
        <w:rPr>
          <w:rFonts w:eastAsiaTheme="minorEastAsia"/>
        </w:rPr>
        <w:t xml:space="preserve">This minimization of </w:t>
      </w:r>
      <w:bookmarkStart w:id="7" w:name="_Hlk4772686"/>
      <m:oMath>
        <m:r>
          <w:rPr>
            <w:rFonts w:ascii="Cambria Math" w:hAnsi="Cambria Math"/>
          </w:rPr>
          <m:t>D</m:t>
        </m:r>
        <m:d>
          <m:dPr>
            <m:ctrlPr>
              <w:rPr>
                <w:rFonts w:ascii="Cambria Math" w:hAnsi="Cambria Math"/>
                <w:i/>
              </w:rPr>
            </m:ctrlPr>
          </m:dPr>
          <m:e>
            <m:r>
              <w:rPr>
                <w:rFonts w:ascii="Cambria Math" w:hAnsi="Cambria Math"/>
              </w:rPr>
              <m:t>P∥Q</m:t>
            </m:r>
          </m:e>
        </m:d>
      </m:oMath>
      <w:bookmarkEnd w:id="7"/>
      <w:r>
        <w:rPr>
          <w:rFonts w:eastAsiaTheme="minorEastAsia"/>
        </w:rPr>
        <w:t xml:space="preserve"> with constraint(s) on </w:t>
      </w:r>
      <w:r w:rsidRPr="00E46188">
        <w:rPr>
          <w:rFonts w:ascii="Cambria Math" w:eastAsiaTheme="minorEastAsia" w:hAnsi="Cambria Math"/>
          <w:i/>
        </w:rPr>
        <w:t>P</w:t>
      </w:r>
      <w:r>
        <w:rPr>
          <w:rFonts w:eastAsiaTheme="minorEastAsia"/>
        </w:rPr>
        <w:t xml:space="preserve"> is the flipside of entropy maximization with the same constraint(s) on </w:t>
      </w:r>
      <w:r w:rsidRPr="00F17D56">
        <w:rPr>
          <w:rFonts w:ascii="Cambria Math" w:eastAsiaTheme="minorEastAsia" w:hAnsi="Cambria Math"/>
          <w:iCs/>
        </w:rPr>
        <w:t>P</w:t>
      </w:r>
      <w:r>
        <w:rPr>
          <w:rFonts w:eastAsiaTheme="minorEastAsia"/>
        </w:rPr>
        <w:t>.</w:t>
      </w:r>
      <w:r w:rsidR="00CA518B">
        <w:rPr>
          <w:rFonts w:eastAsiaTheme="minorEastAsia"/>
        </w:rPr>
        <w:t xml:space="preserve"> </w:t>
      </w:r>
      <w:r w:rsidR="00CA518B">
        <w:rPr>
          <w:rFonts w:eastAsiaTheme="minorEastAsia"/>
        </w:rPr>
        <w:fldChar w:fldCharType="begin"/>
      </w:r>
      <w:r w:rsidR="00D522CE">
        <w:rPr>
          <w:rFonts w:eastAsiaTheme="minorEastAsia"/>
        </w:rPr>
        <w:instrText xml:space="preserve"> ADDIN EN.CITE &lt;EndNote&gt;&lt;Cite&gt;&lt;Author&gt;Cover&lt;/Author&gt;&lt;Year&gt;2006&lt;/Year&gt;&lt;RecNum&gt;295&lt;/RecNum&gt;&lt;DisplayText&gt;(16)&lt;/DisplayText&gt;&lt;record&gt;&lt;rec-number&gt;295&lt;/rec-number&gt;&lt;foreign-keys&gt;&lt;key app="EN" db-id="0ptrfxwxjawv2qeadv7xppwgfprrvrv9ap5p" timestamp="1556659604"&gt;295&lt;/key&gt;&lt;/foreign-keys&gt;&lt;ref-type name="Book"&gt;6&lt;/ref-type&gt;&lt;contributors&gt;&lt;authors&gt;&lt;author&gt;Cover, T. M.&lt;/author&gt;&lt;author&gt;Thomas, Joy A.&lt;/author&gt;&lt;/authors&gt;&lt;/contributors&gt;&lt;titles&gt;&lt;title&gt;Elements of information theory&lt;/title&gt;&lt;/titles&gt;&lt;pages&gt;xxiii, 748 p.&lt;/pages&gt;&lt;edition&gt;2nd&lt;/edition&gt;&lt;keywords&gt;&lt;keyword&gt;Information theory.&lt;/keyword&gt;&lt;/keywords&gt;&lt;dates&gt;&lt;year&gt;2006&lt;/year&gt;&lt;/dates&gt;&lt;pub-location&gt;Hoboken, N.J.&lt;/pub-location&gt;&lt;publisher&gt;Wiley-Interscience&lt;/publisher&gt;&lt;isbn&gt;0471241954&amp;#xD;9780471241959&lt;/isbn&gt;&lt;accession-num&gt;13935478&lt;/accession-num&gt;&lt;call-num&gt;Q360 .C68 2006&lt;/call-num&gt;&lt;urls&gt;&lt;related-urls&gt;&lt;url&gt;Publisher description http://www.loc.gov/catdir/enhancements/fy0624/2005047799-d.html&lt;/url&gt;&lt;url&gt;Table of contents http://www.loc.gov/catdir/enhancements/fy0624/2005047799-t.html&lt;/url&gt;&lt;url&gt;Contributor biographical information http://www.loc.gov/catdir/enhancements/fy0826/2005047799-b.html&lt;/url&gt;&lt;/related-urls&gt;&lt;/urls&gt;&lt;/record&gt;&lt;/Cite&gt;&lt;/EndNote&gt;</w:instrText>
      </w:r>
      <w:r w:rsidR="00CA518B">
        <w:rPr>
          <w:rFonts w:eastAsiaTheme="minorEastAsia"/>
        </w:rPr>
        <w:fldChar w:fldCharType="separate"/>
      </w:r>
      <w:r w:rsidR="00D522CE">
        <w:rPr>
          <w:rFonts w:eastAsiaTheme="minorEastAsia"/>
          <w:noProof/>
        </w:rPr>
        <w:t>(16)</w:t>
      </w:r>
      <w:r w:rsidR="00CA518B">
        <w:rPr>
          <w:rFonts w:eastAsiaTheme="minorEastAsia"/>
        </w:rPr>
        <w:fldChar w:fldCharType="end"/>
      </w:r>
    </w:p>
    <w:p w14:paraId="520FCAC9" w14:textId="77777777" w:rsidR="00F423F1" w:rsidRDefault="00F423F1" w:rsidP="00F423F1">
      <w:pPr>
        <w:rPr>
          <w:rFonts w:eastAsiaTheme="minorEastAsia"/>
        </w:rPr>
      </w:pPr>
      <w:r>
        <w:rPr>
          <w:rFonts w:eastAsiaTheme="minorEastAsia"/>
        </w:rPr>
        <w:t xml:space="preserve">Suppose that g(x) = </w:t>
      </w:r>
      <w:r w:rsidR="00E67ACE">
        <w:rPr>
          <w:rFonts w:eastAsiaTheme="minorEastAsia"/>
        </w:rPr>
        <w:t xml:space="preserve">K </w:t>
      </w:r>
      <w:r w:rsidR="00800F01">
        <w:rPr>
          <w:rFonts w:eastAsiaTheme="minorEastAsia"/>
        </w:rPr>
        <w:t>at every</w:t>
      </w:r>
      <w:r>
        <w:rPr>
          <w:rFonts w:eastAsiaTheme="minorEastAsia"/>
        </w:rPr>
        <w:t xml:space="preserve"> x</w:t>
      </w:r>
      <w:r w:rsidR="00C419BB">
        <w:rPr>
          <w:rFonts w:eastAsiaTheme="minorEastAsia"/>
        </w:rPr>
        <w:t xml:space="preserve">, i.e., g(x) is uniform over the entire </w:t>
      </w:r>
      <w:r w:rsidR="00DC707E">
        <w:rPr>
          <w:rFonts w:eastAsiaTheme="minorEastAsia"/>
        </w:rPr>
        <w:t>multivariable</w:t>
      </w:r>
      <w:r w:rsidR="00C419BB">
        <w:rPr>
          <w:rFonts w:eastAsiaTheme="minorEastAsia"/>
        </w:rPr>
        <w:t xml:space="preserve"> landscape</w:t>
      </w:r>
      <w:r>
        <w:rPr>
          <w:rFonts w:eastAsiaTheme="minorEastAsia"/>
        </w:rPr>
        <w:t xml:space="preserve">.  Then since </w:t>
      </w:r>
      <m:oMath>
        <m:nary>
          <m:naryPr>
            <m:chr m:val="∑"/>
            <m:limLoc m:val="undOvr"/>
            <m:supHide m:val="1"/>
            <m:ctrlPr>
              <w:rPr>
                <w:rFonts w:ascii="Cambria Math" w:hAnsi="Cambria Math"/>
                <w:i/>
              </w:rPr>
            </m:ctrlPr>
          </m:naryPr>
          <m:sub>
            <m:r>
              <w:rPr>
                <w:rFonts w:ascii="Cambria Math" w:hAnsi="Cambria Math"/>
              </w:rPr>
              <m:t>x</m:t>
            </m:r>
          </m:sub>
          <m:sup/>
          <m:e>
            <m:r>
              <w:rPr>
                <w:rFonts w:ascii="Cambria Math" w:hAnsi="Cambria Math"/>
              </w:rPr>
              <m:t>Q</m:t>
            </m:r>
            <m:d>
              <m:dPr>
                <m:ctrlPr>
                  <w:rPr>
                    <w:rFonts w:ascii="Cambria Math" w:hAnsi="Cambria Math"/>
                    <w:i/>
                  </w:rPr>
                </m:ctrlPr>
              </m:dPr>
              <m:e>
                <m:r>
                  <w:rPr>
                    <w:rFonts w:ascii="Cambria Math" w:hAnsi="Cambria Math"/>
                  </w:rPr>
                  <m:t>x</m:t>
                </m:r>
              </m:e>
            </m:d>
            <m:r>
              <w:rPr>
                <w:rFonts w:ascii="Cambria Math" w:hAnsi="Cambria Math"/>
              </w:rPr>
              <m:t>=1</m:t>
            </m:r>
          </m:e>
        </m:nary>
      </m:oMath>
      <w:r>
        <w:rPr>
          <w:rFonts w:eastAsiaTheme="minorEastAsia"/>
        </w:rPr>
        <w:t xml:space="preserve">, we must have </w:t>
      </w:r>
      <m:oMath>
        <m:r>
          <w:rPr>
            <w:rFonts w:ascii="Cambria Math" w:eastAsiaTheme="minorEastAsia" w:hAnsi="Cambria Math"/>
          </w:rPr>
          <m:t>α·K+</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r>
          <w:rPr>
            <w:rFonts w:ascii="Cambria Math" w:eastAsiaTheme="minorEastAsia" w:hAnsi="Cambria Math"/>
          </w:rPr>
          <m:t>=0</m:t>
        </m:r>
      </m:oMath>
      <w:r>
        <w:rPr>
          <w:rFonts w:eastAsiaTheme="minorEastAsia"/>
        </w:rPr>
        <w:t xml:space="preserve"> or </w:t>
      </w:r>
      <m:oMath>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r>
          <w:rPr>
            <w:rFonts w:ascii="Cambria Math" w:eastAsiaTheme="minorEastAsia" w:hAnsi="Cambria Math"/>
          </w:rPr>
          <m:t>/α</m:t>
        </m:r>
      </m:oMath>
      <w:r w:rsidR="00C72169">
        <w:rPr>
          <w:rFonts w:eastAsiaTheme="minorEastAsia"/>
        </w:rPr>
        <w:t xml:space="preserve">.  Moreover, </w:t>
      </w:r>
      <m:oMath>
        <m:r>
          <w:rPr>
            <w:rFonts w:ascii="Cambria Math" w:hAnsi="Cambria Math"/>
          </w:rPr>
          <m:t>D</m:t>
        </m:r>
        <m:d>
          <m:dPr>
            <m:ctrlPr>
              <w:rPr>
                <w:rFonts w:ascii="Cambria Math" w:hAnsi="Cambria Math"/>
                <w:i/>
              </w:rPr>
            </m:ctrlPr>
          </m:dPr>
          <m:e>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Q</m:t>
            </m:r>
          </m:e>
        </m:d>
        <m:r>
          <w:rPr>
            <w:rFonts w:ascii="Cambria Math" w:eastAsiaTheme="minorEastAsia" w:hAnsi="Cambria Math"/>
          </w:rPr>
          <m:t>=</m:t>
        </m:r>
        <m:r>
          <w:rPr>
            <w:rFonts w:ascii="Cambria Math" w:hAnsi="Cambria Math"/>
          </w:rPr>
          <m:t>D</m:t>
        </m:r>
        <m:d>
          <m:dPr>
            <m:ctrlPr>
              <w:rPr>
                <w:rFonts w:ascii="Cambria Math" w:hAnsi="Cambria Math"/>
                <w:i/>
              </w:rPr>
            </m:ctrlPr>
          </m:dPr>
          <m:e>
            <m:r>
              <w:rPr>
                <w:rFonts w:ascii="Cambria Math" w:hAnsi="Cambria Math"/>
              </w:rPr>
              <m:t>Q∥Q</m:t>
            </m:r>
          </m:e>
        </m:d>
        <m:r>
          <w:rPr>
            <w:rFonts w:ascii="Cambria Math" w:hAnsi="Cambria Math"/>
          </w:rPr>
          <m:t>=0</m:t>
        </m:r>
      </m:oMath>
      <w:r w:rsidR="00C72169">
        <w:rPr>
          <w:rFonts w:eastAsiaTheme="minorEastAsia"/>
        </w:rPr>
        <w:t xml:space="preserve"> and the relative free energy sustaining homeostasis vanishes. </w:t>
      </w:r>
      <w:r w:rsidR="001629ED">
        <w:rPr>
          <w:rFonts w:eastAsiaTheme="minorEastAsia"/>
        </w:rPr>
        <w:t xml:space="preserve">Under these conditions, the </w:t>
      </w:r>
      <w:r w:rsidR="00C72169">
        <w:rPr>
          <w:rFonts w:eastAsiaTheme="minorEastAsia"/>
        </w:rPr>
        <w:t xml:space="preserve">network/landscape functions with energy/entropy </w:t>
      </w:r>
      <w:r w:rsidR="0069577E">
        <w:rPr>
          <w:rFonts w:eastAsiaTheme="minorEastAsia"/>
        </w:rPr>
        <w:t xml:space="preserve">compensation </w:t>
      </w:r>
      <w:r w:rsidR="00C72169">
        <w:rPr>
          <w:rFonts w:eastAsiaTheme="minorEastAsia"/>
        </w:rPr>
        <w:t>and the non-equilibrium steady state and detailed balance distributions are identical.</w:t>
      </w:r>
    </w:p>
    <w:p w14:paraId="42E3559D" w14:textId="77777777" w:rsidR="00BC0BB2" w:rsidRDefault="002F7F23" w:rsidP="00C066BF">
      <w:pPr>
        <w:pStyle w:val="ydp20512b53yiv4910607731msonormal"/>
        <w:spacing w:line="276" w:lineRule="auto"/>
        <w:rPr>
          <w:rFonts w:asciiTheme="minorHAnsi" w:hAnsiTheme="minorHAnsi"/>
        </w:rPr>
      </w:pPr>
      <w:r>
        <w:rPr>
          <w:rFonts w:asciiTheme="minorHAnsi" w:hAnsiTheme="minorHAnsi"/>
        </w:rPr>
        <w:t>However</w:t>
      </w:r>
      <w:proofErr w:type="gramStart"/>
      <w:r>
        <w:rPr>
          <w:rFonts w:asciiTheme="minorHAnsi" w:hAnsiTheme="minorHAnsi"/>
        </w:rPr>
        <w:t>, generally speaking, the</w:t>
      </w:r>
      <w:proofErr w:type="gramEnd"/>
      <w:r>
        <w:rPr>
          <w:rFonts w:asciiTheme="minorHAnsi" w:hAnsiTheme="minorHAnsi"/>
        </w:rPr>
        <w:t xml:space="preserve"> homeostatic heat generation rate will not be uniform over the landscape, i.e. </w:t>
      </w:r>
      <m:oMath>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r>
          <w:rPr>
            <w:rFonts w:ascii="Cambria Math" w:eastAsiaTheme="minorEastAsia" w:hAnsi="Cambria Math"/>
          </w:rPr>
          <m:t>/α</m:t>
        </m:r>
      </m:oMath>
      <w:r w:rsidR="006625CE">
        <w:rPr>
          <w:rFonts w:eastAsiaTheme="minorEastAsia"/>
        </w:rPr>
        <w:t xml:space="preserve">.  </w:t>
      </w:r>
      <w:r>
        <w:rPr>
          <w:rFonts w:asciiTheme="minorHAnsi" w:hAnsiTheme="minorHAnsi"/>
        </w:rPr>
        <w:t>A</w:t>
      </w:r>
      <w:r w:rsidR="00BC0BB2">
        <w:rPr>
          <w:rFonts w:asciiTheme="minorHAnsi" w:hAnsiTheme="minorHAnsi"/>
        </w:rPr>
        <w:t xml:space="preserve">s </w:t>
      </w:r>
      <m:oMath>
        <m:r>
          <w:rPr>
            <w:rFonts w:ascii="Cambria Math" w:eastAsiaTheme="minorEastAsia" w:hAnsi="Cambria Math"/>
          </w:rPr>
          <m:t>K</m:t>
        </m:r>
      </m:oMath>
      <w:r w:rsidR="00BC0BB2">
        <w:rPr>
          <w:rFonts w:asciiTheme="minorHAnsi" w:hAnsiTheme="minorHAnsi"/>
        </w:rPr>
        <w:t xml:space="preserve"> becomes larger, </w:t>
      </w:r>
      <m:oMath>
        <m:r>
          <w:rPr>
            <w:rFonts w:ascii="Cambria Math" w:hAnsi="Cambria Math"/>
          </w:rPr>
          <m:t>P</m:t>
        </m:r>
        <m:d>
          <m:dPr>
            <m:ctrlPr>
              <w:rPr>
                <w:rFonts w:ascii="Cambria Math" w:hAnsi="Cambria Math"/>
                <w:i/>
              </w:rPr>
            </m:ctrlPr>
          </m:dPr>
          <m:e>
            <m:r>
              <w:rPr>
                <w:rFonts w:ascii="Cambria Math" w:hAnsi="Cambria Math"/>
              </w:rPr>
              <m:t>x</m:t>
            </m:r>
          </m:e>
        </m:d>
      </m:oMath>
      <w:r w:rsidR="00BC0BB2">
        <w:rPr>
          <w:rFonts w:asciiTheme="minorHAnsi" w:hAnsiTheme="minorHAnsi"/>
        </w:rPr>
        <w:t xml:space="preserve"> and </w:t>
      </w:r>
      <m:oMath>
        <m:r>
          <w:rPr>
            <w:rFonts w:ascii="Cambria Math" w:eastAsiaTheme="minorEastAsia" w:hAnsi="Cambria Math"/>
          </w:rPr>
          <m:t>Q</m:t>
        </m:r>
        <m:d>
          <m:dPr>
            <m:ctrlPr>
              <w:rPr>
                <w:rFonts w:ascii="Cambria Math" w:eastAsiaTheme="minorEastAsia" w:hAnsi="Cambria Math"/>
                <w:i/>
              </w:rPr>
            </m:ctrlPr>
          </m:dPr>
          <m:e>
            <m:r>
              <w:rPr>
                <w:rFonts w:ascii="Cambria Math" w:eastAsiaTheme="minorEastAsia" w:hAnsi="Cambria Math"/>
              </w:rPr>
              <m:t>x</m:t>
            </m:r>
          </m:e>
        </m:d>
      </m:oMath>
      <w:r w:rsidR="00BC0BB2">
        <w:rPr>
          <w:rFonts w:asciiTheme="minorHAnsi" w:hAnsiTheme="minorHAnsi"/>
        </w:rPr>
        <w:t xml:space="preserve"> are increasingly dissimilar. </w:t>
      </w:r>
      <w:r>
        <w:rPr>
          <w:rFonts w:asciiTheme="minorHAnsi" w:hAnsiTheme="minorHAnsi"/>
        </w:rPr>
        <w:t xml:space="preserve"> This means that the heat generation rate is bounded from below, and there is a finite dissipative gap between the NESS and </w:t>
      </w:r>
      <w:proofErr w:type="spellStart"/>
      <w:r>
        <w:rPr>
          <w:rFonts w:asciiTheme="minorHAnsi" w:hAnsiTheme="minorHAnsi"/>
        </w:rPr>
        <w:t>db</w:t>
      </w:r>
      <w:proofErr w:type="spellEnd"/>
      <w:r>
        <w:rPr>
          <w:rFonts w:asciiTheme="minorHAnsi" w:hAnsiTheme="minorHAnsi"/>
        </w:rPr>
        <w:t xml:space="preserve"> distributions. </w:t>
      </w:r>
    </w:p>
    <w:p w14:paraId="265844A6" w14:textId="61B2872A" w:rsidR="00583228" w:rsidRDefault="008D2D77" w:rsidP="00583228">
      <w:pPr>
        <w:pStyle w:val="ydp20512b53yiv4910607731msonormal"/>
        <w:spacing w:line="276" w:lineRule="auto"/>
        <w:rPr>
          <w:rFonts w:asciiTheme="minorHAnsi" w:hAnsiTheme="minorHAnsi"/>
        </w:rPr>
      </w:pPr>
      <w:r>
        <w:rPr>
          <w:rFonts w:asciiTheme="minorHAnsi" w:hAnsiTheme="minorHAnsi"/>
        </w:rPr>
        <w:lastRenderedPageBreak/>
        <w:t>At this point, it should be noted th</w:t>
      </w:r>
      <w:r w:rsidR="002F79EA">
        <w:rPr>
          <w:rFonts w:asciiTheme="minorHAnsi" w:hAnsiTheme="minorHAnsi"/>
        </w:rPr>
        <w:t>a</w:t>
      </w:r>
      <w:r>
        <w:rPr>
          <w:rFonts w:asciiTheme="minorHAnsi" w:hAnsiTheme="minorHAnsi"/>
        </w:rPr>
        <w:t xml:space="preserve">t Speck and Seifert </w:t>
      </w:r>
      <w:r w:rsidR="006D66A6">
        <w:rPr>
          <w:rFonts w:asciiTheme="minorHAnsi" w:hAnsiTheme="minorHAnsi"/>
        </w:rPr>
        <w:fldChar w:fldCharType="begin"/>
      </w:r>
      <w:r w:rsidR="00D522CE">
        <w:rPr>
          <w:rFonts w:asciiTheme="minorHAnsi" w:hAnsiTheme="minorHAnsi"/>
        </w:rPr>
        <w:instrText xml:space="preserve"> ADDIN EN.CITE &lt;EndNote&gt;&lt;Cite&gt;&lt;Author&gt;Speck&lt;/Author&gt;&lt;Year&gt;2005&lt;/Year&gt;&lt;RecNum&gt;206&lt;/RecNum&gt;&lt;DisplayText&gt;(17)&lt;/DisplayText&gt;&lt;record&gt;&lt;rec-number&gt;206&lt;/rec-number&gt;&lt;foreign-keys&gt;&lt;key app="EN" db-id="2area9ephatpzaetxp6pztr5ef9a95vxfr0x" timestamp="1566333426"&gt;206&lt;/key&gt;&lt;/foreign-keys&gt;&lt;ref-type name="Journal Article"&gt;17&lt;/ref-type&gt;&lt;contributors&gt;&lt;authors&gt;&lt;author&gt;Speck, T.&lt;/author&gt;&lt;author&gt;Seifert, U.&lt;/author&gt;&lt;/authors&gt;&lt;/contributors&gt;&lt;auth-address&gt;Univ Stuttgart, Inst Theoret Phys 2, D-70550 Stuttgart, Germany&lt;/auth-address&gt;&lt;titles&gt;&lt;title&gt;Integral fluctuation theorem for the housekeeping heat&lt;/title&gt;&lt;secondary-title&gt;Journal of Physics a-Mathematical and General&lt;/secondary-title&gt;&lt;alt-title&gt;J Phys a-Math Gen&lt;/alt-title&gt;&lt;/titles&gt;&lt;periodical&gt;&lt;full-title&gt;Journal of Physics a-Mathematical and General&lt;/full-title&gt;&lt;abbr-1&gt;J Phys a-Math Gen&lt;/abbr-1&gt;&lt;/periodical&gt;&lt;alt-periodical&gt;&lt;full-title&gt;Journal of Physics a-Mathematical and General&lt;/full-title&gt;&lt;abbr-1&gt;J Phys a-Math Gen&lt;/abbr-1&gt;&lt;/alt-periodical&gt;&lt;pages&gt;L581-L588&lt;/pages&gt;&lt;volume&gt;38&lt;/volume&gt;&lt;number&gt;34&lt;/number&gt;&lt;keywords&gt;&lt;keyword&gt;steady-state thermodynamics&lt;/keyword&gt;&lt;keyword&gt;free-energy differences&lt;/keyword&gt;&lt;keyword&gt;stochastic dynamics&lt;/keyword&gt;&lt;keyword&gt;equilibrium&lt;/keyword&gt;&lt;keyword&gt;systems&lt;/keyword&gt;&lt;keyword&gt;equality&lt;/keyword&gt;&lt;keyword&gt;equation&lt;/keyword&gt;&lt;/keywords&gt;&lt;dates&gt;&lt;year&gt;2005&lt;/year&gt;&lt;pub-dates&gt;&lt;date&gt;Aug 26&lt;/date&gt;&lt;/pub-dates&gt;&lt;/dates&gt;&lt;isbn&gt;0305-4470&lt;/isbn&gt;&lt;accession-num&gt;WOS:000231933500003&lt;/accession-num&gt;&lt;urls&gt;&lt;related-urls&gt;&lt;url&gt;&amp;lt;Go to ISI&amp;gt;://WOS:000231933500003&lt;/url&gt;&lt;/related-urls&gt;&lt;/urls&gt;&lt;electronic-resource-num&gt;10.1088/0305-4470/38/34/L03&lt;/electronic-resource-num&gt;&lt;language&gt;English&lt;/language&gt;&lt;/record&gt;&lt;/Cite&gt;&lt;/EndNote&gt;</w:instrText>
      </w:r>
      <w:r w:rsidR="006D66A6">
        <w:rPr>
          <w:rFonts w:asciiTheme="minorHAnsi" w:hAnsiTheme="minorHAnsi"/>
        </w:rPr>
        <w:fldChar w:fldCharType="separate"/>
      </w:r>
      <w:r w:rsidR="00D522CE">
        <w:rPr>
          <w:rFonts w:asciiTheme="minorHAnsi" w:hAnsiTheme="minorHAnsi"/>
          <w:noProof/>
        </w:rPr>
        <w:t>(17)</w:t>
      </w:r>
      <w:r w:rsidR="006D66A6">
        <w:rPr>
          <w:rFonts w:asciiTheme="minorHAnsi" w:hAnsiTheme="minorHAnsi"/>
        </w:rPr>
        <w:fldChar w:fldCharType="end"/>
      </w:r>
      <w:r w:rsidR="002F79EA">
        <w:rPr>
          <w:rFonts w:asciiTheme="minorHAnsi" w:hAnsiTheme="minorHAnsi"/>
        </w:rPr>
        <w:t xml:space="preserve"> </w:t>
      </w:r>
      <w:r>
        <w:rPr>
          <w:rFonts w:asciiTheme="minorHAnsi" w:hAnsiTheme="minorHAnsi"/>
        </w:rPr>
        <w:t xml:space="preserve">have shown that the homeostatic dissipative heat </w:t>
      </w:r>
      <w:r w:rsidR="002F79EA">
        <w:rPr>
          <w:rFonts w:asciiTheme="minorHAnsi" w:hAnsiTheme="minorHAnsi"/>
        </w:rPr>
        <w:t xml:space="preserve">(housekeeping heat) plays a </w:t>
      </w:r>
      <w:r w:rsidR="00583228">
        <w:rPr>
          <w:rFonts w:asciiTheme="minorHAnsi" w:hAnsiTheme="minorHAnsi"/>
        </w:rPr>
        <w:t>fundamental</w:t>
      </w:r>
      <w:r w:rsidR="002F79EA">
        <w:rPr>
          <w:rFonts w:asciiTheme="minorHAnsi" w:hAnsiTheme="minorHAnsi"/>
        </w:rPr>
        <w:t xml:space="preserve"> role in generalizing the </w:t>
      </w:r>
      <w:proofErr w:type="spellStart"/>
      <w:r w:rsidR="002F79EA">
        <w:rPr>
          <w:rFonts w:asciiTheme="minorHAnsi" w:hAnsiTheme="minorHAnsi"/>
        </w:rPr>
        <w:t>Jarzynski</w:t>
      </w:r>
      <w:proofErr w:type="spellEnd"/>
      <w:r w:rsidR="002F79EA">
        <w:rPr>
          <w:rFonts w:asciiTheme="minorHAnsi" w:hAnsiTheme="minorHAnsi"/>
        </w:rPr>
        <w:t xml:space="preserve"> fluctuation theorem so as to deal with the free energy difference between any pair of NESS states rather than two </w:t>
      </w:r>
      <w:proofErr w:type="spellStart"/>
      <w:r w:rsidR="002F79EA">
        <w:rPr>
          <w:rFonts w:asciiTheme="minorHAnsi" w:hAnsiTheme="minorHAnsi"/>
        </w:rPr>
        <w:t>db</w:t>
      </w:r>
      <w:proofErr w:type="spellEnd"/>
      <w:r w:rsidR="002F79EA">
        <w:rPr>
          <w:rFonts w:asciiTheme="minorHAnsi" w:hAnsiTheme="minorHAnsi"/>
        </w:rPr>
        <w:t xml:space="preserve"> states. </w:t>
      </w:r>
      <w:r w:rsidR="00583228">
        <w:rPr>
          <w:rFonts w:asciiTheme="minorHAnsi" w:hAnsiTheme="minorHAnsi"/>
        </w:rPr>
        <w:t>It should also be noted that the minimum dissipative gap width has been calculated in the context of two-state symmetric molecular machines</w:t>
      </w:r>
      <w:r w:rsidR="00994DCE">
        <w:rPr>
          <w:rFonts w:asciiTheme="minorHAnsi" w:hAnsiTheme="minorHAnsi"/>
        </w:rPr>
        <w:t xml:space="preserve"> by Schneider</w:t>
      </w:r>
      <w:r w:rsidR="00583228">
        <w:rPr>
          <w:rFonts w:asciiTheme="minorHAnsi" w:hAnsiTheme="minorHAnsi"/>
        </w:rPr>
        <w:t xml:space="preserve"> </w:t>
      </w:r>
      <w:r w:rsidR="00583228">
        <w:rPr>
          <w:rFonts w:asciiTheme="minorHAnsi" w:hAnsiTheme="minorHAnsi"/>
        </w:rPr>
        <w:fldChar w:fldCharType="begin"/>
      </w:r>
      <w:r w:rsidR="00D522CE">
        <w:rPr>
          <w:rFonts w:asciiTheme="minorHAnsi" w:hAnsiTheme="minorHAnsi"/>
        </w:rPr>
        <w:instrText xml:space="preserve"> ADDIN EN.CITE &lt;EndNote&gt;&lt;Cite&gt;&lt;Author&gt;Schneider&lt;/Author&gt;&lt;Year&gt;2010&lt;/Year&gt;&lt;RecNum&gt;299&lt;/RecNum&gt;&lt;DisplayText&gt;(18)&lt;/DisplayText&gt;&lt;record&gt;&lt;rec-number&gt;299&lt;/rec-number&gt;&lt;foreign-keys&gt;&lt;key app="EN" db-id="0ptrfxwxjawv2qeadv7xppwgfprrvrv9ap5p" timestamp="1556743678"&gt;299&lt;/key&gt;&lt;/foreign-keys&gt;&lt;ref-type name="Journal Article"&gt;17&lt;/ref-type&gt;&lt;contributors&gt;&lt;authors&gt;&lt;author&gt;Schneider, T. D.&lt;/author&gt;&lt;/authors&gt;&lt;/contributors&gt;&lt;auth-address&gt;Center for Cancer Research Nanobiology Program, National Cancer Institute, Frederick, MD 21702-1201, USA. toms@alum.mit.edu&lt;/auth-address&gt;&lt;titles&gt;&lt;title&gt;70% efficiency of bistate molecular machines explained by information theory, high dimensional geometry and evolutionary convergence&lt;/title&gt;&lt;secondary-title&gt;Nucleic Acids Res&lt;/secondary-title&gt;&lt;/titles&gt;&lt;periodical&gt;&lt;full-title&gt;Nucleic Acids Res&lt;/full-title&gt;&lt;/periodical&gt;&lt;pages&gt;5995-6006&lt;/pages&gt;&lt;volume&gt;38&lt;/volume&gt;&lt;number&gt;18&lt;/number&gt;&lt;keywords&gt;&lt;keyword&gt;*Biological Evolution&lt;/keyword&gt;&lt;keyword&gt;*Information Theory&lt;/keyword&gt;&lt;keyword&gt;Rhodopsin/chemistry&lt;/keyword&gt;&lt;keyword&gt;Sequence Analysis, DNA&lt;/keyword&gt;&lt;keyword&gt;*Thermodynamics&lt;/keyword&gt;&lt;/keywords&gt;&lt;dates&gt;&lt;year&gt;2010&lt;/year&gt;&lt;pub-dates&gt;&lt;date&gt;Oct&lt;/date&gt;&lt;/pub-dates&gt;&lt;/dates&gt;&lt;isbn&gt;1362-4962 (Electronic)&amp;#xD;0305-1048 (Linking)&lt;/isbn&gt;&lt;accession-num&gt;20562221&lt;/accession-num&gt;&lt;urls&gt;&lt;related-urls&gt;&lt;url&gt;http://www.ncbi.nlm.nih.gov/pubmed/20562221&lt;/url&gt;&lt;/related-urls&gt;&lt;/urls&gt;&lt;custom2&gt;PMC2952855&lt;/custom2&gt;&lt;electronic-resource-num&gt;10.1093/nar/gkq389&lt;/electronic-resource-num&gt;&lt;/record&gt;&lt;/Cite&gt;&lt;/EndNote&gt;</w:instrText>
      </w:r>
      <w:r w:rsidR="00583228">
        <w:rPr>
          <w:rFonts w:asciiTheme="minorHAnsi" w:hAnsiTheme="minorHAnsi"/>
        </w:rPr>
        <w:fldChar w:fldCharType="separate"/>
      </w:r>
      <w:r w:rsidR="00D522CE">
        <w:rPr>
          <w:rFonts w:asciiTheme="minorHAnsi" w:hAnsiTheme="minorHAnsi"/>
          <w:noProof/>
        </w:rPr>
        <w:t>(18)</w:t>
      </w:r>
      <w:r w:rsidR="00583228">
        <w:rPr>
          <w:rFonts w:asciiTheme="minorHAnsi" w:hAnsiTheme="minorHAnsi"/>
        </w:rPr>
        <w:fldChar w:fldCharType="end"/>
      </w:r>
      <w:r w:rsidR="00583228">
        <w:rPr>
          <w:rFonts w:asciiTheme="minorHAnsi" w:hAnsiTheme="minorHAnsi"/>
        </w:rPr>
        <w:t xml:space="preserve">.  The author concludes that under isothermal conditions, this minimum dissipation rate equals the ambient temperature multiplied by the entropy of a symmetric two-state system; i.e., </w:t>
      </w:r>
      <m:oMath>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func>
          <m:funcPr>
            <m:ctrlPr>
              <w:rPr>
                <w:rFonts w:ascii="Cambria Math" w:hAnsi="Cambria Math"/>
                <w:i/>
              </w:rPr>
            </m:ctrlPr>
          </m:funcPr>
          <m:fName>
            <m:r>
              <m:rPr>
                <m:sty m:val="p"/>
              </m:rPr>
              <w:rPr>
                <w:rFonts w:ascii="Cambria Math" w:hAnsi="Cambria Math"/>
              </w:rPr>
              <m:t>ln</m:t>
            </m:r>
          </m:fName>
          <m:e>
            <m:r>
              <w:rPr>
                <w:rFonts w:ascii="Cambria Math" w:hAnsi="Cambria Math"/>
              </w:rPr>
              <m:t>2≈0.693</m:t>
            </m:r>
            <w:bookmarkStart w:id="8" w:name="_Hlk8121321"/>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w:bookmarkEnd w:id="8"/>
          </m:e>
        </m:func>
      </m:oMath>
      <w:r w:rsidR="00583228">
        <w:rPr>
          <w:rFonts w:asciiTheme="minorHAnsi" w:eastAsiaTheme="minorEastAsia" w:hAnsiTheme="minorHAnsi"/>
        </w:rPr>
        <w:t xml:space="preserve">.  </w:t>
      </w:r>
      <w:r w:rsidR="00BA1227">
        <w:rPr>
          <w:rFonts w:asciiTheme="minorHAnsi" w:eastAsiaTheme="minorEastAsia" w:hAnsiTheme="minorHAnsi"/>
        </w:rPr>
        <w:t xml:space="preserve">The relative free energy </w:t>
      </w:r>
      <m:oMath>
        <m:r>
          <w:rPr>
            <w:rFonts w:ascii="Cambria Math" w:hAnsi="Cambria Math"/>
          </w:rPr>
          <m:t>dD (</m:t>
        </m:r>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Q)</m:t>
        </m:r>
      </m:oMath>
      <w:r w:rsidR="000C5E10">
        <w:rPr>
          <w:rFonts w:asciiTheme="minorHAnsi" w:eastAsiaTheme="minorEastAsia" w:hAnsiTheme="minorHAnsi"/>
        </w:rPr>
        <w:t xml:space="preserve"> must decrease upon introducing any form of coarse-graining in </w:t>
      </w:r>
      <m:oMath>
        <m:r>
          <w:rPr>
            <w:rFonts w:ascii="Cambria Math" w:eastAsiaTheme="minorEastAsia" w:hAnsi="Cambria Math"/>
          </w:rPr>
          <m:t>x</m:t>
        </m:r>
      </m:oMath>
      <w:r w:rsidR="000C5E10">
        <w:rPr>
          <w:rFonts w:asciiTheme="minorHAnsi" w:eastAsiaTheme="minorEastAsia" w:hAnsiTheme="minorHAnsi"/>
        </w:rPr>
        <w:t xml:space="preserve">, and the ultimate coarse-graining protocol is bivariate or two-state.  </w:t>
      </w:r>
      <w:r w:rsidR="00994DCE">
        <w:rPr>
          <w:rFonts w:asciiTheme="minorHAnsi" w:eastAsiaTheme="minorEastAsia" w:hAnsiTheme="minorHAnsi"/>
        </w:rPr>
        <w:t xml:space="preserve">The existence of a minimal dissipative gap also implies the existence of a principle of least dissipation that is independent of specific dynamical assumptions such as Markov processes or additive noise.  </w:t>
      </w:r>
      <w:r w:rsidR="000C5E10">
        <w:rPr>
          <w:rFonts w:asciiTheme="minorHAnsi" w:eastAsiaTheme="minorEastAsia" w:hAnsiTheme="minorHAnsi"/>
        </w:rPr>
        <w:t>This principle must also be valid for deterministic dynamics with any distribution of initial conditions</w:t>
      </w:r>
      <w:r w:rsidR="000C5E10">
        <w:rPr>
          <w:rFonts w:asciiTheme="minorHAnsi" w:eastAsiaTheme="minorEastAsia" w:hAnsiTheme="minorHAnsi"/>
        </w:rPr>
        <w:fldChar w:fldCharType="begin">
          <w:fldData xml:space="preserve">PEVuZE5vdGU+PENpdGU+PEF1dGhvcj5Sb2xkYW48L0F1dGhvcj48WWVhcj4yMDEyPC9ZZWFyPjxS
ZWNOdW0+MzA1PC9SZWNOdW0+PERpc3BsYXlUZXh0PigxOSwgMjApPC9EaXNwbGF5VGV4dD48cmVj
b3JkPjxyZWMtbnVtYmVyPjMwNTwvcmVjLW51bWJlcj48Zm9yZWlnbi1rZXlzPjxrZXkgYXBwPSJF
TiIgZGItaWQ9IjBwdHJmeHd4amF3djJxZWFkdjd4cHB3Z2ZwcnJ2cnY5YXA1cCIgdGltZXN0YW1w
PSIxNTU3MzQyOTUyIj4zMDU8L2tleT48L2ZvcmVpZ24ta2V5cz48cmVmLXR5cGUgbmFtZT0iSm91
cm5hbCBBcnRpY2xlIj4xNzwvcmVmLXR5cGU+PGNvbnRyaWJ1dG9ycz48YXV0aG9ycz48YXV0aG9y
PlJvbGRhbiwgRS48L2F1dGhvcj48YXV0aG9yPlBhcnJvbmRvLCBKLiBNLjwvYXV0aG9yPjwvYXV0
aG9ycz48L2NvbnRyaWJ1dG9ycz48YXV0aC1hZGRyZXNzPkRlcGFydGFtZW50byBkZSBGaXNpY2Eg
QXRvbWljYSwgTW9sZWN1bGFyIHkgTnVjbGVhciBhbmQgR0lTQywgVW5pdmVyc2lkYWQgQ29tcGx1
dGVuc2UgZGUgTWFkcmlkLCAyODA0MCBNYWRyaWQsIFNwYWluLjwvYXV0aC1hZGRyZXNzPjx0aXRs
ZXM+PHRpdGxlPkVudHJvcHkgcHJvZHVjdGlvbiBhbmQgS3VsbGJhY2stTGVpYmxlciBkaXZlcmdl
bmNlIGJldHdlZW4gc3RhdGlvbmFyeSB0cmFqZWN0b3JpZXMgb2YgZGlzY3JldGUgc3lzdGVtczwv
dGl0bGU+PHNlY29uZGFyeS10aXRsZT5QaHlzIFJldiBFIFN0YXQgTm9ubGluIFNvZnQgTWF0dGVy
IFBoeXM8L3NlY29uZGFyeS10aXRsZT48L3RpdGxlcz48cGVyaW9kaWNhbD48ZnVsbC10aXRsZT5Q
aHlzIFJldiBFIFN0YXQgTm9ubGluIFNvZnQgTWF0dGVyIFBoeXM8L2Z1bGwtdGl0bGU+PC9wZXJp
b2RpY2FsPjxwYWdlcz4wMzExMjk8L3BhZ2VzPjx2b2x1bWU+ODU8L3ZvbHVtZT48bnVtYmVyPjMg
UHQgMTwvbnVtYmVyPjxrZXl3b3Jkcz48a2V5d29yZD5Db21wdXRlciBTaW11bGF0aW9uPC9rZXl3
b3JkPjxrZXl3b3JkPkVudHJvcHk8L2tleXdvcmQ+PGtleXdvcmQ+Kk1vZGVscywgU3RhdGlzdGlj
YWw8L2tleXdvcmQ+PGtleXdvcmQ+KlN0b2NoYXN0aWMgUHJvY2Vzc2VzPC9rZXl3b3JkPjxrZXl3
b3JkPipUaGVybW9keW5hbWljczwva2V5d29yZD48L2tleXdvcmRzPjxkYXRlcz48eWVhcj4yMDEy
PC95ZWFyPjxwdWItZGF0ZXM+PGRhdGU+TWFyPC9kYXRlPjwvcHViLWRhdGVzPjwvZGF0ZXM+PGlz
Ym4+MTU1MC0yMzc2IChFbGVjdHJvbmljKSYjeEQ7MTUzOS0zNzU1IChMaW5raW5nKTwvaXNibj48
YWNjZXNzaW9uLW51bT4yMjU4NzA2MDwvYWNjZXNzaW9uLW51bT48dXJscz48cmVsYXRlZC11cmxz
Pjx1cmw+aHR0cDovL3d3dy5uY2JpLm5sbS5uaWguZ292L3B1Ym1lZC8yMjU4NzA2MDwvdXJsPjwv
cmVsYXRlZC11cmxzPjwvdXJscz48ZWxlY3Ryb25pYy1yZXNvdXJjZS1udW0+MTAuMTEwMy9QaHlz
UmV2RS44NS4wMzExMjk8L2VsZWN0cm9uaWMtcmVzb3VyY2UtbnVtPjwvcmVjb3JkPjwvQ2l0ZT48
Q2l0ZT48QXV0aG9yPkdvbWV6LU1hcmluPC9BdXRob3I+PFllYXI+MjAwODwvWWVhcj48UmVjTnVt
PjMwNjwvUmVjTnVtPjxyZWNvcmQ+PHJlYy1udW1iZXI+MzA2PC9yZWMtbnVtYmVyPjxmb3JlaWdu
LWtleXM+PGtleSBhcHA9IkVOIiBkYi1pZD0iMHB0cmZ4d3hqYXd2MnFlYWR2N3hwcHdnZnBycnZy
djlhcDVwIiB0aW1lc3RhbXA9IjE1NTczNDMwNDEiPjMwNjwva2V5PjwvZm9yZWlnbi1rZXlzPjxy
ZWYtdHlwZSBuYW1lPSJKb3VybmFsIEFydGljbGUiPjE3PC9yZWYtdHlwZT48Y29udHJpYnV0b3Jz
PjxhdXRob3JzPjxhdXRob3I+R29tZXotTWFyaW4sIEEuPC9hdXRob3I+PGF1dGhvcj5QYXJyb25k
bywgSi4gTS48L2F1dGhvcj48YXV0aG9yPlZhbiBkZW4gQnJvZWNrLCBDLjwvYXV0aG9yPjwvYXV0
aG9ycz48L2NvbnRyaWJ1dG9ycz48YXV0aC1hZGRyZXNzPkZhY3VsdGF0IGRlIEZpc2ljYSwgVW5p
dmVyc2l0YXQgZGUgQmFyY2Vsb25hLCBEaWFnb25hbCA2NDcsIEJhcmNlbG9uYSwgU3BhaW4uPC9h
dXRoLWFkZHJlc3M+PHRpdGxlcz48dGl0bGU+TG93ZXIgYm91bmRzIG9uIGRpc3NpcGF0aW9uIHVw
b24gY29hcnNlIGdyYWluaW5nPC90aXRsZT48c2Vjb25kYXJ5LXRpdGxlPlBoeXMgUmV2IEUgU3Rh
dCBOb25saW4gU29mdCBNYXR0ZXIgUGh5czwvc2Vjb25kYXJ5LXRpdGxlPjwvdGl0bGVzPjxwZXJp
b2RpY2FsPjxmdWxsLXRpdGxlPlBoeXMgUmV2IEUgU3RhdCBOb25saW4gU29mdCBNYXR0ZXIgUGh5
czwvZnVsbC10aXRsZT48L3BlcmlvZGljYWw+PHBhZ2VzPjAxMTEwNzwvcGFnZXM+PHZvbHVtZT43
ODwvdm9sdW1lPjxudW1iZXI+MSBQdCAxPC9udW1iZXI+PGRhdGVzPjx5ZWFyPjIwMDg8L3llYXI+
PHB1Yi1kYXRlcz48ZGF0ZT5KdWw8L2RhdGU+PC9wdWItZGF0ZXM+PC9kYXRlcz48aXNibj4xNTM5
LTM3NTUgKFByaW50KSYjeEQ7MTUzOS0zNzU1IChMaW5raW5nKTwvaXNibj48YWNjZXNzaW9uLW51
bT4xODc2MzkxOTwvYWNjZXNzaW9uLW51bT48dXJscz48cmVsYXRlZC11cmxzPjx1cmw+aHR0cDov
L3d3dy5uY2JpLm5sbS5uaWguZ292L3B1Ym1lZC8xODc2MzkxOTwvdXJsPjwvcmVsYXRlZC11cmxz
PjwvdXJscz48ZWxlY3Ryb25pYy1yZXNvdXJjZS1udW0+MTAuMTEwMy9QaHlzUmV2RS43OC4wMTEx
MDc8L2VsZWN0cm9uaWMtcmVzb3VyY2UtbnVtPjwvcmVjb3JkPjwvQ2l0ZT48L0VuZE5vdGU+
</w:fldData>
        </w:fldChar>
      </w:r>
      <w:r w:rsidR="00D522CE">
        <w:rPr>
          <w:rFonts w:asciiTheme="minorHAnsi" w:eastAsiaTheme="minorEastAsia" w:hAnsiTheme="minorHAnsi"/>
        </w:rPr>
        <w:instrText xml:space="preserve"> ADDIN EN.CITE </w:instrText>
      </w:r>
      <w:r w:rsidR="00D522CE">
        <w:rPr>
          <w:rFonts w:asciiTheme="minorHAnsi" w:eastAsiaTheme="minorEastAsia" w:hAnsiTheme="minorHAnsi"/>
        </w:rPr>
        <w:fldChar w:fldCharType="begin">
          <w:fldData xml:space="preserve">PEVuZE5vdGU+PENpdGU+PEF1dGhvcj5Sb2xkYW48L0F1dGhvcj48WWVhcj4yMDEyPC9ZZWFyPjxS
ZWNOdW0+MzA1PC9SZWNOdW0+PERpc3BsYXlUZXh0PigxOSwgMjApPC9EaXNwbGF5VGV4dD48cmVj
b3JkPjxyZWMtbnVtYmVyPjMwNTwvcmVjLW51bWJlcj48Zm9yZWlnbi1rZXlzPjxrZXkgYXBwPSJF
TiIgZGItaWQ9IjBwdHJmeHd4amF3djJxZWFkdjd4cHB3Z2ZwcnJ2cnY5YXA1cCIgdGltZXN0YW1w
PSIxNTU3MzQyOTUyIj4zMDU8L2tleT48L2ZvcmVpZ24ta2V5cz48cmVmLXR5cGUgbmFtZT0iSm91
cm5hbCBBcnRpY2xlIj4xNzwvcmVmLXR5cGU+PGNvbnRyaWJ1dG9ycz48YXV0aG9ycz48YXV0aG9y
PlJvbGRhbiwgRS48L2F1dGhvcj48YXV0aG9yPlBhcnJvbmRvLCBKLiBNLjwvYXV0aG9yPjwvYXV0
aG9ycz48L2NvbnRyaWJ1dG9ycz48YXV0aC1hZGRyZXNzPkRlcGFydGFtZW50byBkZSBGaXNpY2Eg
QXRvbWljYSwgTW9sZWN1bGFyIHkgTnVjbGVhciBhbmQgR0lTQywgVW5pdmVyc2lkYWQgQ29tcGx1
dGVuc2UgZGUgTWFkcmlkLCAyODA0MCBNYWRyaWQsIFNwYWluLjwvYXV0aC1hZGRyZXNzPjx0aXRs
ZXM+PHRpdGxlPkVudHJvcHkgcHJvZHVjdGlvbiBhbmQgS3VsbGJhY2stTGVpYmxlciBkaXZlcmdl
bmNlIGJldHdlZW4gc3RhdGlvbmFyeSB0cmFqZWN0b3JpZXMgb2YgZGlzY3JldGUgc3lzdGVtczwv
dGl0bGU+PHNlY29uZGFyeS10aXRsZT5QaHlzIFJldiBFIFN0YXQgTm9ubGluIFNvZnQgTWF0dGVy
IFBoeXM8L3NlY29uZGFyeS10aXRsZT48L3RpdGxlcz48cGVyaW9kaWNhbD48ZnVsbC10aXRsZT5Q
aHlzIFJldiBFIFN0YXQgTm9ubGluIFNvZnQgTWF0dGVyIFBoeXM8L2Z1bGwtdGl0bGU+PC9wZXJp
b2RpY2FsPjxwYWdlcz4wMzExMjk8L3BhZ2VzPjx2b2x1bWU+ODU8L3ZvbHVtZT48bnVtYmVyPjMg
UHQgMTwvbnVtYmVyPjxrZXl3b3Jkcz48a2V5d29yZD5Db21wdXRlciBTaW11bGF0aW9uPC9rZXl3
b3JkPjxrZXl3b3JkPkVudHJvcHk8L2tleXdvcmQ+PGtleXdvcmQ+Kk1vZGVscywgU3RhdGlzdGlj
YWw8L2tleXdvcmQ+PGtleXdvcmQ+KlN0b2NoYXN0aWMgUHJvY2Vzc2VzPC9rZXl3b3JkPjxrZXl3
b3JkPipUaGVybW9keW5hbWljczwva2V5d29yZD48L2tleXdvcmRzPjxkYXRlcz48eWVhcj4yMDEy
PC95ZWFyPjxwdWItZGF0ZXM+PGRhdGU+TWFyPC9kYXRlPjwvcHViLWRhdGVzPjwvZGF0ZXM+PGlz
Ym4+MTU1MC0yMzc2IChFbGVjdHJvbmljKSYjeEQ7MTUzOS0zNzU1IChMaW5raW5nKTwvaXNibj48
YWNjZXNzaW9uLW51bT4yMjU4NzA2MDwvYWNjZXNzaW9uLW51bT48dXJscz48cmVsYXRlZC11cmxz
Pjx1cmw+aHR0cDovL3d3dy5uY2JpLm5sbS5uaWguZ292L3B1Ym1lZC8yMjU4NzA2MDwvdXJsPjwv
cmVsYXRlZC11cmxzPjwvdXJscz48ZWxlY3Ryb25pYy1yZXNvdXJjZS1udW0+MTAuMTEwMy9QaHlz
UmV2RS44NS4wMzExMjk8L2VsZWN0cm9uaWMtcmVzb3VyY2UtbnVtPjwvcmVjb3JkPjwvQ2l0ZT48
Q2l0ZT48QXV0aG9yPkdvbWV6LU1hcmluPC9BdXRob3I+PFllYXI+MjAwODwvWWVhcj48UmVjTnVt
PjMwNjwvUmVjTnVtPjxyZWNvcmQ+PHJlYy1udW1iZXI+MzA2PC9yZWMtbnVtYmVyPjxmb3JlaWdu
LWtleXM+PGtleSBhcHA9IkVOIiBkYi1pZD0iMHB0cmZ4d3hqYXd2MnFlYWR2N3hwcHdnZnBycnZy
djlhcDVwIiB0aW1lc3RhbXA9IjE1NTczNDMwNDEiPjMwNjwva2V5PjwvZm9yZWlnbi1rZXlzPjxy
ZWYtdHlwZSBuYW1lPSJKb3VybmFsIEFydGljbGUiPjE3PC9yZWYtdHlwZT48Y29udHJpYnV0b3Jz
PjxhdXRob3JzPjxhdXRob3I+R29tZXotTWFyaW4sIEEuPC9hdXRob3I+PGF1dGhvcj5QYXJyb25k
bywgSi4gTS48L2F1dGhvcj48YXV0aG9yPlZhbiBkZW4gQnJvZWNrLCBDLjwvYXV0aG9yPjwvYXV0
aG9ycz48L2NvbnRyaWJ1dG9ycz48YXV0aC1hZGRyZXNzPkZhY3VsdGF0IGRlIEZpc2ljYSwgVW5p
dmVyc2l0YXQgZGUgQmFyY2Vsb25hLCBEaWFnb25hbCA2NDcsIEJhcmNlbG9uYSwgU3BhaW4uPC9h
dXRoLWFkZHJlc3M+PHRpdGxlcz48dGl0bGU+TG93ZXIgYm91bmRzIG9uIGRpc3NpcGF0aW9uIHVw
b24gY29hcnNlIGdyYWluaW5nPC90aXRsZT48c2Vjb25kYXJ5LXRpdGxlPlBoeXMgUmV2IEUgU3Rh
dCBOb25saW4gU29mdCBNYXR0ZXIgUGh5czwvc2Vjb25kYXJ5LXRpdGxlPjwvdGl0bGVzPjxwZXJp
b2RpY2FsPjxmdWxsLXRpdGxlPlBoeXMgUmV2IEUgU3RhdCBOb25saW4gU29mdCBNYXR0ZXIgUGh5
czwvZnVsbC10aXRsZT48L3BlcmlvZGljYWw+PHBhZ2VzPjAxMTEwNzwvcGFnZXM+PHZvbHVtZT43
ODwvdm9sdW1lPjxudW1iZXI+MSBQdCAxPC9udW1iZXI+PGRhdGVzPjx5ZWFyPjIwMDg8L3llYXI+
PHB1Yi1kYXRlcz48ZGF0ZT5KdWw8L2RhdGU+PC9wdWItZGF0ZXM+PC9kYXRlcz48aXNibj4xNTM5
LTM3NTUgKFByaW50KSYjeEQ7MTUzOS0zNzU1IChMaW5raW5nKTwvaXNibj48YWNjZXNzaW9uLW51
bT4xODc2MzkxOTwvYWNjZXNzaW9uLW51bT48dXJscz48cmVsYXRlZC11cmxzPjx1cmw+aHR0cDov
L3d3dy5uY2JpLm5sbS5uaWguZ292L3B1Ym1lZC8xODc2MzkxOTwvdXJsPjwvcmVsYXRlZC11cmxz
PjwvdXJscz48ZWxlY3Ryb25pYy1yZXNvdXJjZS1udW0+MTAuMTEwMy9QaHlzUmV2RS43OC4wMTEx
MDc8L2VsZWN0cm9uaWMtcmVzb3VyY2UtbnVtPjwvcmVjb3JkPjwvQ2l0ZT48L0VuZE5vdGU+
</w:fldData>
        </w:fldChar>
      </w:r>
      <w:r w:rsidR="00D522CE">
        <w:rPr>
          <w:rFonts w:asciiTheme="minorHAnsi" w:eastAsiaTheme="minorEastAsia" w:hAnsiTheme="minorHAnsi"/>
        </w:rPr>
        <w:instrText xml:space="preserve"> ADDIN EN.CITE.DATA </w:instrText>
      </w:r>
      <w:r w:rsidR="00D522CE">
        <w:rPr>
          <w:rFonts w:asciiTheme="minorHAnsi" w:eastAsiaTheme="minorEastAsia" w:hAnsiTheme="minorHAnsi"/>
        </w:rPr>
      </w:r>
      <w:r w:rsidR="00D522CE">
        <w:rPr>
          <w:rFonts w:asciiTheme="minorHAnsi" w:eastAsiaTheme="minorEastAsia" w:hAnsiTheme="minorHAnsi"/>
        </w:rPr>
        <w:fldChar w:fldCharType="end"/>
      </w:r>
      <w:r w:rsidR="000C5E10">
        <w:rPr>
          <w:rFonts w:asciiTheme="minorHAnsi" w:eastAsiaTheme="minorEastAsia" w:hAnsiTheme="minorHAnsi"/>
        </w:rPr>
      </w:r>
      <w:r w:rsidR="000C5E10">
        <w:rPr>
          <w:rFonts w:asciiTheme="minorHAnsi" w:eastAsiaTheme="minorEastAsia" w:hAnsiTheme="minorHAnsi"/>
        </w:rPr>
        <w:fldChar w:fldCharType="separate"/>
      </w:r>
      <w:r w:rsidR="00D522CE">
        <w:rPr>
          <w:rFonts w:asciiTheme="minorHAnsi" w:eastAsiaTheme="minorEastAsia" w:hAnsiTheme="minorHAnsi"/>
          <w:noProof/>
        </w:rPr>
        <w:t>(19, 20)</w:t>
      </w:r>
      <w:r w:rsidR="000C5E10">
        <w:rPr>
          <w:rFonts w:asciiTheme="minorHAnsi" w:eastAsiaTheme="minorEastAsia" w:hAnsiTheme="minorHAnsi"/>
        </w:rPr>
        <w:fldChar w:fldCharType="end"/>
      </w:r>
      <w:r w:rsidR="000C5E10">
        <w:rPr>
          <w:rFonts w:asciiTheme="minorHAnsi" w:eastAsiaTheme="minorEastAsia" w:hAnsiTheme="minorHAnsi"/>
        </w:rPr>
        <w:t xml:space="preserve">.  </w:t>
      </w:r>
      <w:r w:rsidR="00994DCE">
        <w:rPr>
          <w:rFonts w:asciiTheme="minorHAnsi" w:eastAsiaTheme="minorEastAsia" w:hAnsiTheme="minorHAnsi"/>
        </w:rPr>
        <w:t>What is required is the existence of constraints, one for the normalization of a probability distribution and the other for specifying an average homeostatic heat production rate.</w:t>
      </w:r>
      <w:r w:rsidR="00583228">
        <w:rPr>
          <w:rFonts w:asciiTheme="minorHAnsi" w:eastAsiaTheme="minorEastAsia" w:hAnsiTheme="minorHAnsi"/>
        </w:rPr>
        <w:t xml:space="preserve">  </w:t>
      </w:r>
      <w:r w:rsidR="00583228">
        <w:rPr>
          <w:rFonts w:asciiTheme="minorHAnsi" w:hAnsiTheme="minorHAnsi"/>
        </w:rPr>
        <w:t xml:space="preserve">The connection between </w:t>
      </w:r>
      <w:r w:rsidR="00994DCE">
        <w:rPr>
          <w:rFonts w:asciiTheme="minorHAnsi" w:hAnsiTheme="minorHAnsi"/>
        </w:rPr>
        <w:t xml:space="preserve">Schneider’s result , our conclusions, and the principle of least dissipation for general NESS systems is a topic for a separate in-depth study. </w:t>
      </w:r>
    </w:p>
    <w:p w14:paraId="234E5B44" w14:textId="77777777" w:rsidR="00BC0BB2" w:rsidRDefault="00BC0BB2" w:rsidP="00C066BF">
      <w:pPr>
        <w:pStyle w:val="ydp20512b53yiv4910607731msonormal"/>
        <w:spacing w:line="276" w:lineRule="auto"/>
        <w:rPr>
          <w:rFonts w:asciiTheme="minorHAnsi" w:hAnsiTheme="minorHAnsi"/>
        </w:rPr>
      </w:pPr>
    </w:p>
    <w:p w14:paraId="100FF3B5" w14:textId="77777777" w:rsidR="006D66A6" w:rsidRDefault="006D66A6" w:rsidP="006F63AB"/>
    <w:p w14:paraId="11BEED62" w14:textId="77777777" w:rsidR="004377A5" w:rsidRPr="004377A5" w:rsidRDefault="006D66A6" w:rsidP="004377A5">
      <w:pPr>
        <w:pStyle w:val="EndNoteBibliographyTitle"/>
      </w:pPr>
      <w:r>
        <w:fldChar w:fldCharType="begin"/>
      </w:r>
      <w:r>
        <w:instrText xml:space="preserve"> ADDIN EN.REFLIST </w:instrText>
      </w:r>
      <w:r>
        <w:fldChar w:fldCharType="separate"/>
      </w:r>
      <w:r w:rsidR="004377A5" w:rsidRPr="004377A5">
        <w:t>Reference List</w:t>
      </w:r>
    </w:p>
    <w:p w14:paraId="3D75E757" w14:textId="77777777" w:rsidR="004377A5" w:rsidRPr="004377A5" w:rsidRDefault="004377A5" w:rsidP="004377A5">
      <w:pPr>
        <w:pStyle w:val="EndNoteBibliographyTitle"/>
      </w:pPr>
    </w:p>
    <w:p w14:paraId="140309C2" w14:textId="77777777" w:rsidR="004377A5" w:rsidRPr="004377A5" w:rsidRDefault="004377A5" w:rsidP="004377A5">
      <w:pPr>
        <w:pStyle w:val="EndNoteBibliography"/>
        <w:spacing w:after="0"/>
        <w:ind w:left="720" w:hanging="720"/>
      </w:pPr>
      <w:r w:rsidRPr="004377A5">
        <w:t>1.</w:t>
      </w:r>
      <w:r w:rsidRPr="004377A5">
        <w:tab/>
        <w:t xml:space="preserve">J. B. Hubbard, S. P. Lund, M. Halter, Boltzmann's H-Function and Diffusion Processes. </w:t>
      </w:r>
      <w:r w:rsidRPr="004377A5">
        <w:rPr>
          <w:i/>
        </w:rPr>
        <w:t>J Phys Chem B</w:t>
      </w:r>
      <w:r w:rsidRPr="004377A5">
        <w:t xml:space="preserve"> </w:t>
      </w:r>
      <w:r w:rsidRPr="004377A5">
        <w:rPr>
          <w:b/>
        </w:rPr>
        <w:t>117</w:t>
      </w:r>
      <w:r w:rsidRPr="004377A5">
        <w:t>, 12836-12843 (2013).</w:t>
      </w:r>
    </w:p>
    <w:p w14:paraId="1FDD481D" w14:textId="77777777" w:rsidR="004377A5" w:rsidRPr="004377A5" w:rsidRDefault="004377A5" w:rsidP="004377A5">
      <w:pPr>
        <w:pStyle w:val="EndNoteBibliography"/>
        <w:spacing w:after="0"/>
        <w:ind w:left="720" w:hanging="720"/>
      </w:pPr>
      <w:r w:rsidRPr="004377A5">
        <w:t>2.</w:t>
      </w:r>
      <w:r w:rsidRPr="004377A5">
        <w:tab/>
        <w:t>H. Risken, "Fokker-Planck Equation" in The Fokker-Planck Equation: Methods of Solution and Applications</w:t>
      </w:r>
      <w:r w:rsidRPr="004377A5">
        <w:rPr>
          <w:i/>
        </w:rPr>
        <w:t>,</w:t>
      </w:r>
      <w:r w:rsidRPr="004377A5">
        <w:t xml:space="preserve"> H. Risken, Ed. (Springer Berlin Heidelberg, Berlin, Heidelberg, 1984), 10.1007/978-3-642-96807-5_4, pp. 63-95.</w:t>
      </w:r>
    </w:p>
    <w:p w14:paraId="1470374E" w14:textId="77777777" w:rsidR="004377A5" w:rsidRPr="004377A5" w:rsidRDefault="004377A5" w:rsidP="004377A5">
      <w:pPr>
        <w:pStyle w:val="EndNoteBibliography"/>
        <w:spacing w:after="0"/>
        <w:ind w:left="720" w:hanging="720"/>
      </w:pPr>
      <w:r w:rsidRPr="004377A5">
        <w:t>3.</w:t>
      </w:r>
      <w:r w:rsidRPr="004377A5">
        <w:tab/>
        <w:t xml:space="preserve">J. Keizer, </w:t>
      </w:r>
      <w:r w:rsidRPr="004377A5">
        <w:rPr>
          <w:i/>
        </w:rPr>
        <w:t>Statistical Thermodynamics of Nonequilibrium Processes</w:t>
      </w:r>
      <w:r w:rsidRPr="004377A5">
        <w:t xml:space="preserve"> (Springer-Verlag New York, ed. 1, 1987), 10.1007/978-1-4612-1054-2.</w:t>
      </w:r>
    </w:p>
    <w:p w14:paraId="4E818CF6" w14:textId="77777777" w:rsidR="004377A5" w:rsidRPr="004377A5" w:rsidRDefault="004377A5" w:rsidP="004377A5">
      <w:pPr>
        <w:pStyle w:val="EndNoteBibliography"/>
        <w:spacing w:after="0"/>
        <w:ind w:left="720" w:hanging="720"/>
      </w:pPr>
      <w:r w:rsidRPr="004377A5">
        <w:t>4.</w:t>
      </w:r>
      <w:r w:rsidRPr="004377A5">
        <w:tab/>
        <w:t>G. Schiebinger</w:t>
      </w:r>
      <w:r w:rsidRPr="004377A5">
        <w:rPr>
          <w:i/>
        </w:rPr>
        <w:t xml:space="preserve"> et al.</w:t>
      </w:r>
      <w:r w:rsidRPr="004377A5">
        <w:t xml:space="preserve">, Optimal-Transport Analysis of Single-Cell Gene Expression Identifies Developmental Trajectories in Reprogramming. </w:t>
      </w:r>
      <w:r w:rsidRPr="004377A5">
        <w:rPr>
          <w:i/>
        </w:rPr>
        <w:t>Cell</w:t>
      </w:r>
      <w:r w:rsidRPr="004377A5">
        <w:t xml:space="preserve"> </w:t>
      </w:r>
      <w:r w:rsidRPr="004377A5">
        <w:rPr>
          <w:b/>
        </w:rPr>
        <w:t>176</w:t>
      </w:r>
      <w:r w:rsidRPr="004377A5">
        <w:t>, 1517 (2019).</w:t>
      </w:r>
    </w:p>
    <w:p w14:paraId="312C0792" w14:textId="77777777" w:rsidR="004377A5" w:rsidRPr="004377A5" w:rsidRDefault="004377A5" w:rsidP="004377A5">
      <w:pPr>
        <w:pStyle w:val="EndNoteBibliography"/>
        <w:spacing w:after="0"/>
        <w:ind w:left="720" w:hanging="720"/>
      </w:pPr>
      <w:r w:rsidRPr="004377A5">
        <w:t>5.</w:t>
      </w:r>
      <w:r w:rsidRPr="004377A5">
        <w:tab/>
        <w:t xml:space="preserve">C. Weinreb, S. Wolock, B. K. Tusi, M. Socolovsky, A. M. Klein, Fundamental limits on dynamic inference from single-cell snapshots. </w:t>
      </w:r>
      <w:r w:rsidRPr="004377A5">
        <w:rPr>
          <w:i/>
        </w:rPr>
        <w:t>Proc Natl Acad Sci U S A</w:t>
      </w:r>
      <w:r w:rsidRPr="004377A5">
        <w:t xml:space="preserve"> </w:t>
      </w:r>
      <w:r w:rsidRPr="004377A5">
        <w:rPr>
          <w:b/>
        </w:rPr>
        <w:t>115</w:t>
      </w:r>
      <w:r w:rsidRPr="004377A5">
        <w:t>, E2467-E2476 (2018).</w:t>
      </w:r>
    </w:p>
    <w:p w14:paraId="4D99AF2E" w14:textId="77777777" w:rsidR="004377A5" w:rsidRPr="004377A5" w:rsidRDefault="004377A5" w:rsidP="004377A5">
      <w:pPr>
        <w:pStyle w:val="EndNoteBibliography"/>
        <w:spacing w:after="0"/>
        <w:ind w:left="720" w:hanging="720"/>
      </w:pPr>
      <w:r w:rsidRPr="004377A5">
        <w:t>6.</w:t>
      </w:r>
      <w:r w:rsidRPr="004377A5">
        <w:tab/>
        <w:t xml:space="preserve">D. R. Sisan, M. Halter, J. B. Hubbard, A. L. Plant, Predicting rates of cell state change caused by stochastic fluctuations using a data-driven landscape model. </w:t>
      </w:r>
      <w:r w:rsidRPr="004377A5">
        <w:rPr>
          <w:i/>
        </w:rPr>
        <w:t>Proc Natl Acad Sci U S A</w:t>
      </w:r>
      <w:r w:rsidRPr="004377A5">
        <w:t xml:space="preserve"> </w:t>
      </w:r>
      <w:r w:rsidRPr="004377A5">
        <w:rPr>
          <w:b/>
        </w:rPr>
        <w:t>109</w:t>
      </w:r>
      <w:r w:rsidRPr="004377A5">
        <w:t>, 19262-19267 (2012).</w:t>
      </w:r>
    </w:p>
    <w:p w14:paraId="6C13CBDB" w14:textId="77777777" w:rsidR="004377A5" w:rsidRPr="004377A5" w:rsidRDefault="004377A5" w:rsidP="004377A5">
      <w:pPr>
        <w:pStyle w:val="EndNoteBibliography"/>
        <w:spacing w:after="0"/>
        <w:ind w:left="720" w:hanging="720"/>
      </w:pPr>
      <w:r w:rsidRPr="004377A5">
        <w:t>7.</w:t>
      </w:r>
      <w:r w:rsidRPr="004377A5">
        <w:tab/>
        <w:t xml:space="preserve">F. v. V. van der Graaff. L.; Boyaval, L.J.; Stallinga, S., Fluorescence imaging for whole slide scanning using LED-based color sequential illumination. </w:t>
      </w:r>
      <w:r w:rsidRPr="004377A5">
        <w:rPr>
          <w:i/>
        </w:rPr>
        <w:t>PROCEEDINGS OF SPIE</w:t>
      </w:r>
      <w:r w:rsidRPr="004377A5">
        <w:t xml:space="preserve"> </w:t>
      </w:r>
      <w:r w:rsidRPr="004377A5">
        <w:rPr>
          <w:b/>
        </w:rPr>
        <w:t>Optics, Photonics, and Digital Technologies for Imaging Applications V</w:t>
      </w:r>
      <w:r w:rsidRPr="004377A5">
        <w:t xml:space="preserve"> (2018).</w:t>
      </w:r>
    </w:p>
    <w:p w14:paraId="33F98947" w14:textId="77777777" w:rsidR="004377A5" w:rsidRPr="004377A5" w:rsidRDefault="004377A5" w:rsidP="004377A5">
      <w:pPr>
        <w:pStyle w:val="EndNoteBibliography"/>
        <w:spacing w:after="0"/>
        <w:ind w:left="720" w:hanging="720"/>
      </w:pPr>
      <w:r w:rsidRPr="004377A5">
        <w:t>8.</w:t>
      </w:r>
      <w:r w:rsidRPr="004377A5">
        <w:tab/>
        <w:t>F. W. Schenk</w:t>
      </w:r>
      <w:r w:rsidRPr="004377A5">
        <w:rPr>
          <w:i/>
        </w:rPr>
        <w:t xml:space="preserve"> et al.</w:t>
      </w:r>
      <w:r w:rsidRPr="004377A5">
        <w:t xml:space="preserve">, High-speed microscopy of continuously moving cell culture vessels. </w:t>
      </w:r>
      <w:r w:rsidRPr="004377A5">
        <w:rPr>
          <w:i/>
        </w:rPr>
        <w:t>Sci Rep</w:t>
      </w:r>
      <w:r w:rsidRPr="004377A5">
        <w:t xml:space="preserve"> </w:t>
      </w:r>
      <w:r w:rsidRPr="004377A5">
        <w:rPr>
          <w:b/>
        </w:rPr>
        <w:t>6</w:t>
      </w:r>
      <w:r w:rsidRPr="004377A5">
        <w:t>, 34038 (2016).</w:t>
      </w:r>
    </w:p>
    <w:p w14:paraId="4D02829B" w14:textId="77777777" w:rsidR="004377A5" w:rsidRPr="004377A5" w:rsidRDefault="004377A5" w:rsidP="004377A5">
      <w:pPr>
        <w:pStyle w:val="EndNoteBibliography"/>
        <w:spacing w:after="0"/>
        <w:ind w:left="720" w:hanging="720"/>
      </w:pPr>
      <w:r w:rsidRPr="004377A5">
        <w:t>9.</w:t>
      </w:r>
      <w:r w:rsidRPr="004377A5">
        <w:tab/>
        <w:t>L. Tian</w:t>
      </w:r>
      <w:r w:rsidRPr="004377A5">
        <w:rPr>
          <w:i/>
        </w:rPr>
        <w:t xml:space="preserve"> et al.</w:t>
      </w:r>
      <w:r w:rsidRPr="004377A5">
        <w:t xml:space="preserve">, Computational illumination for high-speed in vitro Fourier ptychographic microscopy. </w:t>
      </w:r>
      <w:r w:rsidRPr="004377A5">
        <w:rPr>
          <w:i/>
        </w:rPr>
        <w:t>Optica</w:t>
      </w:r>
      <w:r w:rsidRPr="004377A5">
        <w:t xml:space="preserve"> </w:t>
      </w:r>
      <w:r w:rsidRPr="004377A5">
        <w:rPr>
          <w:b/>
        </w:rPr>
        <w:t>2</w:t>
      </w:r>
      <w:r w:rsidRPr="004377A5">
        <w:t>, 904-911 (2015).</w:t>
      </w:r>
    </w:p>
    <w:p w14:paraId="21F24FA6" w14:textId="77777777" w:rsidR="004377A5" w:rsidRPr="004377A5" w:rsidRDefault="004377A5" w:rsidP="004377A5">
      <w:pPr>
        <w:pStyle w:val="EndNoteBibliography"/>
        <w:spacing w:after="0"/>
        <w:ind w:left="720" w:hanging="720"/>
      </w:pPr>
      <w:r w:rsidRPr="004377A5">
        <w:t>10.</w:t>
      </w:r>
      <w:r w:rsidRPr="004377A5">
        <w:tab/>
        <w:t xml:space="preserve">D. A. Charlebois, K. Hauser, S. Marshall, G. Balazsi, Multiscale effects of heating and cooling on genes and gene networks. </w:t>
      </w:r>
      <w:r w:rsidRPr="004377A5">
        <w:rPr>
          <w:i/>
        </w:rPr>
        <w:t>Proc Natl Acad Sci U S A</w:t>
      </w:r>
      <w:r w:rsidRPr="004377A5">
        <w:t xml:space="preserve"> </w:t>
      </w:r>
      <w:r w:rsidRPr="004377A5">
        <w:rPr>
          <w:b/>
        </w:rPr>
        <w:t>115</w:t>
      </w:r>
      <w:r w:rsidRPr="004377A5">
        <w:t>, E10797-E10806 (2018).</w:t>
      </w:r>
    </w:p>
    <w:p w14:paraId="47BB298C" w14:textId="77777777" w:rsidR="004377A5" w:rsidRPr="004377A5" w:rsidRDefault="004377A5" w:rsidP="004377A5">
      <w:pPr>
        <w:pStyle w:val="EndNoteBibliography"/>
        <w:spacing w:after="0"/>
        <w:ind w:left="720" w:hanging="720"/>
      </w:pPr>
      <w:r w:rsidRPr="004377A5">
        <w:lastRenderedPageBreak/>
        <w:t>11.</w:t>
      </w:r>
      <w:r w:rsidRPr="004377A5">
        <w:tab/>
        <w:t xml:space="preserve">D. Nevozhay, R. M. Adams, E. Van Itallie, M. R. Bennett, G. Balazsi, Mapping the environmental fitness landscape of a synthetic gene circuit. </w:t>
      </w:r>
      <w:r w:rsidRPr="004377A5">
        <w:rPr>
          <w:i/>
        </w:rPr>
        <w:t>PLoS Comput Biol</w:t>
      </w:r>
      <w:r w:rsidRPr="004377A5">
        <w:t xml:space="preserve"> </w:t>
      </w:r>
      <w:r w:rsidRPr="004377A5">
        <w:rPr>
          <w:b/>
        </w:rPr>
        <w:t>8</w:t>
      </w:r>
      <w:r w:rsidRPr="004377A5">
        <w:t>, e1002480 (2012).</w:t>
      </w:r>
    </w:p>
    <w:p w14:paraId="11334470" w14:textId="77777777" w:rsidR="004377A5" w:rsidRPr="004377A5" w:rsidRDefault="004377A5" w:rsidP="004377A5">
      <w:pPr>
        <w:pStyle w:val="EndNoteBibliography"/>
        <w:spacing w:after="0"/>
        <w:ind w:left="720" w:hanging="720"/>
      </w:pPr>
      <w:r w:rsidRPr="004377A5">
        <w:t>12.</w:t>
      </w:r>
      <w:r w:rsidRPr="004377A5">
        <w:tab/>
        <w:t>A. Sigal</w:t>
      </w:r>
      <w:r w:rsidRPr="004377A5">
        <w:rPr>
          <w:i/>
        </w:rPr>
        <w:t xml:space="preserve"> et al.</w:t>
      </w:r>
      <w:r w:rsidRPr="004377A5">
        <w:t xml:space="preserve">, Variability and memory of protein levels in human cells. </w:t>
      </w:r>
      <w:r w:rsidRPr="004377A5">
        <w:rPr>
          <w:i/>
        </w:rPr>
        <w:t>Nature</w:t>
      </w:r>
      <w:r w:rsidRPr="004377A5">
        <w:t xml:space="preserve"> </w:t>
      </w:r>
      <w:r w:rsidRPr="004377A5">
        <w:rPr>
          <w:b/>
        </w:rPr>
        <w:t>444</w:t>
      </w:r>
      <w:r w:rsidRPr="004377A5">
        <w:t>, 643-646 (2006).</w:t>
      </w:r>
    </w:p>
    <w:p w14:paraId="1BE88540" w14:textId="77777777" w:rsidR="004377A5" w:rsidRPr="004377A5" w:rsidRDefault="004377A5" w:rsidP="004377A5">
      <w:pPr>
        <w:pStyle w:val="EndNoteBibliography"/>
        <w:spacing w:after="0"/>
        <w:ind w:left="720" w:hanging="720"/>
      </w:pPr>
      <w:r w:rsidRPr="004377A5">
        <w:t>13.</w:t>
      </w:r>
      <w:r w:rsidRPr="004377A5">
        <w:tab/>
        <w:t xml:space="preserve">P. C. Bajcsy, J.; Simon, M., </w:t>
      </w:r>
      <w:r w:rsidRPr="004377A5">
        <w:rPr>
          <w:i/>
        </w:rPr>
        <w:t>Web Analysis of Big Image Data</w:t>
      </w:r>
      <w:r w:rsidRPr="004377A5">
        <w:t xml:space="preserve"> (Springer International Publishing, 2018), 10.1007/978-3-319-63360-2.</w:t>
      </w:r>
    </w:p>
    <w:p w14:paraId="1368D8EE" w14:textId="77777777" w:rsidR="004377A5" w:rsidRPr="004377A5" w:rsidRDefault="004377A5" w:rsidP="004377A5">
      <w:pPr>
        <w:pStyle w:val="EndNoteBibliography"/>
        <w:spacing w:after="0"/>
        <w:ind w:left="720" w:hanging="720"/>
      </w:pPr>
      <w:r w:rsidRPr="004377A5">
        <w:t>14.</w:t>
      </w:r>
      <w:r w:rsidRPr="004377A5">
        <w:tab/>
        <w:t xml:space="preserve">J. A. Wilson, Volume of n-dimensional ellipsoid. </w:t>
      </w:r>
      <w:r w:rsidRPr="004377A5">
        <w:rPr>
          <w:i/>
        </w:rPr>
        <w:t>Sciencia Acta Xaveriana</w:t>
      </w:r>
      <w:r w:rsidRPr="004377A5">
        <w:t xml:space="preserve"> </w:t>
      </w:r>
      <w:r w:rsidRPr="004377A5">
        <w:rPr>
          <w:b/>
        </w:rPr>
        <w:t>1</w:t>
      </w:r>
      <w:r w:rsidRPr="004377A5">
        <w:t>, 101-106 (2010).</w:t>
      </w:r>
    </w:p>
    <w:p w14:paraId="36C707BA" w14:textId="77777777" w:rsidR="004377A5" w:rsidRPr="004377A5" w:rsidRDefault="004377A5" w:rsidP="004377A5">
      <w:pPr>
        <w:pStyle w:val="EndNoteBibliography"/>
        <w:spacing w:after="0"/>
        <w:ind w:left="720" w:hanging="720"/>
      </w:pPr>
      <w:r w:rsidRPr="004377A5">
        <w:t>15.</w:t>
      </w:r>
      <w:r w:rsidRPr="004377A5">
        <w:tab/>
        <w:t xml:space="preserve">E. T. W. Whittaker, G. N. , </w:t>
      </w:r>
      <w:r w:rsidRPr="004377A5">
        <w:rPr>
          <w:i/>
        </w:rPr>
        <w:t>A Course in Modern Analysis</w:t>
      </w:r>
      <w:r w:rsidRPr="004377A5">
        <w:t xml:space="preserve"> ( Cambridge University Press, New York, ed. 4th, 1996).</w:t>
      </w:r>
    </w:p>
    <w:p w14:paraId="2C1E6C3D" w14:textId="77777777" w:rsidR="004377A5" w:rsidRPr="004377A5" w:rsidRDefault="004377A5" w:rsidP="004377A5">
      <w:pPr>
        <w:pStyle w:val="EndNoteBibliography"/>
        <w:spacing w:after="0"/>
        <w:ind w:left="720" w:hanging="720"/>
      </w:pPr>
      <w:r w:rsidRPr="004377A5">
        <w:t>16.</w:t>
      </w:r>
      <w:r w:rsidRPr="004377A5">
        <w:tab/>
        <w:t xml:space="preserve">T. M. Cover, J. A. Thomas, </w:t>
      </w:r>
      <w:r w:rsidRPr="004377A5">
        <w:rPr>
          <w:i/>
        </w:rPr>
        <w:t>Elements of information theory</w:t>
      </w:r>
      <w:r w:rsidRPr="004377A5">
        <w:t xml:space="preserve"> (Wiley-Interscience, Hoboken, N.J., ed. 2nd, 2006), pp. xxiii, 748 p.</w:t>
      </w:r>
    </w:p>
    <w:p w14:paraId="0C1E7665" w14:textId="77777777" w:rsidR="004377A5" w:rsidRPr="004377A5" w:rsidRDefault="004377A5" w:rsidP="004377A5">
      <w:pPr>
        <w:pStyle w:val="EndNoteBibliography"/>
        <w:spacing w:after="0"/>
        <w:ind w:left="720" w:hanging="720"/>
      </w:pPr>
      <w:r w:rsidRPr="004377A5">
        <w:t>17.</w:t>
      </w:r>
      <w:r w:rsidRPr="004377A5">
        <w:tab/>
        <w:t xml:space="preserve">T. Speck, U. Seifert, Integral fluctuation theorem for the housekeeping heat. </w:t>
      </w:r>
      <w:r w:rsidRPr="004377A5">
        <w:rPr>
          <w:i/>
        </w:rPr>
        <w:t>J Phys a-Math Gen</w:t>
      </w:r>
      <w:r w:rsidRPr="004377A5">
        <w:t xml:space="preserve"> </w:t>
      </w:r>
      <w:r w:rsidRPr="004377A5">
        <w:rPr>
          <w:b/>
        </w:rPr>
        <w:t>38</w:t>
      </w:r>
      <w:r w:rsidRPr="004377A5">
        <w:t>, L581-L588 (2005).</w:t>
      </w:r>
    </w:p>
    <w:p w14:paraId="4EFCA23E" w14:textId="77777777" w:rsidR="004377A5" w:rsidRPr="004377A5" w:rsidRDefault="004377A5" w:rsidP="004377A5">
      <w:pPr>
        <w:pStyle w:val="EndNoteBibliography"/>
        <w:spacing w:after="0"/>
        <w:ind w:left="720" w:hanging="720"/>
      </w:pPr>
      <w:r w:rsidRPr="004377A5">
        <w:t>18.</w:t>
      </w:r>
      <w:r w:rsidRPr="004377A5">
        <w:tab/>
        <w:t xml:space="preserve">T. D. Schneider, 70% efficiency of bistate molecular machines explained by information theory, high dimensional geometry and evolutionary convergence. </w:t>
      </w:r>
      <w:r w:rsidRPr="004377A5">
        <w:rPr>
          <w:i/>
        </w:rPr>
        <w:t>Nucleic Acids Res</w:t>
      </w:r>
      <w:r w:rsidRPr="004377A5">
        <w:t xml:space="preserve"> </w:t>
      </w:r>
      <w:r w:rsidRPr="004377A5">
        <w:rPr>
          <w:b/>
        </w:rPr>
        <w:t>38</w:t>
      </w:r>
      <w:r w:rsidRPr="004377A5">
        <w:t>, 5995-6006 (2010).</w:t>
      </w:r>
    </w:p>
    <w:p w14:paraId="20031803" w14:textId="77777777" w:rsidR="004377A5" w:rsidRPr="004377A5" w:rsidRDefault="004377A5" w:rsidP="004377A5">
      <w:pPr>
        <w:pStyle w:val="EndNoteBibliography"/>
        <w:spacing w:after="0"/>
        <w:ind w:left="720" w:hanging="720"/>
      </w:pPr>
      <w:r w:rsidRPr="004377A5">
        <w:t>19.</w:t>
      </w:r>
      <w:r w:rsidRPr="004377A5">
        <w:tab/>
        <w:t xml:space="preserve">E. Roldan, J. M. Parrondo, Entropy production and Kullback-Leibler divergence between stationary trajectories of discrete systems. </w:t>
      </w:r>
      <w:r w:rsidRPr="004377A5">
        <w:rPr>
          <w:i/>
        </w:rPr>
        <w:t>Phys Rev E Stat Nonlin Soft Matter Phys</w:t>
      </w:r>
      <w:r w:rsidRPr="004377A5">
        <w:t xml:space="preserve"> </w:t>
      </w:r>
      <w:r w:rsidRPr="004377A5">
        <w:rPr>
          <w:b/>
        </w:rPr>
        <w:t>85</w:t>
      </w:r>
      <w:r w:rsidRPr="004377A5">
        <w:t>, 031129 (2012).</w:t>
      </w:r>
    </w:p>
    <w:p w14:paraId="0A97B465" w14:textId="77777777" w:rsidR="004377A5" w:rsidRPr="004377A5" w:rsidRDefault="004377A5" w:rsidP="004377A5">
      <w:pPr>
        <w:pStyle w:val="EndNoteBibliography"/>
        <w:ind w:left="720" w:hanging="720"/>
      </w:pPr>
      <w:r w:rsidRPr="004377A5">
        <w:t>20.</w:t>
      </w:r>
      <w:r w:rsidRPr="004377A5">
        <w:tab/>
        <w:t xml:space="preserve">A. Gomez-Marin, J. M. Parrondo, C. Van den Broeck, Lower bounds on dissipation upon coarse graining. </w:t>
      </w:r>
      <w:r w:rsidRPr="004377A5">
        <w:rPr>
          <w:i/>
        </w:rPr>
        <w:t>Phys Rev E Stat Nonlin Soft Matter Phys</w:t>
      </w:r>
      <w:r w:rsidRPr="004377A5">
        <w:t xml:space="preserve"> </w:t>
      </w:r>
      <w:r w:rsidRPr="004377A5">
        <w:rPr>
          <w:b/>
        </w:rPr>
        <w:t>78</w:t>
      </w:r>
      <w:r w:rsidRPr="004377A5">
        <w:t>, 011107 (2008).</w:t>
      </w:r>
    </w:p>
    <w:p w14:paraId="7002A997" w14:textId="5B47692D" w:rsidR="00B4695F" w:rsidRDefault="006D66A6" w:rsidP="006F63AB">
      <w:r>
        <w:fldChar w:fldCharType="end"/>
      </w:r>
    </w:p>
    <w:sectPr w:rsidR="00B4695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96B553" w14:textId="77777777" w:rsidR="00B30392" w:rsidRDefault="00B30392" w:rsidP="00F423F1">
      <w:pPr>
        <w:spacing w:after="0" w:line="240" w:lineRule="auto"/>
      </w:pPr>
      <w:r>
        <w:separator/>
      </w:r>
    </w:p>
  </w:endnote>
  <w:endnote w:type="continuationSeparator" w:id="0">
    <w:p w14:paraId="05C01D5B" w14:textId="77777777" w:rsidR="00B30392" w:rsidRDefault="00B30392" w:rsidP="00F42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7987534"/>
      <w:docPartObj>
        <w:docPartGallery w:val="Page Numbers (Bottom of Page)"/>
        <w:docPartUnique/>
      </w:docPartObj>
    </w:sdtPr>
    <w:sdtEndPr>
      <w:rPr>
        <w:noProof/>
      </w:rPr>
    </w:sdtEndPr>
    <w:sdtContent>
      <w:p w14:paraId="3130FDF7" w14:textId="77777777" w:rsidR="00AE0DC8" w:rsidRDefault="00AE0D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8BCD2A" w14:textId="77777777" w:rsidR="00AE0DC8" w:rsidRDefault="00AE0D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85CC0D" w14:textId="77777777" w:rsidR="00B30392" w:rsidRDefault="00B30392" w:rsidP="00F423F1">
      <w:pPr>
        <w:spacing w:after="0" w:line="240" w:lineRule="auto"/>
      </w:pPr>
      <w:r>
        <w:separator/>
      </w:r>
    </w:p>
  </w:footnote>
  <w:footnote w:type="continuationSeparator" w:id="0">
    <w:p w14:paraId="1FD8F780" w14:textId="77777777" w:rsidR="00B30392" w:rsidRDefault="00B30392" w:rsidP="00F423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rea9ephatpzaetxp6pztr5ef9a95vxfr0x&quot;&gt;Heterogeneity&lt;record-ids&gt;&lt;item&gt;38&lt;/item&gt;&lt;item&gt;192&lt;/item&gt;&lt;item&gt;199&lt;/item&gt;&lt;item&gt;200&lt;/item&gt;&lt;item&gt;206&lt;/item&gt;&lt;item&gt;209&lt;/item&gt;&lt;item&gt;211&lt;/item&gt;&lt;item&gt;213&lt;/item&gt;&lt;item&gt;225&lt;/item&gt;&lt;item&gt;226&lt;/item&gt;&lt;/record-ids&gt;&lt;/item&gt;&lt;/Libraries&gt;"/>
  </w:docVars>
  <w:rsids>
    <w:rsidRoot w:val="009B45F5"/>
    <w:rsid w:val="00000314"/>
    <w:rsid w:val="000006E6"/>
    <w:rsid w:val="00001476"/>
    <w:rsid w:val="00001F41"/>
    <w:rsid w:val="00002872"/>
    <w:rsid w:val="00003954"/>
    <w:rsid w:val="00004BAF"/>
    <w:rsid w:val="00005680"/>
    <w:rsid w:val="00005C54"/>
    <w:rsid w:val="00005D94"/>
    <w:rsid w:val="0000647A"/>
    <w:rsid w:val="00006A0D"/>
    <w:rsid w:val="000075F1"/>
    <w:rsid w:val="00007CB9"/>
    <w:rsid w:val="00007F9D"/>
    <w:rsid w:val="00010110"/>
    <w:rsid w:val="000106B0"/>
    <w:rsid w:val="000106E9"/>
    <w:rsid w:val="00010B41"/>
    <w:rsid w:val="0001151B"/>
    <w:rsid w:val="00011EDB"/>
    <w:rsid w:val="0001285F"/>
    <w:rsid w:val="00012C23"/>
    <w:rsid w:val="00012F7F"/>
    <w:rsid w:val="000135B4"/>
    <w:rsid w:val="000156BA"/>
    <w:rsid w:val="00015E74"/>
    <w:rsid w:val="00016410"/>
    <w:rsid w:val="00016D12"/>
    <w:rsid w:val="00017B5B"/>
    <w:rsid w:val="00017DE6"/>
    <w:rsid w:val="00021B2E"/>
    <w:rsid w:val="00021F96"/>
    <w:rsid w:val="000233A8"/>
    <w:rsid w:val="000239B8"/>
    <w:rsid w:val="00023D07"/>
    <w:rsid w:val="0002407D"/>
    <w:rsid w:val="00024B23"/>
    <w:rsid w:val="00024F0A"/>
    <w:rsid w:val="00026554"/>
    <w:rsid w:val="00026CC1"/>
    <w:rsid w:val="000273F0"/>
    <w:rsid w:val="00031E29"/>
    <w:rsid w:val="00031F2B"/>
    <w:rsid w:val="000322B4"/>
    <w:rsid w:val="000323AB"/>
    <w:rsid w:val="00032927"/>
    <w:rsid w:val="00032BCE"/>
    <w:rsid w:val="0003505F"/>
    <w:rsid w:val="00035B42"/>
    <w:rsid w:val="0003616C"/>
    <w:rsid w:val="00037235"/>
    <w:rsid w:val="000379D0"/>
    <w:rsid w:val="00037BC4"/>
    <w:rsid w:val="00040317"/>
    <w:rsid w:val="00041434"/>
    <w:rsid w:val="000426B7"/>
    <w:rsid w:val="00043462"/>
    <w:rsid w:val="00043F06"/>
    <w:rsid w:val="000444B1"/>
    <w:rsid w:val="00045078"/>
    <w:rsid w:val="00045670"/>
    <w:rsid w:val="00046904"/>
    <w:rsid w:val="00047B76"/>
    <w:rsid w:val="000518D2"/>
    <w:rsid w:val="00051EAC"/>
    <w:rsid w:val="000527F3"/>
    <w:rsid w:val="000550B2"/>
    <w:rsid w:val="00055CD6"/>
    <w:rsid w:val="00055D1E"/>
    <w:rsid w:val="00056BA1"/>
    <w:rsid w:val="00057E35"/>
    <w:rsid w:val="00061BE6"/>
    <w:rsid w:val="000620C5"/>
    <w:rsid w:val="0006253D"/>
    <w:rsid w:val="000626AF"/>
    <w:rsid w:val="00063873"/>
    <w:rsid w:val="000638CA"/>
    <w:rsid w:val="00064617"/>
    <w:rsid w:val="00065662"/>
    <w:rsid w:val="00065AF5"/>
    <w:rsid w:val="0006786F"/>
    <w:rsid w:val="00067876"/>
    <w:rsid w:val="00070DD0"/>
    <w:rsid w:val="000710C8"/>
    <w:rsid w:val="0007118D"/>
    <w:rsid w:val="0007199D"/>
    <w:rsid w:val="00071A41"/>
    <w:rsid w:val="00074402"/>
    <w:rsid w:val="00074FBA"/>
    <w:rsid w:val="00075D98"/>
    <w:rsid w:val="000764BF"/>
    <w:rsid w:val="00077405"/>
    <w:rsid w:val="000775A1"/>
    <w:rsid w:val="00077618"/>
    <w:rsid w:val="000777C1"/>
    <w:rsid w:val="0008030E"/>
    <w:rsid w:val="00080D41"/>
    <w:rsid w:val="00081485"/>
    <w:rsid w:val="0008161E"/>
    <w:rsid w:val="00082420"/>
    <w:rsid w:val="00082868"/>
    <w:rsid w:val="0008303A"/>
    <w:rsid w:val="0008367B"/>
    <w:rsid w:val="00083E63"/>
    <w:rsid w:val="000864D1"/>
    <w:rsid w:val="0008679E"/>
    <w:rsid w:val="00087191"/>
    <w:rsid w:val="000875A0"/>
    <w:rsid w:val="00087958"/>
    <w:rsid w:val="000900F5"/>
    <w:rsid w:val="00090803"/>
    <w:rsid w:val="00090D0F"/>
    <w:rsid w:val="00090E6C"/>
    <w:rsid w:val="00090EE8"/>
    <w:rsid w:val="000939E4"/>
    <w:rsid w:val="000946A2"/>
    <w:rsid w:val="00095562"/>
    <w:rsid w:val="00095739"/>
    <w:rsid w:val="00095DCE"/>
    <w:rsid w:val="00096C6B"/>
    <w:rsid w:val="000978E7"/>
    <w:rsid w:val="00097A92"/>
    <w:rsid w:val="000A06DC"/>
    <w:rsid w:val="000A0E3F"/>
    <w:rsid w:val="000A3676"/>
    <w:rsid w:val="000A420B"/>
    <w:rsid w:val="000A4398"/>
    <w:rsid w:val="000A4433"/>
    <w:rsid w:val="000A546F"/>
    <w:rsid w:val="000A58FB"/>
    <w:rsid w:val="000A5D8E"/>
    <w:rsid w:val="000A634D"/>
    <w:rsid w:val="000A659B"/>
    <w:rsid w:val="000A66C0"/>
    <w:rsid w:val="000A7A9D"/>
    <w:rsid w:val="000B1393"/>
    <w:rsid w:val="000B3AF2"/>
    <w:rsid w:val="000B3E93"/>
    <w:rsid w:val="000B4721"/>
    <w:rsid w:val="000B4904"/>
    <w:rsid w:val="000B5AE6"/>
    <w:rsid w:val="000B6344"/>
    <w:rsid w:val="000B66DB"/>
    <w:rsid w:val="000B7C1C"/>
    <w:rsid w:val="000C030B"/>
    <w:rsid w:val="000C036E"/>
    <w:rsid w:val="000C1A77"/>
    <w:rsid w:val="000C27ED"/>
    <w:rsid w:val="000C2DFA"/>
    <w:rsid w:val="000C31B3"/>
    <w:rsid w:val="000C3AE2"/>
    <w:rsid w:val="000C5E10"/>
    <w:rsid w:val="000C65B5"/>
    <w:rsid w:val="000C65F7"/>
    <w:rsid w:val="000C7C6A"/>
    <w:rsid w:val="000D02D9"/>
    <w:rsid w:val="000D0893"/>
    <w:rsid w:val="000D36DC"/>
    <w:rsid w:val="000D3F3C"/>
    <w:rsid w:val="000D50AE"/>
    <w:rsid w:val="000D566E"/>
    <w:rsid w:val="000D6299"/>
    <w:rsid w:val="000D64BB"/>
    <w:rsid w:val="000D6E49"/>
    <w:rsid w:val="000E19B9"/>
    <w:rsid w:val="000E2066"/>
    <w:rsid w:val="000E3389"/>
    <w:rsid w:val="000E42CD"/>
    <w:rsid w:val="000E4E0C"/>
    <w:rsid w:val="000E4EA5"/>
    <w:rsid w:val="000E5080"/>
    <w:rsid w:val="000E5F05"/>
    <w:rsid w:val="000E61F3"/>
    <w:rsid w:val="000E6CA5"/>
    <w:rsid w:val="000E7740"/>
    <w:rsid w:val="000E7C61"/>
    <w:rsid w:val="000F1376"/>
    <w:rsid w:val="000F1D7B"/>
    <w:rsid w:val="000F2179"/>
    <w:rsid w:val="000F2D4B"/>
    <w:rsid w:val="000F40D2"/>
    <w:rsid w:val="000F45CD"/>
    <w:rsid w:val="000F45F0"/>
    <w:rsid w:val="000F58F1"/>
    <w:rsid w:val="000F6B7D"/>
    <w:rsid w:val="000F6E66"/>
    <w:rsid w:val="00101026"/>
    <w:rsid w:val="001015B3"/>
    <w:rsid w:val="0010173C"/>
    <w:rsid w:val="00101F19"/>
    <w:rsid w:val="00101FE0"/>
    <w:rsid w:val="00102AEE"/>
    <w:rsid w:val="001036DB"/>
    <w:rsid w:val="00103E2D"/>
    <w:rsid w:val="00105378"/>
    <w:rsid w:val="00105623"/>
    <w:rsid w:val="001057C6"/>
    <w:rsid w:val="0010581C"/>
    <w:rsid w:val="00106C1A"/>
    <w:rsid w:val="001074FB"/>
    <w:rsid w:val="00107B7A"/>
    <w:rsid w:val="00110236"/>
    <w:rsid w:val="00111482"/>
    <w:rsid w:val="00111663"/>
    <w:rsid w:val="00112A6C"/>
    <w:rsid w:val="00113C09"/>
    <w:rsid w:val="00114042"/>
    <w:rsid w:val="001143A2"/>
    <w:rsid w:val="00114499"/>
    <w:rsid w:val="001146DF"/>
    <w:rsid w:val="0011494D"/>
    <w:rsid w:val="00115564"/>
    <w:rsid w:val="001170CE"/>
    <w:rsid w:val="00117F95"/>
    <w:rsid w:val="00121200"/>
    <w:rsid w:val="0012126F"/>
    <w:rsid w:val="001215FF"/>
    <w:rsid w:val="00122CC7"/>
    <w:rsid w:val="001233AE"/>
    <w:rsid w:val="0012436D"/>
    <w:rsid w:val="00124450"/>
    <w:rsid w:val="0012457F"/>
    <w:rsid w:val="001249E4"/>
    <w:rsid w:val="00125738"/>
    <w:rsid w:val="00125A6E"/>
    <w:rsid w:val="00127457"/>
    <w:rsid w:val="0012762A"/>
    <w:rsid w:val="00127F57"/>
    <w:rsid w:val="00130E16"/>
    <w:rsid w:val="001314A0"/>
    <w:rsid w:val="001315F0"/>
    <w:rsid w:val="00131744"/>
    <w:rsid w:val="0013184E"/>
    <w:rsid w:val="001318CC"/>
    <w:rsid w:val="0013200D"/>
    <w:rsid w:val="0013288F"/>
    <w:rsid w:val="00133641"/>
    <w:rsid w:val="00133D26"/>
    <w:rsid w:val="001360C2"/>
    <w:rsid w:val="00136120"/>
    <w:rsid w:val="0014050D"/>
    <w:rsid w:val="00140E59"/>
    <w:rsid w:val="00141C4F"/>
    <w:rsid w:val="00142026"/>
    <w:rsid w:val="0014256D"/>
    <w:rsid w:val="0014276A"/>
    <w:rsid w:val="001427FE"/>
    <w:rsid w:val="001447F0"/>
    <w:rsid w:val="00145114"/>
    <w:rsid w:val="00145AC4"/>
    <w:rsid w:val="00146531"/>
    <w:rsid w:val="00146974"/>
    <w:rsid w:val="00147D2A"/>
    <w:rsid w:val="001509AB"/>
    <w:rsid w:val="00151C37"/>
    <w:rsid w:val="00154893"/>
    <w:rsid w:val="00156774"/>
    <w:rsid w:val="0016008E"/>
    <w:rsid w:val="00160E0E"/>
    <w:rsid w:val="00161E14"/>
    <w:rsid w:val="001629ED"/>
    <w:rsid w:val="00162F1E"/>
    <w:rsid w:val="001637B6"/>
    <w:rsid w:val="00163B07"/>
    <w:rsid w:val="00163F05"/>
    <w:rsid w:val="0016436F"/>
    <w:rsid w:val="001644D7"/>
    <w:rsid w:val="00164569"/>
    <w:rsid w:val="00166936"/>
    <w:rsid w:val="00166A3D"/>
    <w:rsid w:val="00166B54"/>
    <w:rsid w:val="00166C2E"/>
    <w:rsid w:val="001718CE"/>
    <w:rsid w:val="00172F6B"/>
    <w:rsid w:val="0017355B"/>
    <w:rsid w:val="00173948"/>
    <w:rsid w:val="00175DD2"/>
    <w:rsid w:val="0017654A"/>
    <w:rsid w:val="00176D0E"/>
    <w:rsid w:val="00176DE8"/>
    <w:rsid w:val="0018099F"/>
    <w:rsid w:val="00180E73"/>
    <w:rsid w:val="001810A0"/>
    <w:rsid w:val="00182DCD"/>
    <w:rsid w:val="00183449"/>
    <w:rsid w:val="00184BD2"/>
    <w:rsid w:val="00185D76"/>
    <w:rsid w:val="0018776D"/>
    <w:rsid w:val="00187E24"/>
    <w:rsid w:val="001906A4"/>
    <w:rsid w:val="00192B15"/>
    <w:rsid w:val="0019379B"/>
    <w:rsid w:val="00193D93"/>
    <w:rsid w:val="001943AC"/>
    <w:rsid w:val="00195381"/>
    <w:rsid w:val="001954CD"/>
    <w:rsid w:val="001A0400"/>
    <w:rsid w:val="001A11CC"/>
    <w:rsid w:val="001A2E2F"/>
    <w:rsid w:val="001A4AD2"/>
    <w:rsid w:val="001A4E51"/>
    <w:rsid w:val="001A5517"/>
    <w:rsid w:val="001A5A88"/>
    <w:rsid w:val="001A5AE7"/>
    <w:rsid w:val="001A658B"/>
    <w:rsid w:val="001A6FF3"/>
    <w:rsid w:val="001A7A9A"/>
    <w:rsid w:val="001A7E16"/>
    <w:rsid w:val="001B027A"/>
    <w:rsid w:val="001B02E8"/>
    <w:rsid w:val="001B2587"/>
    <w:rsid w:val="001B3CF5"/>
    <w:rsid w:val="001B4625"/>
    <w:rsid w:val="001B6B63"/>
    <w:rsid w:val="001C113B"/>
    <w:rsid w:val="001C1A3A"/>
    <w:rsid w:val="001C1BAC"/>
    <w:rsid w:val="001C2BAC"/>
    <w:rsid w:val="001C3ECC"/>
    <w:rsid w:val="001C52D1"/>
    <w:rsid w:val="001C5A1A"/>
    <w:rsid w:val="001C6165"/>
    <w:rsid w:val="001C64D4"/>
    <w:rsid w:val="001D0A0F"/>
    <w:rsid w:val="001D18FF"/>
    <w:rsid w:val="001D2382"/>
    <w:rsid w:val="001D35C6"/>
    <w:rsid w:val="001D35F8"/>
    <w:rsid w:val="001D386F"/>
    <w:rsid w:val="001D3A3D"/>
    <w:rsid w:val="001D464D"/>
    <w:rsid w:val="001D636A"/>
    <w:rsid w:val="001D6487"/>
    <w:rsid w:val="001D7233"/>
    <w:rsid w:val="001E1F71"/>
    <w:rsid w:val="001E2277"/>
    <w:rsid w:val="001E2450"/>
    <w:rsid w:val="001E5335"/>
    <w:rsid w:val="001E6544"/>
    <w:rsid w:val="001E6D36"/>
    <w:rsid w:val="001E71EC"/>
    <w:rsid w:val="001F0229"/>
    <w:rsid w:val="001F03DE"/>
    <w:rsid w:val="001F06BD"/>
    <w:rsid w:val="001F22F6"/>
    <w:rsid w:val="001F2DD6"/>
    <w:rsid w:val="001F3594"/>
    <w:rsid w:val="001F5274"/>
    <w:rsid w:val="001F5CCE"/>
    <w:rsid w:val="001F624A"/>
    <w:rsid w:val="001F6920"/>
    <w:rsid w:val="00200246"/>
    <w:rsid w:val="00201AEB"/>
    <w:rsid w:val="00204266"/>
    <w:rsid w:val="00204DA7"/>
    <w:rsid w:val="0020577D"/>
    <w:rsid w:val="00207E5A"/>
    <w:rsid w:val="002107B0"/>
    <w:rsid w:val="00210BE5"/>
    <w:rsid w:val="00210E2C"/>
    <w:rsid w:val="00211967"/>
    <w:rsid w:val="00212CB3"/>
    <w:rsid w:val="00213C99"/>
    <w:rsid w:val="002141A0"/>
    <w:rsid w:val="00214B5B"/>
    <w:rsid w:val="00214DEE"/>
    <w:rsid w:val="002167F1"/>
    <w:rsid w:val="002173F3"/>
    <w:rsid w:val="00220EEA"/>
    <w:rsid w:val="00221C99"/>
    <w:rsid w:val="0022204C"/>
    <w:rsid w:val="002228A2"/>
    <w:rsid w:val="002235B7"/>
    <w:rsid w:val="00223A70"/>
    <w:rsid w:val="00225371"/>
    <w:rsid w:val="00225850"/>
    <w:rsid w:val="0022647A"/>
    <w:rsid w:val="0022648C"/>
    <w:rsid w:val="0022689D"/>
    <w:rsid w:val="00226FB6"/>
    <w:rsid w:val="0022774B"/>
    <w:rsid w:val="00227BDC"/>
    <w:rsid w:val="00227C6B"/>
    <w:rsid w:val="00231738"/>
    <w:rsid w:val="00232692"/>
    <w:rsid w:val="00232A34"/>
    <w:rsid w:val="00232BD3"/>
    <w:rsid w:val="00233134"/>
    <w:rsid w:val="002335E9"/>
    <w:rsid w:val="002335EF"/>
    <w:rsid w:val="0023377C"/>
    <w:rsid w:val="00233A84"/>
    <w:rsid w:val="00234074"/>
    <w:rsid w:val="0023482C"/>
    <w:rsid w:val="00235B3E"/>
    <w:rsid w:val="00235F63"/>
    <w:rsid w:val="00236E24"/>
    <w:rsid w:val="00236EE8"/>
    <w:rsid w:val="00237718"/>
    <w:rsid w:val="00240669"/>
    <w:rsid w:val="00240710"/>
    <w:rsid w:val="00242009"/>
    <w:rsid w:val="0024250E"/>
    <w:rsid w:val="00242E0B"/>
    <w:rsid w:val="00243695"/>
    <w:rsid w:val="0024390A"/>
    <w:rsid w:val="0024426D"/>
    <w:rsid w:val="00246B33"/>
    <w:rsid w:val="00246DA3"/>
    <w:rsid w:val="00251788"/>
    <w:rsid w:val="00252AB8"/>
    <w:rsid w:val="00253FD5"/>
    <w:rsid w:val="002545F0"/>
    <w:rsid w:val="00254FA8"/>
    <w:rsid w:val="002552FC"/>
    <w:rsid w:val="0025771A"/>
    <w:rsid w:val="00257C6D"/>
    <w:rsid w:val="0026169B"/>
    <w:rsid w:val="002625E1"/>
    <w:rsid w:val="0026285C"/>
    <w:rsid w:val="00262912"/>
    <w:rsid w:val="00264306"/>
    <w:rsid w:val="0026445F"/>
    <w:rsid w:val="0026489C"/>
    <w:rsid w:val="00266180"/>
    <w:rsid w:val="0026623F"/>
    <w:rsid w:val="00272621"/>
    <w:rsid w:val="00272D98"/>
    <w:rsid w:val="0027356F"/>
    <w:rsid w:val="0027360A"/>
    <w:rsid w:val="00274CB3"/>
    <w:rsid w:val="00274CC1"/>
    <w:rsid w:val="0027516E"/>
    <w:rsid w:val="002754A6"/>
    <w:rsid w:val="00275919"/>
    <w:rsid w:val="00275F66"/>
    <w:rsid w:val="002802A2"/>
    <w:rsid w:val="002803F4"/>
    <w:rsid w:val="00281102"/>
    <w:rsid w:val="002813A0"/>
    <w:rsid w:val="00281CBA"/>
    <w:rsid w:val="00283CEE"/>
    <w:rsid w:val="002841FB"/>
    <w:rsid w:val="00285CC2"/>
    <w:rsid w:val="002871B6"/>
    <w:rsid w:val="00290564"/>
    <w:rsid w:val="00290B8D"/>
    <w:rsid w:val="00290D1D"/>
    <w:rsid w:val="002915A9"/>
    <w:rsid w:val="0029195A"/>
    <w:rsid w:val="0029284D"/>
    <w:rsid w:val="00293A9A"/>
    <w:rsid w:val="00294819"/>
    <w:rsid w:val="00294EFB"/>
    <w:rsid w:val="00295F7E"/>
    <w:rsid w:val="0029626E"/>
    <w:rsid w:val="002968D5"/>
    <w:rsid w:val="0029745F"/>
    <w:rsid w:val="00297D80"/>
    <w:rsid w:val="002A0956"/>
    <w:rsid w:val="002A10B7"/>
    <w:rsid w:val="002A14F3"/>
    <w:rsid w:val="002A21F5"/>
    <w:rsid w:val="002A2237"/>
    <w:rsid w:val="002A25AE"/>
    <w:rsid w:val="002A28CB"/>
    <w:rsid w:val="002A3241"/>
    <w:rsid w:val="002A326C"/>
    <w:rsid w:val="002A3340"/>
    <w:rsid w:val="002A36A3"/>
    <w:rsid w:val="002A53ED"/>
    <w:rsid w:val="002A5FF0"/>
    <w:rsid w:val="002A6925"/>
    <w:rsid w:val="002A6D7C"/>
    <w:rsid w:val="002A7E5C"/>
    <w:rsid w:val="002B055F"/>
    <w:rsid w:val="002B23C4"/>
    <w:rsid w:val="002B2BCE"/>
    <w:rsid w:val="002B31F6"/>
    <w:rsid w:val="002B378D"/>
    <w:rsid w:val="002B599A"/>
    <w:rsid w:val="002B5F6A"/>
    <w:rsid w:val="002B6190"/>
    <w:rsid w:val="002B63D3"/>
    <w:rsid w:val="002B6E39"/>
    <w:rsid w:val="002B71BF"/>
    <w:rsid w:val="002B7476"/>
    <w:rsid w:val="002B74BD"/>
    <w:rsid w:val="002B7A42"/>
    <w:rsid w:val="002C1809"/>
    <w:rsid w:val="002C199B"/>
    <w:rsid w:val="002C19FA"/>
    <w:rsid w:val="002C2E42"/>
    <w:rsid w:val="002C3861"/>
    <w:rsid w:val="002C3BEA"/>
    <w:rsid w:val="002C3E58"/>
    <w:rsid w:val="002C5AA2"/>
    <w:rsid w:val="002C691B"/>
    <w:rsid w:val="002C6A23"/>
    <w:rsid w:val="002C7507"/>
    <w:rsid w:val="002D056B"/>
    <w:rsid w:val="002D1025"/>
    <w:rsid w:val="002D35CC"/>
    <w:rsid w:val="002D44C1"/>
    <w:rsid w:val="002D4682"/>
    <w:rsid w:val="002D5146"/>
    <w:rsid w:val="002D5DF5"/>
    <w:rsid w:val="002D653A"/>
    <w:rsid w:val="002D6C37"/>
    <w:rsid w:val="002E2AEF"/>
    <w:rsid w:val="002E3772"/>
    <w:rsid w:val="002E60B5"/>
    <w:rsid w:val="002E7507"/>
    <w:rsid w:val="002E7915"/>
    <w:rsid w:val="002F019F"/>
    <w:rsid w:val="002F0DBB"/>
    <w:rsid w:val="002F0EE0"/>
    <w:rsid w:val="002F201C"/>
    <w:rsid w:val="002F2207"/>
    <w:rsid w:val="002F225C"/>
    <w:rsid w:val="002F40BE"/>
    <w:rsid w:val="002F4137"/>
    <w:rsid w:val="002F4432"/>
    <w:rsid w:val="002F4FC3"/>
    <w:rsid w:val="002F5E65"/>
    <w:rsid w:val="002F6040"/>
    <w:rsid w:val="002F6E91"/>
    <w:rsid w:val="002F78FA"/>
    <w:rsid w:val="002F79EA"/>
    <w:rsid w:val="002F7F23"/>
    <w:rsid w:val="00302E09"/>
    <w:rsid w:val="00302FA2"/>
    <w:rsid w:val="00306440"/>
    <w:rsid w:val="00307849"/>
    <w:rsid w:val="003127DA"/>
    <w:rsid w:val="00312DDC"/>
    <w:rsid w:val="00313200"/>
    <w:rsid w:val="0031377B"/>
    <w:rsid w:val="003140DC"/>
    <w:rsid w:val="0031421D"/>
    <w:rsid w:val="00314CC5"/>
    <w:rsid w:val="00317AC4"/>
    <w:rsid w:val="00317D67"/>
    <w:rsid w:val="00317EDA"/>
    <w:rsid w:val="0032070B"/>
    <w:rsid w:val="0032154F"/>
    <w:rsid w:val="0032155E"/>
    <w:rsid w:val="00321A70"/>
    <w:rsid w:val="00321B9D"/>
    <w:rsid w:val="003221B3"/>
    <w:rsid w:val="0032285D"/>
    <w:rsid w:val="00322874"/>
    <w:rsid w:val="00323060"/>
    <w:rsid w:val="00323404"/>
    <w:rsid w:val="0032365B"/>
    <w:rsid w:val="00325DBB"/>
    <w:rsid w:val="003267DD"/>
    <w:rsid w:val="0032698E"/>
    <w:rsid w:val="00326FA1"/>
    <w:rsid w:val="003276A9"/>
    <w:rsid w:val="003276DD"/>
    <w:rsid w:val="003300A0"/>
    <w:rsid w:val="00330278"/>
    <w:rsid w:val="003303EC"/>
    <w:rsid w:val="00330A29"/>
    <w:rsid w:val="003310FC"/>
    <w:rsid w:val="003315C6"/>
    <w:rsid w:val="00331CB9"/>
    <w:rsid w:val="00332692"/>
    <w:rsid w:val="00332BF4"/>
    <w:rsid w:val="00332EFC"/>
    <w:rsid w:val="00333673"/>
    <w:rsid w:val="0033377F"/>
    <w:rsid w:val="003337B2"/>
    <w:rsid w:val="0033403D"/>
    <w:rsid w:val="00334779"/>
    <w:rsid w:val="00335851"/>
    <w:rsid w:val="00336B7E"/>
    <w:rsid w:val="00337888"/>
    <w:rsid w:val="00341D86"/>
    <w:rsid w:val="00342553"/>
    <w:rsid w:val="00342814"/>
    <w:rsid w:val="003430CB"/>
    <w:rsid w:val="00343192"/>
    <w:rsid w:val="0034367D"/>
    <w:rsid w:val="00344473"/>
    <w:rsid w:val="00346362"/>
    <w:rsid w:val="0035025A"/>
    <w:rsid w:val="00350EE8"/>
    <w:rsid w:val="00351FED"/>
    <w:rsid w:val="003528C7"/>
    <w:rsid w:val="00352CFF"/>
    <w:rsid w:val="00353473"/>
    <w:rsid w:val="00353A15"/>
    <w:rsid w:val="00355191"/>
    <w:rsid w:val="00355FA0"/>
    <w:rsid w:val="003572B8"/>
    <w:rsid w:val="003578A0"/>
    <w:rsid w:val="0036008E"/>
    <w:rsid w:val="003600AC"/>
    <w:rsid w:val="00360F12"/>
    <w:rsid w:val="00361C9C"/>
    <w:rsid w:val="00361FBE"/>
    <w:rsid w:val="003644C6"/>
    <w:rsid w:val="00366691"/>
    <w:rsid w:val="00367214"/>
    <w:rsid w:val="00370BC4"/>
    <w:rsid w:val="00370CC5"/>
    <w:rsid w:val="003714D1"/>
    <w:rsid w:val="0037544D"/>
    <w:rsid w:val="00376224"/>
    <w:rsid w:val="00377033"/>
    <w:rsid w:val="003773C2"/>
    <w:rsid w:val="0037790E"/>
    <w:rsid w:val="00381F2F"/>
    <w:rsid w:val="00382F88"/>
    <w:rsid w:val="00383F10"/>
    <w:rsid w:val="00384B10"/>
    <w:rsid w:val="00385958"/>
    <w:rsid w:val="00385A1F"/>
    <w:rsid w:val="00385A7D"/>
    <w:rsid w:val="00385AFD"/>
    <w:rsid w:val="00385F53"/>
    <w:rsid w:val="00386783"/>
    <w:rsid w:val="00386FFC"/>
    <w:rsid w:val="0038750E"/>
    <w:rsid w:val="0038789F"/>
    <w:rsid w:val="00387933"/>
    <w:rsid w:val="00387C22"/>
    <w:rsid w:val="003905CB"/>
    <w:rsid w:val="003907A6"/>
    <w:rsid w:val="003914C5"/>
    <w:rsid w:val="0039198A"/>
    <w:rsid w:val="003926E7"/>
    <w:rsid w:val="00392BC8"/>
    <w:rsid w:val="00393AB8"/>
    <w:rsid w:val="00394AB8"/>
    <w:rsid w:val="00395086"/>
    <w:rsid w:val="00395516"/>
    <w:rsid w:val="0039707B"/>
    <w:rsid w:val="00397275"/>
    <w:rsid w:val="00397AB0"/>
    <w:rsid w:val="00397D10"/>
    <w:rsid w:val="003A1027"/>
    <w:rsid w:val="003A1C45"/>
    <w:rsid w:val="003A1D62"/>
    <w:rsid w:val="003A2524"/>
    <w:rsid w:val="003A34B9"/>
    <w:rsid w:val="003A43D5"/>
    <w:rsid w:val="003A4A77"/>
    <w:rsid w:val="003A4EE3"/>
    <w:rsid w:val="003A6C50"/>
    <w:rsid w:val="003A6E4D"/>
    <w:rsid w:val="003A6F26"/>
    <w:rsid w:val="003A71BC"/>
    <w:rsid w:val="003B022E"/>
    <w:rsid w:val="003B095B"/>
    <w:rsid w:val="003B1448"/>
    <w:rsid w:val="003B1D0C"/>
    <w:rsid w:val="003B20AE"/>
    <w:rsid w:val="003B21C8"/>
    <w:rsid w:val="003B22A7"/>
    <w:rsid w:val="003B2306"/>
    <w:rsid w:val="003B24A8"/>
    <w:rsid w:val="003B2CA0"/>
    <w:rsid w:val="003B33E5"/>
    <w:rsid w:val="003B3811"/>
    <w:rsid w:val="003B3A59"/>
    <w:rsid w:val="003C0993"/>
    <w:rsid w:val="003C0E3F"/>
    <w:rsid w:val="003C148A"/>
    <w:rsid w:val="003C1C28"/>
    <w:rsid w:val="003C1D0A"/>
    <w:rsid w:val="003C3DC1"/>
    <w:rsid w:val="003C4179"/>
    <w:rsid w:val="003C50E0"/>
    <w:rsid w:val="003C51C6"/>
    <w:rsid w:val="003C5AAC"/>
    <w:rsid w:val="003C6C90"/>
    <w:rsid w:val="003C7082"/>
    <w:rsid w:val="003C77EE"/>
    <w:rsid w:val="003C7AA0"/>
    <w:rsid w:val="003C7C40"/>
    <w:rsid w:val="003D0861"/>
    <w:rsid w:val="003D0D8A"/>
    <w:rsid w:val="003D0EFA"/>
    <w:rsid w:val="003D1BFD"/>
    <w:rsid w:val="003D224B"/>
    <w:rsid w:val="003D2A53"/>
    <w:rsid w:val="003D3130"/>
    <w:rsid w:val="003D35F6"/>
    <w:rsid w:val="003D425A"/>
    <w:rsid w:val="003D4A20"/>
    <w:rsid w:val="003D4C41"/>
    <w:rsid w:val="003D4DED"/>
    <w:rsid w:val="003D52F5"/>
    <w:rsid w:val="003D5751"/>
    <w:rsid w:val="003D5CA1"/>
    <w:rsid w:val="003D5E59"/>
    <w:rsid w:val="003D6369"/>
    <w:rsid w:val="003D78BB"/>
    <w:rsid w:val="003D7C24"/>
    <w:rsid w:val="003D7D88"/>
    <w:rsid w:val="003E0627"/>
    <w:rsid w:val="003E0D56"/>
    <w:rsid w:val="003E1B1D"/>
    <w:rsid w:val="003E3644"/>
    <w:rsid w:val="003E4FE1"/>
    <w:rsid w:val="003E5EA5"/>
    <w:rsid w:val="003E63A8"/>
    <w:rsid w:val="003E6678"/>
    <w:rsid w:val="003E68D6"/>
    <w:rsid w:val="003E6DF2"/>
    <w:rsid w:val="003E71B2"/>
    <w:rsid w:val="003E7786"/>
    <w:rsid w:val="003E7DEA"/>
    <w:rsid w:val="003F0F42"/>
    <w:rsid w:val="003F10B3"/>
    <w:rsid w:val="003F235E"/>
    <w:rsid w:val="003F2BA5"/>
    <w:rsid w:val="003F3550"/>
    <w:rsid w:val="003F4DF3"/>
    <w:rsid w:val="003F544C"/>
    <w:rsid w:val="003F568C"/>
    <w:rsid w:val="003F61E4"/>
    <w:rsid w:val="003F7478"/>
    <w:rsid w:val="003F78EB"/>
    <w:rsid w:val="00400CB5"/>
    <w:rsid w:val="004013F5"/>
    <w:rsid w:val="00402827"/>
    <w:rsid w:val="004034BA"/>
    <w:rsid w:val="00404893"/>
    <w:rsid w:val="0040742A"/>
    <w:rsid w:val="004077E6"/>
    <w:rsid w:val="00407B99"/>
    <w:rsid w:val="00407DC4"/>
    <w:rsid w:val="00410502"/>
    <w:rsid w:val="0041050F"/>
    <w:rsid w:val="00411943"/>
    <w:rsid w:val="00411C04"/>
    <w:rsid w:val="00411C0F"/>
    <w:rsid w:val="00414C52"/>
    <w:rsid w:val="0041559F"/>
    <w:rsid w:val="00420F9B"/>
    <w:rsid w:val="0042130E"/>
    <w:rsid w:val="00422BA4"/>
    <w:rsid w:val="004231A0"/>
    <w:rsid w:val="00425839"/>
    <w:rsid w:val="00425E4D"/>
    <w:rsid w:val="00425F55"/>
    <w:rsid w:val="004262E8"/>
    <w:rsid w:val="00427427"/>
    <w:rsid w:val="00427712"/>
    <w:rsid w:val="00427814"/>
    <w:rsid w:val="004304A3"/>
    <w:rsid w:val="00430E14"/>
    <w:rsid w:val="004313AC"/>
    <w:rsid w:val="0043217E"/>
    <w:rsid w:val="004321E3"/>
    <w:rsid w:val="00432649"/>
    <w:rsid w:val="004327FF"/>
    <w:rsid w:val="00432D6F"/>
    <w:rsid w:val="004331CB"/>
    <w:rsid w:val="004332B5"/>
    <w:rsid w:val="00433CFD"/>
    <w:rsid w:val="00434426"/>
    <w:rsid w:val="00434612"/>
    <w:rsid w:val="0043466D"/>
    <w:rsid w:val="0043552B"/>
    <w:rsid w:val="00435AAC"/>
    <w:rsid w:val="00436CD4"/>
    <w:rsid w:val="004377A5"/>
    <w:rsid w:val="00437D11"/>
    <w:rsid w:val="00437F40"/>
    <w:rsid w:val="00440223"/>
    <w:rsid w:val="004404B5"/>
    <w:rsid w:val="00441839"/>
    <w:rsid w:val="004418AA"/>
    <w:rsid w:val="00441B7F"/>
    <w:rsid w:val="00442007"/>
    <w:rsid w:val="00442882"/>
    <w:rsid w:val="00442F65"/>
    <w:rsid w:val="00443086"/>
    <w:rsid w:val="004439E9"/>
    <w:rsid w:val="00443DB9"/>
    <w:rsid w:val="00444510"/>
    <w:rsid w:val="00445A63"/>
    <w:rsid w:val="00445D04"/>
    <w:rsid w:val="00446220"/>
    <w:rsid w:val="004467AC"/>
    <w:rsid w:val="00446B3B"/>
    <w:rsid w:val="00446F82"/>
    <w:rsid w:val="0044784E"/>
    <w:rsid w:val="00447E6C"/>
    <w:rsid w:val="00450D07"/>
    <w:rsid w:val="00451221"/>
    <w:rsid w:val="004523F0"/>
    <w:rsid w:val="00452FF6"/>
    <w:rsid w:val="004531C1"/>
    <w:rsid w:val="0045352C"/>
    <w:rsid w:val="00454DB3"/>
    <w:rsid w:val="004555ED"/>
    <w:rsid w:val="004567BA"/>
    <w:rsid w:val="00456D55"/>
    <w:rsid w:val="00456E1C"/>
    <w:rsid w:val="0046008F"/>
    <w:rsid w:val="004603C9"/>
    <w:rsid w:val="00460D8B"/>
    <w:rsid w:val="00460F70"/>
    <w:rsid w:val="00461A43"/>
    <w:rsid w:val="00461E11"/>
    <w:rsid w:val="00463AA5"/>
    <w:rsid w:val="00463D54"/>
    <w:rsid w:val="00464449"/>
    <w:rsid w:val="00464AAD"/>
    <w:rsid w:val="004665ED"/>
    <w:rsid w:val="004719E9"/>
    <w:rsid w:val="00471F22"/>
    <w:rsid w:val="00472BBB"/>
    <w:rsid w:val="004733B1"/>
    <w:rsid w:val="00473683"/>
    <w:rsid w:val="00475D5E"/>
    <w:rsid w:val="004766A3"/>
    <w:rsid w:val="00477449"/>
    <w:rsid w:val="004804D5"/>
    <w:rsid w:val="00480C26"/>
    <w:rsid w:val="00481543"/>
    <w:rsid w:val="00481D6A"/>
    <w:rsid w:val="004821BA"/>
    <w:rsid w:val="00483CBC"/>
    <w:rsid w:val="0048421A"/>
    <w:rsid w:val="00484336"/>
    <w:rsid w:val="00484A5A"/>
    <w:rsid w:val="00485DF8"/>
    <w:rsid w:val="0049026A"/>
    <w:rsid w:val="00492F91"/>
    <w:rsid w:val="004930A3"/>
    <w:rsid w:val="0049333A"/>
    <w:rsid w:val="00494ADB"/>
    <w:rsid w:val="00495AB1"/>
    <w:rsid w:val="00495E0D"/>
    <w:rsid w:val="0049619B"/>
    <w:rsid w:val="00497094"/>
    <w:rsid w:val="00497713"/>
    <w:rsid w:val="004979AD"/>
    <w:rsid w:val="00497C3C"/>
    <w:rsid w:val="004A0305"/>
    <w:rsid w:val="004A0B73"/>
    <w:rsid w:val="004A14C1"/>
    <w:rsid w:val="004A17D7"/>
    <w:rsid w:val="004A2508"/>
    <w:rsid w:val="004A3357"/>
    <w:rsid w:val="004A3D63"/>
    <w:rsid w:val="004A3DA1"/>
    <w:rsid w:val="004A4262"/>
    <w:rsid w:val="004A467B"/>
    <w:rsid w:val="004A4AF1"/>
    <w:rsid w:val="004A642F"/>
    <w:rsid w:val="004A6EE4"/>
    <w:rsid w:val="004A7981"/>
    <w:rsid w:val="004B0F8F"/>
    <w:rsid w:val="004B1A18"/>
    <w:rsid w:val="004B22A9"/>
    <w:rsid w:val="004B2460"/>
    <w:rsid w:val="004B3F92"/>
    <w:rsid w:val="004B5248"/>
    <w:rsid w:val="004B6267"/>
    <w:rsid w:val="004B6D5F"/>
    <w:rsid w:val="004B6F5E"/>
    <w:rsid w:val="004B74BE"/>
    <w:rsid w:val="004B7A50"/>
    <w:rsid w:val="004B7B71"/>
    <w:rsid w:val="004C02C8"/>
    <w:rsid w:val="004C135D"/>
    <w:rsid w:val="004C1C74"/>
    <w:rsid w:val="004C3D0F"/>
    <w:rsid w:val="004C528D"/>
    <w:rsid w:val="004C5B7C"/>
    <w:rsid w:val="004C6C15"/>
    <w:rsid w:val="004C7568"/>
    <w:rsid w:val="004C75AB"/>
    <w:rsid w:val="004D031B"/>
    <w:rsid w:val="004D0C7E"/>
    <w:rsid w:val="004D1B2B"/>
    <w:rsid w:val="004D34BD"/>
    <w:rsid w:val="004D3934"/>
    <w:rsid w:val="004D39C7"/>
    <w:rsid w:val="004D405E"/>
    <w:rsid w:val="004D5245"/>
    <w:rsid w:val="004D5E8B"/>
    <w:rsid w:val="004D6097"/>
    <w:rsid w:val="004D7200"/>
    <w:rsid w:val="004D7299"/>
    <w:rsid w:val="004D74FD"/>
    <w:rsid w:val="004D7E62"/>
    <w:rsid w:val="004E09D9"/>
    <w:rsid w:val="004E0A6B"/>
    <w:rsid w:val="004E0BF1"/>
    <w:rsid w:val="004E19C5"/>
    <w:rsid w:val="004E1AC9"/>
    <w:rsid w:val="004E2612"/>
    <w:rsid w:val="004E2817"/>
    <w:rsid w:val="004E3087"/>
    <w:rsid w:val="004E31CA"/>
    <w:rsid w:val="004E46DB"/>
    <w:rsid w:val="004E5030"/>
    <w:rsid w:val="004E534A"/>
    <w:rsid w:val="004E5761"/>
    <w:rsid w:val="004E5A23"/>
    <w:rsid w:val="004E5AF0"/>
    <w:rsid w:val="004E5F11"/>
    <w:rsid w:val="004E6C85"/>
    <w:rsid w:val="004E787C"/>
    <w:rsid w:val="004E7DBB"/>
    <w:rsid w:val="004F1D60"/>
    <w:rsid w:val="004F1EB8"/>
    <w:rsid w:val="004F22D6"/>
    <w:rsid w:val="004F382A"/>
    <w:rsid w:val="004F42FB"/>
    <w:rsid w:val="00501097"/>
    <w:rsid w:val="00502A16"/>
    <w:rsid w:val="00502E1D"/>
    <w:rsid w:val="00503D99"/>
    <w:rsid w:val="00504EBC"/>
    <w:rsid w:val="00505AD3"/>
    <w:rsid w:val="00505CE7"/>
    <w:rsid w:val="00505F33"/>
    <w:rsid w:val="00505F9C"/>
    <w:rsid w:val="00506251"/>
    <w:rsid w:val="00506F8C"/>
    <w:rsid w:val="00506FA1"/>
    <w:rsid w:val="00506FD6"/>
    <w:rsid w:val="00507E11"/>
    <w:rsid w:val="00507E50"/>
    <w:rsid w:val="00507E6E"/>
    <w:rsid w:val="00511196"/>
    <w:rsid w:val="00511899"/>
    <w:rsid w:val="00511C86"/>
    <w:rsid w:val="00511FC4"/>
    <w:rsid w:val="00512D23"/>
    <w:rsid w:val="00512EB9"/>
    <w:rsid w:val="00513572"/>
    <w:rsid w:val="00514251"/>
    <w:rsid w:val="005142EF"/>
    <w:rsid w:val="00515212"/>
    <w:rsid w:val="00515DAD"/>
    <w:rsid w:val="00516E49"/>
    <w:rsid w:val="00517AC0"/>
    <w:rsid w:val="00520A7D"/>
    <w:rsid w:val="00521374"/>
    <w:rsid w:val="0052199A"/>
    <w:rsid w:val="00521BBF"/>
    <w:rsid w:val="0052369C"/>
    <w:rsid w:val="005245FF"/>
    <w:rsid w:val="0052498B"/>
    <w:rsid w:val="00525A9F"/>
    <w:rsid w:val="00525BEA"/>
    <w:rsid w:val="005270B7"/>
    <w:rsid w:val="0053016C"/>
    <w:rsid w:val="0053056C"/>
    <w:rsid w:val="00532C4C"/>
    <w:rsid w:val="00532F76"/>
    <w:rsid w:val="0053341D"/>
    <w:rsid w:val="0053418F"/>
    <w:rsid w:val="0053535D"/>
    <w:rsid w:val="005356CB"/>
    <w:rsid w:val="0053700C"/>
    <w:rsid w:val="00540542"/>
    <w:rsid w:val="0054066A"/>
    <w:rsid w:val="00540A0C"/>
    <w:rsid w:val="00540AFC"/>
    <w:rsid w:val="00540B08"/>
    <w:rsid w:val="00541ECF"/>
    <w:rsid w:val="00542C00"/>
    <w:rsid w:val="00542F13"/>
    <w:rsid w:val="0054333B"/>
    <w:rsid w:val="00545A0C"/>
    <w:rsid w:val="005469B7"/>
    <w:rsid w:val="00546A64"/>
    <w:rsid w:val="00546AD0"/>
    <w:rsid w:val="00546B29"/>
    <w:rsid w:val="0055183F"/>
    <w:rsid w:val="00552536"/>
    <w:rsid w:val="00552A72"/>
    <w:rsid w:val="00552D84"/>
    <w:rsid w:val="00552F72"/>
    <w:rsid w:val="005541E8"/>
    <w:rsid w:val="005547DD"/>
    <w:rsid w:val="005558F2"/>
    <w:rsid w:val="00556704"/>
    <w:rsid w:val="00556729"/>
    <w:rsid w:val="00560849"/>
    <w:rsid w:val="00562A40"/>
    <w:rsid w:val="00563307"/>
    <w:rsid w:val="0056376D"/>
    <w:rsid w:val="00563EA7"/>
    <w:rsid w:val="00564CFF"/>
    <w:rsid w:val="00564FD9"/>
    <w:rsid w:val="005654E2"/>
    <w:rsid w:val="005666CB"/>
    <w:rsid w:val="00567ED3"/>
    <w:rsid w:val="0057029E"/>
    <w:rsid w:val="005718C5"/>
    <w:rsid w:val="00571AED"/>
    <w:rsid w:val="00571C69"/>
    <w:rsid w:val="005724BF"/>
    <w:rsid w:val="00572D40"/>
    <w:rsid w:val="00572E48"/>
    <w:rsid w:val="00573F88"/>
    <w:rsid w:val="00574540"/>
    <w:rsid w:val="00576C75"/>
    <w:rsid w:val="00577E11"/>
    <w:rsid w:val="00581987"/>
    <w:rsid w:val="0058198A"/>
    <w:rsid w:val="00581AC0"/>
    <w:rsid w:val="005829C7"/>
    <w:rsid w:val="00582B08"/>
    <w:rsid w:val="00582E28"/>
    <w:rsid w:val="00583228"/>
    <w:rsid w:val="005832C3"/>
    <w:rsid w:val="00583522"/>
    <w:rsid w:val="0058372B"/>
    <w:rsid w:val="0058415A"/>
    <w:rsid w:val="00584FEF"/>
    <w:rsid w:val="00585750"/>
    <w:rsid w:val="00585776"/>
    <w:rsid w:val="00585797"/>
    <w:rsid w:val="00586C94"/>
    <w:rsid w:val="005871DF"/>
    <w:rsid w:val="00587DB0"/>
    <w:rsid w:val="00590DC9"/>
    <w:rsid w:val="0059126B"/>
    <w:rsid w:val="00591BB2"/>
    <w:rsid w:val="0059209F"/>
    <w:rsid w:val="00593183"/>
    <w:rsid w:val="00593285"/>
    <w:rsid w:val="0059366F"/>
    <w:rsid w:val="005943FA"/>
    <w:rsid w:val="00594ADD"/>
    <w:rsid w:val="00594B95"/>
    <w:rsid w:val="0059636B"/>
    <w:rsid w:val="00596F2E"/>
    <w:rsid w:val="005972E4"/>
    <w:rsid w:val="005A0072"/>
    <w:rsid w:val="005A00C5"/>
    <w:rsid w:val="005A0A99"/>
    <w:rsid w:val="005A162F"/>
    <w:rsid w:val="005A26C9"/>
    <w:rsid w:val="005A298A"/>
    <w:rsid w:val="005A29CD"/>
    <w:rsid w:val="005A4A19"/>
    <w:rsid w:val="005A4BC8"/>
    <w:rsid w:val="005A4FF0"/>
    <w:rsid w:val="005A5429"/>
    <w:rsid w:val="005A60DA"/>
    <w:rsid w:val="005A7D4A"/>
    <w:rsid w:val="005A7DA3"/>
    <w:rsid w:val="005B06F2"/>
    <w:rsid w:val="005B3C3B"/>
    <w:rsid w:val="005B3DB7"/>
    <w:rsid w:val="005B3E9C"/>
    <w:rsid w:val="005B4B87"/>
    <w:rsid w:val="005B4FFE"/>
    <w:rsid w:val="005B52CD"/>
    <w:rsid w:val="005B55E5"/>
    <w:rsid w:val="005B5686"/>
    <w:rsid w:val="005B57CA"/>
    <w:rsid w:val="005B5923"/>
    <w:rsid w:val="005B6029"/>
    <w:rsid w:val="005B60EE"/>
    <w:rsid w:val="005B64FB"/>
    <w:rsid w:val="005B6D02"/>
    <w:rsid w:val="005C1502"/>
    <w:rsid w:val="005C1609"/>
    <w:rsid w:val="005C161F"/>
    <w:rsid w:val="005C30E9"/>
    <w:rsid w:val="005C398C"/>
    <w:rsid w:val="005C3DCE"/>
    <w:rsid w:val="005C4668"/>
    <w:rsid w:val="005C4C09"/>
    <w:rsid w:val="005C503B"/>
    <w:rsid w:val="005C5C5C"/>
    <w:rsid w:val="005C72C4"/>
    <w:rsid w:val="005D02AB"/>
    <w:rsid w:val="005D0461"/>
    <w:rsid w:val="005D18AD"/>
    <w:rsid w:val="005D18E3"/>
    <w:rsid w:val="005D1F8C"/>
    <w:rsid w:val="005D2096"/>
    <w:rsid w:val="005D3045"/>
    <w:rsid w:val="005D32DB"/>
    <w:rsid w:val="005D3355"/>
    <w:rsid w:val="005D4A60"/>
    <w:rsid w:val="005D5152"/>
    <w:rsid w:val="005D55C3"/>
    <w:rsid w:val="005D55FD"/>
    <w:rsid w:val="005D67FD"/>
    <w:rsid w:val="005D7655"/>
    <w:rsid w:val="005D7E5F"/>
    <w:rsid w:val="005E0478"/>
    <w:rsid w:val="005E0FCC"/>
    <w:rsid w:val="005E1290"/>
    <w:rsid w:val="005E1F30"/>
    <w:rsid w:val="005E22B0"/>
    <w:rsid w:val="005E2B08"/>
    <w:rsid w:val="005E5A63"/>
    <w:rsid w:val="005E6970"/>
    <w:rsid w:val="005E6F78"/>
    <w:rsid w:val="005E7DF3"/>
    <w:rsid w:val="005F07A7"/>
    <w:rsid w:val="005F2032"/>
    <w:rsid w:val="005F2EF3"/>
    <w:rsid w:val="005F3B2E"/>
    <w:rsid w:val="005F3BC5"/>
    <w:rsid w:val="005F433C"/>
    <w:rsid w:val="005F4602"/>
    <w:rsid w:val="005F57A1"/>
    <w:rsid w:val="005F7E9B"/>
    <w:rsid w:val="006008F4"/>
    <w:rsid w:val="006011CD"/>
    <w:rsid w:val="00601768"/>
    <w:rsid w:val="00602DAD"/>
    <w:rsid w:val="00602DAF"/>
    <w:rsid w:val="00603701"/>
    <w:rsid w:val="00603E70"/>
    <w:rsid w:val="006047EB"/>
    <w:rsid w:val="006050AD"/>
    <w:rsid w:val="006065D9"/>
    <w:rsid w:val="006076A0"/>
    <w:rsid w:val="006079F5"/>
    <w:rsid w:val="00607B22"/>
    <w:rsid w:val="0061086B"/>
    <w:rsid w:val="006112B9"/>
    <w:rsid w:val="006120D8"/>
    <w:rsid w:val="00614CA1"/>
    <w:rsid w:val="00615481"/>
    <w:rsid w:val="006173DA"/>
    <w:rsid w:val="0061781B"/>
    <w:rsid w:val="00617AB5"/>
    <w:rsid w:val="00617D9F"/>
    <w:rsid w:val="00617FFC"/>
    <w:rsid w:val="0062017E"/>
    <w:rsid w:val="006201AF"/>
    <w:rsid w:val="00621004"/>
    <w:rsid w:val="00621221"/>
    <w:rsid w:val="0062130F"/>
    <w:rsid w:val="00621712"/>
    <w:rsid w:val="00623459"/>
    <w:rsid w:val="0062405D"/>
    <w:rsid w:val="006241A6"/>
    <w:rsid w:val="006246F3"/>
    <w:rsid w:val="00624AB0"/>
    <w:rsid w:val="00625995"/>
    <w:rsid w:val="00626551"/>
    <w:rsid w:val="00627EAD"/>
    <w:rsid w:val="00630519"/>
    <w:rsid w:val="0063116E"/>
    <w:rsid w:val="006316BF"/>
    <w:rsid w:val="00632928"/>
    <w:rsid w:val="00632F3C"/>
    <w:rsid w:val="006331F0"/>
    <w:rsid w:val="0063359C"/>
    <w:rsid w:val="00634B88"/>
    <w:rsid w:val="00634FB5"/>
    <w:rsid w:val="006354E9"/>
    <w:rsid w:val="00635875"/>
    <w:rsid w:val="00635BA4"/>
    <w:rsid w:val="006371D5"/>
    <w:rsid w:val="00637C8E"/>
    <w:rsid w:val="00640C12"/>
    <w:rsid w:val="0064257B"/>
    <w:rsid w:val="00642631"/>
    <w:rsid w:val="00642AB9"/>
    <w:rsid w:val="00643AB8"/>
    <w:rsid w:val="00643E8A"/>
    <w:rsid w:val="00644688"/>
    <w:rsid w:val="00650D1D"/>
    <w:rsid w:val="00651258"/>
    <w:rsid w:val="00651E6A"/>
    <w:rsid w:val="006521B7"/>
    <w:rsid w:val="006521DE"/>
    <w:rsid w:val="00653A26"/>
    <w:rsid w:val="00653D09"/>
    <w:rsid w:val="00653F1E"/>
    <w:rsid w:val="006545FC"/>
    <w:rsid w:val="00654B7F"/>
    <w:rsid w:val="00655ACA"/>
    <w:rsid w:val="0066035B"/>
    <w:rsid w:val="00661413"/>
    <w:rsid w:val="0066157A"/>
    <w:rsid w:val="00661883"/>
    <w:rsid w:val="006625CE"/>
    <w:rsid w:val="00662D9D"/>
    <w:rsid w:val="006641B5"/>
    <w:rsid w:val="00665F0B"/>
    <w:rsid w:val="00667DB9"/>
    <w:rsid w:val="00670FC5"/>
    <w:rsid w:val="00671E2E"/>
    <w:rsid w:val="00672032"/>
    <w:rsid w:val="00672BC6"/>
    <w:rsid w:val="006736F8"/>
    <w:rsid w:val="006746F3"/>
    <w:rsid w:val="006761BE"/>
    <w:rsid w:val="006772B3"/>
    <w:rsid w:val="006803CF"/>
    <w:rsid w:val="00680908"/>
    <w:rsid w:val="00682425"/>
    <w:rsid w:val="0068350F"/>
    <w:rsid w:val="00684279"/>
    <w:rsid w:val="00684412"/>
    <w:rsid w:val="006845AA"/>
    <w:rsid w:val="00684D01"/>
    <w:rsid w:val="006865B4"/>
    <w:rsid w:val="00686D7F"/>
    <w:rsid w:val="00687042"/>
    <w:rsid w:val="00687450"/>
    <w:rsid w:val="006877B7"/>
    <w:rsid w:val="00690511"/>
    <w:rsid w:val="00691169"/>
    <w:rsid w:val="006914B3"/>
    <w:rsid w:val="00691AFD"/>
    <w:rsid w:val="00692735"/>
    <w:rsid w:val="0069302F"/>
    <w:rsid w:val="00694A0B"/>
    <w:rsid w:val="00694AA0"/>
    <w:rsid w:val="00694BE2"/>
    <w:rsid w:val="0069577E"/>
    <w:rsid w:val="00695B42"/>
    <w:rsid w:val="0069776E"/>
    <w:rsid w:val="00697E03"/>
    <w:rsid w:val="006A036F"/>
    <w:rsid w:val="006A0A72"/>
    <w:rsid w:val="006A0C98"/>
    <w:rsid w:val="006A10E7"/>
    <w:rsid w:val="006A19F0"/>
    <w:rsid w:val="006A311B"/>
    <w:rsid w:val="006A3B68"/>
    <w:rsid w:val="006A4EDC"/>
    <w:rsid w:val="006A56C8"/>
    <w:rsid w:val="006A57B7"/>
    <w:rsid w:val="006A60E0"/>
    <w:rsid w:val="006A7542"/>
    <w:rsid w:val="006A78A9"/>
    <w:rsid w:val="006B2060"/>
    <w:rsid w:val="006B2C69"/>
    <w:rsid w:val="006B452F"/>
    <w:rsid w:val="006B50D9"/>
    <w:rsid w:val="006B558E"/>
    <w:rsid w:val="006B5F4A"/>
    <w:rsid w:val="006B75DF"/>
    <w:rsid w:val="006B7B2D"/>
    <w:rsid w:val="006C2208"/>
    <w:rsid w:val="006C2F36"/>
    <w:rsid w:val="006C3C25"/>
    <w:rsid w:val="006C3C4A"/>
    <w:rsid w:val="006C54A0"/>
    <w:rsid w:val="006C5F73"/>
    <w:rsid w:val="006C64EA"/>
    <w:rsid w:val="006C6853"/>
    <w:rsid w:val="006C6CF2"/>
    <w:rsid w:val="006C6E86"/>
    <w:rsid w:val="006D2796"/>
    <w:rsid w:val="006D2E0A"/>
    <w:rsid w:val="006D33D0"/>
    <w:rsid w:val="006D40CC"/>
    <w:rsid w:val="006D4444"/>
    <w:rsid w:val="006D522E"/>
    <w:rsid w:val="006D5B1E"/>
    <w:rsid w:val="006D66A6"/>
    <w:rsid w:val="006D6912"/>
    <w:rsid w:val="006D6A27"/>
    <w:rsid w:val="006D77C2"/>
    <w:rsid w:val="006E08AC"/>
    <w:rsid w:val="006E0941"/>
    <w:rsid w:val="006E1A28"/>
    <w:rsid w:val="006E1F77"/>
    <w:rsid w:val="006E24E1"/>
    <w:rsid w:val="006E2AD7"/>
    <w:rsid w:val="006E369B"/>
    <w:rsid w:val="006E3A1B"/>
    <w:rsid w:val="006E4059"/>
    <w:rsid w:val="006E6BF5"/>
    <w:rsid w:val="006E77F7"/>
    <w:rsid w:val="006F0C1C"/>
    <w:rsid w:val="006F0FBC"/>
    <w:rsid w:val="006F1DC9"/>
    <w:rsid w:val="006F2147"/>
    <w:rsid w:val="006F224A"/>
    <w:rsid w:val="006F359F"/>
    <w:rsid w:val="006F4375"/>
    <w:rsid w:val="006F4848"/>
    <w:rsid w:val="006F61DD"/>
    <w:rsid w:val="006F63AB"/>
    <w:rsid w:val="006F6987"/>
    <w:rsid w:val="006F6F3C"/>
    <w:rsid w:val="006F7B7A"/>
    <w:rsid w:val="00701DED"/>
    <w:rsid w:val="0070246C"/>
    <w:rsid w:val="00704E88"/>
    <w:rsid w:val="007055D4"/>
    <w:rsid w:val="00705DBA"/>
    <w:rsid w:val="0070693B"/>
    <w:rsid w:val="00710FDB"/>
    <w:rsid w:val="00711E37"/>
    <w:rsid w:val="007126CA"/>
    <w:rsid w:val="007127D3"/>
    <w:rsid w:val="00712EB9"/>
    <w:rsid w:val="00712FDF"/>
    <w:rsid w:val="007139D1"/>
    <w:rsid w:val="00714C6F"/>
    <w:rsid w:val="00714CB7"/>
    <w:rsid w:val="00714E92"/>
    <w:rsid w:val="00715578"/>
    <w:rsid w:val="00715C4F"/>
    <w:rsid w:val="007161AF"/>
    <w:rsid w:val="00716AA1"/>
    <w:rsid w:val="00716F48"/>
    <w:rsid w:val="007179AD"/>
    <w:rsid w:val="00717E11"/>
    <w:rsid w:val="00720B9F"/>
    <w:rsid w:val="0072174A"/>
    <w:rsid w:val="007221BE"/>
    <w:rsid w:val="007226A2"/>
    <w:rsid w:val="00722BB0"/>
    <w:rsid w:val="007242D6"/>
    <w:rsid w:val="0072550F"/>
    <w:rsid w:val="0072686D"/>
    <w:rsid w:val="00727EC4"/>
    <w:rsid w:val="00730229"/>
    <w:rsid w:val="007313A6"/>
    <w:rsid w:val="00731DB4"/>
    <w:rsid w:val="00733581"/>
    <w:rsid w:val="00734B9D"/>
    <w:rsid w:val="007356FD"/>
    <w:rsid w:val="0073758E"/>
    <w:rsid w:val="0073774C"/>
    <w:rsid w:val="007402EF"/>
    <w:rsid w:val="00740359"/>
    <w:rsid w:val="00740564"/>
    <w:rsid w:val="00740821"/>
    <w:rsid w:val="00740D21"/>
    <w:rsid w:val="00740EBC"/>
    <w:rsid w:val="00741DB1"/>
    <w:rsid w:val="00741E20"/>
    <w:rsid w:val="00742ABE"/>
    <w:rsid w:val="00743C2E"/>
    <w:rsid w:val="0074451A"/>
    <w:rsid w:val="00744ED6"/>
    <w:rsid w:val="00745579"/>
    <w:rsid w:val="00746E05"/>
    <w:rsid w:val="00750521"/>
    <w:rsid w:val="007506FA"/>
    <w:rsid w:val="0075285B"/>
    <w:rsid w:val="00752A74"/>
    <w:rsid w:val="00752DA9"/>
    <w:rsid w:val="0075456A"/>
    <w:rsid w:val="00754CCA"/>
    <w:rsid w:val="00754D84"/>
    <w:rsid w:val="0075631D"/>
    <w:rsid w:val="007565D7"/>
    <w:rsid w:val="00757086"/>
    <w:rsid w:val="00757139"/>
    <w:rsid w:val="007609E5"/>
    <w:rsid w:val="00761592"/>
    <w:rsid w:val="00761A27"/>
    <w:rsid w:val="0076386A"/>
    <w:rsid w:val="0076466D"/>
    <w:rsid w:val="00764BE7"/>
    <w:rsid w:val="00765392"/>
    <w:rsid w:val="007655AE"/>
    <w:rsid w:val="007656D3"/>
    <w:rsid w:val="00765D84"/>
    <w:rsid w:val="00765F65"/>
    <w:rsid w:val="00766A09"/>
    <w:rsid w:val="00767623"/>
    <w:rsid w:val="00770EC5"/>
    <w:rsid w:val="00771303"/>
    <w:rsid w:val="0077379A"/>
    <w:rsid w:val="00774C1A"/>
    <w:rsid w:val="0077505E"/>
    <w:rsid w:val="00775A62"/>
    <w:rsid w:val="0077686E"/>
    <w:rsid w:val="007774F1"/>
    <w:rsid w:val="00780AC3"/>
    <w:rsid w:val="0078122A"/>
    <w:rsid w:val="00781310"/>
    <w:rsid w:val="00781596"/>
    <w:rsid w:val="0078321A"/>
    <w:rsid w:val="00783500"/>
    <w:rsid w:val="00783E87"/>
    <w:rsid w:val="00783F8B"/>
    <w:rsid w:val="007845FF"/>
    <w:rsid w:val="00784D59"/>
    <w:rsid w:val="00784E28"/>
    <w:rsid w:val="00784E30"/>
    <w:rsid w:val="00785146"/>
    <w:rsid w:val="00787FDA"/>
    <w:rsid w:val="007912BC"/>
    <w:rsid w:val="00791A13"/>
    <w:rsid w:val="00791E09"/>
    <w:rsid w:val="00793B5E"/>
    <w:rsid w:val="00794558"/>
    <w:rsid w:val="007968D4"/>
    <w:rsid w:val="00797472"/>
    <w:rsid w:val="00797B28"/>
    <w:rsid w:val="00797E53"/>
    <w:rsid w:val="007A09A0"/>
    <w:rsid w:val="007A19E3"/>
    <w:rsid w:val="007A1E30"/>
    <w:rsid w:val="007A203C"/>
    <w:rsid w:val="007A21F8"/>
    <w:rsid w:val="007A221A"/>
    <w:rsid w:val="007A25FB"/>
    <w:rsid w:val="007A4136"/>
    <w:rsid w:val="007A4963"/>
    <w:rsid w:val="007A4B2A"/>
    <w:rsid w:val="007A4D65"/>
    <w:rsid w:val="007A56ED"/>
    <w:rsid w:val="007A6A5A"/>
    <w:rsid w:val="007B0211"/>
    <w:rsid w:val="007B030A"/>
    <w:rsid w:val="007B0398"/>
    <w:rsid w:val="007B0730"/>
    <w:rsid w:val="007B0CC0"/>
    <w:rsid w:val="007B17B9"/>
    <w:rsid w:val="007B1BF4"/>
    <w:rsid w:val="007B2471"/>
    <w:rsid w:val="007B2D8B"/>
    <w:rsid w:val="007B2E2C"/>
    <w:rsid w:val="007B3381"/>
    <w:rsid w:val="007B5970"/>
    <w:rsid w:val="007B69BE"/>
    <w:rsid w:val="007C0AE3"/>
    <w:rsid w:val="007C395F"/>
    <w:rsid w:val="007C5420"/>
    <w:rsid w:val="007C5836"/>
    <w:rsid w:val="007C5AF0"/>
    <w:rsid w:val="007C73CC"/>
    <w:rsid w:val="007C75FE"/>
    <w:rsid w:val="007D019E"/>
    <w:rsid w:val="007D0750"/>
    <w:rsid w:val="007D1638"/>
    <w:rsid w:val="007D3395"/>
    <w:rsid w:val="007D3BDC"/>
    <w:rsid w:val="007D3CDE"/>
    <w:rsid w:val="007D563B"/>
    <w:rsid w:val="007D6326"/>
    <w:rsid w:val="007E0593"/>
    <w:rsid w:val="007E09EB"/>
    <w:rsid w:val="007E1FD5"/>
    <w:rsid w:val="007E2C64"/>
    <w:rsid w:val="007E3383"/>
    <w:rsid w:val="007E33A6"/>
    <w:rsid w:val="007E4258"/>
    <w:rsid w:val="007E479A"/>
    <w:rsid w:val="007E4A47"/>
    <w:rsid w:val="007E4CF7"/>
    <w:rsid w:val="007E54BD"/>
    <w:rsid w:val="007E640F"/>
    <w:rsid w:val="007E6E58"/>
    <w:rsid w:val="007E7773"/>
    <w:rsid w:val="007E79F7"/>
    <w:rsid w:val="007F0078"/>
    <w:rsid w:val="007F0746"/>
    <w:rsid w:val="007F074A"/>
    <w:rsid w:val="007F0AB0"/>
    <w:rsid w:val="007F11CC"/>
    <w:rsid w:val="007F339D"/>
    <w:rsid w:val="007F3E86"/>
    <w:rsid w:val="007F576C"/>
    <w:rsid w:val="007F7DF3"/>
    <w:rsid w:val="00800F01"/>
    <w:rsid w:val="008013F3"/>
    <w:rsid w:val="0080192E"/>
    <w:rsid w:val="008019B5"/>
    <w:rsid w:val="00802B74"/>
    <w:rsid w:val="00803797"/>
    <w:rsid w:val="00803CA5"/>
    <w:rsid w:val="008046C9"/>
    <w:rsid w:val="008065AB"/>
    <w:rsid w:val="00806610"/>
    <w:rsid w:val="008074A3"/>
    <w:rsid w:val="00807763"/>
    <w:rsid w:val="00807A1D"/>
    <w:rsid w:val="00807D32"/>
    <w:rsid w:val="0081049A"/>
    <w:rsid w:val="008106B2"/>
    <w:rsid w:val="00812E9E"/>
    <w:rsid w:val="008136BB"/>
    <w:rsid w:val="00813EFD"/>
    <w:rsid w:val="0081477F"/>
    <w:rsid w:val="00815D60"/>
    <w:rsid w:val="00815E54"/>
    <w:rsid w:val="00820A3C"/>
    <w:rsid w:val="00820C83"/>
    <w:rsid w:val="00821320"/>
    <w:rsid w:val="00822121"/>
    <w:rsid w:val="00822197"/>
    <w:rsid w:val="008237FF"/>
    <w:rsid w:val="00823922"/>
    <w:rsid w:val="00824354"/>
    <w:rsid w:val="00825E68"/>
    <w:rsid w:val="00826E4A"/>
    <w:rsid w:val="00827182"/>
    <w:rsid w:val="008272C1"/>
    <w:rsid w:val="00827890"/>
    <w:rsid w:val="0083064D"/>
    <w:rsid w:val="0083084F"/>
    <w:rsid w:val="008316D6"/>
    <w:rsid w:val="00831C02"/>
    <w:rsid w:val="00832706"/>
    <w:rsid w:val="0083271F"/>
    <w:rsid w:val="008334E0"/>
    <w:rsid w:val="0083372F"/>
    <w:rsid w:val="0083419C"/>
    <w:rsid w:val="00835286"/>
    <w:rsid w:val="00835A13"/>
    <w:rsid w:val="00835C45"/>
    <w:rsid w:val="00835F03"/>
    <w:rsid w:val="008407D5"/>
    <w:rsid w:val="00840E2D"/>
    <w:rsid w:val="008413CD"/>
    <w:rsid w:val="0084202B"/>
    <w:rsid w:val="00843B3B"/>
    <w:rsid w:val="0084404D"/>
    <w:rsid w:val="0084511F"/>
    <w:rsid w:val="00845558"/>
    <w:rsid w:val="00845749"/>
    <w:rsid w:val="00845A00"/>
    <w:rsid w:val="008464E1"/>
    <w:rsid w:val="008464FE"/>
    <w:rsid w:val="0084691B"/>
    <w:rsid w:val="00846A0F"/>
    <w:rsid w:val="00850603"/>
    <w:rsid w:val="00851034"/>
    <w:rsid w:val="00851105"/>
    <w:rsid w:val="0085111E"/>
    <w:rsid w:val="00851FAD"/>
    <w:rsid w:val="0085512E"/>
    <w:rsid w:val="00855261"/>
    <w:rsid w:val="00855A4F"/>
    <w:rsid w:val="00855BE2"/>
    <w:rsid w:val="0085624B"/>
    <w:rsid w:val="00856A6B"/>
    <w:rsid w:val="00856D54"/>
    <w:rsid w:val="00857149"/>
    <w:rsid w:val="00857BE8"/>
    <w:rsid w:val="00861A34"/>
    <w:rsid w:val="00863A14"/>
    <w:rsid w:val="008641DD"/>
    <w:rsid w:val="008653E5"/>
    <w:rsid w:val="00865B60"/>
    <w:rsid w:val="00866A48"/>
    <w:rsid w:val="00866A73"/>
    <w:rsid w:val="008676C0"/>
    <w:rsid w:val="008676DA"/>
    <w:rsid w:val="008701DF"/>
    <w:rsid w:val="00871973"/>
    <w:rsid w:val="00872041"/>
    <w:rsid w:val="00873B7F"/>
    <w:rsid w:val="008741CD"/>
    <w:rsid w:val="00874D87"/>
    <w:rsid w:val="0087569A"/>
    <w:rsid w:val="008756E6"/>
    <w:rsid w:val="00875700"/>
    <w:rsid w:val="00876A72"/>
    <w:rsid w:val="00877411"/>
    <w:rsid w:val="00877F4E"/>
    <w:rsid w:val="00880763"/>
    <w:rsid w:val="008817FE"/>
    <w:rsid w:val="00882617"/>
    <w:rsid w:val="0088318C"/>
    <w:rsid w:val="00883BC6"/>
    <w:rsid w:val="008850BD"/>
    <w:rsid w:val="00885DC8"/>
    <w:rsid w:val="00885F63"/>
    <w:rsid w:val="00886185"/>
    <w:rsid w:val="008875B0"/>
    <w:rsid w:val="00887615"/>
    <w:rsid w:val="00887BBC"/>
    <w:rsid w:val="0089058F"/>
    <w:rsid w:val="0089177A"/>
    <w:rsid w:val="008928A6"/>
    <w:rsid w:val="0089302C"/>
    <w:rsid w:val="008949A1"/>
    <w:rsid w:val="00894ABD"/>
    <w:rsid w:val="00895988"/>
    <w:rsid w:val="0089652E"/>
    <w:rsid w:val="00896682"/>
    <w:rsid w:val="0089765E"/>
    <w:rsid w:val="00897AD5"/>
    <w:rsid w:val="008A0C78"/>
    <w:rsid w:val="008A11DE"/>
    <w:rsid w:val="008A1DD8"/>
    <w:rsid w:val="008A1F6C"/>
    <w:rsid w:val="008A2403"/>
    <w:rsid w:val="008A40BE"/>
    <w:rsid w:val="008A4373"/>
    <w:rsid w:val="008A4557"/>
    <w:rsid w:val="008A4A82"/>
    <w:rsid w:val="008A585A"/>
    <w:rsid w:val="008A5F7F"/>
    <w:rsid w:val="008A7A2B"/>
    <w:rsid w:val="008B0128"/>
    <w:rsid w:val="008B07DC"/>
    <w:rsid w:val="008B2F65"/>
    <w:rsid w:val="008B38C6"/>
    <w:rsid w:val="008B45BA"/>
    <w:rsid w:val="008B5FE9"/>
    <w:rsid w:val="008B654C"/>
    <w:rsid w:val="008B6690"/>
    <w:rsid w:val="008C07AD"/>
    <w:rsid w:val="008C12CE"/>
    <w:rsid w:val="008C1886"/>
    <w:rsid w:val="008C1CB9"/>
    <w:rsid w:val="008C32E1"/>
    <w:rsid w:val="008C37E4"/>
    <w:rsid w:val="008C38B8"/>
    <w:rsid w:val="008C5829"/>
    <w:rsid w:val="008C6986"/>
    <w:rsid w:val="008C7D36"/>
    <w:rsid w:val="008C7F8A"/>
    <w:rsid w:val="008D076A"/>
    <w:rsid w:val="008D0C4B"/>
    <w:rsid w:val="008D0D0C"/>
    <w:rsid w:val="008D1D68"/>
    <w:rsid w:val="008D1DDA"/>
    <w:rsid w:val="008D225C"/>
    <w:rsid w:val="008D2437"/>
    <w:rsid w:val="008D24AF"/>
    <w:rsid w:val="008D2BC6"/>
    <w:rsid w:val="008D2D77"/>
    <w:rsid w:val="008D3392"/>
    <w:rsid w:val="008D3C18"/>
    <w:rsid w:val="008D4053"/>
    <w:rsid w:val="008D4EE4"/>
    <w:rsid w:val="008D5775"/>
    <w:rsid w:val="008D5A30"/>
    <w:rsid w:val="008D6220"/>
    <w:rsid w:val="008D6584"/>
    <w:rsid w:val="008D6840"/>
    <w:rsid w:val="008D6B77"/>
    <w:rsid w:val="008E0BF6"/>
    <w:rsid w:val="008E22D7"/>
    <w:rsid w:val="008E22EA"/>
    <w:rsid w:val="008E314D"/>
    <w:rsid w:val="008E335A"/>
    <w:rsid w:val="008E3E03"/>
    <w:rsid w:val="008E547D"/>
    <w:rsid w:val="008E5C27"/>
    <w:rsid w:val="008E6022"/>
    <w:rsid w:val="008E62F2"/>
    <w:rsid w:val="008E793C"/>
    <w:rsid w:val="008E7CF5"/>
    <w:rsid w:val="008F11B6"/>
    <w:rsid w:val="008F21C1"/>
    <w:rsid w:val="008F27C0"/>
    <w:rsid w:val="008F4949"/>
    <w:rsid w:val="008F4E27"/>
    <w:rsid w:val="008F51FA"/>
    <w:rsid w:val="008F5485"/>
    <w:rsid w:val="008F65BC"/>
    <w:rsid w:val="0090031E"/>
    <w:rsid w:val="009010D5"/>
    <w:rsid w:val="0090272A"/>
    <w:rsid w:val="00902C0B"/>
    <w:rsid w:val="00902D94"/>
    <w:rsid w:val="00904C66"/>
    <w:rsid w:val="009053E8"/>
    <w:rsid w:val="00905EA1"/>
    <w:rsid w:val="00906351"/>
    <w:rsid w:val="009078B4"/>
    <w:rsid w:val="0091068F"/>
    <w:rsid w:val="0091089B"/>
    <w:rsid w:val="009109C6"/>
    <w:rsid w:val="00912117"/>
    <w:rsid w:val="00912CB5"/>
    <w:rsid w:val="00913510"/>
    <w:rsid w:val="0091395B"/>
    <w:rsid w:val="00915232"/>
    <w:rsid w:val="00916813"/>
    <w:rsid w:val="0091697B"/>
    <w:rsid w:val="00916FD8"/>
    <w:rsid w:val="00917AD1"/>
    <w:rsid w:val="00920568"/>
    <w:rsid w:val="00920BC5"/>
    <w:rsid w:val="00920FDE"/>
    <w:rsid w:val="00923A23"/>
    <w:rsid w:val="009248A3"/>
    <w:rsid w:val="0092582C"/>
    <w:rsid w:val="00926005"/>
    <w:rsid w:val="00926586"/>
    <w:rsid w:val="00926F7E"/>
    <w:rsid w:val="009270E9"/>
    <w:rsid w:val="00927B8A"/>
    <w:rsid w:val="00927D18"/>
    <w:rsid w:val="00927E35"/>
    <w:rsid w:val="00932EBD"/>
    <w:rsid w:val="00933238"/>
    <w:rsid w:val="009339DF"/>
    <w:rsid w:val="00933A6F"/>
    <w:rsid w:val="00935427"/>
    <w:rsid w:val="00935573"/>
    <w:rsid w:val="00936709"/>
    <w:rsid w:val="00940766"/>
    <w:rsid w:val="0094100C"/>
    <w:rsid w:val="0094133C"/>
    <w:rsid w:val="0094165E"/>
    <w:rsid w:val="00941A21"/>
    <w:rsid w:val="009421F3"/>
    <w:rsid w:val="00943C14"/>
    <w:rsid w:val="00944A8F"/>
    <w:rsid w:val="00945AD5"/>
    <w:rsid w:val="00947082"/>
    <w:rsid w:val="009479C9"/>
    <w:rsid w:val="00950488"/>
    <w:rsid w:val="00951EC4"/>
    <w:rsid w:val="00953361"/>
    <w:rsid w:val="00953C06"/>
    <w:rsid w:val="00957291"/>
    <w:rsid w:val="00960850"/>
    <w:rsid w:val="009608FF"/>
    <w:rsid w:val="00960EB0"/>
    <w:rsid w:val="009620DA"/>
    <w:rsid w:val="009624B3"/>
    <w:rsid w:val="00963680"/>
    <w:rsid w:val="00963A06"/>
    <w:rsid w:val="0096583C"/>
    <w:rsid w:val="00966CF2"/>
    <w:rsid w:val="00967165"/>
    <w:rsid w:val="00970721"/>
    <w:rsid w:val="00971054"/>
    <w:rsid w:val="0097133B"/>
    <w:rsid w:val="009714C5"/>
    <w:rsid w:val="00971977"/>
    <w:rsid w:val="00971E17"/>
    <w:rsid w:val="00974329"/>
    <w:rsid w:val="0097499E"/>
    <w:rsid w:val="00974C1F"/>
    <w:rsid w:val="00975597"/>
    <w:rsid w:val="00976312"/>
    <w:rsid w:val="00976C0D"/>
    <w:rsid w:val="009772AB"/>
    <w:rsid w:val="009775B8"/>
    <w:rsid w:val="009819AC"/>
    <w:rsid w:val="00982B40"/>
    <w:rsid w:val="0098312E"/>
    <w:rsid w:val="00983564"/>
    <w:rsid w:val="009844AF"/>
    <w:rsid w:val="009847C7"/>
    <w:rsid w:val="00984995"/>
    <w:rsid w:val="00984A5E"/>
    <w:rsid w:val="009869DC"/>
    <w:rsid w:val="00986A66"/>
    <w:rsid w:val="009870ED"/>
    <w:rsid w:val="00987898"/>
    <w:rsid w:val="00987B0C"/>
    <w:rsid w:val="00987EF5"/>
    <w:rsid w:val="0099176A"/>
    <w:rsid w:val="00991B73"/>
    <w:rsid w:val="00991FF6"/>
    <w:rsid w:val="009925B1"/>
    <w:rsid w:val="009937B5"/>
    <w:rsid w:val="00993DC4"/>
    <w:rsid w:val="00994711"/>
    <w:rsid w:val="00994DCE"/>
    <w:rsid w:val="00996439"/>
    <w:rsid w:val="0099735F"/>
    <w:rsid w:val="00997671"/>
    <w:rsid w:val="00997ACA"/>
    <w:rsid w:val="009A07D2"/>
    <w:rsid w:val="009A0D42"/>
    <w:rsid w:val="009A1162"/>
    <w:rsid w:val="009A1C7E"/>
    <w:rsid w:val="009A2267"/>
    <w:rsid w:val="009A356F"/>
    <w:rsid w:val="009A3ED2"/>
    <w:rsid w:val="009A4BC6"/>
    <w:rsid w:val="009A518E"/>
    <w:rsid w:val="009A5DFB"/>
    <w:rsid w:val="009A7A0C"/>
    <w:rsid w:val="009A7CCA"/>
    <w:rsid w:val="009B0563"/>
    <w:rsid w:val="009B0C2C"/>
    <w:rsid w:val="009B0F6C"/>
    <w:rsid w:val="009B111A"/>
    <w:rsid w:val="009B1706"/>
    <w:rsid w:val="009B187F"/>
    <w:rsid w:val="009B1A41"/>
    <w:rsid w:val="009B2239"/>
    <w:rsid w:val="009B2CFE"/>
    <w:rsid w:val="009B32DD"/>
    <w:rsid w:val="009B370D"/>
    <w:rsid w:val="009B4073"/>
    <w:rsid w:val="009B423F"/>
    <w:rsid w:val="009B45F5"/>
    <w:rsid w:val="009B4D18"/>
    <w:rsid w:val="009B6ABD"/>
    <w:rsid w:val="009B6BB1"/>
    <w:rsid w:val="009B733A"/>
    <w:rsid w:val="009C2694"/>
    <w:rsid w:val="009C3191"/>
    <w:rsid w:val="009C3C4F"/>
    <w:rsid w:val="009C5AD1"/>
    <w:rsid w:val="009C5DAE"/>
    <w:rsid w:val="009C61D0"/>
    <w:rsid w:val="009C66ED"/>
    <w:rsid w:val="009C6F28"/>
    <w:rsid w:val="009C74DF"/>
    <w:rsid w:val="009C7723"/>
    <w:rsid w:val="009D0B4D"/>
    <w:rsid w:val="009D0D78"/>
    <w:rsid w:val="009D33C5"/>
    <w:rsid w:val="009D46C6"/>
    <w:rsid w:val="009D59B9"/>
    <w:rsid w:val="009D60B6"/>
    <w:rsid w:val="009D7978"/>
    <w:rsid w:val="009D7C64"/>
    <w:rsid w:val="009E08B8"/>
    <w:rsid w:val="009E0E4B"/>
    <w:rsid w:val="009E0F5B"/>
    <w:rsid w:val="009E3815"/>
    <w:rsid w:val="009E3C88"/>
    <w:rsid w:val="009E40D0"/>
    <w:rsid w:val="009E6037"/>
    <w:rsid w:val="009E60E0"/>
    <w:rsid w:val="009E6F1A"/>
    <w:rsid w:val="009F01AF"/>
    <w:rsid w:val="009F0218"/>
    <w:rsid w:val="009F0568"/>
    <w:rsid w:val="009F0ED0"/>
    <w:rsid w:val="009F14D0"/>
    <w:rsid w:val="009F292D"/>
    <w:rsid w:val="009F43A2"/>
    <w:rsid w:val="009F4CDC"/>
    <w:rsid w:val="009F4D64"/>
    <w:rsid w:val="009F529B"/>
    <w:rsid w:val="009F60A2"/>
    <w:rsid w:val="009F6D51"/>
    <w:rsid w:val="009F71C2"/>
    <w:rsid w:val="00A00368"/>
    <w:rsid w:val="00A00544"/>
    <w:rsid w:val="00A00883"/>
    <w:rsid w:val="00A019CB"/>
    <w:rsid w:val="00A01C03"/>
    <w:rsid w:val="00A04297"/>
    <w:rsid w:val="00A052CE"/>
    <w:rsid w:val="00A11558"/>
    <w:rsid w:val="00A121F3"/>
    <w:rsid w:val="00A126B4"/>
    <w:rsid w:val="00A12FCC"/>
    <w:rsid w:val="00A13BF7"/>
    <w:rsid w:val="00A14700"/>
    <w:rsid w:val="00A14F3C"/>
    <w:rsid w:val="00A15FA5"/>
    <w:rsid w:val="00A16E03"/>
    <w:rsid w:val="00A17D4D"/>
    <w:rsid w:val="00A17F36"/>
    <w:rsid w:val="00A204F3"/>
    <w:rsid w:val="00A210C2"/>
    <w:rsid w:val="00A24B42"/>
    <w:rsid w:val="00A251BF"/>
    <w:rsid w:val="00A25320"/>
    <w:rsid w:val="00A26898"/>
    <w:rsid w:val="00A30156"/>
    <w:rsid w:val="00A31A8E"/>
    <w:rsid w:val="00A3239A"/>
    <w:rsid w:val="00A323DB"/>
    <w:rsid w:val="00A33598"/>
    <w:rsid w:val="00A33BBC"/>
    <w:rsid w:val="00A34775"/>
    <w:rsid w:val="00A3589D"/>
    <w:rsid w:val="00A35B72"/>
    <w:rsid w:val="00A36394"/>
    <w:rsid w:val="00A36743"/>
    <w:rsid w:val="00A36F38"/>
    <w:rsid w:val="00A36FAE"/>
    <w:rsid w:val="00A373B2"/>
    <w:rsid w:val="00A3767D"/>
    <w:rsid w:val="00A376BD"/>
    <w:rsid w:val="00A40B99"/>
    <w:rsid w:val="00A412C2"/>
    <w:rsid w:val="00A41487"/>
    <w:rsid w:val="00A4253A"/>
    <w:rsid w:val="00A425B3"/>
    <w:rsid w:val="00A42E0F"/>
    <w:rsid w:val="00A4313D"/>
    <w:rsid w:val="00A431D0"/>
    <w:rsid w:val="00A44605"/>
    <w:rsid w:val="00A44924"/>
    <w:rsid w:val="00A451EE"/>
    <w:rsid w:val="00A46324"/>
    <w:rsid w:val="00A47178"/>
    <w:rsid w:val="00A474A7"/>
    <w:rsid w:val="00A47653"/>
    <w:rsid w:val="00A51359"/>
    <w:rsid w:val="00A515A7"/>
    <w:rsid w:val="00A530AC"/>
    <w:rsid w:val="00A5346C"/>
    <w:rsid w:val="00A5376F"/>
    <w:rsid w:val="00A5455B"/>
    <w:rsid w:val="00A54E0D"/>
    <w:rsid w:val="00A55183"/>
    <w:rsid w:val="00A56905"/>
    <w:rsid w:val="00A56B44"/>
    <w:rsid w:val="00A57984"/>
    <w:rsid w:val="00A6020F"/>
    <w:rsid w:val="00A60806"/>
    <w:rsid w:val="00A614F8"/>
    <w:rsid w:val="00A61614"/>
    <w:rsid w:val="00A6173A"/>
    <w:rsid w:val="00A61D66"/>
    <w:rsid w:val="00A62B2C"/>
    <w:rsid w:val="00A62DCA"/>
    <w:rsid w:val="00A63911"/>
    <w:rsid w:val="00A63BF1"/>
    <w:rsid w:val="00A64406"/>
    <w:rsid w:val="00A6450D"/>
    <w:rsid w:val="00A64E63"/>
    <w:rsid w:val="00A64ED0"/>
    <w:rsid w:val="00A666B0"/>
    <w:rsid w:val="00A66977"/>
    <w:rsid w:val="00A70650"/>
    <w:rsid w:val="00A72294"/>
    <w:rsid w:val="00A7445B"/>
    <w:rsid w:val="00A75269"/>
    <w:rsid w:val="00A75538"/>
    <w:rsid w:val="00A75790"/>
    <w:rsid w:val="00A75904"/>
    <w:rsid w:val="00A75E9A"/>
    <w:rsid w:val="00A7604A"/>
    <w:rsid w:val="00A76CED"/>
    <w:rsid w:val="00A77930"/>
    <w:rsid w:val="00A8019E"/>
    <w:rsid w:val="00A8023C"/>
    <w:rsid w:val="00A80FBE"/>
    <w:rsid w:val="00A8159E"/>
    <w:rsid w:val="00A815B6"/>
    <w:rsid w:val="00A81B2F"/>
    <w:rsid w:val="00A82103"/>
    <w:rsid w:val="00A82996"/>
    <w:rsid w:val="00A836A8"/>
    <w:rsid w:val="00A83E3D"/>
    <w:rsid w:val="00A847E4"/>
    <w:rsid w:val="00A86553"/>
    <w:rsid w:val="00A912EA"/>
    <w:rsid w:val="00A91647"/>
    <w:rsid w:val="00A9164B"/>
    <w:rsid w:val="00A91FB4"/>
    <w:rsid w:val="00A9243B"/>
    <w:rsid w:val="00A92F5D"/>
    <w:rsid w:val="00A94077"/>
    <w:rsid w:val="00A94563"/>
    <w:rsid w:val="00A966A0"/>
    <w:rsid w:val="00A97706"/>
    <w:rsid w:val="00A97ECE"/>
    <w:rsid w:val="00AA1010"/>
    <w:rsid w:val="00AA13F2"/>
    <w:rsid w:val="00AA2219"/>
    <w:rsid w:val="00AA2E75"/>
    <w:rsid w:val="00AA324D"/>
    <w:rsid w:val="00AA3A60"/>
    <w:rsid w:val="00AA4BB0"/>
    <w:rsid w:val="00AA5DBE"/>
    <w:rsid w:val="00AA76B7"/>
    <w:rsid w:val="00AA78F0"/>
    <w:rsid w:val="00AA7FFE"/>
    <w:rsid w:val="00AB137A"/>
    <w:rsid w:val="00AB2862"/>
    <w:rsid w:val="00AB2A01"/>
    <w:rsid w:val="00AB2B72"/>
    <w:rsid w:val="00AB2E23"/>
    <w:rsid w:val="00AB33B5"/>
    <w:rsid w:val="00AB3A09"/>
    <w:rsid w:val="00AB44C3"/>
    <w:rsid w:val="00AB4C3F"/>
    <w:rsid w:val="00AB55AA"/>
    <w:rsid w:val="00AB56D4"/>
    <w:rsid w:val="00AB5C5C"/>
    <w:rsid w:val="00AB5D96"/>
    <w:rsid w:val="00AB622B"/>
    <w:rsid w:val="00AB6432"/>
    <w:rsid w:val="00AB6AE9"/>
    <w:rsid w:val="00AB76D8"/>
    <w:rsid w:val="00AB79B8"/>
    <w:rsid w:val="00AC0EBD"/>
    <w:rsid w:val="00AC0FF0"/>
    <w:rsid w:val="00AC113F"/>
    <w:rsid w:val="00AC2C41"/>
    <w:rsid w:val="00AC38C1"/>
    <w:rsid w:val="00AC40E3"/>
    <w:rsid w:val="00AC4BC6"/>
    <w:rsid w:val="00AC4CAA"/>
    <w:rsid w:val="00AC63A2"/>
    <w:rsid w:val="00AC7A2E"/>
    <w:rsid w:val="00AC7BA2"/>
    <w:rsid w:val="00AC7E6A"/>
    <w:rsid w:val="00AC7E7E"/>
    <w:rsid w:val="00AD05F4"/>
    <w:rsid w:val="00AD270C"/>
    <w:rsid w:val="00AD4944"/>
    <w:rsid w:val="00AD59A4"/>
    <w:rsid w:val="00AD5CB5"/>
    <w:rsid w:val="00AD5F50"/>
    <w:rsid w:val="00AD7A37"/>
    <w:rsid w:val="00AE0181"/>
    <w:rsid w:val="00AE0DC8"/>
    <w:rsid w:val="00AE13C7"/>
    <w:rsid w:val="00AE200E"/>
    <w:rsid w:val="00AE39EF"/>
    <w:rsid w:val="00AE3C8D"/>
    <w:rsid w:val="00AE4272"/>
    <w:rsid w:val="00AE555C"/>
    <w:rsid w:val="00AE5A18"/>
    <w:rsid w:val="00AE5AD2"/>
    <w:rsid w:val="00AE5E10"/>
    <w:rsid w:val="00AE602A"/>
    <w:rsid w:val="00AE64D2"/>
    <w:rsid w:val="00AE6BCE"/>
    <w:rsid w:val="00AE72CC"/>
    <w:rsid w:val="00AF0013"/>
    <w:rsid w:val="00AF027A"/>
    <w:rsid w:val="00AF090C"/>
    <w:rsid w:val="00AF0946"/>
    <w:rsid w:val="00AF09C4"/>
    <w:rsid w:val="00AF155A"/>
    <w:rsid w:val="00AF179F"/>
    <w:rsid w:val="00AF1868"/>
    <w:rsid w:val="00AF1B4C"/>
    <w:rsid w:val="00AF2563"/>
    <w:rsid w:val="00AF2F6A"/>
    <w:rsid w:val="00AF457F"/>
    <w:rsid w:val="00AF52B6"/>
    <w:rsid w:val="00AF5EF7"/>
    <w:rsid w:val="00B00052"/>
    <w:rsid w:val="00B00F62"/>
    <w:rsid w:val="00B03D24"/>
    <w:rsid w:val="00B041AD"/>
    <w:rsid w:val="00B04C69"/>
    <w:rsid w:val="00B0511E"/>
    <w:rsid w:val="00B057EF"/>
    <w:rsid w:val="00B05972"/>
    <w:rsid w:val="00B0626C"/>
    <w:rsid w:val="00B07FD5"/>
    <w:rsid w:val="00B107F5"/>
    <w:rsid w:val="00B11AB4"/>
    <w:rsid w:val="00B1254E"/>
    <w:rsid w:val="00B127E7"/>
    <w:rsid w:val="00B12DC3"/>
    <w:rsid w:val="00B13610"/>
    <w:rsid w:val="00B13F49"/>
    <w:rsid w:val="00B14E5D"/>
    <w:rsid w:val="00B1506A"/>
    <w:rsid w:val="00B1657D"/>
    <w:rsid w:val="00B16717"/>
    <w:rsid w:val="00B16846"/>
    <w:rsid w:val="00B170E6"/>
    <w:rsid w:val="00B203F4"/>
    <w:rsid w:val="00B20F5A"/>
    <w:rsid w:val="00B24782"/>
    <w:rsid w:val="00B24895"/>
    <w:rsid w:val="00B24AE2"/>
    <w:rsid w:val="00B25F1A"/>
    <w:rsid w:val="00B27282"/>
    <w:rsid w:val="00B274F4"/>
    <w:rsid w:val="00B30392"/>
    <w:rsid w:val="00B30ABC"/>
    <w:rsid w:val="00B31246"/>
    <w:rsid w:val="00B317F3"/>
    <w:rsid w:val="00B3191B"/>
    <w:rsid w:val="00B31B2E"/>
    <w:rsid w:val="00B32610"/>
    <w:rsid w:val="00B34E43"/>
    <w:rsid w:val="00B35B62"/>
    <w:rsid w:val="00B3627A"/>
    <w:rsid w:val="00B366E1"/>
    <w:rsid w:val="00B376AE"/>
    <w:rsid w:val="00B406AF"/>
    <w:rsid w:val="00B41B41"/>
    <w:rsid w:val="00B41C59"/>
    <w:rsid w:val="00B41F0C"/>
    <w:rsid w:val="00B421F3"/>
    <w:rsid w:val="00B43301"/>
    <w:rsid w:val="00B43488"/>
    <w:rsid w:val="00B43B31"/>
    <w:rsid w:val="00B43F60"/>
    <w:rsid w:val="00B4408B"/>
    <w:rsid w:val="00B44DEC"/>
    <w:rsid w:val="00B4540B"/>
    <w:rsid w:val="00B45612"/>
    <w:rsid w:val="00B457D6"/>
    <w:rsid w:val="00B46451"/>
    <w:rsid w:val="00B4695F"/>
    <w:rsid w:val="00B47E5F"/>
    <w:rsid w:val="00B50DBA"/>
    <w:rsid w:val="00B53ABA"/>
    <w:rsid w:val="00B54125"/>
    <w:rsid w:val="00B54462"/>
    <w:rsid w:val="00B54A8D"/>
    <w:rsid w:val="00B5550D"/>
    <w:rsid w:val="00B55CCC"/>
    <w:rsid w:val="00B56160"/>
    <w:rsid w:val="00B56960"/>
    <w:rsid w:val="00B57464"/>
    <w:rsid w:val="00B57FEE"/>
    <w:rsid w:val="00B605C3"/>
    <w:rsid w:val="00B60605"/>
    <w:rsid w:val="00B60B74"/>
    <w:rsid w:val="00B60FBC"/>
    <w:rsid w:val="00B6150D"/>
    <w:rsid w:val="00B61C5A"/>
    <w:rsid w:val="00B62EF0"/>
    <w:rsid w:val="00B63826"/>
    <w:rsid w:val="00B638EC"/>
    <w:rsid w:val="00B63DE1"/>
    <w:rsid w:val="00B66D67"/>
    <w:rsid w:val="00B67D9F"/>
    <w:rsid w:val="00B702DC"/>
    <w:rsid w:val="00B705D0"/>
    <w:rsid w:val="00B71272"/>
    <w:rsid w:val="00B7268D"/>
    <w:rsid w:val="00B728A9"/>
    <w:rsid w:val="00B7308D"/>
    <w:rsid w:val="00B74F54"/>
    <w:rsid w:val="00B76316"/>
    <w:rsid w:val="00B77E67"/>
    <w:rsid w:val="00B81258"/>
    <w:rsid w:val="00B81388"/>
    <w:rsid w:val="00B824FD"/>
    <w:rsid w:val="00B82613"/>
    <w:rsid w:val="00B83643"/>
    <w:rsid w:val="00B83A08"/>
    <w:rsid w:val="00B83C18"/>
    <w:rsid w:val="00B8458C"/>
    <w:rsid w:val="00B869EA"/>
    <w:rsid w:val="00B86B49"/>
    <w:rsid w:val="00B86C60"/>
    <w:rsid w:val="00B90502"/>
    <w:rsid w:val="00B90B39"/>
    <w:rsid w:val="00B91BCA"/>
    <w:rsid w:val="00B93C56"/>
    <w:rsid w:val="00B93C7E"/>
    <w:rsid w:val="00B9479C"/>
    <w:rsid w:val="00B95AA3"/>
    <w:rsid w:val="00B95BE6"/>
    <w:rsid w:val="00B95EEE"/>
    <w:rsid w:val="00BA0175"/>
    <w:rsid w:val="00BA1227"/>
    <w:rsid w:val="00BA1280"/>
    <w:rsid w:val="00BA1C24"/>
    <w:rsid w:val="00BA30B8"/>
    <w:rsid w:val="00BA3CCD"/>
    <w:rsid w:val="00BA3F5B"/>
    <w:rsid w:val="00BA4094"/>
    <w:rsid w:val="00BA5949"/>
    <w:rsid w:val="00BA600B"/>
    <w:rsid w:val="00BA68AB"/>
    <w:rsid w:val="00BA6A1D"/>
    <w:rsid w:val="00BA7E07"/>
    <w:rsid w:val="00BB0C6B"/>
    <w:rsid w:val="00BB0E28"/>
    <w:rsid w:val="00BB2192"/>
    <w:rsid w:val="00BB368C"/>
    <w:rsid w:val="00BB37D2"/>
    <w:rsid w:val="00BB3804"/>
    <w:rsid w:val="00BB49F6"/>
    <w:rsid w:val="00BB4CBE"/>
    <w:rsid w:val="00BB4FD9"/>
    <w:rsid w:val="00BB5117"/>
    <w:rsid w:val="00BB5AAB"/>
    <w:rsid w:val="00BB5C42"/>
    <w:rsid w:val="00BB5D33"/>
    <w:rsid w:val="00BB5D5E"/>
    <w:rsid w:val="00BB6658"/>
    <w:rsid w:val="00BB6B7C"/>
    <w:rsid w:val="00BB6FE4"/>
    <w:rsid w:val="00BB712B"/>
    <w:rsid w:val="00BB7223"/>
    <w:rsid w:val="00BB7626"/>
    <w:rsid w:val="00BB7D62"/>
    <w:rsid w:val="00BC0B29"/>
    <w:rsid w:val="00BC0BB2"/>
    <w:rsid w:val="00BC1994"/>
    <w:rsid w:val="00BC21A7"/>
    <w:rsid w:val="00BC2525"/>
    <w:rsid w:val="00BC30B4"/>
    <w:rsid w:val="00BC4264"/>
    <w:rsid w:val="00BC4400"/>
    <w:rsid w:val="00BC46C3"/>
    <w:rsid w:val="00BC54D2"/>
    <w:rsid w:val="00BC7155"/>
    <w:rsid w:val="00BC7EE9"/>
    <w:rsid w:val="00BD0299"/>
    <w:rsid w:val="00BD1393"/>
    <w:rsid w:val="00BD1C11"/>
    <w:rsid w:val="00BD460B"/>
    <w:rsid w:val="00BD4DC6"/>
    <w:rsid w:val="00BD513B"/>
    <w:rsid w:val="00BD562F"/>
    <w:rsid w:val="00BD67D6"/>
    <w:rsid w:val="00BD6F93"/>
    <w:rsid w:val="00BE0043"/>
    <w:rsid w:val="00BE02BD"/>
    <w:rsid w:val="00BE1B41"/>
    <w:rsid w:val="00BE3109"/>
    <w:rsid w:val="00BE34C9"/>
    <w:rsid w:val="00BE4FED"/>
    <w:rsid w:val="00BE52C1"/>
    <w:rsid w:val="00BE5BD5"/>
    <w:rsid w:val="00BE616F"/>
    <w:rsid w:val="00BE6EFA"/>
    <w:rsid w:val="00BE7509"/>
    <w:rsid w:val="00BE7C9D"/>
    <w:rsid w:val="00BF002B"/>
    <w:rsid w:val="00BF1225"/>
    <w:rsid w:val="00BF1585"/>
    <w:rsid w:val="00BF1AA2"/>
    <w:rsid w:val="00BF1EDC"/>
    <w:rsid w:val="00BF28C0"/>
    <w:rsid w:val="00BF44B6"/>
    <w:rsid w:val="00BF4BF3"/>
    <w:rsid w:val="00BF4FDD"/>
    <w:rsid w:val="00BF5376"/>
    <w:rsid w:val="00BF656D"/>
    <w:rsid w:val="00BF7F40"/>
    <w:rsid w:val="00C00DAE"/>
    <w:rsid w:val="00C00DF1"/>
    <w:rsid w:val="00C01337"/>
    <w:rsid w:val="00C0291E"/>
    <w:rsid w:val="00C02F0C"/>
    <w:rsid w:val="00C037D1"/>
    <w:rsid w:val="00C03AAA"/>
    <w:rsid w:val="00C03ACF"/>
    <w:rsid w:val="00C0419A"/>
    <w:rsid w:val="00C044A8"/>
    <w:rsid w:val="00C050E6"/>
    <w:rsid w:val="00C05961"/>
    <w:rsid w:val="00C066BF"/>
    <w:rsid w:val="00C06D58"/>
    <w:rsid w:val="00C10CDC"/>
    <w:rsid w:val="00C1248F"/>
    <w:rsid w:val="00C13B22"/>
    <w:rsid w:val="00C14EE7"/>
    <w:rsid w:val="00C155B2"/>
    <w:rsid w:val="00C15945"/>
    <w:rsid w:val="00C15EE4"/>
    <w:rsid w:val="00C16F70"/>
    <w:rsid w:val="00C177A4"/>
    <w:rsid w:val="00C238F3"/>
    <w:rsid w:val="00C23A76"/>
    <w:rsid w:val="00C24677"/>
    <w:rsid w:val="00C26AC3"/>
    <w:rsid w:val="00C2701C"/>
    <w:rsid w:val="00C30310"/>
    <w:rsid w:val="00C303F7"/>
    <w:rsid w:val="00C30D1C"/>
    <w:rsid w:val="00C3217C"/>
    <w:rsid w:val="00C32B4A"/>
    <w:rsid w:val="00C32BD3"/>
    <w:rsid w:val="00C32F2B"/>
    <w:rsid w:val="00C3355B"/>
    <w:rsid w:val="00C33723"/>
    <w:rsid w:val="00C34342"/>
    <w:rsid w:val="00C34427"/>
    <w:rsid w:val="00C350EC"/>
    <w:rsid w:val="00C3656C"/>
    <w:rsid w:val="00C365E6"/>
    <w:rsid w:val="00C373CC"/>
    <w:rsid w:val="00C37638"/>
    <w:rsid w:val="00C40974"/>
    <w:rsid w:val="00C40C3A"/>
    <w:rsid w:val="00C41167"/>
    <w:rsid w:val="00C413CA"/>
    <w:rsid w:val="00C419BB"/>
    <w:rsid w:val="00C43291"/>
    <w:rsid w:val="00C43F47"/>
    <w:rsid w:val="00C44298"/>
    <w:rsid w:val="00C448F5"/>
    <w:rsid w:val="00C449E7"/>
    <w:rsid w:val="00C45700"/>
    <w:rsid w:val="00C45949"/>
    <w:rsid w:val="00C45BEF"/>
    <w:rsid w:val="00C45D96"/>
    <w:rsid w:val="00C463EF"/>
    <w:rsid w:val="00C46B7C"/>
    <w:rsid w:val="00C478AC"/>
    <w:rsid w:val="00C47DC0"/>
    <w:rsid w:val="00C47F17"/>
    <w:rsid w:val="00C50EB3"/>
    <w:rsid w:val="00C514FF"/>
    <w:rsid w:val="00C518A9"/>
    <w:rsid w:val="00C5192C"/>
    <w:rsid w:val="00C51983"/>
    <w:rsid w:val="00C51EF7"/>
    <w:rsid w:val="00C53574"/>
    <w:rsid w:val="00C535AE"/>
    <w:rsid w:val="00C53E0E"/>
    <w:rsid w:val="00C54130"/>
    <w:rsid w:val="00C54863"/>
    <w:rsid w:val="00C555D9"/>
    <w:rsid w:val="00C55D15"/>
    <w:rsid w:val="00C55DCD"/>
    <w:rsid w:val="00C56564"/>
    <w:rsid w:val="00C56BEC"/>
    <w:rsid w:val="00C56CFA"/>
    <w:rsid w:val="00C56E31"/>
    <w:rsid w:val="00C57986"/>
    <w:rsid w:val="00C5798E"/>
    <w:rsid w:val="00C61E5A"/>
    <w:rsid w:val="00C621AE"/>
    <w:rsid w:val="00C62B47"/>
    <w:rsid w:val="00C630C9"/>
    <w:rsid w:val="00C63C20"/>
    <w:rsid w:val="00C643D3"/>
    <w:rsid w:val="00C64886"/>
    <w:rsid w:val="00C64A69"/>
    <w:rsid w:val="00C64FDC"/>
    <w:rsid w:val="00C65371"/>
    <w:rsid w:val="00C66BCB"/>
    <w:rsid w:val="00C67121"/>
    <w:rsid w:val="00C70912"/>
    <w:rsid w:val="00C70D5F"/>
    <w:rsid w:val="00C70FBC"/>
    <w:rsid w:val="00C71AFC"/>
    <w:rsid w:val="00C72169"/>
    <w:rsid w:val="00C722F2"/>
    <w:rsid w:val="00C73682"/>
    <w:rsid w:val="00C73CFF"/>
    <w:rsid w:val="00C749BA"/>
    <w:rsid w:val="00C7616E"/>
    <w:rsid w:val="00C76725"/>
    <w:rsid w:val="00C769CC"/>
    <w:rsid w:val="00C77EF2"/>
    <w:rsid w:val="00C77F48"/>
    <w:rsid w:val="00C8000F"/>
    <w:rsid w:val="00C80EDF"/>
    <w:rsid w:val="00C81932"/>
    <w:rsid w:val="00C81ABE"/>
    <w:rsid w:val="00C821CD"/>
    <w:rsid w:val="00C825E4"/>
    <w:rsid w:val="00C847C5"/>
    <w:rsid w:val="00C84B48"/>
    <w:rsid w:val="00C84F88"/>
    <w:rsid w:val="00C85371"/>
    <w:rsid w:val="00C8559B"/>
    <w:rsid w:val="00C85710"/>
    <w:rsid w:val="00C8743E"/>
    <w:rsid w:val="00C90B16"/>
    <w:rsid w:val="00C91C50"/>
    <w:rsid w:val="00C92979"/>
    <w:rsid w:val="00C94271"/>
    <w:rsid w:val="00C9697F"/>
    <w:rsid w:val="00CA02E1"/>
    <w:rsid w:val="00CA090F"/>
    <w:rsid w:val="00CA0BFF"/>
    <w:rsid w:val="00CA2414"/>
    <w:rsid w:val="00CA2504"/>
    <w:rsid w:val="00CA2A50"/>
    <w:rsid w:val="00CA2DCC"/>
    <w:rsid w:val="00CA32BE"/>
    <w:rsid w:val="00CA3FF8"/>
    <w:rsid w:val="00CA4A00"/>
    <w:rsid w:val="00CA5043"/>
    <w:rsid w:val="00CA5100"/>
    <w:rsid w:val="00CA518B"/>
    <w:rsid w:val="00CA6493"/>
    <w:rsid w:val="00CA68C4"/>
    <w:rsid w:val="00CA71AB"/>
    <w:rsid w:val="00CA73E6"/>
    <w:rsid w:val="00CB038B"/>
    <w:rsid w:val="00CB241D"/>
    <w:rsid w:val="00CB2F80"/>
    <w:rsid w:val="00CB349F"/>
    <w:rsid w:val="00CB4A32"/>
    <w:rsid w:val="00CB4A86"/>
    <w:rsid w:val="00CB5978"/>
    <w:rsid w:val="00CB5BB6"/>
    <w:rsid w:val="00CB613A"/>
    <w:rsid w:val="00CB683F"/>
    <w:rsid w:val="00CB781F"/>
    <w:rsid w:val="00CC1341"/>
    <w:rsid w:val="00CC21D4"/>
    <w:rsid w:val="00CC23D2"/>
    <w:rsid w:val="00CC2486"/>
    <w:rsid w:val="00CC298E"/>
    <w:rsid w:val="00CC3F4D"/>
    <w:rsid w:val="00CC45AB"/>
    <w:rsid w:val="00CC5130"/>
    <w:rsid w:val="00CC55CB"/>
    <w:rsid w:val="00CC7970"/>
    <w:rsid w:val="00CC7A70"/>
    <w:rsid w:val="00CC7E33"/>
    <w:rsid w:val="00CD0FB1"/>
    <w:rsid w:val="00CD1C04"/>
    <w:rsid w:val="00CD27ED"/>
    <w:rsid w:val="00CD2A2D"/>
    <w:rsid w:val="00CD3C8E"/>
    <w:rsid w:val="00CD3F1C"/>
    <w:rsid w:val="00CD4ED3"/>
    <w:rsid w:val="00CD5EC7"/>
    <w:rsid w:val="00CD7E33"/>
    <w:rsid w:val="00CD7F32"/>
    <w:rsid w:val="00CE11C8"/>
    <w:rsid w:val="00CE1459"/>
    <w:rsid w:val="00CE1A8B"/>
    <w:rsid w:val="00CE2214"/>
    <w:rsid w:val="00CE2EE4"/>
    <w:rsid w:val="00CE3305"/>
    <w:rsid w:val="00CE3B7D"/>
    <w:rsid w:val="00CE3E81"/>
    <w:rsid w:val="00CE439D"/>
    <w:rsid w:val="00CE492E"/>
    <w:rsid w:val="00CE5C21"/>
    <w:rsid w:val="00CE5CCE"/>
    <w:rsid w:val="00CE691C"/>
    <w:rsid w:val="00CE7190"/>
    <w:rsid w:val="00CE7B4A"/>
    <w:rsid w:val="00CF23EA"/>
    <w:rsid w:val="00CF25AB"/>
    <w:rsid w:val="00CF4A67"/>
    <w:rsid w:val="00CF4E72"/>
    <w:rsid w:val="00CF5E9A"/>
    <w:rsid w:val="00CF654E"/>
    <w:rsid w:val="00CF6952"/>
    <w:rsid w:val="00CF7DC5"/>
    <w:rsid w:val="00D01965"/>
    <w:rsid w:val="00D025B9"/>
    <w:rsid w:val="00D04352"/>
    <w:rsid w:val="00D04592"/>
    <w:rsid w:val="00D053C0"/>
    <w:rsid w:val="00D0738B"/>
    <w:rsid w:val="00D07A58"/>
    <w:rsid w:val="00D1080C"/>
    <w:rsid w:val="00D10B2D"/>
    <w:rsid w:val="00D11384"/>
    <w:rsid w:val="00D11F98"/>
    <w:rsid w:val="00D12BFD"/>
    <w:rsid w:val="00D13472"/>
    <w:rsid w:val="00D13EB5"/>
    <w:rsid w:val="00D143CE"/>
    <w:rsid w:val="00D149E8"/>
    <w:rsid w:val="00D14BAA"/>
    <w:rsid w:val="00D150BE"/>
    <w:rsid w:val="00D15321"/>
    <w:rsid w:val="00D1538D"/>
    <w:rsid w:val="00D15A04"/>
    <w:rsid w:val="00D15D19"/>
    <w:rsid w:val="00D169BD"/>
    <w:rsid w:val="00D17501"/>
    <w:rsid w:val="00D17974"/>
    <w:rsid w:val="00D17D2E"/>
    <w:rsid w:val="00D21661"/>
    <w:rsid w:val="00D21A9A"/>
    <w:rsid w:val="00D231C7"/>
    <w:rsid w:val="00D2368F"/>
    <w:rsid w:val="00D24C96"/>
    <w:rsid w:val="00D25820"/>
    <w:rsid w:val="00D2611F"/>
    <w:rsid w:val="00D2666F"/>
    <w:rsid w:val="00D26AC4"/>
    <w:rsid w:val="00D26CA1"/>
    <w:rsid w:val="00D270F4"/>
    <w:rsid w:val="00D2746F"/>
    <w:rsid w:val="00D27E02"/>
    <w:rsid w:val="00D27F12"/>
    <w:rsid w:val="00D301D8"/>
    <w:rsid w:val="00D311F1"/>
    <w:rsid w:val="00D317CD"/>
    <w:rsid w:val="00D31AD7"/>
    <w:rsid w:val="00D346B4"/>
    <w:rsid w:val="00D3553C"/>
    <w:rsid w:val="00D37648"/>
    <w:rsid w:val="00D40340"/>
    <w:rsid w:val="00D4049C"/>
    <w:rsid w:val="00D4113F"/>
    <w:rsid w:val="00D419B3"/>
    <w:rsid w:val="00D42971"/>
    <w:rsid w:val="00D42BF8"/>
    <w:rsid w:val="00D42F9A"/>
    <w:rsid w:val="00D44ADB"/>
    <w:rsid w:val="00D45615"/>
    <w:rsid w:val="00D45A88"/>
    <w:rsid w:val="00D46045"/>
    <w:rsid w:val="00D468D0"/>
    <w:rsid w:val="00D46A4F"/>
    <w:rsid w:val="00D4776E"/>
    <w:rsid w:val="00D500CE"/>
    <w:rsid w:val="00D506B6"/>
    <w:rsid w:val="00D518E5"/>
    <w:rsid w:val="00D51994"/>
    <w:rsid w:val="00D522CE"/>
    <w:rsid w:val="00D5242A"/>
    <w:rsid w:val="00D533C0"/>
    <w:rsid w:val="00D53676"/>
    <w:rsid w:val="00D54A58"/>
    <w:rsid w:val="00D56551"/>
    <w:rsid w:val="00D5793B"/>
    <w:rsid w:val="00D57BC0"/>
    <w:rsid w:val="00D614E4"/>
    <w:rsid w:val="00D61E8D"/>
    <w:rsid w:val="00D66D1E"/>
    <w:rsid w:val="00D67178"/>
    <w:rsid w:val="00D67741"/>
    <w:rsid w:val="00D677C6"/>
    <w:rsid w:val="00D67880"/>
    <w:rsid w:val="00D7024D"/>
    <w:rsid w:val="00D71550"/>
    <w:rsid w:val="00D7168D"/>
    <w:rsid w:val="00D71F1A"/>
    <w:rsid w:val="00D72732"/>
    <w:rsid w:val="00D72835"/>
    <w:rsid w:val="00D756FC"/>
    <w:rsid w:val="00D75718"/>
    <w:rsid w:val="00D76335"/>
    <w:rsid w:val="00D764CC"/>
    <w:rsid w:val="00D7776F"/>
    <w:rsid w:val="00D81084"/>
    <w:rsid w:val="00D8166F"/>
    <w:rsid w:val="00D816B0"/>
    <w:rsid w:val="00D81CF1"/>
    <w:rsid w:val="00D82F6D"/>
    <w:rsid w:val="00D83089"/>
    <w:rsid w:val="00D83C19"/>
    <w:rsid w:val="00D85E99"/>
    <w:rsid w:val="00D87892"/>
    <w:rsid w:val="00D9052B"/>
    <w:rsid w:val="00D9078D"/>
    <w:rsid w:val="00D913BD"/>
    <w:rsid w:val="00D923B1"/>
    <w:rsid w:val="00D935CA"/>
    <w:rsid w:val="00D94298"/>
    <w:rsid w:val="00D94A4C"/>
    <w:rsid w:val="00D94AB6"/>
    <w:rsid w:val="00D94E48"/>
    <w:rsid w:val="00D96ACF"/>
    <w:rsid w:val="00D972BC"/>
    <w:rsid w:val="00D97F57"/>
    <w:rsid w:val="00DA1066"/>
    <w:rsid w:val="00DA14D0"/>
    <w:rsid w:val="00DA27A9"/>
    <w:rsid w:val="00DA3FBD"/>
    <w:rsid w:val="00DA4446"/>
    <w:rsid w:val="00DA48FF"/>
    <w:rsid w:val="00DA6052"/>
    <w:rsid w:val="00DA6CBB"/>
    <w:rsid w:val="00DA72D4"/>
    <w:rsid w:val="00DA7457"/>
    <w:rsid w:val="00DA7F52"/>
    <w:rsid w:val="00DB1CB9"/>
    <w:rsid w:val="00DB273F"/>
    <w:rsid w:val="00DB3A02"/>
    <w:rsid w:val="00DB3F3C"/>
    <w:rsid w:val="00DB5A3F"/>
    <w:rsid w:val="00DB6866"/>
    <w:rsid w:val="00DB7086"/>
    <w:rsid w:val="00DB72A5"/>
    <w:rsid w:val="00DB7EC2"/>
    <w:rsid w:val="00DC047E"/>
    <w:rsid w:val="00DC0649"/>
    <w:rsid w:val="00DC0FE1"/>
    <w:rsid w:val="00DC10EC"/>
    <w:rsid w:val="00DC1367"/>
    <w:rsid w:val="00DC2DEF"/>
    <w:rsid w:val="00DC38EA"/>
    <w:rsid w:val="00DC3C14"/>
    <w:rsid w:val="00DC41DC"/>
    <w:rsid w:val="00DC707E"/>
    <w:rsid w:val="00DC7921"/>
    <w:rsid w:val="00DC79C5"/>
    <w:rsid w:val="00DD1874"/>
    <w:rsid w:val="00DD1937"/>
    <w:rsid w:val="00DD1E34"/>
    <w:rsid w:val="00DD2333"/>
    <w:rsid w:val="00DD2EE0"/>
    <w:rsid w:val="00DD3228"/>
    <w:rsid w:val="00DD3AF5"/>
    <w:rsid w:val="00DD3F0E"/>
    <w:rsid w:val="00DD4785"/>
    <w:rsid w:val="00DD71F2"/>
    <w:rsid w:val="00DD789E"/>
    <w:rsid w:val="00DE1232"/>
    <w:rsid w:val="00DE132D"/>
    <w:rsid w:val="00DE313D"/>
    <w:rsid w:val="00DE46F2"/>
    <w:rsid w:val="00DE4A88"/>
    <w:rsid w:val="00DE52A3"/>
    <w:rsid w:val="00DE5B9E"/>
    <w:rsid w:val="00DE5D10"/>
    <w:rsid w:val="00DE5F79"/>
    <w:rsid w:val="00DE62CC"/>
    <w:rsid w:val="00DE69DF"/>
    <w:rsid w:val="00DE6A09"/>
    <w:rsid w:val="00DE7123"/>
    <w:rsid w:val="00DF079B"/>
    <w:rsid w:val="00DF086F"/>
    <w:rsid w:val="00DF0995"/>
    <w:rsid w:val="00DF2BDA"/>
    <w:rsid w:val="00DF2C27"/>
    <w:rsid w:val="00DF3121"/>
    <w:rsid w:val="00DF37D8"/>
    <w:rsid w:val="00DF47E5"/>
    <w:rsid w:val="00DF4966"/>
    <w:rsid w:val="00DF4A51"/>
    <w:rsid w:val="00DF4CF8"/>
    <w:rsid w:val="00DF4D67"/>
    <w:rsid w:val="00DF5B79"/>
    <w:rsid w:val="00DF63F1"/>
    <w:rsid w:val="00E00BCA"/>
    <w:rsid w:val="00E00D8C"/>
    <w:rsid w:val="00E01785"/>
    <w:rsid w:val="00E01A56"/>
    <w:rsid w:val="00E0295C"/>
    <w:rsid w:val="00E047ED"/>
    <w:rsid w:val="00E04E26"/>
    <w:rsid w:val="00E04E90"/>
    <w:rsid w:val="00E0537F"/>
    <w:rsid w:val="00E058BC"/>
    <w:rsid w:val="00E07D80"/>
    <w:rsid w:val="00E07F34"/>
    <w:rsid w:val="00E10742"/>
    <w:rsid w:val="00E11C7E"/>
    <w:rsid w:val="00E13D00"/>
    <w:rsid w:val="00E14AC8"/>
    <w:rsid w:val="00E169B8"/>
    <w:rsid w:val="00E17B29"/>
    <w:rsid w:val="00E17F6E"/>
    <w:rsid w:val="00E2009D"/>
    <w:rsid w:val="00E20605"/>
    <w:rsid w:val="00E20AEF"/>
    <w:rsid w:val="00E21573"/>
    <w:rsid w:val="00E22527"/>
    <w:rsid w:val="00E2294B"/>
    <w:rsid w:val="00E24069"/>
    <w:rsid w:val="00E24BEC"/>
    <w:rsid w:val="00E25111"/>
    <w:rsid w:val="00E2535D"/>
    <w:rsid w:val="00E254A1"/>
    <w:rsid w:val="00E25ADC"/>
    <w:rsid w:val="00E266E6"/>
    <w:rsid w:val="00E2705F"/>
    <w:rsid w:val="00E27BE4"/>
    <w:rsid w:val="00E30A5F"/>
    <w:rsid w:val="00E32E1E"/>
    <w:rsid w:val="00E3317F"/>
    <w:rsid w:val="00E333B2"/>
    <w:rsid w:val="00E34662"/>
    <w:rsid w:val="00E3547F"/>
    <w:rsid w:val="00E35D00"/>
    <w:rsid w:val="00E362A6"/>
    <w:rsid w:val="00E40057"/>
    <w:rsid w:val="00E433D3"/>
    <w:rsid w:val="00E439A2"/>
    <w:rsid w:val="00E43EC1"/>
    <w:rsid w:val="00E448A3"/>
    <w:rsid w:val="00E44CC3"/>
    <w:rsid w:val="00E457C9"/>
    <w:rsid w:val="00E46BAE"/>
    <w:rsid w:val="00E47AF2"/>
    <w:rsid w:val="00E5006F"/>
    <w:rsid w:val="00E5253F"/>
    <w:rsid w:val="00E53FFE"/>
    <w:rsid w:val="00E546F3"/>
    <w:rsid w:val="00E552F2"/>
    <w:rsid w:val="00E56317"/>
    <w:rsid w:val="00E60BBB"/>
    <w:rsid w:val="00E61740"/>
    <w:rsid w:val="00E6274B"/>
    <w:rsid w:val="00E6446D"/>
    <w:rsid w:val="00E6458D"/>
    <w:rsid w:val="00E64C5D"/>
    <w:rsid w:val="00E64C7E"/>
    <w:rsid w:val="00E65B59"/>
    <w:rsid w:val="00E66175"/>
    <w:rsid w:val="00E67ACE"/>
    <w:rsid w:val="00E70F8F"/>
    <w:rsid w:val="00E71EBD"/>
    <w:rsid w:val="00E722B4"/>
    <w:rsid w:val="00E737D8"/>
    <w:rsid w:val="00E73898"/>
    <w:rsid w:val="00E73F4F"/>
    <w:rsid w:val="00E74342"/>
    <w:rsid w:val="00E750C2"/>
    <w:rsid w:val="00E75887"/>
    <w:rsid w:val="00E75F83"/>
    <w:rsid w:val="00E77053"/>
    <w:rsid w:val="00E80122"/>
    <w:rsid w:val="00E810C0"/>
    <w:rsid w:val="00E81536"/>
    <w:rsid w:val="00E832E2"/>
    <w:rsid w:val="00E83A20"/>
    <w:rsid w:val="00E83AD4"/>
    <w:rsid w:val="00E84045"/>
    <w:rsid w:val="00E850BC"/>
    <w:rsid w:val="00E91540"/>
    <w:rsid w:val="00E915C0"/>
    <w:rsid w:val="00E92AFB"/>
    <w:rsid w:val="00E946CB"/>
    <w:rsid w:val="00E9491F"/>
    <w:rsid w:val="00E96C89"/>
    <w:rsid w:val="00E97284"/>
    <w:rsid w:val="00E97463"/>
    <w:rsid w:val="00EA02A6"/>
    <w:rsid w:val="00EA0878"/>
    <w:rsid w:val="00EA09BF"/>
    <w:rsid w:val="00EA140E"/>
    <w:rsid w:val="00EA169D"/>
    <w:rsid w:val="00EA1ADA"/>
    <w:rsid w:val="00EA1C34"/>
    <w:rsid w:val="00EA29B8"/>
    <w:rsid w:val="00EA2F40"/>
    <w:rsid w:val="00EA30C8"/>
    <w:rsid w:val="00EA34B9"/>
    <w:rsid w:val="00EA362B"/>
    <w:rsid w:val="00EA427A"/>
    <w:rsid w:val="00EA4475"/>
    <w:rsid w:val="00EA608D"/>
    <w:rsid w:val="00EA7313"/>
    <w:rsid w:val="00EA7458"/>
    <w:rsid w:val="00EA7919"/>
    <w:rsid w:val="00EA7D14"/>
    <w:rsid w:val="00EB0C65"/>
    <w:rsid w:val="00EB1D08"/>
    <w:rsid w:val="00EB1D82"/>
    <w:rsid w:val="00EB27D5"/>
    <w:rsid w:val="00EB316D"/>
    <w:rsid w:val="00EB40BF"/>
    <w:rsid w:val="00EB6453"/>
    <w:rsid w:val="00EC0C1F"/>
    <w:rsid w:val="00EC133D"/>
    <w:rsid w:val="00EC1837"/>
    <w:rsid w:val="00EC1B5E"/>
    <w:rsid w:val="00EC1BC5"/>
    <w:rsid w:val="00EC1BDE"/>
    <w:rsid w:val="00EC3249"/>
    <w:rsid w:val="00EC3950"/>
    <w:rsid w:val="00EC39B7"/>
    <w:rsid w:val="00EC47F7"/>
    <w:rsid w:val="00EC59F2"/>
    <w:rsid w:val="00EC5D56"/>
    <w:rsid w:val="00EC5F39"/>
    <w:rsid w:val="00EC6EB6"/>
    <w:rsid w:val="00EC73A4"/>
    <w:rsid w:val="00EC7475"/>
    <w:rsid w:val="00EC78F7"/>
    <w:rsid w:val="00ED02A5"/>
    <w:rsid w:val="00ED0716"/>
    <w:rsid w:val="00ED14E2"/>
    <w:rsid w:val="00ED1640"/>
    <w:rsid w:val="00ED284C"/>
    <w:rsid w:val="00ED4084"/>
    <w:rsid w:val="00ED5303"/>
    <w:rsid w:val="00ED5DB8"/>
    <w:rsid w:val="00ED6F7F"/>
    <w:rsid w:val="00ED709C"/>
    <w:rsid w:val="00EE117D"/>
    <w:rsid w:val="00EE183A"/>
    <w:rsid w:val="00EE1C95"/>
    <w:rsid w:val="00EE1D1A"/>
    <w:rsid w:val="00EE2263"/>
    <w:rsid w:val="00EE3500"/>
    <w:rsid w:val="00EE4006"/>
    <w:rsid w:val="00EE4297"/>
    <w:rsid w:val="00EE4482"/>
    <w:rsid w:val="00EE49B3"/>
    <w:rsid w:val="00EE5433"/>
    <w:rsid w:val="00EE5D0B"/>
    <w:rsid w:val="00EE61D8"/>
    <w:rsid w:val="00EE66FB"/>
    <w:rsid w:val="00EE7745"/>
    <w:rsid w:val="00EE7A86"/>
    <w:rsid w:val="00EF0764"/>
    <w:rsid w:val="00EF14F9"/>
    <w:rsid w:val="00EF19AD"/>
    <w:rsid w:val="00EF1C04"/>
    <w:rsid w:val="00EF3D40"/>
    <w:rsid w:val="00EF5C98"/>
    <w:rsid w:val="00EF61E5"/>
    <w:rsid w:val="00EF67F8"/>
    <w:rsid w:val="00EF6EFE"/>
    <w:rsid w:val="00F0042A"/>
    <w:rsid w:val="00F026F0"/>
    <w:rsid w:val="00F0435A"/>
    <w:rsid w:val="00F044D9"/>
    <w:rsid w:val="00F05F4F"/>
    <w:rsid w:val="00F069FE"/>
    <w:rsid w:val="00F07559"/>
    <w:rsid w:val="00F079C2"/>
    <w:rsid w:val="00F07E21"/>
    <w:rsid w:val="00F11348"/>
    <w:rsid w:val="00F1200D"/>
    <w:rsid w:val="00F13052"/>
    <w:rsid w:val="00F138AA"/>
    <w:rsid w:val="00F164CC"/>
    <w:rsid w:val="00F17D56"/>
    <w:rsid w:val="00F202E8"/>
    <w:rsid w:val="00F20AED"/>
    <w:rsid w:val="00F21354"/>
    <w:rsid w:val="00F2327D"/>
    <w:rsid w:val="00F23D17"/>
    <w:rsid w:val="00F24455"/>
    <w:rsid w:val="00F2535D"/>
    <w:rsid w:val="00F258B5"/>
    <w:rsid w:val="00F25ED5"/>
    <w:rsid w:val="00F2655C"/>
    <w:rsid w:val="00F265E3"/>
    <w:rsid w:val="00F270EE"/>
    <w:rsid w:val="00F27192"/>
    <w:rsid w:val="00F27326"/>
    <w:rsid w:val="00F27BB4"/>
    <w:rsid w:val="00F303C7"/>
    <w:rsid w:val="00F311D0"/>
    <w:rsid w:val="00F31315"/>
    <w:rsid w:val="00F31993"/>
    <w:rsid w:val="00F32EAA"/>
    <w:rsid w:val="00F33124"/>
    <w:rsid w:val="00F347D7"/>
    <w:rsid w:val="00F35635"/>
    <w:rsid w:val="00F36691"/>
    <w:rsid w:val="00F367F1"/>
    <w:rsid w:val="00F405A9"/>
    <w:rsid w:val="00F4188B"/>
    <w:rsid w:val="00F423F1"/>
    <w:rsid w:val="00F436F0"/>
    <w:rsid w:val="00F43B9E"/>
    <w:rsid w:val="00F44219"/>
    <w:rsid w:val="00F44C17"/>
    <w:rsid w:val="00F44F1B"/>
    <w:rsid w:val="00F45D6D"/>
    <w:rsid w:val="00F46134"/>
    <w:rsid w:val="00F46344"/>
    <w:rsid w:val="00F46FFB"/>
    <w:rsid w:val="00F47B53"/>
    <w:rsid w:val="00F50012"/>
    <w:rsid w:val="00F50235"/>
    <w:rsid w:val="00F51982"/>
    <w:rsid w:val="00F524EF"/>
    <w:rsid w:val="00F5278A"/>
    <w:rsid w:val="00F530DF"/>
    <w:rsid w:val="00F530FF"/>
    <w:rsid w:val="00F5471C"/>
    <w:rsid w:val="00F55B68"/>
    <w:rsid w:val="00F57507"/>
    <w:rsid w:val="00F577E5"/>
    <w:rsid w:val="00F6034D"/>
    <w:rsid w:val="00F607B7"/>
    <w:rsid w:val="00F616AE"/>
    <w:rsid w:val="00F61A7C"/>
    <w:rsid w:val="00F62045"/>
    <w:rsid w:val="00F6255B"/>
    <w:rsid w:val="00F6279F"/>
    <w:rsid w:val="00F62DFB"/>
    <w:rsid w:val="00F633AC"/>
    <w:rsid w:val="00F6369F"/>
    <w:rsid w:val="00F63DEE"/>
    <w:rsid w:val="00F64DA8"/>
    <w:rsid w:val="00F65150"/>
    <w:rsid w:val="00F65D49"/>
    <w:rsid w:val="00F669D2"/>
    <w:rsid w:val="00F66A9F"/>
    <w:rsid w:val="00F70A72"/>
    <w:rsid w:val="00F71997"/>
    <w:rsid w:val="00F71D75"/>
    <w:rsid w:val="00F722BD"/>
    <w:rsid w:val="00F72F88"/>
    <w:rsid w:val="00F73CEE"/>
    <w:rsid w:val="00F7462F"/>
    <w:rsid w:val="00F7528E"/>
    <w:rsid w:val="00F76505"/>
    <w:rsid w:val="00F76B9D"/>
    <w:rsid w:val="00F77294"/>
    <w:rsid w:val="00F77EF1"/>
    <w:rsid w:val="00F828BC"/>
    <w:rsid w:val="00F83630"/>
    <w:rsid w:val="00F83B1D"/>
    <w:rsid w:val="00F83C3A"/>
    <w:rsid w:val="00F83E92"/>
    <w:rsid w:val="00F84778"/>
    <w:rsid w:val="00F851CA"/>
    <w:rsid w:val="00F85A03"/>
    <w:rsid w:val="00F86F99"/>
    <w:rsid w:val="00F87079"/>
    <w:rsid w:val="00F8763E"/>
    <w:rsid w:val="00F87A75"/>
    <w:rsid w:val="00F87B67"/>
    <w:rsid w:val="00F87D32"/>
    <w:rsid w:val="00F90D1C"/>
    <w:rsid w:val="00F91D59"/>
    <w:rsid w:val="00F91DFE"/>
    <w:rsid w:val="00F93555"/>
    <w:rsid w:val="00F943EF"/>
    <w:rsid w:val="00F96A3E"/>
    <w:rsid w:val="00F96B8E"/>
    <w:rsid w:val="00F96B9C"/>
    <w:rsid w:val="00F97533"/>
    <w:rsid w:val="00F97971"/>
    <w:rsid w:val="00FA0B1F"/>
    <w:rsid w:val="00FA12EF"/>
    <w:rsid w:val="00FA3E91"/>
    <w:rsid w:val="00FA3F46"/>
    <w:rsid w:val="00FA4590"/>
    <w:rsid w:val="00FA6882"/>
    <w:rsid w:val="00FA6B47"/>
    <w:rsid w:val="00FB0A1C"/>
    <w:rsid w:val="00FB1626"/>
    <w:rsid w:val="00FB1D3C"/>
    <w:rsid w:val="00FB1F59"/>
    <w:rsid w:val="00FB3442"/>
    <w:rsid w:val="00FB4104"/>
    <w:rsid w:val="00FB5DC7"/>
    <w:rsid w:val="00FB6523"/>
    <w:rsid w:val="00FC1FBF"/>
    <w:rsid w:val="00FC23B9"/>
    <w:rsid w:val="00FC2B72"/>
    <w:rsid w:val="00FC2C09"/>
    <w:rsid w:val="00FC3C06"/>
    <w:rsid w:val="00FC5F69"/>
    <w:rsid w:val="00FC6BB4"/>
    <w:rsid w:val="00FD0615"/>
    <w:rsid w:val="00FD1FC6"/>
    <w:rsid w:val="00FD259B"/>
    <w:rsid w:val="00FD333C"/>
    <w:rsid w:val="00FD38BC"/>
    <w:rsid w:val="00FD4B5F"/>
    <w:rsid w:val="00FD5926"/>
    <w:rsid w:val="00FD5F52"/>
    <w:rsid w:val="00FD6216"/>
    <w:rsid w:val="00FD733F"/>
    <w:rsid w:val="00FE16FE"/>
    <w:rsid w:val="00FE1959"/>
    <w:rsid w:val="00FE2B76"/>
    <w:rsid w:val="00FE47DE"/>
    <w:rsid w:val="00FE48E6"/>
    <w:rsid w:val="00FE4C83"/>
    <w:rsid w:val="00FE51E9"/>
    <w:rsid w:val="00FE54B3"/>
    <w:rsid w:val="00FE5FA6"/>
    <w:rsid w:val="00FE6911"/>
    <w:rsid w:val="00FE699D"/>
    <w:rsid w:val="00FE6ACA"/>
    <w:rsid w:val="00FE6ED9"/>
    <w:rsid w:val="00FF01C8"/>
    <w:rsid w:val="00FF1218"/>
    <w:rsid w:val="00FF185F"/>
    <w:rsid w:val="00FF2306"/>
    <w:rsid w:val="00FF2C0F"/>
    <w:rsid w:val="00FF3146"/>
    <w:rsid w:val="00FF3EE2"/>
    <w:rsid w:val="00FF3FFC"/>
    <w:rsid w:val="00FF4211"/>
    <w:rsid w:val="00FF5E31"/>
    <w:rsid w:val="00FF6289"/>
    <w:rsid w:val="00FF7B6F"/>
    <w:rsid w:val="00FF7F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01E5A9"/>
  <w15:chartTrackingRefBased/>
  <w15:docId w15:val="{95FF308C-56FB-4C12-A091-72B756C5B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45F5"/>
    <w:rPr>
      <w:color w:val="808080"/>
    </w:rPr>
  </w:style>
  <w:style w:type="character" w:styleId="CommentReference">
    <w:name w:val="annotation reference"/>
    <w:basedOn w:val="DefaultParagraphFont"/>
    <w:uiPriority w:val="99"/>
    <w:semiHidden/>
    <w:unhideWhenUsed/>
    <w:rsid w:val="00EE3500"/>
    <w:rPr>
      <w:sz w:val="16"/>
      <w:szCs w:val="16"/>
    </w:rPr>
  </w:style>
  <w:style w:type="paragraph" w:styleId="CommentText">
    <w:name w:val="annotation text"/>
    <w:basedOn w:val="Normal"/>
    <w:link w:val="CommentTextChar"/>
    <w:uiPriority w:val="99"/>
    <w:semiHidden/>
    <w:unhideWhenUsed/>
    <w:rsid w:val="00EE3500"/>
    <w:pPr>
      <w:spacing w:line="240" w:lineRule="auto"/>
    </w:pPr>
    <w:rPr>
      <w:sz w:val="20"/>
      <w:szCs w:val="20"/>
    </w:rPr>
  </w:style>
  <w:style w:type="character" w:customStyle="1" w:styleId="CommentTextChar">
    <w:name w:val="Comment Text Char"/>
    <w:basedOn w:val="DefaultParagraphFont"/>
    <w:link w:val="CommentText"/>
    <w:uiPriority w:val="99"/>
    <w:semiHidden/>
    <w:rsid w:val="00EE3500"/>
    <w:rPr>
      <w:sz w:val="20"/>
      <w:szCs w:val="20"/>
    </w:rPr>
  </w:style>
  <w:style w:type="paragraph" w:styleId="CommentSubject">
    <w:name w:val="annotation subject"/>
    <w:basedOn w:val="CommentText"/>
    <w:next w:val="CommentText"/>
    <w:link w:val="CommentSubjectChar"/>
    <w:uiPriority w:val="99"/>
    <w:semiHidden/>
    <w:unhideWhenUsed/>
    <w:rsid w:val="00EE3500"/>
    <w:rPr>
      <w:b/>
      <w:bCs/>
    </w:rPr>
  </w:style>
  <w:style w:type="character" w:customStyle="1" w:styleId="CommentSubjectChar">
    <w:name w:val="Comment Subject Char"/>
    <w:basedOn w:val="CommentTextChar"/>
    <w:link w:val="CommentSubject"/>
    <w:uiPriority w:val="99"/>
    <w:semiHidden/>
    <w:rsid w:val="00EE3500"/>
    <w:rPr>
      <w:b/>
      <w:bCs/>
      <w:sz w:val="20"/>
      <w:szCs w:val="20"/>
    </w:rPr>
  </w:style>
  <w:style w:type="paragraph" w:styleId="BalloonText">
    <w:name w:val="Balloon Text"/>
    <w:basedOn w:val="Normal"/>
    <w:link w:val="BalloonTextChar"/>
    <w:uiPriority w:val="99"/>
    <w:semiHidden/>
    <w:unhideWhenUsed/>
    <w:rsid w:val="00EE35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500"/>
    <w:rPr>
      <w:rFonts w:ascii="Segoe UI" w:hAnsi="Segoe UI" w:cs="Segoe UI"/>
      <w:sz w:val="18"/>
      <w:szCs w:val="18"/>
    </w:rPr>
  </w:style>
  <w:style w:type="paragraph" w:styleId="Header">
    <w:name w:val="header"/>
    <w:basedOn w:val="Normal"/>
    <w:link w:val="HeaderChar"/>
    <w:uiPriority w:val="99"/>
    <w:unhideWhenUsed/>
    <w:rsid w:val="00F423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23F1"/>
  </w:style>
  <w:style w:type="paragraph" w:styleId="Footer">
    <w:name w:val="footer"/>
    <w:basedOn w:val="Normal"/>
    <w:link w:val="FooterChar"/>
    <w:uiPriority w:val="99"/>
    <w:unhideWhenUsed/>
    <w:rsid w:val="00F423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23F1"/>
  </w:style>
  <w:style w:type="paragraph" w:customStyle="1" w:styleId="ydp20512b53yiv4910607731msonormal">
    <w:name w:val="ydp20512b53yiv4910607731msonormal"/>
    <w:basedOn w:val="Normal"/>
    <w:rsid w:val="00740821"/>
    <w:pPr>
      <w:spacing w:before="100" w:beforeAutospacing="1" w:after="100" w:afterAutospacing="1" w:line="240" w:lineRule="auto"/>
    </w:pPr>
    <w:rPr>
      <w:rFonts w:ascii="Calibri" w:hAnsi="Calibri" w:cs="Calibri"/>
    </w:rPr>
  </w:style>
  <w:style w:type="paragraph" w:customStyle="1" w:styleId="EndNoteBibliographyTitle">
    <w:name w:val="EndNote Bibliography Title"/>
    <w:basedOn w:val="Normal"/>
    <w:link w:val="EndNoteBibliographyTitleChar"/>
    <w:rsid w:val="00506F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6FD6"/>
    <w:rPr>
      <w:rFonts w:ascii="Calibri" w:hAnsi="Calibri" w:cs="Calibri"/>
      <w:noProof/>
    </w:rPr>
  </w:style>
  <w:style w:type="paragraph" w:customStyle="1" w:styleId="EndNoteBibliography">
    <w:name w:val="EndNote Bibliography"/>
    <w:basedOn w:val="Normal"/>
    <w:link w:val="EndNoteBibliographyChar"/>
    <w:rsid w:val="00506F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6FD6"/>
    <w:rPr>
      <w:rFonts w:ascii="Calibri" w:hAnsi="Calibri" w:cs="Calibri"/>
      <w:noProof/>
    </w:rPr>
  </w:style>
  <w:style w:type="character" w:styleId="Hyperlink">
    <w:name w:val="Hyperlink"/>
    <w:basedOn w:val="DefaultParagraphFont"/>
    <w:uiPriority w:val="99"/>
    <w:unhideWhenUsed/>
    <w:rsid w:val="00145AC4"/>
    <w:rPr>
      <w:color w:val="0000FF"/>
      <w:u w:val="single"/>
    </w:rPr>
  </w:style>
  <w:style w:type="paragraph" w:styleId="Revision">
    <w:name w:val="Revision"/>
    <w:hidden/>
    <w:uiPriority w:val="99"/>
    <w:semiHidden/>
    <w:rsid w:val="00385F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833907">
      <w:bodyDiv w:val="1"/>
      <w:marLeft w:val="0"/>
      <w:marRight w:val="0"/>
      <w:marTop w:val="0"/>
      <w:marBottom w:val="0"/>
      <w:divBdr>
        <w:top w:val="none" w:sz="0" w:space="0" w:color="auto"/>
        <w:left w:val="none" w:sz="0" w:space="0" w:color="auto"/>
        <w:bottom w:val="none" w:sz="0" w:space="0" w:color="auto"/>
        <w:right w:val="none" w:sz="0" w:space="0" w:color="auto"/>
      </w:divBdr>
    </w:div>
    <w:div w:id="584925004">
      <w:bodyDiv w:val="1"/>
      <w:marLeft w:val="0"/>
      <w:marRight w:val="0"/>
      <w:marTop w:val="0"/>
      <w:marBottom w:val="0"/>
      <w:divBdr>
        <w:top w:val="none" w:sz="0" w:space="0" w:color="auto"/>
        <w:left w:val="none" w:sz="0" w:space="0" w:color="auto"/>
        <w:bottom w:val="none" w:sz="0" w:space="0" w:color="auto"/>
        <w:right w:val="none" w:sz="0" w:space="0" w:color="auto"/>
      </w:divBdr>
    </w:div>
    <w:div w:id="831070120">
      <w:bodyDiv w:val="1"/>
      <w:marLeft w:val="0"/>
      <w:marRight w:val="0"/>
      <w:marTop w:val="0"/>
      <w:marBottom w:val="0"/>
      <w:divBdr>
        <w:top w:val="none" w:sz="0" w:space="0" w:color="auto"/>
        <w:left w:val="none" w:sz="0" w:space="0" w:color="auto"/>
        <w:bottom w:val="none" w:sz="0" w:space="0" w:color="auto"/>
        <w:right w:val="none" w:sz="0" w:space="0" w:color="auto"/>
      </w:divBdr>
    </w:div>
    <w:div w:id="1917980521">
      <w:bodyDiv w:val="1"/>
      <w:marLeft w:val="0"/>
      <w:marRight w:val="0"/>
      <w:marTop w:val="0"/>
      <w:marBottom w:val="0"/>
      <w:divBdr>
        <w:top w:val="none" w:sz="0" w:space="0" w:color="auto"/>
        <w:left w:val="none" w:sz="0" w:space="0" w:color="auto"/>
        <w:bottom w:val="none" w:sz="0" w:space="0" w:color="auto"/>
        <w:right w:val="none" w:sz="0" w:space="0" w:color="auto"/>
      </w:divBdr>
    </w:div>
    <w:div w:id="2087653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ne.plant@nist.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455D23-872D-406D-82F6-6E2665D4EB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6362</Words>
  <Characters>36266</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dc:creator>
  <cp:keywords/>
  <dc:description/>
  <cp:lastModifiedBy>Joshua Jones</cp:lastModifiedBy>
  <cp:revision>2</cp:revision>
  <cp:lastPrinted>2020-02-25T19:06:00Z</cp:lastPrinted>
  <dcterms:created xsi:type="dcterms:W3CDTF">2020-02-28T16:41:00Z</dcterms:created>
  <dcterms:modified xsi:type="dcterms:W3CDTF">2020-02-28T16:41:00Z</dcterms:modified>
</cp:coreProperties>
</file>